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8712C" w14:textId="19125204" w:rsidR="004D0621" w:rsidRPr="00EE2D32" w:rsidRDefault="000874D0" w:rsidP="00AE0C05">
      <w:pPr>
        <w:ind w:firstLineChars="100" w:firstLine="210"/>
        <w:rPr>
          <w:rFonts w:ascii="Times New Roman" w:hAnsi="Times New Roman"/>
        </w:rPr>
      </w:pPr>
      <w:r w:rsidRPr="00EE2D32">
        <w:rPr>
          <w:rFonts w:ascii="Times New Roman" w:hAnsi="Times New Roman"/>
        </w:rPr>
        <w:t>Supplementary Table 1</w:t>
      </w:r>
      <w:r w:rsidR="00EE2D32">
        <w:rPr>
          <w:rFonts w:ascii="Times New Roman" w:hAnsi="Times New Roman"/>
        </w:rPr>
        <w:t>.</w:t>
      </w:r>
      <w:r w:rsidRPr="00EE2D32">
        <w:rPr>
          <w:rFonts w:ascii="Times New Roman" w:hAnsi="Times New Roman"/>
        </w:rPr>
        <w:t xml:space="preserve"> Information </w:t>
      </w:r>
      <w:r w:rsidR="00775ADA" w:rsidRPr="00EE2D32">
        <w:rPr>
          <w:rFonts w:ascii="Times New Roman" w:hAnsi="Times New Roman"/>
        </w:rPr>
        <w:t>of</w:t>
      </w:r>
      <w:r w:rsidRPr="00EE2D32">
        <w:rPr>
          <w:rFonts w:ascii="Times New Roman" w:hAnsi="Times New Roman"/>
        </w:rPr>
        <w:t xml:space="preserve"> 87 patients who underwent combined surgery</w:t>
      </w:r>
    </w:p>
    <w:p w14:paraId="4A3BB95D" w14:textId="77777777" w:rsidR="004D0621" w:rsidRPr="00EE2D32" w:rsidRDefault="004D0621"/>
    <w:tbl>
      <w:tblPr>
        <w:tblStyle w:val="11"/>
        <w:tblpPr w:leftFromText="180" w:rightFromText="180" w:vertAnchor="page" w:horzAnchor="margin" w:tblpXSpec="center" w:tblpY="2468"/>
        <w:tblW w:w="10485" w:type="dxa"/>
        <w:tblLook w:val="04A0" w:firstRow="1" w:lastRow="0" w:firstColumn="1" w:lastColumn="0" w:noHBand="0" w:noVBand="1"/>
      </w:tblPr>
      <w:tblGrid>
        <w:gridCol w:w="691"/>
        <w:gridCol w:w="625"/>
        <w:gridCol w:w="664"/>
        <w:gridCol w:w="725"/>
        <w:gridCol w:w="1241"/>
        <w:gridCol w:w="1011"/>
        <w:gridCol w:w="1984"/>
        <w:gridCol w:w="1843"/>
        <w:gridCol w:w="1701"/>
      </w:tblGrid>
      <w:tr w:rsidR="00D57E4C" w:rsidRPr="00EE2D32" w14:paraId="1D115504" w14:textId="77777777" w:rsidTr="002B2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042FE2C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ID</w:t>
            </w:r>
          </w:p>
        </w:tc>
        <w:tc>
          <w:tcPr>
            <w:tcW w:w="62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51DD292" w14:textId="77777777" w:rsidR="00926F05" w:rsidRPr="00EE2D32" w:rsidRDefault="000874D0" w:rsidP="00881F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ex</w:t>
            </w:r>
          </w:p>
        </w:tc>
        <w:tc>
          <w:tcPr>
            <w:tcW w:w="66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241D27" w14:textId="77777777" w:rsidR="00926F05" w:rsidRPr="00EE2D32" w:rsidRDefault="000874D0" w:rsidP="00881F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Age</w:t>
            </w:r>
          </w:p>
        </w:tc>
        <w:tc>
          <w:tcPr>
            <w:tcW w:w="72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87F5383" w14:textId="77777777" w:rsidR="00926F05" w:rsidRPr="00EE2D32" w:rsidRDefault="000874D0" w:rsidP="00881F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Tumor location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B38342" w14:textId="77777777" w:rsidR="00926F05" w:rsidRPr="00EE2D32" w:rsidRDefault="000874D0" w:rsidP="00881F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Histological types of ESCA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CBF5D6E" w14:textId="77777777" w:rsidR="00926F05" w:rsidRPr="00EE2D32" w:rsidRDefault="000874D0" w:rsidP="00881F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TNM stage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46574C28" w14:textId="4A70F332" w:rsidR="00926F05" w:rsidRPr="00EE2D32" w:rsidRDefault="000874D0" w:rsidP="00881F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EE2D32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Comorbidities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47038B9" w14:textId="21C6191A" w:rsidR="00926F05" w:rsidRPr="00EE2D32" w:rsidRDefault="000874D0" w:rsidP="00881F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 xml:space="preserve">Combined </w:t>
            </w:r>
            <w:r w:rsidRPr="00EE2D32">
              <w:rPr>
                <w:rFonts w:ascii="Times New Roman" w:hAnsi="Times New Roman"/>
                <w:color w:val="FF0000"/>
                <w:kern w:val="0"/>
                <w:sz w:val="15"/>
              </w:rPr>
              <w:t xml:space="preserve">Surgical </w:t>
            </w:r>
            <w:r w:rsidRPr="00EE2D32"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  <w:t>Name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03D0378" w14:textId="77777777" w:rsidR="00926F05" w:rsidRPr="00EE2D32" w:rsidRDefault="000874D0" w:rsidP="00881FE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urgical history</w:t>
            </w:r>
          </w:p>
        </w:tc>
      </w:tr>
      <w:tr w:rsidR="00D57E4C" w:rsidRPr="00EE2D32" w14:paraId="0A4506CC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3CF729BC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1</w:t>
            </w:r>
          </w:p>
        </w:tc>
        <w:tc>
          <w:tcPr>
            <w:tcW w:w="625" w:type="dxa"/>
            <w:noWrap/>
            <w:vAlign w:val="center"/>
            <w:hideMark/>
          </w:tcPr>
          <w:p w14:paraId="7108DC5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7BFB28D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0</w:t>
            </w:r>
          </w:p>
        </w:tc>
        <w:tc>
          <w:tcPr>
            <w:tcW w:w="725" w:type="dxa"/>
            <w:noWrap/>
            <w:vAlign w:val="center"/>
            <w:hideMark/>
          </w:tcPr>
          <w:p w14:paraId="6D5B85F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6B2F534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119AE96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1D2EC342" w14:textId="75F69616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hyroid cancer</w:t>
            </w:r>
          </w:p>
        </w:tc>
        <w:tc>
          <w:tcPr>
            <w:tcW w:w="1843" w:type="dxa"/>
            <w:noWrap/>
            <w:vAlign w:val="center"/>
            <w:hideMark/>
          </w:tcPr>
          <w:p w14:paraId="7EF975E0" w14:textId="1E116A7B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Thyroid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432C0192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45908371" w14:textId="77777777" w:rsidTr="002B23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152281E6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2</w:t>
            </w:r>
          </w:p>
        </w:tc>
        <w:tc>
          <w:tcPr>
            <w:tcW w:w="625" w:type="dxa"/>
            <w:noWrap/>
            <w:vAlign w:val="center"/>
            <w:hideMark/>
          </w:tcPr>
          <w:p w14:paraId="67DE1A7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4EAA0CC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3</w:t>
            </w:r>
          </w:p>
        </w:tc>
        <w:tc>
          <w:tcPr>
            <w:tcW w:w="725" w:type="dxa"/>
            <w:noWrap/>
            <w:vAlign w:val="center"/>
            <w:hideMark/>
          </w:tcPr>
          <w:p w14:paraId="6CB8844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7DB6B5A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65630A2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3A625EB1" w14:textId="47BDB1AB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atocele</w:t>
            </w:r>
          </w:p>
        </w:tc>
        <w:tc>
          <w:tcPr>
            <w:tcW w:w="1843" w:type="dxa"/>
            <w:noWrap/>
            <w:vAlign w:val="center"/>
            <w:hideMark/>
          </w:tcPr>
          <w:p w14:paraId="23894F37" w14:textId="260574E6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bull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65B0AAA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Appendectomy</w:t>
            </w:r>
          </w:p>
        </w:tc>
      </w:tr>
      <w:tr w:rsidR="00D57E4C" w:rsidRPr="00EE2D32" w14:paraId="4D1C2F26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540F62A9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3</w:t>
            </w:r>
          </w:p>
        </w:tc>
        <w:tc>
          <w:tcPr>
            <w:tcW w:w="625" w:type="dxa"/>
            <w:noWrap/>
            <w:vAlign w:val="center"/>
            <w:hideMark/>
          </w:tcPr>
          <w:p w14:paraId="6D48DAB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1EFB78D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1</w:t>
            </w:r>
          </w:p>
        </w:tc>
        <w:tc>
          <w:tcPr>
            <w:tcW w:w="725" w:type="dxa"/>
            <w:noWrap/>
            <w:vAlign w:val="center"/>
            <w:hideMark/>
          </w:tcPr>
          <w:p w14:paraId="3057D2B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343B343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5E4FAA6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67D1F54D" w14:textId="5355C1F0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ung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31490BA2" w14:textId="6AD77C8C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5A501400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77A79F15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4D4994E7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4</w:t>
            </w:r>
          </w:p>
        </w:tc>
        <w:tc>
          <w:tcPr>
            <w:tcW w:w="625" w:type="dxa"/>
            <w:noWrap/>
            <w:vAlign w:val="center"/>
            <w:hideMark/>
          </w:tcPr>
          <w:p w14:paraId="1AE2426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751B27A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8</w:t>
            </w:r>
          </w:p>
        </w:tc>
        <w:tc>
          <w:tcPr>
            <w:tcW w:w="725" w:type="dxa"/>
            <w:noWrap/>
            <w:vAlign w:val="center"/>
            <w:hideMark/>
          </w:tcPr>
          <w:p w14:paraId="2DCC827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19B5D89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7042C5A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66B8A017" w14:textId="5154928A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inimally invasive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4CA5D60F" w14:textId="7B2DAB58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1111EC6C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7AF72EDD" w14:textId="77777777" w:rsidTr="002B23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748EDD24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</w:t>
            </w:r>
          </w:p>
        </w:tc>
        <w:tc>
          <w:tcPr>
            <w:tcW w:w="625" w:type="dxa"/>
            <w:noWrap/>
            <w:vAlign w:val="center"/>
            <w:hideMark/>
          </w:tcPr>
          <w:p w14:paraId="27C6994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08F3F61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8</w:t>
            </w:r>
          </w:p>
        </w:tc>
        <w:tc>
          <w:tcPr>
            <w:tcW w:w="725" w:type="dxa"/>
            <w:noWrap/>
            <w:vAlign w:val="center"/>
            <w:hideMark/>
          </w:tcPr>
          <w:p w14:paraId="123599E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2D5D942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7A08505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315A8075" w14:textId="59763F24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hyroid cancer</w:t>
            </w:r>
          </w:p>
        </w:tc>
        <w:tc>
          <w:tcPr>
            <w:tcW w:w="1843" w:type="dxa"/>
            <w:noWrap/>
            <w:vAlign w:val="center"/>
            <w:hideMark/>
          </w:tcPr>
          <w:p w14:paraId="2BFFD73A" w14:textId="53E272CA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Thyroid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10F0A503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3683B26E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77CDDF20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</w:t>
            </w:r>
          </w:p>
        </w:tc>
        <w:tc>
          <w:tcPr>
            <w:tcW w:w="625" w:type="dxa"/>
            <w:noWrap/>
            <w:vAlign w:val="center"/>
            <w:hideMark/>
          </w:tcPr>
          <w:p w14:paraId="2FF5BEC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01A5487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0</w:t>
            </w:r>
          </w:p>
        </w:tc>
        <w:tc>
          <w:tcPr>
            <w:tcW w:w="725" w:type="dxa"/>
            <w:noWrap/>
            <w:vAlign w:val="center"/>
            <w:hideMark/>
          </w:tcPr>
          <w:p w14:paraId="3CD8D09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64C7443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4B91C87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0591FA6D" w14:textId="221350D2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atocele</w:t>
            </w:r>
          </w:p>
        </w:tc>
        <w:tc>
          <w:tcPr>
            <w:tcW w:w="1843" w:type="dxa"/>
            <w:noWrap/>
            <w:vAlign w:val="center"/>
            <w:hideMark/>
          </w:tcPr>
          <w:p w14:paraId="32C4D4E0" w14:textId="77FED082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bull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4427661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Appendectomy</w:t>
            </w:r>
          </w:p>
        </w:tc>
      </w:tr>
      <w:tr w:rsidR="00D57E4C" w:rsidRPr="00EE2D32" w14:paraId="64068328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75610365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</w:t>
            </w:r>
          </w:p>
        </w:tc>
        <w:tc>
          <w:tcPr>
            <w:tcW w:w="625" w:type="dxa"/>
            <w:noWrap/>
            <w:vAlign w:val="center"/>
            <w:hideMark/>
          </w:tcPr>
          <w:p w14:paraId="25CC26F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23FE98B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5</w:t>
            </w:r>
          </w:p>
        </w:tc>
        <w:tc>
          <w:tcPr>
            <w:tcW w:w="725" w:type="dxa"/>
            <w:noWrap/>
            <w:vAlign w:val="center"/>
            <w:hideMark/>
          </w:tcPr>
          <w:p w14:paraId="79362C1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2E45D58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481E7DC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6C91D70F" w14:textId="5A1059E2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ung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54CC2949" w14:textId="4C40C9FD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3758C83C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77AEF99B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68E27BCE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8</w:t>
            </w:r>
          </w:p>
        </w:tc>
        <w:tc>
          <w:tcPr>
            <w:tcW w:w="625" w:type="dxa"/>
            <w:noWrap/>
            <w:vAlign w:val="center"/>
            <w:hideMark/>
          </w:tcPr>
          <w:p w14:paraId="53B48BB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5060CB5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3</w:t>
            </w:r>
          </w:p>
        </w:tc>
        <w:tc>
          <w:tcPr>
            <w:tcW w:w="725" w:type="dxa"/>
            <w:noWrap/>
            <w:vAlign w:val="center"/>
            <w:hideMark/>
          </w:tcPr>
          <w:p w14:paraId="2C64A21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2BAC1B8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04A8366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0349ECD2" w14:textId="40552BE3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atocele</w:t>
            </w:r>
          </w:p>
        </w:tc>
        <w:tc>
          <w:tcPr>
            <w:tcW w:w="1843" w:type="dxa"/>
            <w:noWrap/>
            <w:vAlign w:val="center"/>
            <w:hideMark/>
          </w:tcPr>
          <w:p w14:paraId="443CB22A" w14:textId="31F446B9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bull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678BC26F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7F87F4DD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0EAAB4FC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9</w:t>
            </w:r>
          </w:p>
        </w:tc>
        <w:tc>
          <w:tcPr>
            <w:tcW w:w="625" w:type="dxa"/>
            <w:noWrap/>
            <w:vAlign w:val="center"/>
            <w:hideMark/>
          </w:tcPr>
          <w:p w14:paraId="45EDDCD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513D43B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3</w:t>
            </w:r>
          </w:p>
        </w:tc>
        <w:tc>
          <w:tcPr>
            <w:tcW w:w="725" w:type="dxa"/>
            <w:noWrap/>
            <w:vAlign w:val="center"/>
            <w:hideMark/>
          </w:tcPr>
          <w:p w14:paraId="365CDFF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2408B79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7D77B97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43658CD2" w14:textId="1E8175D0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atocele</w:t>
            </w:r>
          </w:p>
        </w:tc>
        <w:tc>
          <w:tcPr>
            <w:tcW w:w="1843" w:type="dxa"/>
            <w:noWrap/>
            <w:vAlign w:val="center"/>
            <w:hideMark/>
          </w:tcPr>
          <w:p w14:paraId="75126750" w14:textId="460EDDF3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bull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5E124FB0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6FB9B708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1DC9D200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10</w:t>
            </w:r>
          </w:p>
        </w:tc>
        <w:tc>
          <w:tcPr>
            <w:tcW w:w="625" w:type="dxa"/>
            <w:noWrap/>
            <w:vAlign w:val="center"/>
            <w:hideMark/>
          </w:tcPr>
          <w:p w14:paraId="628A0C7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650CE92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8</w:t>
            </w:r>
          </w:p>
        </w:tc>
        <w:tc>
          <w:tcPr>
            <w:tcW w:w="725" w:type="dxa"/>
            <w:noWrap/>
            <w:vAlign w:val="center"/>
            <w:hideMark/>
          </w:tcPr>
          <w:p w14:paraId="3B585DC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4813278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21E0971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637A5029" w14:textId="679177F0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ung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40117C3D" w14:textId="29D82118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79D8080C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279BC758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42AFA5B7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11</w:t>
            </w:r>
          </w:p>
        </w:tc>
        <w:tc>
          <w:tcPr>
            <w:tcW w:w="625" w:type="dxa"/>
            <w:noWrap/>
            <w:vAlign w:val="center"/>
            <w:hideMark/>
          </w:tcPr>
          <w:p w14:paraId="6775486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196778F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8</w:t>
            </w:r>
          </w:p>
        </w:tc>
        <w:tc>
          <w:tcPr>
            <w:tcW w:w="725" w:type="dxa"/>
            <w:noWrap/>
            <w:vAlign w:val="center"/>
            <w:hideMark/>
          </w:tcPr>
          <w:p w14:paraId="3198D55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GEJ</w:t>
            </w:r>
          </w:p>
        </w:tc>
        <w:tc>
          <w:tcPr>
            <w:tcW w:w="1241" w:type="dxa"/>
            <w:noWrap/>
            <w:vAlign w:val="center"/>
            <w:hideMark/>
          </w:tcPr>
          <w:p w14:paraId="4F3CCE6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Adenocarcinoma</w:t>
            </w:r>
          </w:p>
        </w:tc>
        <w:tc>
          <w:tcPr>
            <w:tcW w:w="1011" w:type="dxa"/>
            <w:noWrap/>
            <w:vAlign w:val="center"/>
            <w:hideMark/>
          </w:tcPr>
          <w:p w14:paraId="6AC846C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5EC466F6" w14:textId="52B3280D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ung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204FFA97" w14:textId="666228CE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lower lob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374D329F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76496671" w14:textId="77777777" w:rsidTr="002B23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1E3B3CAF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12</w:t>
            </w:r>
          </w:p>
        </w:tc>
        <w:tc>
          <w:tcPr>
            <w:tcW w:w="625" w:type="dxa"/>
            <w:noWrap/>
            <w:vAlign w:val="center"/>
            <w:hideMark/>
          </w:tcPr>
          <w:p w14:paraId="6193C48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7CE6C59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8</w:t>
            </w:r>
          </w:p>
        </w:tc>
        <w:tc>
          <w:tcPr>
            <w:tcW w:w="725" w:type="dxa"/>
            <w:noWrap/>
            <w:vAlign w:val="center"/>
            <w:hideMark/>
          </w:tcPr>
          <w:p w14:paraId="3C37BA5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40F4F00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Adenocarcinoma</w:t>
            </w:r>
          </w:p>
        </w:tc>
        <w:tc>
          <w:tcPr>
            <w:tcW w:w="1011" w:type="dxa"/>
            <w:noWrap/>
            <w:vAlign w:val="center"/>
            <w:hideMark/>
          </w:tcPr>
          <w:p w14:paraId="0FA9148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624B6BD5" w14:textId="34289C34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Serous cystadenomas</w:t>
            </w:r>
          </w:p>
        </w:tc>
        <w:tc>
          <w:tcPr>
            <w:tcW w:w="1843" w:type="dxa"/>
            <w:noWrap/>
            <w:vAlign w:val="center"/>
            <w:hideMark/>
          </w:tcPr>
          <w:p w14:paraId="6484A281" w14:textId="2FAEDC6F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Central pancreat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4F5B228D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0E83C5CA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78EBFA7A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13</w:t>
            </w:r>
          </w:p>
        </w:tc>
        <w:tc>
          <w:tcPr>
            <w:tcW w:w="625" w:type="dxa"/>
            <w:noWrap/>
            <w:vAlign w:val="center"/>
            <w:hideMark/>
          </w:tcPr>
          <w:p w14:paraId="0FF51D3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496ED3C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8</w:t>
            </w:r>
          </w:p>
        </w:tc>
        <w:tc>
          <w:tcPr>
            <w:tcW w:w="725" w:type="dxa"/>
            <w:noWrap/>
            <w:vAlign w:val="center"/>
            <w:hideMark/>
          </w:tcPr>
          <w:p w14:paraId="3BBF120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2C23216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5AC5799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53C09C7E" w14:textId="3E1449D9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Bronchiectasis</w:t>
            </w:r>
          </w:p>
        </w:tc>
        <w:tc>
          <w:tcPr>
            <w:tcW w:w="1843" w:type="dxa"/>
            <w:noWrap/>
            <w:vAlign w:val="center"/>
            <w:hideMark/>
          </w:tcPr>
          <w:p w14:paraId="64D62B0F" w14:textId="0274BE99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073EC7CD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52702C13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70478057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14</w:t>
            </w:r>
          </w:p>
        </w:tc>
        <w:tc>
          <w:tcPr>
            <w:tcW w:w="625" w:type="dxa"/>
            <w:noWrap/>
            <w:vAlign w:val="center"/>
            <w:hideMark/>
          </w:tcPr>
          <w:p w14:paraId="02137F0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40FCAE9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2</w:t>
            </w:r>
          </w:p>
        </w:tc>
        <w:tc>
          <w:tcPr>
            <w:tcW w:w="725" w:type="dxa"/>
            <w:noWrap/>
            <w:vAlign w:val="center"/>
            <w:hideMark/>
          </w:tcPr>
          <w:p w14:paraId="38C1E30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012F085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045FBD1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05D68F13" w14:textId="6C25D271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inimally invasive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67E4BEEA" w14:textId="64541B92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4D7D13DF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54EC927D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3457BB7B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15</w:t>
            </w:r>
          </w:p>
        </w:tc>
        <w:tc>
          <w:tcPr>
            <w:tcW w:w="625" w:type="dxa"/>
            <w:noWrap/>
            <w:vAlign w:val="center"/>
            <w:hideMark/>
          </w:tcPr>
          <w:p w14:paraId="24C02AB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7B33577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8</w:t>
            </w:r>
          </w:p>
        </w:tc>
        <w:tc>
          <w:tcPr>
            <w:tcW w:w="725" w:type="dxa"/>
            <w:noWrap/>
            <w:vAlign w:val="center"/>
            <w:hideMark/>
          </w:tcPr>
          <w:p w14:paraId="7BAF57C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10C76EB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4DEE70D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6D0E1859" w14:textId="09B2956C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atocele</w:t>
            </w:r>
          </w:p>
        </w:tc>
        <w:tc>
          <w:tcPr>
            <w:tcW w:w="1843" w:type="dxa"/>
            <w:noWrap/>
            <w:vAlign w:val="center"/>
            <w:hideMark/>
          </w:tcPr>
          <w:p w14:paraId="4F6AC6B6" w14:textId="133B829A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bull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4E560437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70045D08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12BC9D74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16</w:t>
            </w:r>
          </w:p>
        </w:tc>
        <w:tc>
          <w:tcPr>
            <w:tcW w:w="625" w:type="dxa"/>
            <w:noWrap/>
            <w:vAlign w:val="center"/>
            <w:hideMark/>
          </w:tcPr>
          <w:p w14:paraId="68F12F0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07A5E8C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1</w:t>
            </w:r>
          </w:p>
        </w:tc>
        <w:tc>
          <w:tcPr>
            <w:tcW w:w="725" w:type="dxa"/>
            <w:noWrap/>
            <w:vAlign w:val="center"/>
            <w:hideMark/>
          </w:tcPr>
          <w:p w14:paraId="02DED2F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3950E11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6ED81D8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489EF937" w14:textId="0BEF4669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inimally invasive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73F0A8CA" w14:textId="5D089EB2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72883FCC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58B88573" w14:textId="77777777" w:rsidTr="002B23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7271F9B5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17</w:t>
            </w:r>
          </w:p>
        </w:tc>
        <w:tc>
          <w:tcPr>
            <w:tcW w:w="625" w:type="dxa"/>
            <w:noWrap/>
            <w:vAlign w:val="center"/>
            <w:hideMark/>
          </w:tcPr>
          <w:p w14:paraId="1985940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348DCE4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7</w:t>
            </w:r>
          </w:p>
        </w:tc>
        <w:tc>
          <w:tcPr>
            <w:tcW w:w="725" w:type="dxa"/>
            <w:noWrap/>
            <w:vAlign w:val="center"/>
            <w:hideMark/>
          </w:tcPr>
          <w:p w14:paraId="3F304B6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3ACA33D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7A33B57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3B175AC8" w14:textId="2EBCF439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inimally invasive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2CC67C50" w14:textId="15CB80C2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segmentectomy (S1)</w:t>
            </w:r>
          </w:p>
        </w:tc>
        <w:tc>
          <w:tcPr>
            <w:tcW w:w="1701" w:type="dxa"/>
            <w:noWrap/>
            <w:vAlign w:val="center"/>
            <w:hideMark/>
          </w:tcPr>
          <w:p w14:paraId="559BE54C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3287C0C8" w14:textId="77777777" w:rsidTr="002B23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39E47BBF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18</w:t>
            </w:r>
          </w:p>
        </w:tc>
        <w:tc>
          <w:tcPr>
            <w:tcW w:w="625" w:type="dxa"/>
            <w:noWrap/>
            <w:vAlign w:val="center"/>
            <w:hideMark/>
          </w:tcPr>
          <w:p w14:paraId="0D6C289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095E6A1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4</w:t>
            </w:r>
          </w:p>
        </w:tc>
        <w:tc>
          <w:tcPr>
            <w:tcW w:w="725" w:type="dxa"/>
            <w:noWrap/>
            <w:vAlign w:val="center"/>
            <w:hideMark/>
          </w:tcPr>
          <w:p w14:paraId="061905D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0902E5C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4F34B0E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1F429B0F" w14:textId="6B3BE78E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hymoma</w:t>
            </w:r>
          </w:p>
        </w:tc>
        <w:tc>
          <w:tcPr>
            <w:tcW w:w="1843" w:type="dxa"/>
            <w:noWrap/>
            <w:vAlign w:val="center"/>
            <w:hideMark/>
          </w:tcPr>
          <w:p w14:paraId="3373193C" w14:textId="0A028F5D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Mediastinal tumor resection</w:t>
            </w:r>
          </w:p>
        </w:tc>
        <w:tc>
          <w:tcPr>
            <w:tcW w:w="1701" w:type="dxa"/>
            <w:noWrap/>
            <w:vAlign w:val="center"/>
            <w:hideMark/>
          </w:tcPr>
          <w:p w14:paraId="619BD6AE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2005B9B5" w14:textId="77777777" w:rsidTr="002B23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1CFB7DE4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19</w:t>
            </w:r>
          </w:p>
        </w:tc>
        <w:tc>
          <w:tcPr>
            <w:tcW w:w="625" w:type="dxa"/>
            <w:noWrap/>
            <w:vAlign w:val="center"/>
            <w:hideMark/>
          </w:tcPr>
          <w:p w14:paraId="7719675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249F95A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6</w:t>
            </w:r>
          </w:p>
        </w:tc>
        <w:tc>
          <w:tcPr>
            <w:tcW w:w="725" w:type="dxa"/>
            <w:noWrap/>
            <w:vAlign w:val="center"/>
            <w:hideMark/>
          </w:tcPr>
          <w:p w14:paraId="193D287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5A4666A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59DCCD1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06A3777C" w14:textId="572ABF7A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Serous cystadenomas</w:t>
            </w:r>
          </w:p>
        </w:tc>
        <w:tc>
          <w:tcPr>
            <w:tcW w:w="1843" w:type="dxa"/>
            <w:noWrap/>
            <w:vAlign w:val="center"/>
            <w:hideMark/>
          </w:tcPr>
          <w:p w14:paraId="06B4BC95" w14:textId="21F1F53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Central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pancreat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5EB34FB5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6726A217" w14:textId="77777777" w:rsidTr="002B23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16B21E43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20</w:t>
            </w:r>
          </w:p>
        </w:tc>
        <w:tc>
          <w:tcPr>
            <w:tcW w:w="625" w:type="dxa"/>
            <w:noWrap/>
            <w:vAlign w:val="center"/>
            <w:hideMark/>
          </w:tcPr>
          <w:p w14:paraId="4A3FAB1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07932E0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7</w:t>
            </w:r>
          </w:p>
        </w:tc>
        <w:tc>
          <w:tcPr>
            <w:tcW w:w="725" w:type="dxa"/>
            <w:noWrap/>
            <w:vAlign w:val="center"/>
            <w:hideMark/>
          </w:tcPr>
          <w:p w14:paraId="345A985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Upper</w:t>
            </w:r>
          </w:p>
        </w:tc>
        <w:tc>
          <w:tcPr>
            <w:tcW w:w="1241" w:type="dxa"/>
            <w:noWrap/>
            <w:vAlign w:val="center"/>
            <w:hideMark/>
          </w:tcPr>
          <w:p w14:paraId="12941A5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56C3BE1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4A3BC803" w14:textId="502F92FA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Gallstone Disease</w:t>
            </w:r>
          </w:p>
        </w:tc>
        <w:tc>
          <w:tcPr>
            <w:tcW w:w="1843" w:type="dxa"/>
            <w:noWrap/>
            <w:vAlign w:val="center"/>
            <w:hideMark/>
          </w:tcPr>
          <w:p w14:paraId="2E61736B" w14:textId="482B8FE3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Cholecyst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6B95A6A3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3C514D2E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50253554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21</w:t>
            </w:r>
          </w:p>
        </w:tc>
        <w:tc>
          <w:tcPr>
            <w:tcW w:w="625" w:type="dxa"/>
            <w:noWrap/>
            <w:vAlign w:val="center"/>
            <w:hideMark/>
          </w:tcPr>
          <w:p w14:paraId="3E7BC3B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2D10020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3</w:t>
            </w:r>
          </w:p>
        </w:tc>
        <w:tc>
          <w:tcPr>
            <w:tcW w:w="725" w:type="dxa"/>
            <w:noWrap/>
            <w:vAlign w:val="center"/>
            <w:hideMark/>
          </w:tcPr>
          <w:p w14:paraId="5A2B538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Upper</w:t>
            </w:r>
          </w:p>
        </w:tc>
        <w:tc>
          <w:tcPr>
            <w:tcW w:w="1241" w:type="dxa"/>
            <w:noWrap/>
            <w:vAlign w:val="center"/>
            <w:hideMark/>
          </w:tcPr>
          <w:p w14:paraId="4B308C0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2079D46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0D692EAD" w14:textId="5A5915E5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atocele</w:t>
            </w:r>
          </w:p>
        </w:tc>
        <w:tc>
          <w:tcPr>
            <w:tcW w:w="1843" w:type="dxa"/>
            <w:noWrap/>
            <w:vAlign w:val="center"/>
            <w:hideMark/>
          </w:tcPr>
          <w:p w14:paraId="7CD60253" w14:textId="7274FF0B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 bull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39242FFA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1E1057FB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160AC2DE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22</w:t>
            </w:r>
          </w:p>
        </w:tc>
        <w:tc>
          <w:tcPr>
            <w:tcW w:w="625" w:type="dxa"/>
            <w:noWrap/>
            <w:vAlign w:val="center"/>
            <w:hideMark/>
          </w:tcPr>
          <w:p w14:paraId="35E27A5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4C7D391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5</w:t>
            </w:r>
          </w:p>
        </w:tc>
        <w:tc>
          <w:tcPr>
            <w:tcW w:w="725" w:type="dxa"/>
            <w:noWrap/>
            <w:vAlign w:val="center"/>
            <w:hideMark/>
          </w:tcPr>
          <w:p w14:paraId="7B0347F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47ECEC8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673AE58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373B1F7E" w14:textId="26A9E702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atocele</w:t>
            </w:r>
          </w:p>
        </w:tc>
        <w:tc>
          <w:tcPr>
            <w:tcW w:w="1843" w:type="dxa"/>
            <w:noWrap/>
            <w:vAlign w:val="center"/>
            <w:hideMark/>
          </w:tcPr>
          <w:p w14:paraId="59859C14" w14:textId="1730690F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bull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75C1922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racture surgery</w:t>
            </w:r>
          </w:p>
        </w:tc>
      </w:tr>
      <w:tr w:rsidR="00D57E4C" w:rsidRPr="00EE2D32" w14:paraId="4A738370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740BF70C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23</w:t>
            </w:r>
          </w:p>
        </w:tc>
        <w:tc>
          <w:tcPr>
            <w:tcW w:w="625" w:type="dxa"/>
            <w:noWrap/>
            <w:vAlign w:val="center"/>
            <w:hideMark/>
          </w:tcPr>
          <w:p w14:paraId="0A11706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5A12391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9</w:t>
            </w:r>
          </w:p>
        </w:tc>
        <w:tc>
          <w:tcPr>
            <w:tcW w:w="725" w:type="dxa"/>
            <w:noWrap/>
            <w:vAlign w:val="center"/>
            <w:hideMark/>
          </w:tcPr>
          <w:p w14:paraId="08253C7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178D668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26A396A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507F15EA" w14:textId="5F0FF205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atocele</w:t>
            </w:r>
          </w:p>
        </w:tc>
        <w:tc>
          <w:tcPr>
            <w:tcW w:w="1843" w:type="dxa"/>
            <w:noWrap/>
            <w:vAlign w:val="center"/>
            <w:hideMark/>
          </w:tcPr>
          <w:p w14:paraId="6CD721F6" w14:textId="723403B4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bull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143EDB66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5DC65CA0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4C86400B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24</w:t>
            </w:r>
          </w:p>
        </w:tc>
        <w:tc>
          <w:tcPr>
            <w:tcW w:w="625" w:type="dxa"/>
            <w:noWrap/>
            <w:vAlign w:val="center"/>
            <w:hideMark/>
          </w:tcPr>
          <w:p w14:paraId="5553D67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0C575F5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8</w:t>
            </w:r>
          </w:p>
        </w:tc>
        <w:tc>
          <w:tcPr>
            <w:tcW w:w="725" w:type="dxa"/>
            <w:noWrap/>
            <w:vAlign w:val="center"/>
            <w:hideMark/>
          </w:tcPr>
          <w:p w14:paraId="0EF214E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7817C80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436117D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47CDEA32" w14:textId="01C48FCC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ung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7EDCA3F0" w14:textId="36787FDC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segmentectomy (S3)</w:t>
            </w:r>
          </w:p>
        </w:tc>
        <w:tc>
          <w:tcPr>
            <w:tcW w:w="1701" w:type="dxa"/>
            <w:noWrap/>
            <w:vAlign w:val="center"/>
            <w:hideMark/>
          </w:tcPr>
          <w:p w14:paraId="718A32A8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30F5F16F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1DDC613C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lastRenderedPageBreak/>
              <w:t>25</w:t>
            </w:r>
          </w:p>
        </w:tc>
        <w:tc>
          <w:tcPr>
            <w:tcW w:w="625" w:type="dxa"/>
            <w:noWrap/>
            <w:vAlign w:val="center"/>
            <w:hideMark/>
          </w:tcPr>
          <w:p w14:paraId="2A8AFEF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3164C84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9</w:t>
            </w:r>
          </w:p>
        </w:tc>
        <w:tc>
          <w:tcPr>
            <w:tcW w:w="725" w:type="dxa"/>
            <w:noWrap/>
            <w:vAlign w:val="center"/>
            <w:hideMark/>
          </w:tcPr>
          <w:p w14:paraId="02638D7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4036702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037A9B2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73F25E65" w14:textId="2E7F82CE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Gallstone Disease</w:t>
            </w:r>
          </w:p>
        </w:tc>
        <w:tc>
          <w:tcPr>
            <w:tcW w:w="1843" w:type="dxa"/>
            <w:noWrap/>
            <w:vAlign w:val="center"/>
            <w:hideMark/>
          </w:tcPr>
          <w:p w14:paraId="119E52F4" w14:textId="419E60BF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Cholecyst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01E107D4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3D1BBA05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663C099D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26</w:t>
            </w:r>
          </w:p>
        </w:tc>
        <w:tc>
          <w:tcPr>
            <w:tcW w:w="625" w:type="dxa"/>
            <w:noWrap/>
            <w:vAlign w:val="center"/>
            <w:hideMark/>
          </w:tcPr>
          <w:p w14:paraId="2849B82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2F2AB47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5</w:t>
            </w:r>
          </w:p>
        </w:tc>
        <w:tc>
          <w:tcPr>
            <w:tcW w:w="725" w:type="dxa"/>
            <w:noWrap/>
            <w:vAlign w:val="center"/>
            <w:hideMark/>
          </w:tcPr>
          <w:p w14:paraId="145B171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0590EA7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Adenocarcinoma</w:t>
            </w:r>
          </w:p>
        </w:tc>
        <w:tc>
          <w:tcPr>
            <w:tcW w:w="1011" w:type="dxa"/>
            <w:noWrap/>
            <w:vAlign w:val="center"/>
            <w:hideMark/>
          </w:tcPr>
          <w:p w14:paraId="237F209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Ⅳ</w:t>
            </w:r>
          </w:p>
        </w:tc>
        <w:tc>
          <w:tcPr>
            <w:tcW w:w="1984" w:type="dxa"/>
            <w:vAlign w:val="center"/>
          </w:tcPr>
          <w:p w14:paraId="383CF7F2" w14:textId="1E6ACC04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hymic carcinomas</w:t>
            </w:r>
          </w:p>
        </w:tc>
        <w:tc>
          <w:tcPr>
            <w:tcW w:w="1843" w:type="dxa"/>
            <w:noWrap/>
            <w:vAlign w:val="center"/>
            <w:hideMark/>
          </w:tcPr>
          <w:p w14:paraId="5F12CA8D" w14:textId="341C2ED2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Mediastinal tumor resection</w:t>
            </w:r>
          </w:p>
        </w:tc>
        <w:tc>
          <w:tcPr>
            <w:tcW w:w="1701" w:type="dxa"/>
            <w:noWrap/>
            <w:vAlign w:val="center"/>
            <w:hideMark/>
          </w:tcPr>
          <w:p w14:paraId="6EF160CE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48A9892A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6BBC1CF8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27</w:t>
            </w:r>
          </w:p>
        </w:tc>
        <w:tc>
          <w:tcPr>
            <w:tcW w:w="625" w:type="dxa"/>
            <w:noWrap/>
            <w:vAlign w:val="center"/>
            <w:hideMark/>
          </w:tcPr>
          <w:p w14:paraId="2AB0370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453CC95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5</w:t>
            </w:r>
          </w:p>
        </w:tc>
        <w:tc>
          <w:tcPr>
            <w:tcW w:w="725" w:type="dxa"/>
            <w:noWrap/>
            <w:vAlign w:val="center"/>
            <w:hideMark/>
          </w:tcPr>
          <w:p w14:paraId="4805ADE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1CEC7A5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371D264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36F5F367" w14:textId="6CCD40C0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ung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74525C1D" w14:textId="1600C799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lower lobe segmentectomy(S6)</w:t>
            </w:r>
          </w:p>
        </w:tc>
        <w:tc>
          <w:tcPr>
            <w:tcW w:w="1701" w:type="dxa"/>
            <w:noWrap/>
            <w:vAlign w:val="center"/>
            <w:hideMark/>
          </w:tcPr>
          <w:p w14:paraId="16A4BB13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7F072283" w14:textId="77777777" w:rsidTr="002B236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2AFFF21E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28</w:t>
            </w:r>
          </w:p>
        </w:tc>
        <w:tc>
          <w:tcPr>
            <w:tcW w:w="625" w:type="dxa"/>
            <w:noWrap/>
            <w:vAlign w:val="center"/>
            <w:hideMark/>
          </w:tcPr>
          <w:p w14:paraId="37F824E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45AD11C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4</w:t>
            </w:r>
          </w:p>
        </w:tc>
        <w:tc>
          <w:tcPr>
            <w:tcW w:w="725" w:type="dxa"/>
            <w:noWrap/>
            <w:vAlign w:val="center"/>
            <w:hideMark/>
          </w:tcPr>
          <w:p w14:paraId="1B90DBC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1F4C809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54EE012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2D5780F0" w14:textId="1939F613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iver cyst</w:t>
            </w:r>
          </w:p>
        </w:tc>
        <w:tc>
          <w:tcPr>
            <w:tcW w:w="1843" w:type="dxa"/>
            <w:noWrap/>
            <w:vAlign w:val="center"/>
            <w:hideMark/>
          </w:tcPr>
          <w:p w14:paraId="49AE8537" w14:textId="14878073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Cyst fenestration</w:t>
            </w:r>
          </w:p>
        </w:tc>
        <w:tc>
          <w:tcPr>
            <w:tcW w:w="1701" w:type="dxa"/>
            <w:noWrap/>
            <w:vAlign w:val="center"/>
            <w:hideMark/>
          </w:tcPr>
          <w:p w14:paraId="47395F3B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1DC1CB1C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4FC3F1C0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29</w:t>
            </w:r>
          </w:p>
        </w:tc>
        <w:tc>
          <w:tcPr>
            <w:tcW w:w="625" w:type="dxa"/>
            <w:noWrap/>
            <w:vAlign w:val="center"/>
            <w:hideMark/>
          </w:tcPr>
          <w:p w14:paraId="2B1E3DD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423690C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2</w:t>
            </w:r>
          </w:p>
        </w:tc>
        <w:tc>
          <w:tcPr>
            <w:tcW w:w="725" w:type="dxa"/>
            <w:noWrap/>
            <w:vAlign w:val="center"/>
            <w:hideMark/>
          </w:tcPr>
          <w:p w14:paraId="425D2D4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0B9F213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72C8F5D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6C06821A" w14:textId="5FA1E5BB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ung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228C3D48" w14:textId="10FA43C4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7917B683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5FF1EA2E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2E99AD0A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30</w:t>
            </w:r>
          </w:p>
        </w:tc>
        <w:tc>
          <w:tcPr>
            <w:tcW w:w="625" w:type="dxa"/>
            <w:noWrap/>
            <w:vAlign w:val="center"/>
            <w:hideMark/>
          </w:tcPr>
          <w:p w14:paraId="5890377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2FADB4F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3</w:t>
            </w:r>
          </w:p>
        </w:tc>
        <w:tc>
          <w:tcPr>
            <w:tcW w:w="725" w:type="dxa"/>
            <w:noWrap/>
            <w:vAlign w:val="center"/>
            <w:hideMark/>
          </w:tcPr>
          <w:p w14:paraId="3604398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5B20BD8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1214903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0F5FD4DA" w14:textId="60F724ED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ung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39ED0DC2" w14:textId="50BA1FB9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lower lob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5635906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Bullectomy</w:t>
            </w:r>
          </w:p>
        </w:tc>
      </w:tr>
      <w:tr w:rsidR="00D57E4C" w:rsidRPr="00EE2D32" w14:paraId="68F8653C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5EB1BEFA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31</w:t>
            </w:r>
          </w:p>
        </w:tc>
        <w:tc>
          <w:tcPr>
            <w:tcW w:w="625" w:type="dxa"/>
            <w:noWrap/>
            <w:vAlign w:val="center"/>
            <w:hideMark/>
          </w:tcPr>
          <w:p w14:paraId="63F8559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48F924E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8</w:t>
            </w:r>
          </w:p>
        </w:tc>
        <w:tc>
          <w:tcPr>
            <w:tcW w:w="725" w:type="dxa"/>
            <w:noWrap/>
            <w:vAlign w:val="center"/>
            <w:hideMark/>
          </w:tcPr>
          <w:p w14:paraId="1908921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78D9920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4DC5468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33A7DA0C" w14:textId="7746BC75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cute appendicitis</w:t>
            </w:r>
          </w:p>
        </w:tc>
        <w:tc>
          <w:tcPr>
            <w:tcW w:w="1843" w:type="dxa"/>
            <w:noWrap/>
            <w:vAlign w:val="center"/>
            <w:hideMark/>
          </w:tcPr>
          <w:p w14:paraId="242EA2D9" w14:textId="6A755E19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Append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2C2A2C7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racture surgery</w:t>
            </w:r>
          </w:p>
        </w:tc>
      </w:tr>
      <w:tr w:rsidR="00D57E4C" w:rsidRPr="00EE2D32" w14:paraId="155BCC89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1C509BBF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32</w:t>
            </w:r>
          </w:p>
        </w:tc>
        <w:tc>
          <w:tcPr>
            <w:tcW w:w="625" w:type="dxa"/>
            <w:noWrap/>
            <w:vAlign w:val="center"/>
            <w:hideMark/>
          </w:tcPr>
          <w:p w14:paraId="5B73A5E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7EB0A5F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3</w:t>
            </w:r>
          </w:p>
        </w:tc>
        <w:tc>
          <w:tcPr>
            <w:tcW w:w="725" w:type="dxa"/>
            <w:noWrap/>
            <w:vAlign w:val="center"/>
            <w:hideMark/>
          </w:tcPr>
          <w:p w14:paraId="59DC227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6D23F7F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17EBACE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3A236C97" w14:textId="3239ABF1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hyroid cancer</w:t>
            </w:r>
          </w:p>
        </w:tc>
        <w:tc>
          <w:tcPr>
            <w:tcW w:w="1843" w:type="dxa"/>
            <w:noWrap/>
            <w:vAlign w:val="center"/>
            <w:hideMark/>
          </w:tcPr>
          <w:p w14:paraId="4755A197" w14:textId="4964C69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Thyroid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3B24FF1D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298B1BB0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7DC264CE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33</w:t>
            </w:r>
          </w:p>
        </w:tc>
        <w:tc>
          <w:tcPr>
            <w:tcW w:w="625" w:type="dxa"/>
            <w:noWrap/>
            <w:vAlign w:val="center"/>
            <w:hideMark/>
          </w:tcPr>
          <w:p w14:paraId="25A2262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589E6E9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49</w:t>
            </w:r>
          </w:p>
        </w:tc>
        <w:tc>
          <w:tcPr>
            <w:tcW w:w="725" w:type="dxa"/>
            <w:noWrap/>
            <w:vAlign w:val="center"/>
            <w:hideMark/>
          </w:tcPr>
          <w:p w14:paraId="5106BC6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0A7691D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Adenocarcinoma</w:t>
            </w:r>
          </w:p>
        </w:tc>
        <w:tc>
          <w:tcPr>
            <w:tcW w:w="1011" w:type="dxa"/>
            <w:noWrap/>
            <w:vAlign w:val="center"/>
            <w:hideMark/>
          </w:tcPr>
          <w:p w14:paraId="01C49C9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1D08ACF3" w14:textId="0A4ADDAE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ancreatic cyst</w:t>
            </w:r>
          </w:p>
        </w:tc>
        <w:tc>
          <w:tcPr>
            <w:tcW w:w="1843" w:type="dxa"/>
            <w:noWrap/>
            <w:vAlign w:val="center"/>
            <w:hideMark/>
          </w:tcPr>
          <w:p w14:paraId="6EB870B9" w14:textId="7C09BF9C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Distal pancreat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34C94C91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0E803056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58B1ED94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34</w:t>
            </w:r>
          </w:p>
        </w:tc>
        <w:tc>
          <w:tcPr>
            <w:tcW w:w="625" w:type="dxa"/>
            <w:noWrap/>
            <w:vAlign w:val="center"/>
            <w:hideMark/>
          </w:tcPr>
          <w:p w14:paraId="3CF41AE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7BB935C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7</w:t>
            </w:r>
          </w:p>
        </w:tc>
        <w:tc>
          <w:tcPr>
            <w:tcW w:w="725" w:type="dxa"/>
            <w:noWrap/>
            <w:vAlign w:val="center"/>
            <w:hideMark/>
          </w:tcPr>
          <w:p w14:paraId="0B5225E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6984274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0DE43A1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4E4B0513" w14:textId="55A60810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hyroid cancer</w:t>
            </w:r>
          </w:p>
        </w:tc>
        <w:tc>
          <w:tcPr>
            <w:tcW w:w="1843" w:type="dxa"/>
            <w:noWrap/>
            <w:vAlign w:val="center"/>
            <w:hideMark/>
          </w:tcPr>
          <w:p w14:paraId="07948581" w14:textId="70DFA1B1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Thyroid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67D26BD8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2BEA650A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66CB182D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35</w:t>
            </w:r>
          </w:p>
        </w:tc>
        <w:tc>
          <w:tcPr>
            <w:tcW w:w="625" w:type="dxa"/>
            <w:noWrap/>
            <w:vAlign w:val="center"/>
            <w:hideMark/>
          </w:tcPr>
          <w:p w14:paraId="186B546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68910BD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1</w:t>
            </w:r>
          </w:p>
        </w:tc>
        <w:tc>
          <w:tcPr>
            <w:tcW w:w="725" w:type="dxa"/>
            <w:noWrap/>
            <w:vAlign w:val="center"/>
            <w:hideMark/>
          </w:tcPr>
          <w:p w14:paraId="1F811C7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372CD7E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4E63328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5E5639DD" w14:textId="5D90331D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hymoma</w:t>
            </w:r>
          </w:p>
        </w:tc>
        <w:tc>
          <w:tcPr>
            <w:tcW w:w="1843" w:type="dxa"/>
            <w:noWrap/>
            <w:vAlign w:val="center"/>
            <w:hideMark/>
          </w:tcPr>
          <w:p w14:paraId="4E971434" w14:textId="2F0E9AD2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Mediastinal tumor resection</w:t>
            </w:r>
          </w:p>
        </w:tc>
        <w:tc>
          <w:tcPr>
            <w:tcW w:w="1701" w:type="dxa"/>
            <w:noWrap/>
            <w:vAlign w:val="center"/>
            <w:hideMark/>
          </w:tcPr>
          <w:p w14:paraId="14EEE596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6F8BE92F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5A32F74A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36</w:t>
            </w:r>
          </w:p>
        </w:tc>
        <w:tc>
          <w:tcPr>
            <w:tcW w:w="625" w:type="dxa"/>
            <w:noWrap/>
            <w:vAlign w:val="center"/>
            <w:hideMark/>
          </w:tcPr>
          <w:p w14:paraId="7045B6B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3D8036D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2</w:t>
            </w:r>
          </w:p>
        </w:tc>
        <w:tc>
          <w:tcPr>
            <w:tcW w:w="725" w:type="dxa"/>
            <w:noWrap/>
            <w:vAlign w:val="center"/>
            <w:hideMark/>
          </w:tcPr>
          <w:p w14:paraId="7AC5C42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10020BE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398F04D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0DCCBCC4" w14:textId="0005CF8F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hyroid cancer</w:t>
            </w:r>
          </w:p>
        </w:tc>
        <w:tc>
          <w:tcPr>
            <w:tcW w:w="1843" w:type="dxa"/>
            <w:noWrap/>
            <w:vAlign w:val="center"/>
            <w:hideMark/>
          </w:tcPr>
          <w:p w14:paraId="3EBA86B9" w14:textId="2CF6A961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Thyroid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14CF4B64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4046C445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657D9035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37</w:t>
            </w:r>
          </w:p>
        </w:tc>
        <w:tc>
          <w:tcPr>
            <w:tcW w:w="625" w:type="dxa"/>
            <w:noWrap/>
            <w:vAlign w:val="center"/>
            <w:hideMark/>
          </w:tcPr>
          <w:p w14:paraId="1D121CE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5AEB364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9</w:t>
            </w:r>
          </w:p>
        </w:tc>
        <w:tc>
          <w:tcPr>
            <w:tcW w:w="725" w:type="dxa"/>
            <w:noWrap/>
            <w:vAlign w:val="center"/>
            <w:hideMark/>
          </w:tcPr>
          <w:p w14:paraId="0C8E781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Upper</w:t>
            </w:r>
          </w:p>
        </w:tc>
        <w:tc>
          <w:tcPr>
            <w:tcW w:w="1241" w:type="dxa"/>
            <w:noWrap/>
            <w:vAlign w:val="center"/>
            <w:hideMark/>
          </w:tcPr>
          <w:p w14:paraId="50A207E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7317462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7AB7F315" w14:textId="3301A395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iver cyst</w:t>
            </w:r>
          </w:p>
        </w:tc>
        <w:tc>
          <w:tcPr>
            <w:tcW w:w="1843" w:type="dxa"/>
            <w:noWrap/>
            <w:vAlign w:val="center"/>
            <w:hideMark/>
          </w:tcPr>
          <w:p w14:paraId="5EEAEFFA" w14:textId="02726C78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Cyst fenestration</w:t>
            </w:r>
          </w:p>
        </w:tc>
        <w:tc>
          <w:tcPr>
            <w:tcW w:w="1701" w:type="dxa"/>
            <w:noWrap/>
            <w:vAlign w:val="center"/>
            <w:hideMark/>
          </w:tcPr>
          <w:p w14:paraId="76053171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74BB9B2F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75E46D98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38</w:t>
            </w:r>
          </w:p>
        </w:tc>
        <w:tc>
          <w:tcPr>
            <w:tcW w:w="625" w:type="dxa"/>
            <w:noWrap/>
            <w:vAlign w:val="center"/>
            <w:hideMark/>
          </w:tcPr>
          <w:p w14:paraId="574D5AF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4DA70A7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0</w:t>
            </w:r>
          </w:p>
        </w:tc>
        <w:tc>
          <w:tcPr>
            <w:tcW w:w="725" w:type="dxa"/>
            <w:noWrap/>
            <w:vAlign w:val="center"/>
            <w:hideMark/>
          </w:tcPr>
          <w:p w14:paraId="1C4A8B6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72D272B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mall cell carcinoma</w:t>
            </w:r>
          </w:p>
        </w:tc>
        <w:tc>
          <w:tcPr>
            <w:tcW w:w="1011" w:type="dxa"/>
            <w:noWrap/>
            <w:vAlign w:val="center"/>
            <w:hideMark/>
          </w:tcPr>
          <w:p w14:paraId="0E86B15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4CA4C14F" w14:textId="04508AD1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atocele</w:t>
            </w:r>
          </w:p>
        </w:tc>
        <w:tc>
          <w:tcPr>
            <w:tcW w:w="1843" w:type="dxa"/>
            <w:noWrap/>
            <w:vAlign w:val="center"/>
            <w:hideMark/>
          </w:tcPr>
          <w:p w14:paraId="604E238E" w14:textId="7DF5755F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 bull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30B6ED55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7A05F125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5C3D5AF3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39</w:t>
            </w:r>
          </w:p>
        </w:tc>
        <w:tc>
          <w:tcPr>
            <w:tcW w:w="625" w:type="dxa"/>
            <w:noWrap/>
            <w:vAlign w:val="center"/>
            <w:hideMark/>
          </w:tcPr>
          <w:p w14:paraId="38D7064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2C1992A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8</w:t>
            </w:r>
          </w:p>
        </w:tc>
        <w:tc>
          <w:tcPr>
            <w:tcW w:w="725" w:type="dxa"/>
            <w:noWrap/>
            <w:vAlign w:val="center"/>
            <w:hideMark/>
          </w:tcPr>
          <w:p w14:paraId="6C1B48C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6DC525F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3F4F06E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6EFD572D" w14:textId="0EDA132E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iver cyst</w:t>
            </w:r>
          </w:p>
        </w:tc>
        <w:tc>
          <w:tcPr>
            <w:tcW w:w="1843" w:type="dxa"/>
            <w:noWrap/>
            <w:vAlign w:val="center"/>
            <w:hideMark/>
          </w:tcPr>
          <w:p w14:paraId="55C84AA5" w14:textId="6798E104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Cyst fenestration</w:t>
            </w:r>
          </w:p>
        </w:tc>
        <w:tc>
          <w:tcPr>
            <w:tcW w:w="1701" w:type="dxa"/>
            <w:noWrap/>
            <w:vAlign w:val="center"/>
            <w:hideMark/>
          </w:tcPr>
          <w:p w14:paraId="7FE47268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134A5F51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510111E6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40</w:t>
            </w:r>
          </w:p>
        </w:tc>
        <w:tc>
          <w:tcPr>
            <w:tcW w:w="625" w:type="dxa"/>
            <w:noWrap/>
            <w:vAlign w:val="center"/>
            <w:hideMark/>
          </w:tcPr>
          <w:p w14:paraId="31188F5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163F5D2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4</w:t>
            </w:r>
          </w:p>
        </w:tc>
        <w:tc>
          <w:tcPr>
            <w:tcW w:w="725" w:type="dxa"/>
            <w:noWrap/>
            <w:vAlign w:val="center"/>
            <w:hideMark/>
          </w:tcPr>
          <w:p w14:paraId="17E4D67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4104696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614C438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76FC8416" w14:textId="20EA2AED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inimally invasive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45C8355D" w14:textId="08065BCD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 segmentectomy(S6)</w:t>
            </w:r>
          </w:p>
        </w:tc>
        <w:tc>
          <w:tcPr>
            <w:tcW w:w="1701" w:type="dxa"/>
            <w:noWrap/>
            <w:vAlign w:val="center"/>
            <w:hideMark/>
          </w:tcPr>
          <w:p w14:paraId="2CB41305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7154C759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27375841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41</w:t>
            </w:r>
          </w:p>
        </w:tc>
        <w:tc>
          <w:tcPr>
            <w:tcW w:w="625" w:type="dxa"/>
            <w:noWrap/>
            <w:vAlign w:val="center"/>
            <w:hideMark/>
          </w:tcPr>
          <w:p w14:paraId="1141877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19F594A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3</w:t>
            </w:r>
          </w:p>
        </w:tc>
        <w:tc>
          <w:tcPr>
            <w:tcW w:w="725" w:type="dxa"/>
            <w:noWrap/>
            <w:vAlign w:val="center"/>
            <w:hideMark/>
          </w:tcPr>
          <w:p w14:paraId="7D5490A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Upper</w:t>
            </w:r>
          </w:p>
        </w:tc>
        <w:tc>
          <w:tcPr>
            <w:tcW w:w="1241" w:type="dxa"/>
            <w:noWrap/>
            <w:vAlign w:val="center"/>
            <w:hideMark/>
          </w:tcPr>
          <w:p w14:paraId="303E232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Adenocarcinoma</w:t>
            </w:r>
          </w:p>
        </w:tc>
        <w:tc>
          <w:tcPr>
            <w:tcW w:w="1011" w:type="dxa"/>
            <w:noWrap/>
            <w:vAlign w:val="center"/>
            <w:hideMark/>
          </w:tcPr>
          <w:p w14:paraId="5AD813F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30B1F354" w14:textId="5D2AF4F5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hymoma</w:t>
            </w:r>
          </w:p>
        </w:tc>
        <w:tc>
          <w:tcPr>
            <w:tcW w:w="1843" w:type="dxa"/>
            <w:noWrap/>
            <w:vAlign w:val="center"/>
            <w:hideMark/>
          </w:tcPr>
          <w:p w14:paraId="2E83DC47" w14:textId="50643E2C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Mediastinal tumor resection</w:t>
            </w:r>
          </w:p>
        </w:tc>
        <w:tc>
          <w:tcPr>
            <w:tcW w:w="1701" w:type="dxa"/>
            <w:noWrap/>
            <w:vAlign w:val="center"/>
            <w:hideMark/>
          </w:tcPr>
          <w:p w14:paraId="13A663F1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102AA4BE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5C70A761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42</w:t>
            </w:r>
          </w:p>
        </w:tc>
        <w:tc>
          <w:tcPr>
            <w:tcW w:w="625" w:type="dxa"/>
            <w:noWrap/>
            <w:vAlign w:val="center"/>
            <w:hideMark/>
          </w:tcPr>
          <w:p w14:paraId="68D20C6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5D33A9C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9</w:t>
            </w:r>
          </w:p>
        </w:tc>
        <w:tc>
          <w:tcPr>
            <w:tcW w:w="725" w:type="dxa"/>
            <w:noWrap/>
            <w:vAlign w:val="center"/>
            <w:hideMark/>
          </w:tcPr>
          <w:p w14:paraId="220544F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3F343D8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522956E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2273171B" w14:textId="540445ED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hyroid cancer</w:t>
            </w:r>
          </w:p>
        </w:tc>
        <w:tc>
          <w:tcPr>
            <w:tcW w:w="1843" w:type="dxa"/>
            <w:noWrap/>
            <w:vAlign w:val="center"/>
            <w:hideMark/>
          </w:tcPr>
          <w:p w14:paraId="16F7ED95" w14:textId="35D0B316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Thyroid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406224CD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261C23A1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4EFEBF73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43</w:t>
            </w:r>
          </w:p>
        </w:tc>
        <w:tc>
          <w:tcPr>
            <w:tcW w:w="625" w:type="dxa"/>
            <w:noWrap/>
            <w:vAlign w:val="center"/>
            <w:hideMark/>
          </w:tcPr>
          <w:p w14:paraId="1E0381F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079E66E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1</w:t>
            </w:r>
          </w:p>
        </w:tc>
        <w:tc>
          <w:tcPr>
            <w:tcW w:w="725" w:type="dxa"/>
            <w:noWrap/>
            <w:vAlign w:val="center"/>
            <w:hideMark/>
          </w:tcPr>
          <w:p w14:paraId="62DE9B4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10F7300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75FA82D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Ⅳ</w:t>
            </w:r>
          </w:p>
        </w:tc>
        <w:tc>
          <w:tcPr>
            <w:tcW w:w="1984" w:type="dxa"/>
            <w:vAlign w:val="center"/>
          </w:tcPr>
          <w:p w14:paraId="1A830CD3" w14:textId="527D8603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inimally invasive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26795296" w14:textId="344A1E8E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lower lobe segmentectomy(S6)</w:t>
            </w:r>
          </w:p>
        </w:tc>
        <w:tc>
          <w:tcPr>
            <w:tcW w:w="1701" w:type="dxa"/>
            <w:noWrap/>
            <w:vAlign w:val="center"/>
            <w:hideMark/>
          </w:tcPr>
          <w:p w14:paraId="1762030F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1F21DC77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208F8E6A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44</w:t>
            </w:r>
          </w:p>
        </w:tc>
        <w:tc>
          <w:tcPr>
            <w:tcW w:w="625" w:type="dxa"/>
            <w:noWrap/>
            <w:vAlign w:val="center"/>
            <w:hideMark/>
          </w:tcPr>
          <w:p w14:paraId="3E57317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32110AC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6</w:t>
            </w:r>
          </w:p>
        </w:tc>
        <w:tc>
          <w:tcPr>
            <w:tcW w:w="725" w:type="dxa"/>
            <w:noWrap/>
            <w:vAlign w:val="center"/>
            <w:hideMark/>
          </w:tcPr>
          <w:p w14:paraId="52D753C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Upper</w:t>
            </w:r>
          </w:p>
        </w:tc>
        <w:tc>
          <w:tcPr>
            <w:tcW w:w="1241" w:type="dxa"/>
            <w:noWrap/>
            <w:vAlign w:val="center"/>
            <w:hideMark/>
          </w:tcPr>
          <w:p w14:paraId="29B4D65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198F055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1251A296" w14:textId="348AF89B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denocarcinoma in situ</w:t>
            </w:r>
          </w:p>
        </w:tc>
        <w:tc>
          <w:tcPr>
            <w:tcW w:w="1843" w:type="dxa"/>
            <w:noWrap/>
            <w:vAlign w:val="center"/>
            <w:hideMark/>
          </w:tcPr>
          <w:p w14:paraId="1ECDD179" w14:textId="308FA8F6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lower lobe segmentectomy(S9)</w:t>
            </w:r>
          </w:p>
        </w:tc>
        <w:tc>
          <w:tcPr>
            <w:tcW w:w="1701" w:type="dxa"/>
            <w:noWrap/>
            <w:vAlign w:val="center"/>
            <w:hideMark/>
          </w:tcPr>
          <w:p w14:paraId="58E9DF2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yomectomy</w:t>
            </w:r>
          </w:p>
        </w:tc>
      </w:tr>
      <w:tr w:rsidR="00D57E4C" w:rsidRPr="00EE2D32" w14:paraId="54C4D6A4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71139526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45</w:t>
            </w:r>
          </w:p>
        </w:tc>
        <w:tc>
          <w:tcPr>
            <w:tcW w:w="625" w:type="dxa"/>
            <w:noWrap/>
            <w:vAlign w:val="center"/>
            <w:hideMark/>
          </w:tcPr>
          <w:p w14:paraId="174DBD6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1C68EAB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4</w:t>
            </w:r>
          </w:p>
        </w:tc>
        <w:tc>
          <w:tcPr>
            <w:tcW w:w="725" w:type="dxa"/>
            <w:noWrap/>
            <w:vAlign w:val="center"/>
            <w:hideMark/>
          </w:tcPr>
          <w:p w14:paraId="000172C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529E1A2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165D674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36A6CC41" w14:textId="618A720C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hymoma</w:t>
            </w:r>
          </w:p>
        </w:tc>
        <w:tc>
          <w:tcPr>
            <w:tcW w:w="1843" w:type="dxa"/>
            <w:noWrap/>
            <w:vAlign w:val="center"/>
            <w:hideMark/>
          </w:tcPr>
          <w:p w14:paraId="184F6609" w14:textId="60D71754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Mediastinal tumor resection</w:t>
            </w:r>
          </w:p>
        </w:tc>
        <w:tc>
          <w:tcPr>
            <w:tcW w:w="1701" w:type="dxa"/>
            <w:noWrap/>
            <w:vAlign w:val="center"/>
            <w:hideMark/>
          </w:tcPr>
          <w:p w14:paraId="390A21F0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76D4F0C3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1E6B4558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46</w:t>
            </w:r>
          </w:p>
        </w:tc>
        <w:tc>
          <w:tcPr>
            <w:tcW w:w="625" w:type="dxa"/>
            <w:noWrap/>
            <w:vAlign w:val="center"/>
            <w:hideMark/>
          </w:tcPr>
          <w:p w14:paraId="14500CC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5E07C10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5</w:t>
            </w:r>
          </w:p>
        </w:tc>
        <w:tc>
          <w:tcPr>
            <w:tcW w:w="725" w:type="dxa"/>
            <w:noWrap/>
            <w:vAlign w:val="center"/>
            <w:hideMark/>
          </w:tcPr>
          <w:p w14:paraId="6A8612D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348DE3B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426628B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0E1E5D04" w14:textId="52703224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inimally invasive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6433EB23" w14:textId="37F6B22E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segmentectomy (S1)</w:t>
            </w:r>
          </w:p>
        </w:tc>
        <w:tc>
          <w:tcPr>
            <w:tcW w:w="1701" w:type="dxa"/>
            <w:noWrap/>
            <w:vAlign w:val="center"/>
            <w:hideMark/>
          </w:tcPr>
          <w:p w14:paraId="36D07994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60FB589D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62256C6A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47</w:t>
            </w:r>
          </w:p>
        </w:tc>
        <w:tc>
          <w:tcPr>
            <w:tcW w:w="625" w:type="dxa"/>
            <w:noWrap/>
            <w:vAlign w:val="center"/>
            <w:hideMark/>
          </w:tcPr>
          <w:p w14:paraId="50BCF6D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7C56C29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3</w:t>
            </w:r>
          </w:p>
        </w:tc>
        <w:tc>
          <w:tcPr>
            <w:tcW w:w="725" w:type="dxa"/>
            <w:noWrap/>
            <w:vAlign w:val="center"/>
            <w:hideMark/>
          </w:tcPr>
          <w:p w14:paraId="2773F9F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2748595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1D98EAD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4ABC096B" w14:textId="35407522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denocarcinoma in situ</w:t>
            </w:r>
          </w:p>
        </w:tc>
        <w:tc>
          <w:tcPr>
            <w:tcW w:w="1843" w:type="dxa"/>
            <w:noWrap/>
            <w:vAlign w:val="center"/>
            <w:hideMark/>
          </w:tcPr>
          <w:p w14:paraId="0E766B2A" w14:textId="3DE30ED0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 segmentectomy(S5)</w:t>
            </w:r>
          </w:p>
        </w:tc>
        <w:tc>
          <w:tcPr>
            <w:tcW w:w="1701" w:type="dxa"/>
            <w:noWrap/>
            <w:vAlign w:val="center"/>
            <w:hideMark/>
          </w:tcPr>
          <w:p w14:paraId="6FF9E60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Cholecystectomy</w:t>
            </w:r>
          </w:p>
        </w:tc>
      </w:tr>
      <w:tr w:rsidR="00D57E4C" w:rsidRPr="00EE2D32" w14:paraId="1ADC0E4C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25835B6C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48</w:t>
            </w:r>
          </w:p>
        </w:tc>
        <w:tc>
          <w:tcPr>
            <w:tcW w:w="625" w:type="dxa"/>
            <w:noWrap/>
            <w:vAlign w:val="center"/>
            <w:hideMark/>
          </w:tcPr>
          <w:p w14:paraId="3B5716A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170CC50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9</w:t>
            </w:r>
          </w:p>
        </w:tc>
        <w:tc>
          <w:tcPr>
            <w:tcW w:w="725" w:type="dxa"/>
            <w:noWrap/>
            <w:vAlign w:val="center"/>
            <w:hideMark/>
          </w:tcPr>
          <w:p w14:paraId="5FEF9ED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06AE981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730E9F3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7696D5FC" w14:textId="04DA5BF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atocele</w:t>
            </w:r>
          </w:p>
        </w:tc>
        <w:tc>
          <w:tcPr>
            <w:tcW w:w="1843" w:type="dxa"/>
            <w:noWrap/>
            <w:vAlign w:val="center"/>
            <w:hideMark/>
          </w:tcPr>
          <w:p w14:paraId="12FE3B60" w14:textId="2AC22F21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bull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3E388F3E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42504F90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071D4C1C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49</w:t>
            </w:r>
          </w:p>
        </w:tc>
        <w:tc>
          <w:tcPr>
            <w:tcW w:w="625" w:type="dxa"/>
            <w:noWrap/>
            <w:vAlign w:val="center"/>
            <w:hideMark/>
          </w:tcPr>
          <w:p w14:paraId="09FD812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5D4F6FE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4</w:t>
            </w:r>
          </w:p>
        </w:tc>
        <w:tc>
          <w:tcPr>
            <w:tcW w:w="725" w:type="dxa"/>
            <w:noWrap/>
            <w:vAlign w:val="center"/>
            <w:hideMark/>
          </w:tcPr>
          <w:p w14:paraId="4B8400F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2226426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30CF0DA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6483363A" w14:textId="4806D890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denocarcinoma in situ</w:t>
            </w:r>
          </w:p>
        </w:tc>
        <w:tc>
          <w:tcPr>
            <w:tcW w:w="1843" w:type="dxa"/>
            <w:noWrap/>
            <w:vAlign w:val="center"/>
            <w:hideMark/>
          </w:tcPr>
          <w:p w14:paraId="124B0F58" w14:textId="139C0BF3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segmentectomy (S2)</w:t>
            </w:r>
          </w:p>
        </w:tc>
        <w:tc>
          <w:tcPr>
            <w:tcW w:w="1701" w:type="dxa"/>
            <w:noWrap/>
            <w:vAlign w:val="center"/>
            <w:hideMark/>
          </w:tcPr>
          <w:p w14:paraId="64985060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239DCC19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1E09153E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0</w:t>
            </w:r>
          </w:p>
        </w:tc>
        <w:tc>
          <w:tcPr>
            <w:tcW w:w="625" w:type="dxa"/>
            <w:noWrap/>
            <w:vAlign w:val="center"/>
            <w:hideMark/>
          </w:tcPr>
          <w:p w14:paraId="5D809B6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29D69AE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2</w:t>
            </w:r>
          </w:p>
        </w:tc>
        <w:tc>
          <w:tcPr>
            <w:tcW w:w="725" w:type="dxa"/>
            <w:noWrap/>
            <w:vAlign w:val="center"/>
            <w:hideMark/>
          </w:tcPr>
          <w:p w14:paraId="2900892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14994CD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5826BBF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3B84403C" w14:textId="49AEF13E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ung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61069C7E" w14:textId="18C43DD1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segmentectomy (S1)</w:t>
            </w:r>
          </w:p>
        </w:tc>
        <w:tc>
          <w:tcPr>
            <w:tcW w:w="1701" w:type="dxa"/>
            <w:noWrap/>
            <w:vAlign w:val="center"/>
            <w:hideMark/>
          </w:tcPr>
          <w:p w14:paraId="55AE87D5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1C26D255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77ABAD20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1</w:t>
            </w:r>
          </w:p>
        </w:tc>
        <w:tc>
          <w:tcPr>
            <w:tcW w:w="625" w:type="dxa"/>
            <w:noWrap/>
            <w:vAlign w:val="center"/>
            <w:hideMark/>
          </w:tcPr>
          <w:p w14:paraId="101DA0D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5BB0D1B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2</w:t>
            </w:r>
          </w:p>
        </w:tc>
        <w:tc>
          <w:tcPr>
            <w:tcW w:w="725" w:type="dxa"/>
            <w:noWrap/>
            <w:vAlign w:val="center"/>
            <w:hideMark/>
          </w:tcPr>
          <w:p w14:paraId="29694ED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Upper</w:t>
            </w:r>
          </w:p>
        </w:tc>
        <w:tc>
          <w:tcPr>
            <w:tcW w:w="1241" w:type="dxa"/>
            <w:noWrap/>
            <w:vAlign w:val="center"/>
            <w:hideMark/>
          </w:tcPr>
          <w:p w14:paraId="48034CC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41A535A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4E2E78B9" w14:textId="5769A4B3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atocele</w:t>
            </w:r>
          </w:p>
        </w:tc>
        <w:tc>
          <w:tcPr>
            <w:tcW w:w="1843" w:type="dxa"/>
            <w:noWrap/>
            <w:vAlign w:val="center"/>
            <w:hideMark/>
          </w:tcPr>
          <w:p w14:paraId="7A0711F7" w14:textId="5BA1184F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bull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7C491E92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6F805DE3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185FD422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lastRenderedPageBreak/>
              <w:t>52</w:t>
            </w:r>
          </w:p>
        </w:tc>
        <w:tc>
          <w:tcPr>
            <w:tcW w:w="625" w:type="dxa"/>
            <w:noWrap/>
            <w:vAlign w:val="center"/>
            <w:hideMark/>
          </w:tcPr>
          <w:p w14:paraId="2F59DA3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251657B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9</w:t>
            </w:r>
          </w:p>
        </w:tc>
        <w:tc>
          <w:tcPr>
            <w:tcW w:w="725" w:type="dxa"/>
            <w:noWrap/>
            <w:vAlign w:val="center"/>
            <w:hideMark/>
          </w:tcPr>
          <w:p w14:paraId="652FBD2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737776E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491A371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37D1DB9C" w14:textId="0AE04451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atocele</w:t>
            </w:r>
          </w:p>
        </w:tc>
        <w:tc>
          <w:tcPr>
            <w:tcW w:w="1843" w:type="dxa"/>
            <w:noWrap/>
            <w:vAlign w:val="center"/>
            <w:hideMark/>
          </w:tcPr>
          <w:p w14:paraId="0DBF606B" w14:textId="67DA2BDE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 bull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01E2A92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Appendectomy</w:t>
            </w:r>
          </w:p>
        </w:tc>
      </w:tr>
      <w:tr w:rsidR="00D57E4C" w:rsidRPr="00EE2D32" w14:paraId="2F042673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2A9EBF0F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3</w:t>
            </w:r>
          </w:p>
        </w:tc>
        <w:tc>
          <w:tcPr>
            <w:tcW w:w="625" w:type="dxa"/>
            <w:noWrap/>
            <w:vAlign w:val="center"/>
            <w:hideMark/>
          </w:tcPr>
          <w:p w14:paraId="27147B1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57C2F69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0</w:t>
            </w:r>
          </w:p>
        </w:tc>
        <w:tc>
          <w:tcPr>
            <w:tcW w:w="725" w:type="dxa"/>
            <w:noWrap/>
            <w:vAlign w:val="center"/>
            <w:hideMark/>
          </w:tcPr>
          <w:p w14:paraId="6D7C26B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4EE675C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7A42173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7E3CE510" w14:textId="58A9905F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atocele</w:t>
            </w:r>
          </w:p>
        </w:tc>
        <w:tc>
          <w:tcPr>
            <w:tcW w:w="1843" w:type="dxa"/>
            <w:noWrap/>
            <w:vAlign w:val="center"/>
            <w:hideMark/>
          </w:tcPr>
          <w:p w14:paraId="54812F02" w14:textId="08E2C219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bull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7AF54926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4CF37B1D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4D43D621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4</w:t>
            </w:r>
          </w:p>
        </w:tc>
        <w:tc>
          <w:tcPr>
            <w:tcW w:w="625" w:type="dxa"/>
            <w:noWrap/>
            <w:vAlign w:val="center"/>
            <w:hideMark/>
          </w:tcPr>
          <w:p w14:paraId="3E7A8D5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7E8D759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5</w:t>
            </w:r>
          </w:p>
        </w:tc>
        <w:tc>
          <w:tcPr>
            <w:tcW w:w="725" w:type="dxa"/>
            <w:noWrap/>
            <w:vAlign w:val="center"/>
            <w:hideMark/>
          </w:tcPr>
          <w:p w14:paraId="13E5B93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6EFE464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2BDAAB1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247F7F3D" w14:textId="03A251EF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ppendix abscess</w:t>
            </w:r>
          </w:p>
        </w:tc>
        <w:tc>
          <w:tcPr>
            <w:tcW w:w="1843" w:type="dxa"/>
            <w:noWrap/>
            <w:vAlign w:val="center"/>
            <w:hideMark/>
          </w:tcPr>
          <w:p w14:paraId="7EE38705" w14:textId="012C888F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Append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79BFC4F2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277D50F0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33C6E379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5</w:t>
            </w:r>
          </w:p>
        </w:tc>
        <w:tc>
          <w:tcPr>
            <w:tcW w:w="625" w:type="dxa"/>
            <w:noWrap/>
            <w:vAlign w:val="center"/>
            <w:hideMark/>
          </w:tcPr>
          <w:p w14:paraId="70116DE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67B2F62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45</w:t>
            </w:r>
          </w:p>
        </w:tc>
        <w:tc>
          <w:tcPr>
            <w:tcW w:w="725" w:type="dxa"/>
            <w:noWrap/>
            <w:vAlign w:val="center"/>
            <w:hideMark/>
          </w:tcPr>
          <w:p w14:paraId="579B683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7FFA5C4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Adenocarcinoma</w:t>
            </w:r>
          </w:p>
        </w:tc>
        <w:tc>
          <w:tcPr>
            <w:tcW w:w="1011" w:type="dxa"/>
            <w:noWrap/>
            <w:vAlign w:val="center"/>
            <w:hideMark/>
          </w:tcPr>
          <w:p w14:paraId="42B2D62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3A57B6D4" w14:textId="25C883A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inimally invasive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61CE5F39" w14:textId="35EC5944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4527EB5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Ovariectomy</w:t>
            </w:r>
          </w:p>
        </w:tc>
      </w:tr>
      <w:tr w:rsidR="00D57E4C" w:rsidRPr="00EE2D32" w14:paraId="09F26877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0D96CE39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6</w:t>
            </w:r>
          </w:p>
        </w:tc>
        <w:tc>
          <w:tcPr>
            <w:tcW w:w="625" w:type="dxa"/>
            <w:noWrap/>
            <w:vAlign w:val="center"/>
            <w:hideMark/>
          </w:tcPr>
          <w:p w14:paraId="6D721BA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4D9C93D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0</w:t>
            </w:r>
          </w:p>
        </w:tc>
        <w:tc>
          <w:tcPr>
            <w:tcW w:w="725" w:type="dxa"/>
            <w:noWrap/>
            <w:vAlign w:val="center"/>
            <w:hideMark/>
          </w:tcPr>
          <w:p w14:paraId="0ADF75F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39BE6C8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5956A6C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72A5DFA7" w14:textId="3FEEC3D3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hyroid cancer</w:t>
            </w:r>
          </w:p>
        </w:tc>
        <w:tc>
          <w:tcPr>
            <w:tcW w:w="1843" w:type="dxa"/>
            <w:noWrap/>
            <w:vAlign w:val="center"/>
            <w:hideMark/>
          </w:tcPr>
          <w:p w14:paraId="6C47EB90" w14:textId="520DB35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Thyroid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1E24EF06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39BD087E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339E41F2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7</w:t>
            </w:r>
          </w:p>
        </w:tc>
        <w:tc>
          <w:tcPr>
            <w:tcW w:w="625" w:type="dxa"/>
            <w:noWrap/>
            <w:vAlign w:val="center"/>
            <w:hideMark/>
          </w:tcPr>
          <w:p w14:paraId="5954BAE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22930F8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7</w:t>
            </w:r>
          </w:p>
        </w:tc>
        <w:tc>
          <w:tcPr>
            <w:tcW w:w="725" w:type="dxa"/>
            <w:noWrap/>
            <w:vAlign w:val="center"/>
            <w:hideMark/>
          </w:tcPr>
          <w:p w14:paraId="7EC77F3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466749C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03861C2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75A23A46" w14:textId="47294910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atocele</w:t>
            </w:r>
          </w:p>
        </w:tc>
        <w:tc>
          <w:tcPr>
            <w:tcW w:w="1843" w:type="dxa"/>
            <w:noWrap/>
            <w:vAlign w:val="center"/>
            <w:hideMark/>
          </w:tcPr>
          <w:p w14:paraId="4AF2DB3C" w14:textId="6081FBB5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bull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61D1692F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5C1FA8FE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23FB8A24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8</w:t>
            </w:r>
          </w:p>
        </w:tc>
        <w:tc>
          <w:tcPr>
            <w:tcW w:w="625" w:type="dxa"/>
            <w:noWrap/>
            <w:vAlign w:val="center"/>
            <w:hideMark/>
          </w:tcPr>
          <w:p w14:paraId="03EF3BA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0BD1495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5</w:t>
            </w:r>
          </w:p>
        </w:tc>
        <w:tc>
          <w:tcPr>
            <w:tcW w:w="725" w:type="dxa"/>
            <w:noWrap/>
            <w:vAlign w:val="center"/>
            <w:hideMark/>
          </w:tcPr>
          <w:p w14:paraId="76F690B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6C1B036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635EDD3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54704290" w14:textId="09C1C3BC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hyroid cancer</w:t>
            </w:r>
          </w:p>
        </w:tc>
        <w:tc>
          <w:tcPr>
            <w:tcW w:w="1843" w:type="dxa"/>
            <w:noWrap/>
            <w:vAlign w:val="center"/>
            <w:hideMark/>
          </w:tcPr>
          <w:p w14:paraId="495A3E02" w14:textId="6BA2825E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Thyroid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2609AC3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racture surgery</w:t>
            </w:r>
          </w:p>
        </w:tc>
      </w:tr>
      <w:tr w:rsidR="00D57E4C" w:rsidRPr="00EE2D32" w14:paraId="7E85B804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45A30645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9</w:t>
            </w:r>
          </w:p>
        </w:tc>
        <w:tc>
          <w:tcPr>
            <w:tcW w:w="625" w:type="dxa"/>
            <w:noWrap/>
            <w:vAlign w:val="center"/>
            <w:hideMark/>
          </w:tcPr>
          <w:p w14:paraId="1A34516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6424533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3</w:t>
            </w:r>
          </w:p>
        </w:tc>
        <w:tc>
          <w:tcPr>
            <w:tcW w:w="725" w:type="dxa"/>
            <w:noWrap/>
            <w:vAlign w:val="center"/>
            <w:hideMark/>
          </w:tcPr>
          <w:p w14:paraId="6099E4B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0AE7F1A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7F2DB3A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7FE2D986" w14:textId="3A6C2D99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inimally invasive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175326A1" w14:textId="060B18D1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6BFDB13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yomectomy</w:t>
            </w:r>
          </w:p>
        </w:tc>
      </w:tr>
      <w:tr w:rsidR="00D57E4C" w:rsidRPr="00EE2D32" w14:paraId="57DC33F1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6AF174A6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0</w:t>
            </w:r>
          </w:p>
        </w:tc>
        <w:tc>
          <w:tcPr>
            <w:tcW w:w="625" w:type="dxa"/>
            <w:noWrap/>
            <w:vAlign w:val="center"/>
            <w:hideMark/>
          </w:tcPr>
          <w:p w14:paraId="4C15069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5DAB3D5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6</w:t>
            </w:r>
          </w:p>
        </w:tc>
        <w:tc>
          <w:tcPr>
            <w:tcW w:w="725" w:type="dxa"/>
            <w:noWrap/>
            <w:vAlign w:val="center"/>
            <w:hideMark/>
          </w:tcPr>
          <w:p w14:paraId="0D5D85C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57E111B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7071295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2851624D" w14:textId="4D65B5B1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denocarcinoma in situ</w:t>
            </w:r>
          </w:p>
        </w:tc>
        <w:tc>
          <w:tcPr>
            <w:tcW w:w="1843" w:type="dxa"/>
            <w:noWrap/>
            <w:vAlign w:val="center"/>
            <w:hideMark/>
          </w:tcPr>
          <w:p w14:paraId="404CC21B" w14:textId="58EFD97A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lower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5BBF603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Cholecystectomy</w:t>
            </w:r>
          </w:p>
        </w:tc>
      </w:tr>
      <w:tr w:rsidR="00D57E4C" w:rsidRPr="00EE2D32" w14:paraId="5416DFF9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35C18356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1</w:t>
            </w:r>
          </w:p>
        </w:tc>
        <w:tc>
          <w:tcPr>
            <w:tcW w:w="625" w:type="dxa"/>
            <w:noWrap/>
            <w:vAlign w:val="center"/>
            <w:hideMark/>
          </w:tcPr>
          <w:p w14:paraId="5BD84B7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13D3EA2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3</w:t>
            </w:r>
          </w:p>
        </w:tc>
        <w:tc>
          <w:tcPr>
            <w:tcW w:w="725" w:type="dxa"/>
            <w:noWrap/>
            <w:vAlign w:val="center"/>
            <w:hideMark/>
          </w:tcPr>
          <w:p w14:paraId="43CB80F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Upper</w:t>
            </w:r>
          </w:p>
        </w:tc>
        <w:tc>
          <w:tcPr>
            <w:tcW w:w="1241" w:type="dxa"/>
            <w:noWrap/>
            <w:vAlign w:val="center"/>
            <w:hideMark/>
          </w:tcPr>
          <w:p w14:paraId="711E40B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30A4A76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693131D1" w14:textId="5075A09F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denocarcinoma in situ</w:t>
            </w:r>
          </w:p>
        </w:tc>
        <w:tc>
          <w:tcPr>
            <w:tcW w:w="1843" w:type="dxa"/>
            <w:noWrap/>
            <w:vAlign w:val="center"/>
            <w:hideMark/>
          </w:tcPr>
          <w:p w14:paraId="37B72A35" w14:textId="6766FE5A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08DAFC8A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02D59B54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0C9B22E2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2</w:t>
            </w:r>
          </w:p>
        </w:tc>
        <w:tc>
          <w:tcPr>
            <w:tcW w:w="625" w:type="dxa"/>
            <w:noWrap/>
            <w:vAlign w:val="center"/>
            <w:hideMark/>
          </w:tcPr>
          <w:p w14:paraId="3696004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3394BAB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7</w:t>
            </w:r>
          </w:p>
        </w:tc>
        <w:tc>
          <w:tcPr>
            <w:tcW w:w="725" w:type="dxa"/>
            <w:noWrap/>
            <w:vAlign w:val="center"/>
            <w:hideMark/>
          </w:tcPr>
          <w:p w14:paraId="6BCCF1E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3068ED7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446A605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017B1C56" w14:textId="45D830BC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denocarcinoma in situ</w:t>
            </w:r>
          </w:p>
        </w:tc>
        <w:tc>
          <w:tcPr>
            <w:tcW w:w="1843" w:type="dxa"/>
            <w:noWrap/>
            <w:vAlign w:val="center"/>
            <w:hideMark/>
          </w:tcPr>
          <w:p w14:paraId="3FFFDF33" w14:textId="1A6F27B3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lower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56227454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6F035C1B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57B48CB4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3</w:t>
            </w:r>
          </w:p>
        </w:tc>
        <w:tc>
          <w:tcPr>
            <w:tcW w:w="625" w:type="dxa"/>
            <w:noWrap/>
            <w:vAlign w:val="center"/>
            <w:hideMark/>
          </w:tcPr>
          <w:p w14:paraId="4486AF2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7DFA733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2</w:t>
            </w:r>
          </w:p>
        </w:tc>
        <w:tc>
          <w:tcPr>
            <w:tcW w:w="725" w:type="dxa"/>
            <w:noWrap/>
            <w:vAlign w:val="center"/>
            <w:hideMark/>
          </w:tcPr>
          <w:p w14:paraId="0C23BF9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527A6C0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3D90519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2E919B19" w14:textId="3552BC4B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Bronchiectasis</w:t>
            </w:r>
          </w:p>
        </w:tc>
        <w:tc>
          <w:tcPr>
            <w:tcW w:w="1843" w:type="dxa"/>
            <w:noWrap/>
            <w:vAlign w:val="center"/>
            <w:hideMark/>
          </w:tcPr>
          <w:p w14:paraId="6497EFE4" w14:textId="6AFAB228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33DAE155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7C0554F7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6EF17D07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4</w:t>
            </w:r>
          </w:p>
        </w:tc>
        <w:tc>
          <w:tcPr>
            <w:tcW w:w="625" w:type="dxa"/>
            <w:noWrap/>
            <w:vAlign w:val="center"/>
            <w:hideMark/>
          </w:tcPr>
          <w:p w14:paraId="4156743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2CB674B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4</w:t>
            </w:r>
          </w:p>
        </w:tc>
        <w:tc>
          <w:tcPr>
            <w:tcW w:w="725" w:type="dxa"/>
            <w:noWrap/>
            <w:vAlign w:val="center"/>
            <w:hideMark/>
          </w:tcPr>
          <w:p w14:paraId="6EA89CE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Upper</w:t>
            </w:r>
          </w:p>
        </w:tc>
        <w:tc>
          <w:tcPr>
            <w:tcW w:w="1241" w:type="dxa"/>
            <w:noWrap/>
            <w:vAlign w:val="center"/>
            <w:hideMark/>
          </w:tcPr>
          <w:p w14:paraId="5597E62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3F65C58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1BB71857" w14:textId="420E60EA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Bronchiectasis</w:t>
            </w:r>
          </w:p>
        </w:tc>
        <w:tc>
          <w:tcPr>
            <w:tcW w:w="1843" w:type="dxa"/>
            <w:noWrap/>
            <w:vAlign w:val="center"/>
            <w:hideMark/>
          </w:tcPr>
          <w:p w14:paraId="3E57B7F1" w14:textId="22F7E91F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lower lob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4638619B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1EF5AD8E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739989E1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5</w:t>
            </w:r>
          </w:p>
        </w:tc>
        <w:tc>
          <w:tcPr>
            <w:tcW w:w="625" w:type="dxa"/>
            <w:noWrap/>
            <w:vAlign w:val="center"/>
            <w:hideMark/>
          </w:tcPr>
          <w:p w14:paraId="644B6A3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3C365BA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1</w:t>
            </w:r>
          </w:p>
        </w:tc>
        <w:tc>
          <w:tcPr>
            <w:tcW w:w="725" w:type="dxa"/>
            <w:noWrap/>
            <w:vAlign w:val="center"/>
            <w:hideMark/>
          </w:tcPr>
          <w:p w14:paraId="0C660A4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Upper</w:t>
            </w:r>
          </w:p>
        </w:tc>
        <w:tc>
          <w:tcPr>
            <w:tcW w:w="1241" w:type="dxa"/>
            <w:noWrap/>
            <w:vAlign w:val="center"/>
            <w:hideMark/>
          </w:tcPr>
          <w:p w14:paraId="41A60B8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1A14446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1E7E2675" w14:textId="494118DB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denocarcinoma in situ</w:t>
            </w:r>
          </w:p>
        </w:tc>
        <w:tc>
          <w:tcPr>
            <w:tcW w:w="1843" w:type="dxa"/>
            <w:noWrap/>
            <w:vAlign w:val="center"/>
            <w:hideMark/>
          </w:tcPr>
          <w:p w14:paraId="16911CE1" w14:textId="2FB79852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580DA812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75299725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520FF375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6</w:t>
            </w:r>
          </w:p>
        </w:tc>
        <w:tc>
          <w:tcPr>
            <w:tcW w:w="625" w:type="dxa"/>
            <w:noWrap/>
            <w:vAlign w:val="center"/>
            <w:hideMark/>
          </w:tcPr>
          <w:p w14:paraId="48FBA54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79012D9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47</w:t>
            </w:r>
          </w:p>
        </w:tc>
        <w:tc>
          <w:tcPr>
            <w:tcW w:w="725" w:type="dxa"/>
            <w:noWrap/>
            <w:vAlign w:val="center"/>
            <w:hideMark/>
          </w:tcPr>
          <w:p w14:paraId="3D4024D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60D35F7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2801697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5FFB28FE" w14:textId="315B452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atocele</w:t>
            </w:r>
          </w:p>
        </w:tc>
        <w:tc>
          <w:tcPr>
            <w:tcW w:w="1843" w:type="dxa"/>
            <w:noWrap/>
            <w:vAlign w:val="center"/>
            <w:hideMark/>
          </w:tcPr>
          <w:p w14:paraId="5938A86A" w14:textId="68961045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 bull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6DA1D9B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Bullectomy</w:t>
            </w:r>
          </w:p>
        </w:tc>
      </w:tr>
      <w:tr w:rsidR="00D57E4C" w:rsidRPr="00EE2D32" w14:paraId="1CCBF7D0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57984EAA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7</w:t>
            </w:r>
          </w:p>
        </w:tc>
        <w:tc>
          <w:tcPr>
            <w:tcW w:w="625" w:type="dxa"/>
            <w:noWrap/>
            <w:vAlign w:val="center"/>
            <w:hideMark/>
          </w:tcPr>
          <w:p w14:paraId="090EC31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165E784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6</w:t>
            </w:r>
          </w:p>
        </w:tc>
        <w:tc>
          <w:tcPr>
            <w:tcW w:w="725" w:type="dxa"/>
            <w:noWrap/>
            <w:vAlign w:val="center"/>
            <w:hideMark/>
          </w:tcPr>
          <w:p w14:paraId="41394DD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4E6B988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10C75D1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2BD2D689" w14:textId="1448982E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denocarcinoma in situ</w:t>
            </w:r>
          </w:p>
        </w:tc>
        <w:tc>
          <w:tcPr>
            <w:tcW w:w="1843" w:type="dxa"/>
            <w:noWrap/>
            <w:vAlign w:val="center"/>
            <w:hideMark/>
          </w:tcPr>
          <w:p w14:paraId="4B4A2FD7" w14:textId="50D04416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lower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781A1CB3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4E742C53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57EEB8E8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8</w:t>
            </w:r>
          </w:p>
        </w:tc>
        <w:tc>
          <w:tcPr>
            <w:tcW w:w="625" w:type="dxa"/>
            <w:noWrap/>
            <w:vAlign w:val="center"/>
            <w:hideMark/>
          </w:tcPr>
          <w:p w14:paraId="7C388E0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20AD4BA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1</w:t>
            </w:r>
          </w:p>
        </w:tc>
        <w:tc>
          <w:tcPr>
            <w:tcW w:w="725" w:type="dxa"/>
            <w:noWrap/>
            <w:vAlign w:val="center"/>
            <w:hideMark/>
          </w:tcPr>
          <w:p w14:paraId="333D216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Upper</w:t>
            </w:r>
          </w:p>
        </w:tc>
        <w:tc>
          <w:tcPr>
            <w:tcW w:w="1241" w:type="dxa"/>
            <w:noWrap/>
            <w:vAlign w:val="center"/>
            <w:hideMark/>
          </w:tcPr>
          <w:p w14:paraId="4B3792C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2E05FF9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24BF7A85" w14:textId="782435CE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inimally invasive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372BC310" w14:textId="45EB8171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24E709EA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294D0F3C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59D54F95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9</w:t>
            </w:r>
          </w:p>
        </w:tc>
        <w:tc>
          <w:tcPr>
            <w:tcW w:w="625" w:type="dxa"/>
            <w:noWrap/>
            <w:vAlign w:val="center"/>
            <w:hideMark/>
          </w:tcPr>
          <w:p w14:paraId="675AE26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24ABF94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9</w:t>
            </w:r>
          </w:p>
        </w:tc>
        <w:tc>
          <w:tcPr>
            <w:tcW w:w="725" w:type="dxa"/>
            <w:noWrap/>
            <w:vAlign w:val="center"/>
            <w:hideMark/>
          </w:tcPr>
          <w:p w14:paraId="7488238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25C7544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6AF9BD4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0CF8318A" w14:textId="48460CFE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inimally invasive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09DE31B2" w14:textId="62859CA1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lower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2C252D71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6B35AEE7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0C4E39B5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0</w:t>
            </w:r>
          </w:p>
        </w:tc>
        <w:tc>
          <w:tcPr>
            <w:tcW w:w="625" w:type="dxa"/>
            <w:noWrap/>
            <w:vAlign w:val="center"/>
            <w:hideMark/>
          </w:tcPr>
          <w:p w14:paraId="30087E1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50DB029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7</w:t>
            </w:r>
          </w:p>
        </w:tc>
        <w:tc>
          <w:tcPr>
            <w:tcW w:w="725" w:type="dxa"/>
            <w:noWrap/>
            <w:vAlign w:val="center"/>
            <w:hideMark/>
          </w:tcPr>
          <w:p w14:paraId="7CFE3AF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4028B16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7429B12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6676542B" w14:textId="2A84D9A0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inimally invasive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7E7CFF20" w14:textId="5AEDD133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lower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1C545B0C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35A5C288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0583C211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1</w:t>
            </w:r>
          </w:p>
        </w:tc>
        <w:tc>
          <w:tcPr>
            <w:tcW w:w="625" w:type="dxa"/>
            <w:noWrap/>
            <w:vAlign w:val="center"/>
            <w:hideMark/>
          </w:tcPr>
          <w:p w14:paraId="2AB8BA4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0BCE0C4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6</w:t>
            </w:r>
          </w:p>
        </w:tc>
        <w:tc>
          <w:tcPr>
            <w:tcW w:w="725" w:type="dxa"/>
            <w:noWrap/>
            <w:vAlign w:val="center"/>
            <w:hideMark/>
          </w:tcPr>
          <w:p w14:paraId="7ABAEB1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6FDAD57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393CCBF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4A81E447" w14:textId="707F758E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ung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6C6A8FEF" w14:textId="6487D84D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4F20BAA9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73F379E3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3324ACC8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2</w:t>
            </w:r>
          </w:p>
        </w:tc>
        <w:tc>
          <w:tcPr>
            <w:tcW w:w="625" w:type="dxa"/>
            <w:noWrap/>
            <w:vAlign w:val="center"/>
            <w:hideMark/>
          </w:tcPr>
          <w:p w14:paraId="2105322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5F62A0B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1</w:t>
            </w:r>
          </w:p>
        </w:tc>
        <w:tc>
          <w:tcPr>
            <w:tcW w:w="725" w:type="dxa"/>
            <w:noWrap/>
            <w:vAlign w:val="center"/>
            <w:hideMark/>
          </w:tcPr>
          <w:p w14:paraId="65BB96E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68998F6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66207BE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725770D4" w14:textId="4EC0935F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hymic carcinomas</w:t>
            </w:r>
          </w:p>
        </w:tc>
        <w:tc>
          <w:tcPr>
            <w:tcW w:w="1843" w:type="dxa"/>
            <w:noWrap/>
            <w:vAlign w:val="center"/>
            <w:hideMark/>
          </w:tcPr>
          <w:p w14:paraId="073E19F3" w14:textId="741F5D9E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Mediastinal tumor resection</w:t>
            </w:r>
          </w:p>
        </w:tc>
        <w:tc>
          <w:tcPr>
            <w:tcW w:w="1701" w:type="dxa"/>
            <w:noWrap/>
            <w:vAlign w:val="center"/>
            <w:hideMark/>
          </w:tcPr>
          <w:p w14:paraId="74762843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7AA3431D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5E97FADD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3</w:t>
            </w:r>
          </w:p>
        </w:tc>
        <w:tc>
          <w:tcPr>
            <w:tcW w:w="625" w:type="dxa"/>
            <w:noWrap/>
            <w:vAlign w:val="center"/>
            <w:hideMark/>
          </w:tcPr>
          <w:p w14:paraId="077FE4C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5079514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2</w:t>
            </w:r>
          </w:p>
        </w:tc>
        <w:tc>
          <w:tcPr>
            <w:tcW w:w="725" w:type="dxa"/>
            <w:noWrap/>
            <w:vAlign w:val="center"/>
            <w:hideMark/>
          </w:tcPr>
          <w:p w14:paraId="592F211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0014B66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35A6B23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02CE4407" w14:textId="64CDB53B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ung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570E9F53" w14:textId="1F906DBA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670309FE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76127DB1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6452BAAD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4</w:t>
            </w:r>
          </w:p>
        </w:tc>
        <w:tc>
          <w:tcPr>
            <w:tcW w:w="625" w:type="dxa"/>
            <w:noWrap/>
            <w:vAlign w:val="center"/>
            <w:hideMark/>
          </w:tcPr>
          <w:p w14:paraId="54D0648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59AD552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4</w:t>
            </w:r>
          </w:p>
        </w:tc>
        <w:tc>
          <w:tcPr>
            <w:tcW w:w="725" w:type="dxa"/>
            <w:noWrap/>
            <w:vAlign w:val="center"/>
            <w:hideMark/>
          </w:tcPr>
          <w:p w14:paraId="69A979C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25B1F71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376072B0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31325B50" w14:textId="1A706A68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Gallstone Disease</w:t>
            </w:r>
          </w:p>
        </w:tc>
        <w:tc>
          <w:tcPr>
            <w:tcW w:w="1843" w:type="dxa"/>
            <w:noWrap/>
            <w:vAlign w:val="center"/>
            <w:hideMark/>
          </w:tcPr>
          <w:p w14:paraId="0A1C9B2A" w14:textId="3E1470A6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Cholecyst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067949D7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096F39A1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3E6CDF2B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5</w:t>
            </w:r>
          </w:p>
        </w:tc>
        <w:tc>
          <w:tcPr>
            <w:tcW w:w="625" w:type="dxa"/>
            <w:noWrap/>
            <w:vAlign w:val="center"/>
            <w:hideMark/>
          </w:tcPr>
          <w:p w14:paraId="71BA55C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147A89D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2</w:t>
            </w:r>
          </w:p>
        </w:tc>
        <w:tc>
          <w:tcPr>
            <w:tcW w:w="725" w:type="dxa"/>
            <w:noWrap/>
            <w:vAlign w:val="center"/>
            <w:hideMark/>
          </w:tcPr>
          <w:p w14:paraId="3C07CEC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1295A7C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1252493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525EC6DF" w14:textId="42AE80F5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ung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79CEDD13" w14:textId="73E5CFB8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100420E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Nasal polypectomy</w:t>
            </w:r>
          </w:p>
        </w:tc>
      </w:tr>
      <w:tr w:rsidR="00D57E4C" w:rsidRPr="00EE2D32" w14:paraId="06A98F2F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0B0284B2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6</w:t>
            </w:r>
          </w:p>
        </w:tc>
        <w:tc>
          <w:tcPr>
            <w:tcW w:w="625" w:type="dxa"/>
            <w:noWrap/>
            <w:vAlign w:val="center"/>
            <w:hideMark/>
          </w:tcPr>
          <w:p w14:paraId="7AA964C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4F8BDE0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58</w:t>
            </w:r>
          </w:p>
        </w:tc>
        <w:tc>
          <w:tcPr>
            <w:tcW w:w="725" w:type="dxa"/>
            <w:noWrap/>
            <w:vAlign w:val="center"/>
            <w:hideMark/>
          </w:tcPr>
          <w:p w14:paraId="43D204D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6B118D5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1B67400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367534D6" w14:textId="6A6633C4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inimally invasive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630F4FA3" w14:textId="094D0669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5D6F01EB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14E2A64D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31E6A663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7</w:t>
            </w:r>
          </w:p>
        </w:tc>
        <w:tc>
          <w:tcPr>
            <w:tcW w:w="625" w:type="dxa"/>
            <w:noWrap/>
            <w:vAlign w:val="center"/>
            <w:hideMark/>
          </w:tcPr>
          <w:p w14:paraId="7889F32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5F426BD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9</w:t>
            </w:r>
          </w:p>
        </w:tc>
        <w:tc>
          <w:tcPr>
            <w:tcW w:w="725" w:type="dxa"/>
            <w:noWrap/>
            <w:vAlign w:val="center"/>
            <w:hideMark/>
          </w:tcPr>
          <w:p w14:paraId="12312D2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039DA3D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Adenocarcinoma</w:t>
            </w:r>
          </w:p>
        </w:tc>
        <w:tc>
          <w:tcPr>
            <w:tcW w:w="1011" w:type="dxa"/>
            <w:noWrap/>
            <w:vAlign w:val="center"/>
            <w:hideMark/>
          </w:tcPr>
          <w:p w14:paraId="51A2EF7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3864B3F6" w14:textId="4D29E4D8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ancreatic cyst</w:t>
            </w:r>
          </w:p>
        </w:tc>
        <w:tc>
          <w:tcPr>
            <w:tcW w:w="1843" w:type="dxa"/>
            <w:noWrap/>
            <w:vAlign w:val="center"/>
            <w:hideMark/>
          </w:tcPr>
          <w:p w14:paraId="72CA1800" w14:textId="4978BFD9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Distal pancreat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4E079B6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Appendectomy</w:t>
            </w:r>
          </w:p>
        </w:tc>
      </w:tr>
      <w:tr w:rsidR="00D57E4C" w:rsidRPr="00EE2D32" w14:paraId="07E48C68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56129B8F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lastRenderedPageBreak/>
              <w:t>78</w:t>
            </w:r>
          </w:p>
        </w:tc>
        <w:tc>
          <w:tcPr>
            <w:tcW w:w="625" w:type="dxa"/>
            <w:noWrap/>
            <w:vAlign w:val="center"/>
            <w:hideMark/>
          </w:tcPr>
          <w:p w14:paraId="22E690A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0247DFA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8</w:t>
            </w:r>
          </w:p>
        </w:tc>
        <w:tc>
          <w:tcPr>
            <w:tcW w:w="725" w:type="dxa"/>
            <w:noWrap/>
            <w:vAlign w:val="center"/>
            <w:hideMark/>
          </w:tcPr>
          <w:p w14:paraId="1A5C287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5C884CE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Adenocarcinoma</w:t>
            </w:r>
          </w:p>
        </w:tc>
        <w:tc>
          <w:tcPr>
            <w:tcW w:w="1011" w:type="dxa"/>
            <w:noWrap/>
            <w:vAlign w:val="center"/>
            <w:hideMark/>
          </w:tcPr>
          <w:p w14:paraId="73FBCA5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06EAE6EF" w14:textId="547D08C6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hymoma</w:t>
            </w:r>
          </w:p>
        </w:tc>
        <w:tc>
          <w:tcPr>
            <w:tcW w:w="1843" w:type="dxa"/>
            <w:noWrap/>
            <w:vAlign w:val="center"/>
            <w:hideMark/>
          </w:tcPr>
          <w:p w14:paraId="1D8EEFFC" w14:textId="0A58ACD4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Mediastinal tumor resection</w:t>
            </w:r>
          </w:p>
        </w:tc>
        <w:tc>
          <w:tcPr>
            <w:tcW w:w="1701" w:type="dxa"/>
            <w:noWrap/>
            <w:vAlign w:val="center"/>
            <w:hideMark/>
          </w:tcPr>
          <w:p w14:paraId="0F9951D2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6E328215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65EB1E36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9</w:t>
            </w:r>
          </w:p>
        </w:tc>
        <w:tc>
          <w:tcPr>
            <w:tcW w:w="625" w:type="dxa"/>
            <w:noWrap/>
            <w:vAlign w:val="center"/>
            <w:hideMark/>
          </w:tcPr>
          <w:p w14:paraId="07F2F2C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0E59A5FA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8</w:t>
            </w:r>
          </w:p>
        </w:tc>
        <w:tc>
          <w:tcPr>
            <w:tcW w:w="725" w:type="dxa"/>
            <w:noWrap/>
            <w:vAlign w:val="center"/>
            <w:hideMark/>
          </w:tcPr>
          <w:p w14:paraId="204112D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7B7C32E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66B959E6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2308AB98" w14:textId="6AFB8EB5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ung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6FBABD2B" w14:textId="7CAA0EDA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lower lobe segmentectomy(S6)</w:t>
            </w:r>
          </w:p>
        </w:tc>
        <w:tc>
          <w:tcPr>
            <w:tcW w:w="1701" w:type="dxa"/>
            <w:noWrap/>
            <w:vAlign w:val="center"/>
            <w:hideMark/>
          </w:tcPr>
          <w:p w14:paraId="69F81B0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Cholecystectomy</w:t>
            </w:r>
          </w:p>
        </w:tc>
      </w:tr>
      <w:tr w:rsidR="00D57E4C" w:rsidRPr="00EE2D32" w14:paraId="6A959231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22B560F5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80</w:t>
            </w:r>
          </w:p>
        </w:tc>
        <w:tc>
          <w:tcPr>
            <w:tcW w:w="625" w:type="dxa"/>
            <w:noWrap/>
            <w:vAlign w:val="center"/>
            <w:hideMark/>
          </w:tcPr>
          <w:p w14:paraId="23555E4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1D0E003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7</w:t>
            </w:r>
          </w:p>
        </w:tc>
        <w:tc>
          <w:tcPr>
            <w:tcW w:w="725" w:type="dxa"/>
            <w:noWrap/>
            <w:vAlign w:val="center"/>
            <w:hideMark/>
          </w:tcPr>
          <w:p w14:paraId="3D2B0995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GEJ</w:t>
            </w:r>
          </w:p>
        </w:tc>
        <w:tc>
          <w:tcPr>
            <w:tcW w:w="1241" w:type="dxa"/>
            <w:noWrap/>
            <w:vAlign w:val="center"/>
            <w:hideMark/>
          </w:tcPr>
          <w:p w14:paraId="371B7D8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Adenocarcinoma</w:t>
            </w:r>
          </w:p>
        </w:tc>
        <w:tc>
          <w:tcPr>
            <w:tcW w:w="1011" w:type="dxa"/>
            <w:noWrap/>
            <w:vAlign w:val="center"/>
            <w:hideMark/>
          </w:tcPr>
          <w:p w14:paraId="34ABB38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Ⅳ</w:t>
            </w:r>
          </w:p>
        </w:tc>
        <w:tc>
          <w:tcPr>
            <w:tcW w:w="1984" w:type="dxa"/>
            <w:vAlign w:val="center"/>
          </w:tcPr>
          <w:p w14:paraId="3D8C55C7" w14:textId="4F9EA82B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ung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3A133C2D" w14:textId="1EABBD5D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0EF8670A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5E5EAF9A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07165E69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81</w:t>
            </w:r>
          </w:p>
        </w:tc>
        <w:tc>
          <w:tcPr>
            <w:tcW w:w="625" w:type="dxa"/>
            <w:noWrap/>
            <w:vAlign w:val="center"/>
            <w:hideMark/>
          </w:tcPr>
          <w:p w14:paraId="0030983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634D61E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4</w:t>
            </w:r>
          </w:p>
        </w:tc>
        <w:tc>
          <w:tcPr>
            <w:tcW w:w="725" w:type="dxa"/>
            <w:noWrap/>
            <w:vAlign w:val="center"/>
            <w:hideMark/>
          </w:tcPr>
          <w:p w14:paraId="2AB1E3E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0580653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Adenosquamous cell carcinoma</w:t>
            </w:r>
          </w:p>
        </w:tc>
        <w:tc>
          <w:tcPr>
            <w:tcW w:w="1011" w:type="dxa"/>
            <w:noWrap/>
            <w:vAlign w:val="center"/>
            <w:hideMark/>
          </w:tcPr>
          <w:p w14:paraId="29B6C79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27356C98" w14:textId="14A6618D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denocarcinoma in situ</w:t>
            </w:r>
          </w:p>
        </w:tc>
        <w:tc>
          <w:tcPr>
            <w:tcW w:w="1843" w:type="dxa"/>
            <w:noWrap/>
            <w:vAlign w:val="center"/>
            <w:hideMark/>
          </w:tcPr>
          <w:p w14:paraId="6413CDEF" w14:textId="4BC38796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segmentectomy (S1)</w:t>
            </w:r>
          </w:p>
        </w:tc>
        <w:tc>
          <w:tcPr>
            <w:tcW w:w="1701" w:type="dxa"/>
            <w:noWrap/>
            <w:vAlign w:val="center"/>
            <w:hideMark/>
          </w:tcPr>
          <w:p w14:paraId="66D0411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racture surgery</w:t>
            </w:r>
          </w:p>
        </w:tc>
      </w:tr>
      <w:tr w:rsidR="00D57E4C" w:rsidRPr="00EE2D32" w14:paraId="7900FD55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71839E61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82</w:t>
            </w:r>
          </w:p>
        </w:tc>
        <w:tc>
          <w:tcPr>
            <w:tcW w:w="625" w:type="dxa"/>
            <w:noWrap/>
            <w:vAlign w:val="center"/>
            <w:hideMark/>
          </w:tcPr>
          <w:p w14:paraId="615FDD9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35C5729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2</w:t>
            </w:r>
          </w:p>
        </w:tc>
        <w:tc>
          <w:tcPr>
            <w:tcW w:w="725" w:type="dxa"/>
            <w:noWrap/>
            <w:vAlign w:val="center"/>
            <w:hideMark/>
          </w:tcPr>
          <w:p w14:paraId="72C9677D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33940A71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5161576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0E385E43" w14:textId="2919391B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denocarcinoma in situ</w:t>
            </w:r>
          </w:p>
        </w:tc>
        <w:tc>
          <w:tcPr>
            <w:tcW w:w="1843" w:type="dxa"/>
            <w:noWrap/>
            <w:vAlign w:val="center"/>
            <w:hideMark/>
          </w:tcPr>
          <w:p w14:paraId="1E632021" w14:textId="66C9F5F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5BD44251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378FA7AE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360392E7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83</w:t>
            </w:r>
          </w:p>
        </w:tc>
        <w:tc>
          <w:tcPr>
            <w:tcW w:w="625" w:type="dxa"/>
            <w:noWrap/>
            <w:vAlign w:val="center"/>
            <w:hideMark/>
          </w:tcPr>
          <w:p w14:paraId="4227667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7C93703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2</w:t>
            </w:r>
          </w:p>
        </w:tc>
        <w:tc>
          <w:tcPr>
            <w:tcW w:w="725" w:type="dxa"/>
            <w:noWrap/>
            <w:vAlign w:val="center"/>
            <w:hideMark/>
          </w:tcPr>
          <w:p w14:paraId="3F4517F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58B64AA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645AF1A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Ⅲ</w:t>
            </w:r>
          </w:p>
        </w:tc>
        <w:tc>
          <w:tcPr>
            <w:tcW w:w="1984" w:type="dxa"/>
            <w:vAlign w:val="center"/>
          </w:tcPr>
          <w:p w14:paraId="3E973E68" w14:textId="6CEDF306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Lung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0FF4D58E" w14:textId="2384F42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middle lob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3EB16C2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Bullectomy</w:t>
            </w:r>
          </w:p>
        </w:tc>
      </w:tr>
      <w:tr w:rsidR="00D57E4C" w:rsidRPr="00EE2D32" w14:paraId="7364FDB7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1D2093EE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84</w:t>
            </w:r>
          </w:p>
        </w:tc>
        <w:tc>
          <w:tcPr>
            <w:tcW w:w="625" w:type="dxa"/>
            <w:noWrap/>
            <w:vAlign w:val="center"/>
            <w:hideMark/>
          </w:tcPr>
          <w:p w14:paraId="05D7E383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female</w:t>
            </w:r>
          </w:p>
        </w:tc>
        <w:tc>
          <w:tcPr>
            <w:tcW w:w="664" w:type="dxa"/>
            <w:noWrap/>
            <w:vAlign w:val="center"/>
            <w:hideMark/>
          </w:tcPr>
          <w:p w14:paraId="463FC81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72</w:t>
            </w:r>
          </w:p>
        </w:tc>
        <w:tc>
          <w:tcPr>
            <w:tcW w:w="725" w:type="dxa"/>
            <w:noWrap/>
            <w:vAlign w:val="center"/>
            <w:hideMark/>
          </w:tcPr>
          <w:p w14:paraId="17EC20B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58AF670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5C0FE52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3A0042E3" w14:textId="69EC08DE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Thyroid cancer</w:t>
            </w:r>
          </w:p>
        </w:tc>
        <w:tc>
          <w:tcPr>
            <w:tcW w:w="1843" w:type="dxa"/>
            <w:noWrap/>
            <w:vAlign w:val="center"/>
            <w:hideMark/>
          </w:tcPr>
          <w:p w14:paraId="68D82905" w14:textId="4B41E523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/>
                <w:color w:val="FF0000"/>
                <w:sz w:val="15"/>
              </w:rPr>
              <w:t>Thyroid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47AA82B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yomectomy</w:t>
            </w:r>
          </w:p>
        </w:tc>
      </w:tr>
      <w:tr w:rsidR="00D57E4C" w:rsidRPr="00EE2D32" w14:paraId="7374E8BC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04665CE1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85</w:t>
            </w:r>
          </w:p>
        </w:tc>
        <w:tc>
          <w:tcPr>
            <w:tcW w:w="625" w:type="dxa"/>
            <w:noWrap/>
            <w:vAlign w:val="center"/>
            <w:hideMark/>
          </w:tcPr>
          <w:p w14:paraId="6605DFE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0A6B9BA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4</w:t>
            </w:r>
          </w:p>
        </w:tc>
        <w:tc>
          <w:tcPr>
            <w:tcW w:w="725" w:type="dxa"/>
            <w:noWrap/>
            <w:vAlign w:val="center"/>
            <w:hideMark/>
          </w:tcPr>
          <w:p w14:paraId="5D3F1D5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5956BF3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6FF1BA67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66D35318" w14:textId="7F91156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atocele</w:t>
            </w:r>
          </w:p>
        </w:tc>
        <w:tc>
          <w:tcPr>
            <w:tcW w:w="1843" w:type="dxa"/>
            <w:noWrap/>
            <w:vAlign w:val="center"/>
            <w:hideMark/>
          </w:tcPr>
          <w:p w14:paraId="2788E812" w14:textId="3712C9C5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 bull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4A3BCEAF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D57E4C" w:rsidRPr="00EE2D32" w14:paraId="38C75A7C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67117A57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86</w:t>
            </w:r>
          </w:p>
        </w:tc>
        <w:tc>
          <w:tcPr>
            <w:tcW w:w="625" w:type="dxa"/>
            <w:noWrap/>
            <w:vAlign w:val="center"/>
            <w:hideMark/>
          </w:tcPr>
          <w:p w14:paraId="248F5A2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2A82A8B8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5</w:t>
            </w:r>
          </w:p>
        </w:tc>
        <w:tc>
          <w:tcPr>
            <w:tcW w:w="725" w:type="dxa"/>
            <w:noWrap/>
            <w:vAlign w:val="center"/>
            <w:hideMark/>
          </w:tcPr>
          <w:p w14:paraId="718F5BCE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iddle</w:t>
            </w:r>
          </w:p>
        </w:tc>
        <w:tc>
          <w:tcPr>
            <w:tcW w:w="1241" w:type="dxa"/>
            <w:noWrap/>
            <w:vAlign w:val="center"/>
            <w:hideMark/>
          </w:tcPr>
          <w:p w14:paraId="23C1DA2F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quamous</w:t>
            </w:r>
          </w:p>
        </w:tc>
        <w:tc>
          <w:tcPr>
            <w:tcW w:w="1011" w:type="dxa"/>
            <w:noWrap/>
            <w:vAlign w:val="center"/>
            <w:hideMark/>
          </w:tcPr>
          <w:p w14:paraId="5EDC09B9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Ⅱ</w:t>
            </w:r>
          </w:p>
        </w:tc>
        <w:tc>
          <w:tcPr>
            <w:tcW w:w="1984" w:type="dxa"/>
            <w:vAlign w:val="center"/>
          </w:tcPr>
          <w:p w14:paraId="12FD9DCA" w14:textId="551D1BC2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Minimally invasive adenocarcinoma</w:t>
            </w:r>
          </w:p>
        </w:tc>
        <w:tc>
          <w:tcPr>
            <w:tcW w:w="1843" w:type="dxa"/>
            <w:noWrap/>
            <w:vAlign w:val="center"/>
            <w:hideMark/>
          </w:tcPr>
          <w:p w14:paraId="3A6DF771" w14:textId="1B6F0BC1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27BA7FD8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D57E4C" w:rsidRPr="00EE2D32" w14:paraId="2E643745" w14:textId="77777777" w:rsidTr="002B236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" w:type="dxa"/>
            <w:noWrap/>
            <w:vAlign w:val="center"/>
            <w:hideMark/>
          </w:tcPr>
          <w:p w14:paraId="52E718CB" w14:textId="77777777" w:rsidR="00926F05" w:rsidRPr="00EE2D32" w:rsidRDefault="000874D0" w:rsidP="00881FED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87</w:t>
            </w:r>
          </w:p>
        </w:tc>
        <w:tc>
          <w:tcPr>
            <w:tcW w:w="625" w:type="dxa"/>
            <w:noWrap/>
            <w:vAlign w:val="center"/>
            <w:hideMark/>
          </w:tcPr>
          <w:p w14:paraId="06AF041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male</w:t>
            </w:r>
          </w:p>
        </w:tc>
        <w:tc>
          <w:tcPr>
            <w:tcW w:w="664" w:type="dxa"/>
            <w:noWrap/>
            <w:vAlign w:val="center"/>
            <w:hideMark/>
          </w:tcPr>
          <w:p w14:paraId="033D49EB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66</w:t>
            </w:r>
          </w:p>
        </w:tc>
        <w:tc>
          <w:tcPr>
            <w:tcW w:w="725" w:type="dxa"/>
            <w:noWrap/>
            <w:vAlign w:val="center"/>
            <w:hideMark/>
          </w:tcPr>
          <w:p w14:paraId="61496222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Lower</w:t>
            </w:r>
          </w:p>
        </w:tc>
        <w:tc>
          <w:tcPr>
            <w:tcW w:w="1241" w:type="dxa"/>
            <w:noWrap/>
            <w:vAlign w:val="center"/>
            <w:hideMark/>
          </w:tcPr>
          <w:p w14:paraId="5746A12C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Adenocarcinoma</w:t>
            </w:r>
          </w:p>
        </w:tc>
        <w:tc>
          <w:tcPr>
            <w:tcW w:w="1011" w:type="dxa"/>
            <w:noWrap/>
            <w:vAlign w:val="center"/>
            <w:hideMark/>
          </w:tcPr>
          <w:p w14:paraId="4BA1F844" w14:textId="7777777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  <w:r w:rsidRPr="00EE2D32">
              <w:rPr>
                <w:rFonts w:ascii="Times New Roman" w:hAnsi="Times New Roman"/>
                <w:kern w:val="0"/>
                <w:sz w:val="15"/>
              </w:rPr>
              <w:t>Stage Ⅰ</w:t>
            </w:r>
          </w:p>
        </w:tc>
        <w:tc>
          <w:tcPr>
            <w:tcW w:w="1984" w:type="dxa"/>
            <w:vAlign w:val="center"/>
          </w:tcPr>
          <w:p w14:paraId="262CC95E" w14:textId="1B4C7FAB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Adenocarcinoma in situ</w:t>
            </w:r>
          </w:p>
        </w:tc>
        <w:tc>
          <w:tcPr>
            <w:tcW w:w="1843" w:type="dxa"/>
            <w:noWrap/>
            <w:vAlign w:val="center"/>
            <w:hideMark/>
          </w:tcPr>
          <w:p w14:paraId="1FBE1608" w14:textId="64E52D97" w:rsidR="00926F05" w:rsidRPr="00EE2D32" w:rsidRDefault="000874D0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 w:val="15"/>
              </w:rPr>
            </w:pP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Right upper lobe</w:t>
            </w:r>
            <w:r w:rsidRPr="00EE2D32">
              <w:rPr>
                <w:rFonts w:ascii="Times New Roman" w:hAnsi="Times New Roman"/>
                <w:color w:val="FF0000"/>
                <w:sz w:val="15"/>
              </w:rPr>
              <w:t xml:space="preserve"> wedge </w:t>
            </w:r>
            <w:r w:rsidRPr="00EE2D32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neumonectomy</w:t>
            </w:r>
          </w:p>
        </w:tc>
        <w:tc>
          <w:tcPr>
            <w:tcW w:w="1701" w:type="dxa"/>
            <w:noWrap/>
            <w:vAlign w:val="center"/>
            <w:hideMark/>
          </w:tcPr>
          <w:p w14:paraId="5A5FF5C4" w14:textId="77777777" w:rsidR="00926F05" w:rsidRPr="00EE2D32" w:rsidRDefault="00926F05" w:rsidP="00881FE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 w:val="15"/>
              </w:rPr>
            </w:pPr>
          </w:p>
        </w:tc>
      </w:tr>
    </w:tbl>
    <w:p w14:paraId="55A92E74" w14:textId="77777777" w:rsidR="004D0621" w:rsidRPr="00EE2D32" w:rsidRDefault="004D0621"/>
    <w:p w14:paraId="5667F08E" w14:textId="77777777" w:rsidR="00315AD8" w:rsidRPr="00EE2D32" w:rsidRDefault="00315AD8"/>
    <w:p w14:paraId="6C845E4F" w14:textId="77777777" w:rsidR="00315AD8" w:rsidRPr="00EE2D32" w:rsidRDefault="00315AD8"/>
    <w:p w14:paraId="2D22FE07" w14:textId="77777777" w:rsidR="00315AD8" w:rsidRPr="00EE2D32" w:rsidRDefault="00315AD8"/>
    <w:p w14:paraId="327819CD" w14:textId="77777777" w:rsidR="004B2E2A" w:rsidRPr="00EE2D32" w:rsidRDefault="000874D0" w:rsidP="00315AD8">
      <w:r w:rsidRPr="00EE2D32">
        <w:br w:type="page"/>
      </w:r>
      <w:bookmarkStart w:id="0" w:name="_Hlk120528507"/>
    </w:p>
    <w:p w14:paraId="44829D59" w14:textId="0D2B99B5" w:rsidR="00315AD8" w:rsidRPr="00EE2D32" w:rsidRDefault="000874D0" w:rsidP="00315AD8">
      <w:pPr>
        <w:rPr>
          <w:rFonts w:ascii="Times New Roman" w:eastAsia="宋体" w:hAnsi="Times New Roman" w:cs="Times New Roman"/>
          <w:szCs w:val="21"/>
        </w:rPr>
      </w:pPr>
      <w:r w:rsidRPr="00EE2D32">
        <w:rPr>
          <w:rFonts w:ascii="Times New Roman" w:hAnsi="Times New Roman"/>
        </w:rPr>
        <w:lastRenderedPageBreak/>
        <w:t xml:space="preserve">Supplementary </w:t>
      </w:r>
      <w:r w:rsidRPr="00EE2D32">
        <w:rPr>
          <w:rFonts w:ascii="Times New Roman" w:hAnsi="Times New Roman"/>
          <w:spacing w:val="8"/>
          <w:sz w:val="22"/>
        </w:rPr>
        <w:t>Table 2</w:t>
      </w:r>
      <w:r w:rsidR="00EE2D32">
        <w:rPr>
          <w:rFonts w:ascii="Times New Roman" w:hAnsi="Times New Roman"/>
          <w:spacing w:val="8"/>
          <w:sz w:val="22"/>
        </w:rPr>
        <w:t>.</w:t>
      </w:r>
      <w:r w:rsidRPr="00EE2D32">
        <w:rPr>
          <w:rFonts w:ascii="Times New Roman" w:hAnsi="Times New Roman"/>
          <w:spacing w:val="8"/>
          <w:sz w:val="22"/>
        </w:rPr>
        <w:t xml:space="preserve"> </w:t>
      </w:r>
      <w:r w:rsidRPr="00EE2D32">
        <w:rPr>
          <w:rFonts w:ascii="Times New Roman" w:hAnsi="Times New Roman"/>
        </w:rPr>
        <w:t>Baseline characteristics of the patients</w:t>
      </w:r>
      <w:bookmarkEnd w:id="0"/>
      <w:r w:rsidRPr="00EE2D32">
        <w:br/>
      </w:r>
    </w:p>
    <w:tbl>
      <w:tblPr>
        <w:tblStyle w:val="aa"/>
        <w:tblW w:w="0" w:type="auto"/>
        <w:tblInd w:w="-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0"/>
        <w:gridCol w:w="1813"/>
        <w:gridCol w:w="1808"/>
        <w:gridCol w:w="1099"/>
      </w:tblGrid>
      <w:tr w:rsidR="002B2366" w:rsidRPr="00EE2D32" w14:paraId="4324C032" w14:textId="77777777" w:rsidTr="00AA4BA2">
        <w:trPr>
          <w:trHeight w:val="442"/>
        </w:trPr>
        <w:tc>
          <w:tcPr>
            <w:tcW w:w="2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1DB2AEF" w14:textId="4121FE7E" w:rsidR="00315AD8" w:rsidRPr="00EE2D32" w:rsidRDefault="00775ADA" w:rsidP="00AA4BA2">
            <w:pPr>
              <w:jc w:val="center"/>
            </w:pPr>
            <w:r w:rsidRPr="00EE2D32">
              <w:t>Characteristics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00AF73B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SEC</w:t>
            </w:r>
          </w:p>
          <w:p w14:paraId="2FBB5532" w14:textId="77777777" w:rsidR="00315AD8" w:rsidRPr="00EE2D32" w:rsidRDefault="000874D0" w:rsidP="00AA4BA2">
            <w:pPr>
              <w:jc w:val="center"/>
            </w:pPr>
            <w:r w:rsidRPr="00EE2D32">
              <w:t>(N=1479)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0C032EF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COEC</w:t>
            </w:r>
          </w:p>
          <w:p w14:paraId="286ED783" w14:textId="77777777" w:rsidR="00315AD8" w:rsidRPr="00EE2D32" w:rsidRDefault="000874D0" w:rsidP="00AA4BA2">
            <w:pPr>
              <w:jc w:val="center"/>
            </w:pPr>
            <w:r w:rsidRPr="00EE2D32">
              <w:t>(N=87)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F4E8A84" w14:textId="77777777" w:rsidR="00315AD8" w:rsidRPr="00EE2D32" w:rsidRDefault="000874D0" w:rsidP="00AA4BA2">
            <w:pPr>
              <w:jc w:val="center"/>
            </w:pPr>
            <w:r w:rsidRPr="00EE2D32">
              <w:t>P</w:t>
            </w:r>
          </w:p>
        </w:tc>
      </w:tr>
      <w:tr w:rsidR="002B2366" w:rsidRPr="00EE2D32" w14:paraId="00422A53" w14:textId="77777777" w:rsidTr="00AA4BA2">
        <w:trPr>
          <w:trHeight w:val="336"/>
        </w:trPr>
        <w:tc>
          <w:tcPr>
            <w:tcW w:w="23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EE1A9F" w14:textId="1376E914" w:rsidR="00315AD8" w:rsidRPr="00EE2D32" w:rsidRDefault="000874D0" w:rsidP="00AA4BA2">
            <w:pPr>
              <w:rPr>
                <w:b/>
                <w:bCs/>
              </w:rPr>
            </w:pPr>
            <w:r w:rsidRPr="00EE2D32">
              <w:rPr>
                <w:b/>
                <w:bCs/>
              </w:rPr>
              <w:t>Age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804B83" w14:textId="77777777" w:rsidR="00315AD8" w:rsidRPr="00EE2D32" w:rsidRDefault="000874D0" w:rsidP="00AA4BA2">
            <w:pPr>
              <w:jc w:val="center"/>
            </w:pPr>
            <w:r w:rsidRPr="00EE2D32">
              <w:t>64.25</w:t>
            </w:r>
            <w:r w:rsidRPr="00EE2D32">
              <w:rPr>
                <w:rFonts w:ascii="宋体" w:hAnsi="宋体" w:hint="eastAsia"/>
              </w:rPr>
              <w:t>±</w:t>
            </w:r>
            <w:r w:rsidRPr="00EE2D32">
              <w:rPr>
                <w:rFonts w:hint="eastAsia"/>
              </w:rPr>
              <w:t>7.</w:t>
            </w:r>
            <w:r w:rsidRPr="00EE2D32">
              <w:t>754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DD9CE9" w14:textId="77777777" w:rsidR="00315AD8" w:rsidRPr="00EE2D32" w:rsidRDefault="000874D0" w:rsidP="00AA4BA2">
            <w:pPr>
              <w:jc w:val="center"/>
            </w:pPr>
            <w:r w:rsidRPr="00EE2D32">
              <w:t>63.30</w:t>
            </w:r>
            <w:r w:rsidRPr="00EE2D32">
              <w:rPr>
                <w:rFonts w:ascii="宋体" w:hAnsi="宋体" w:hint="eastAsia"/>
              </w:rPr>
              <w:t>±</w:t>
            </w:r>
            <w:r w:rsidRPr="00EE2D32">
              <w:t>6.847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D95296" w14:textId="77777777" w:rsidR="00315AD8" w:rsidRPr="00EE2D32" w:rsidRDefault="000874D0" w:rsidP="00AA4BA2">
            <w:pPr>
              <w:jc w:val="center"/>
            </w:pPr>
            <w:r w:rsidRPr="00EE2D32">
              <w:t>0.263</w:t>
            </w:r>
          </w:p>
        </w:tc>
      </w:tr>
      <w:tr w:rsidR="002B2366" w:rsidRPr="00EE2D32" w14:paraId="3BAA4FE3" w14:textId="77777777" w:rsidTr="00AA4BA2">
        <w:trPr>
          <w:trHeight w:val="32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55E5FDD" w14:textId="77777777" w:rsidR="00315AD8" w:rsidRPr="00EE2D32" w:rsidRDefault="000874D0" w:rsidP="00AA4BA2">
            <w:pPr>
              <w:rPr>
                <w:b/>
                <w:bCs/>
              </w:rPr>
            </w:pPr>
            <w:r w:rsidRPr="00EE2D32">
              <w:rPr>
                <w:b/>
                <w:bCs/>
              </w:rPr>
              <w:t>Sex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0904D1F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AEB6A14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4513D53" w14:textId="77777777" w:rsidR="00315AD8" w:rsidRPr="00EE2D32" w:rsidRDefault="000874D0" w:rsidP="00AA4BA2">
            <w:pPr>
              <w:jc w:val="center"/>
            </w:pPr>
            <w:r w:rsidRPr="00EE2D32">
              <w:t>0.570</w:t>
            </w:r>
          </w:p>
        </w:tc>
      </w:tr>
      <w:tr w:rsidR="002B2366" w:rsidRPr="00EE2D32" w14:paraId="2C763842" w14:textId="77777777" w:rsidTr="00AA4BA2">
        <w:trPr>
          <w:trHeight w:val="42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FC7988A" w14:textId="77777777" w:rsidR="00315AD8" w:rsidRPr="00EE2D32" w:rsidRDefault="000874D0" w:rsidP="00AA4BA2">
            <w:pPr>
              <w:ind w:firstLineChars="100" w:firstLine="200"/>
            </w:pPr>
            <w:r w:rsidRPr="00EE2D32">
              <w:t>Ma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733927D" w14:textId="77777777" w:rsidR="00315AD8" w:rsidRPr="00EE2D32" w:rsidRDefault="000874D0" w:rsidP="00AA4BA2">
            <w:pPr>
              <w:jc w:val="center"/>
            </w:pPr>
            <w:r w:rsidRPr="00EE2D32">
              <w:t>1081</w:t>
            </w:r>
            <w:r w:rsidRPr="00EE2D32">
              <w:rPr>
                <w:rFonts w:hint="eastAsia"/>
              </w:rPr>
              <w:t>(</w:t>
            </w:r>
            <w:r w:rsidRPr="00EE2D32">
              <w:t>73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087B3A2" w14:textId="77777777" w:rsidR="00315AD8" w:rsidRPr="00EE2D32" w:rsidRDefault="000874D0" w:rsidP="00AA4BA2">
            <w:pPr>
              <w:jc w:val="center"/>
            </w:pPr>
            <w:r w:rsidRPr="00EE2D32">
              <w:t>66</w:t>
            </w:r>
            <w:r w:rsidRPr="00EE2D32">
              <w:rPr>
                <w:rFonts w:hint="eastAsia"/>
              </w:rPr>
              <w:t>(</w:t>
            </w:r>
            <w:r w:rsidRPr="00EE2D32">
              <w:t>75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10308D2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2AF178E5" w14:textId="77777777" w:rsidTr="00AA4BA2">
        <w:trPr>
          <w:trHeight w:val="44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E58F8E5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Fema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6513684" w14:textId="77777777" w:rsidR="00315AD8" w:rsidRPr="00EE2D32" w:rsidRDefault="000874D0" w:rsidP="00AA4BA2">
            <w:pPr>
              <w:jc w:val="center"/>
            </w:pPr>
            <w:r w:rsidRPr="00EE2D32">
              <w:t>398</w:t>
            </w:r>
            <w:r w:rsidRPr="00EE2D32">
              <w:rPr>
                <w:rFonts w:hint="eastAsia"/>
              </w:rPr>
              <w:t>(</w:t>
            </w:r>
            <w:r w:rsidRPr="00EE2D32">
              <w:t>26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4A5512D" w14:textId="77777777" w:rsidR="00315AD8" w:rsidRPr="00EE2D32" w:rsidRDefault="000874D0" w:rsidP="00AA4BA2">
            <w:pPr>
              <w:jc w:val="center"/>
            </w:pPr>
            <w:r w:rsidRPr="00EE2D32">
              <w:t>21</w:t>
            </w:r>
            <w:r w:rsidRPr="00EE2D32">
              <w:rPr>
                <w:rFonts w:hint="eastAsia"/>
              </w:rPr>
              <w:t>(</w:t>
            </w:r>
            <w:r w:rsidRPr="00EE2D32">
              <w:t>24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528026A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18E2CFD6" w14:textId="77777777" w:rsidTr="00AA4BA2">
        <w:trPr>
          <w:trHeight w:val="32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CB7C19C" w14:textId="77777777" w:rsidR="00315AD8" w:rsidRPr="00EE2D32" w:rsidRDefault="000874D0" w:rsidP="00AA4BA2">
            <w:pPr>
              <w:rPr>
                <w:b/>
                <w:bCs/>
              </w:rPr>
            </w:pPr>
            <w:r w:rsidRPr="00EE2D32">
              <w:rPr>
                <w:rFonts w:hint="eastAsia"/>
                <w:b/>
                <w:bCs/>
              </w:rPr>
              <w:t>BMI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08B3E0A" w14:textId="77777777" w:rsidR="00315AD8" w:rsidRPr="00EE2D32" w:rsidRDefault="000874D0" w:rsidP="00AA4BA2">
            <w:pPr>
              <w:jc w:val="center"/>
            </w:pPr>
            <w:r w:rsidRPr="00EE2D32">
              <w:t>23.90</w:t>
            </w:r>
            <w:r w:rsidRPr="00EE2D32">
              <w:rPr>
                <w:rFonts w:ascii="宋体" w:hAnsi="宋体" w:hint="eastAsia"/>
              </w:rPr>
              <w:t>±</w:t>
            </w:r>
            <w:r w:rsidRPr="00EE2D32">
              <w:t>3.48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8D7BA3B" w14:textId="77777777" w:rsidR="00315AD8" w:rsidRPr="00EE2D32" w:rsidRDefault="000874D0" w:rsidP="00AA4BA2">
            <w:pPr>
              <w:jc w:val="center"/>
            </w:pPr>
            <w:r w:rsidRPr="00EE2D32">
              <w:t>23.8</w:t>
            </w:r>
            <w:r w:rsidRPr="00EE2D32">
              <w:rPr>
                <w:rFonts w:hint="eastAsia"/>
              </w:rPr>
              <w:t>1</w:t>
            </w:r>
            <w:r w:rsidRPr="00EE2D32">
              <w:rPr>
                <w:rFonts w:ascii="宋体" w:hAnsi="宋体" w:hint="eastAsia"/>
              </w:rPr>
              <w:t>±</w:t>
            </w:r>
            <w:r w:rsidRPr="00EE2D32">
              <w:t>2.4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71056E9" w14:textId="77777777" w:rsidR="00315AD8" w:rsidRPr="00EE2D32" w:rsidRDefault="000874D0" w:rsidP="00AA4BA2">
            <w:pPr>
              <w:jc w:val="center"/>
            </w:pPr>
            <w:r w:rsidRPr="00EE2D32">
              <w:t>0.722</w:t>
            </w:r>
          </w:p>
        </w:tc>
      </w:tr>
      <w:tr w:rsidR="002B2366" w:rsidRPr="00EE2D32" w14:paraId="1B97A50D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04BF824" w14:textId="53D8672D" w:rsidR="00315AD8" w:rsidRPr="00EE2D32" w:rsidRDefault="000874D0" w:rsidP="00AA4BA2">
            <w:pPr>
              <w:rPr>
                <w:b/>
                <w:bCs/>
              </w:rPr>
            </w:pPr>
            <w:r w:rsidRPr="00EE2D32">
              <w:rPr>
                <w:rFonts w:hint="eastAsia"/>
                <w:b/>
                <w:bCs/>
              </w:rPr>
              <w:t>S</w:t>
            </w:r>
            <w:r w:rsidRPr="00EE2D32">
              <w:rPr>
                <w:b/>
                <w:bCs/>
              </w:rPr>
              <w:t>mo</w:t>
            </w:r>
            <w:r w:rsidRPr="00EE2D32">
              <w:rPr>
                <w:rFonts w:hint="eastAsia"/>
                <w:b/>
                <w:bCs/>
              </w:rPr>
              <w:t>king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D7B6E26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33D5EF3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470847D" w14:textId="77777777" w:rsidR="00315AD8" w:rsidRPr="00EE2D32" w:rsidRDefault="000874D0" w:rsidP="00AA4BA2">
            <w:pPr>
              <w:jc w:val="center"/>
            </w:pPr>
            <w:r w:rsidRPr="00EE2D32">
              <w:t>0.520</w:t>
            </w:r>
          </w:p>
        </w:tc>
      </w:tr>
      <w:tr w:rsidR="002B2366" w:rsidRPr="00EE2D32" w14:paraId="3465AA48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3A39E18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6F4C54D" w14:textId="77777777" w:rsidR="00315AD8" w:rsidRPr="00EE2D32" w:rsidRDefault="000874D0" w:rsidP="00AA4BA2">
            <w:pPr>
              <w:jc w:val="center"/>
            </w:pPr>
            <w:r w:rsidRPr="00EE2D32">
              <w:t>918</w:t>
            </w:r>
            <w:r w:rsidRPr="00EE2D32">
              <w:rPr>
                <w:rFonts w:hint="eastAsia"/>
              </w:rPr>
              <w:t>(</w:t>
            </w:r>
            <w:r w:rsidRPr="00EE2D32">
              <w:t>62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741F8DD" w14:textId="77777777" w:rsidR="00315AD8" w:rsidRPr="00EE2D32" w:rsidRDefault="000874D0" w:rsidP="00AA4BA2">
            <w:pPr>
              <w:jc w:val="center"/>
            </w:pPr>
            <w:r w:rsidRPr="00EE2D32">
              <w:t>51</w:t>
            </w:r>
            <w:r w:rsidRPr="00EE2D32">
              <w:rPr>
                <w:rFonts w:hint="eastAsia"/>
              </w:rPr>
              <w:t>(</w:t>
            </w:r>
            <w:r w:rsidRPr="00EE2D32">
              <w:t>58.6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8F4DA41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5A33EC51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3B426E9D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E9A4A6F" w14:textId="77777777" w:rsidR="00315AD8" w:rsidRPr="00EE2D32" w:rsidRDefault="000874D0" w:rsidP="00AA4BA2">
            <w:pPr>
              <w:jc w:val="center"/>
            </w:pPr>
            <w:r w:rsidRPr="00EE2D32">
              <w:t>561</w:t>
            </w:r>
            <w:r w:rsidRPr="00EE2D32">
              <w:rPr>
                <w:rFonts w:hint="eastAsia"/>
              </w:rPr>
              <w:t>(</w:t>
            </w:r>
            <w:r w:rsidRPr="00EE2D32">
              <w:t>37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0267685" w14:textId="77777777" w:rsidR="00315AD8" w:rsidRPr="00EE2D32" w:rsidRDefault="000874D0" w:rsidP="00AA4BA2">
            <w:pPr>
              <w:jc w:val="center"/>
            </w:pPr>
            <w:r w:rsidRPr="00EE2D32">
              <w:t>36</w:t>
            </w:r>
            <w:r w:rsidRPr="00EE2D32">
              <w:rPr>
                <w:rFonts w:hint="eastAsia"/>
              </w:rPr>
              <w:t>(</w:t>
            </w:r>
            <w:r w:rsidRPr="00EE2D32">
              <w:t>41.4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E9D78E6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46ACEBDB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14FDC2B5" w14:textId="77777777" w:rsidR="00315AD8" w:rsidRPr="00EE2D32" w:rsidRDefault="000874D0" w:rsidP="00AA4BA2">
            <w:r w:rsidRPr="00EE2D32">
              <w:rPr>
                <w:rFonts w:hint="eastAsia"/>
                <w:b/>
                <w:bCs/>
              </w:rPr>
              <w:t>Drinking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6236714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736557C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A7A7379" w14:textId="77777777" w:rsidR="00315AD8" w:rsidRPr="00EE2D32" w:rsidRDefault="000874D0" w:rsidP="00AA4BA2">
            <w:pPr>
              <w:jc w:val="center"/>
            </w:pPr>
            <w:bookmarkStart w:id="1" w:name="_Hlk120466008"/>
            <w:r w:rsidRPr="00EE2D32">
              <w:rPr>
                <w:rFonts w:hint="eastAsia"/>
              </w:rPr>
              <w:t>0.</w:t>
            </w:r>
            <w:r w:rsidRPr="00EE2D32">
              <w:t>047</w:t>
            </w:r>
            <w:bookmarkEnd w:id="1"/>
            <w:r w:rsidRPr="00EE2D32">
              <w:rPr>
                <w:vertAlign w:val="superscript"/>
              </w:rPr>
              <w:t>*</w:t>
            </w:r>
          </w:p>
        </w:tc>
      </w:tr>
      <w:tr w:rsidR="002B2366" w:rsidRPr="00EE2D32" w14:paraId="3B16FFBF" w14:textId="77777777" w:rsidTr="00AA4BA2">
        <w:trPr>
          <w:trHeight w:val="40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2E116FC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03BA700" w14:textId="77777777" w:rsidR="00315AD8" w:rsidRPr="00EE2D32" w:rsidRDefault="000874D0" w:rsidP="00AA4BA2">
            <w:pPr>
              <w:jc w:val="center"/>
            </w:pPr>
            <w:r w:rsidRPr="00EE2D32">
              <w:t>1125</w:t>
            </w:r>
            <w:r w:rsidRPr="00EE2D32">
              <w:rPr>
                <w:rFonts w:hint="eastAsia"/>
              </w:rPr>
              <w:t>(</w:t>
            </w:r>
            <w:r w:rsidRPr="00EE2D32">
              <w:t>76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B8282BE" w14:textId="77777777" w:rsidR="00315AD8" w:rsidRPr="00EE2D32" w:rsidRDefault="000874D0" w:rsidP="00AA4BA2">
            <w:pPr>
              <w:jc w:val="center"/>
            </w:pPr>
            <w:r w:rsidRPr="00EE2D32">
              <w:t>58</w:t>
            </w:r>
            <w:r w:rsidRPr="00EE2D32">
              <w:rPr>
                <w:rFonts w:hint="eastAsia"/>
              </w:rPr>
              <w:t>(</w:t>
            </w:r>
            <w:r w:rsidRPr="00EE2D32">
              <w:t>66.7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8DE8165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65B2EC16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C5E061E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E1DB4E5" w14:textId="77777777" w:rsidR="00315AD8" w:rsidRPr="00EE2D32" w:rsidRDefault="000874D0" w:rsidP="00AA4BA2">
            <w:pPr>
              <w:jc w:val="center"/>
            </w:pPr>
            <w:r w:rsidRPr="00EE2D32">
              <w:t>354</w:t>
            </w:r>
            <w:r w:rsidRPr="00EE2D32">
              <w:rPr>
                <w:rFonts w:hint="eastAsia"/>
              </w:rPr>
              <w:t>(</w:t>
            </w:r>
            <w:r w:rsidRPr="00EE2D32">
              <w:t>23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4B182BF" w14:textId="77777777" w:rsidR="00315AD8" w:rsidRPr="00EE2D32" w:rsidRDefault="000874D0" w:rsidP="00AA4BA2">
            <w:pPr>
              <w:jc w:val="center"/>
            </w:pPr>
            <w:r w:rsidRPr="00EE2D32">
              <w:t>29</w:t>
            </w:r>
            <w:r w:rsidRPr="00EE2D32">
              <w:rPr>
                <w:rFonts w:hint="eastAsia"/>
              </w:rPr>
              <w:t>(</w:t>
            </w:r>
            <w:r w:rsidRPr="00EE2D32">
              <w:t>33.3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8F18CC9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143A710C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1C17E595" w14:textId="77777777" w:rsidR="00315AD8" w:rsidRPr="00EE2D32" w:rsidRDefault="000874D0" w:rsidP="00AA4BA2">
            <w:r w:rsidRPr="00EE2D32">
              <w:rPr>
                <w:rFonts w:hint="eastAsia"/>
                <w:b/>
                <w:bCs/>
              </w:rPr>
              <w:t>Lung diseas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BCF3395" w14:textId="77777777" w:rsidR="00315AD8" w:rsidRPr="00EE2D32" w:rsidRDefault="00315AD8" w:rsidP="00AA4BA2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6FACCA5" w14:textId="77777777" w:rsidR="00315AD8" w:rsidRPr="00EE2D32" w:rsidRDefault="00315AD8" w:rsidP="00AA4BA2"/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E89B6E6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748</w:t>
            </w:r>
          </w:p>
        </w:tc>
      </w:tr>
      <w:tr w:rsidR="002B2366" w:rsidRPr="00EE2D32" w14:paraId="15B8C132" w14:textId="77777777" w:rsidTr="00AA4BA2">
        <w:trPr>
          <w:trHeight w:val="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10F8485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B5BADC4" w14:textId="77777777" w:rsidR="00315AD8" w:rsidRPr="00EE2D32" w:rsidRDefault="000874D0" w:rsidP="00AA4BA2">
            <w:pPr>
              <w:jc w:val="center"/>
            </w:pPr>
            <w:r w:rsidRPr="00EE2D32">
              <w:t>1381</w:t>
            </w:r>
            <w:r w:rsidRPr="00EE2D32">
              <w:rPr>
                <w:rFonts w:hint="eastAsia"/>
              </w:rPr>
              <w:t>(</w:t>
            </w:r>
            <w:r w:rsidRPr="00EE2D32">
              <w:t>93.4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7263509" w14:textId="77777777" w:rsidR="00315AD8" w:rsidRPr="00EE2D32" w:rsidRDefault="000874D0" w:rsidP="00AA4BA2">
            <w:pPr>
              <w:jc w:val="center"/>
            </w:pPr>
            <w:r w:rsidRPr="00EE2D32">
              <w:t>82</w:t>
            </w:r>
            <w:r w:rsidRPr="00EE2D32">
              <w:rPr>
                <w:rFonts w:hint="eastAsia"/>
              </w:rPr>
              <w:t>(</w:t>
            </w:r>
            <w:r w:rsidRPr="00EE2D32">
              <w:t>94.3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FCD656C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4BE300B5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BD85049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48CF867" w14:textId="77777777" w:rsidR="00315AD8" w:rsidRPr="00EE2D32" w:rsidRDefault="000874D0" w:rsidP="00AA4BA2">
            <w:pPr>
              <w:jc w:val="center"/>
            </w:pPr>
            <w:r w:rsidRPr="00EE2D32">
              <w:t>98</w:t>
            </w:r>
            <w:r w:rsidRPr="00EE2D32">
              <w:rPr>
                <w:rFonts w:hint="eastAsia"/>
              </w:rPr>
              <w:t>(</w:t>
            </w:r>
            <w:r w:rsidRPr="00EE2D32">
              <w:t>6.6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F22793D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5(</w:t>
            </w:r>
            <w:r w:rsidRPr="00EE2D32">
              <w:t>5.7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891C944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3A5DAD4A" w14:textId="77777777" w:rsidTr="00AA4BA2">
        <w:trPr>
          <w:trHeight w:val="347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E9EF2C6" w14:textId="77777777" w:rsidR="00315AD8" w:rsidRPr="00EE2D32" w:rsidRDefault="000874D0" w:rsidP="00AA4BA2">
            <w:r w:rsidRPr="00EE2D32">
              <w:rPr>
                <w:rFonts w:hint="eastAsia"/>
                <w:b/>
                <w:bCs/>
              </w:rPr>
              <w:t>Diabet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2D479AA" w14:textId="77777777" w:rsidR="00315AD8" w:rsidRPr="00EE2D32" w:rsidRDefault="00315AD8" w:rsidP="00AA4BA2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C4C192A" w14:textId="77777777" w:rsidR="00315AD8" w:rsidRPr="00EE2D32" w:rsidRDefault="00315AD8" w:rsidP="00AA4BA2"/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E6E591F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403</w:t>
            </w:r>
          </w:p>
        </w:tc>
      </w:tr>
      <w:tr w:rsidR="002B2366" w:rsidRPr="00EE2D32" w14:paraId="12BD078B" w14:textId="77777777" w:rsidTr="00AA4BA2">
        <w:trPr>
          <w:trHeight w:val="347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36CDBE1C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E0303EE" w14:textId="77777777" w:rsidR="00315AD8" w:rsidRPr="00EE2D32" w:rsidRDefault="000874D0" w:rsidP="00AA4BA2">
            <w:pPr>
              <w:jc w:val="center"/>
            </w:pPr>
            <w:r w:rsidRPr="00EE2D32">
              <w:t>1363</w:t>
            </w:r>
            <w:r w:rsidRPr="00EE2D32">
              <w:rPr>
                <w:rFonts w:hint="eastAsia"/>
              </w:rPr>
              <w:t>(</w:t>
            </w:r>
            <w:r w:rsidRPr="00EE2D32">
              <w:t>92.2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4BA6714" w14:textId="77777777" w:rsidR="00315AD8" w:rsidRPr="00EE2D32" w:rsidRDefault="000874D0" w:rsidP="00AA4BA2">
            <w:pPr>
              <w:jc w:val="center"/>
            </w:pPr>
            <w:r w:rsidRPr="00EE2D32">
              <w:t>78</w:t>
            </w:r>
            <w:r w:rsidRPr="00EE2D32">
              <w:rPr>
                <w:rFonts w:hint="eastAsia"/>
              </w:rPr>
              <w:t>(</w:t>
            </w:r>
            <w:r w:rsidRPr="00EE2D32">
              <w:t>89.7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E1124C9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6D8D91F8" w14:textId="77777777" w:rsidTr="00AA4BA2">
        <w:trPr>
          <w:trHeight w:val="347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8D70EC6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D5EB35E" w14:textId="77777777" w:rsidR="00315AD8" w:rsidRPr="00EE2D32" w:rsidRDefault="000874D0" w:rsidP="00AA4BA2">
            <w:pPr>
              <w:jc w:val="center"/>
            </w:pPr>
            <w:r w:rsidRPr="00EE2D32">
              <w:t>116</w:t>
            </w:r>
            <w:r w:rsidRPr="00EE2D32">
              <w:rPr>
                <w:rFonts w:hint="eastAsia"/>
              </w:rPr>
              <w:t>(</w:t>
            </w:r>
            <w:r w:rsidRPr="00EE2D32">
              <w:t>7.8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5141DA6" w14:textId="77777777" w:rsidR="00315AD8" w:rsidRPr="00EE2D32" w:rsidRDefault="000874D0" w:rsidP="00AA4BA2">
            <w:pPr>
              <w:jc w:val="center"/>
            </w:pPr>
            <w:r w:rsidRPr="00EE2D32">
              <w:t>9</w:t>
            </w:r>
            <w:r w:rsidRPr="00EE2D32">
              <w:rPr>
                <w:rFonts w:hint="eastAsia"/>
              </w:rPr>
              <w:t>(</w:t>
            </w:r>
            <w:r w:rsidRPr="00EE2D32">
              <w:t>10.3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FC256ED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098B89BC" w14:textId="77777777" w:rsidTr="00AA4BA2">
        <w:trPr>
          <w:trHeight w:val="35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B25C90F" w14:textId="77777777" w:rsidR="00315AD8" w:rsidRPr="00EE2D32" w:rsidRDefault="000874D0" w:rsidP="00AA4BA2">
            <w:r w:rsidRPr="00EE2D32">
              <w:rPr>
                <w:rFonts w:hint="eastAsia"/>
                <w:b/>
                <w:bCs/>
              </w:rPr>
              <w:t>Hypertensio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39F28EE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BF1FC44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D679351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0.00</w:t>
            </w:r>
            <w:r w:rsidRPr="00EE2D32">
              <w:t>4</w:t>
            </w:r>
            <w:r w:rsidRPr="00EE2D32">
              <w:rPr>
                <w:rFonts w:hint="eastAsia"/>
                <w:vertAlign w:val="superscript"/>
              </w:rPr>
              <w:t>*</w:t>
            </w:r>
          </w:p>
        </w:tc>
      </w:tr>
      <w:tr w:rsidR="002B2366" w:rsidRPr="00EE2D32" w14:paraId="699D3C8B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92F95C9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1922B78" w14:textId="77777777" w:rsidR="00315AD8" w:rsidRPr="00EE2D32" w:rsidRDefault="000874D0" w:rsidP="00AA4BA2">
            <w:pPr>
              <w:jc w:val="center"/>
            </w:pPr>
            <w:r w:rsidRPr="00EE2D32">
              <w:t>1119</w:t>
            </w:r>
            <w:r w:rsidRPr="00EE2D32">
              <w:rPr>
                <w:rFonts w:hint="eastAsia"/>
              </w:rPr>
              <w:t>(</w:t>
            </w:r>
            <w:r w:rsidRPr="00EE2D32">
              <w:t>75.7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F9A6034" w14:textId="77777777" w:rsidR="00315AD8" w:rsidRPr="00EE2D32" w:rsidRDefault="000874D0" w:rsidP="00AA4BA2">
            <w:pPr>
              <w:jc w:val="center"/>
            </w:pPr>
            <w:r w:rsidRPr="00EE2D32">
              <w:t>54</w:t>
            </w:r>
            <w:r w:rsidRPr="00EE2D32">
              <w:rPr>
                <w:rFonts w:hint="eastAsia"/>
              </w:rPr>
              <w:t>(</w:t>
            </w:r>
            <w:r w:rsidRPr="00EE2D32">
              <w:t>62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0697AEB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68BDC134" w14:textId="77777777" w:rsidTr="00AA4BA2">
        <w:trPr>
          <w:trHeight w:val="347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028A306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202EF14" w14:textId="77777777" w:rsidR="00315AD8" w:rsidRPr="00EE2D32" w:rsidRDefault="000874D0" w:rsidP="00AA4BA2">
            <w:pPr>
              <w:jc w:val="center"/>
            </w:pPr>
            <w:r w:rsidRPr="00EE2D32">
              <w:t>360</w:t>
            </w:r>
            <w:r w:rsidRPr="00EE2D32">
              <w:rPr>
                <w:rFonts w:hint="eastAsia"/>
              </w:rPr>
              <w:t>(</w:t>
            </w:r>
            <w:r w:rsidRPr="00EE2D32">
              <w:t>24.3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59A9A33" w14:textId="77777777" w:rsidR="00315AD8" w:rsidRPr="00EE2D32" w:rsidRDefault="000874D0" w:rsidP="00AA4BA2">
            <w:pPr>
              <w:jc w:val="center"/>
            </w:pPr>
            <w:r w:rsidRPr="00EE2D32">
              <w:t>33</w:t>
            </w:r>
            <w:r w:rsidRPr="00EE2D32">
              <w:rPr>
                <w:rFonts w:hint="eastAsia"/>
              </w:rPr>
              <w:t>(</w:t>
            </w:r>
            <w:r w:rsidRPr="00EE2D32">
              <w:t>37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71A5864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579A2FFF" w14:textId="77777777" w:rsidTr="00AA4BA2">
        <w:trPr>
          <w:trHeight w:val="347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9CFAA" w14:textId="77777777" w:rsidR="00315AD8" w:rsidRPr="00EE2D32" w:rsidRDefault="000874D0" w:rsidP="00AA4BA2">
            <w:r w:rsidRPr="00EE2D32">
              <w:rPr>
                <w:rFonts w:hint="eastAsia"/>
                <w:b/>
                <w:bCs/>
              </w:rPr>
              <w:t>Coronary heart diseas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7909C8D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1D2A75C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96B61F7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211</w:t>
            </w:r>
          </w:p>
        </w:tc>
      </w:tr>
      <w:tr w:rsidR="002B2366" w:rsidRPr="00EE2D32" w14:paraId="2604856A" w14:textId="77777777" w:rsidTr="00AA4BA2">
        <w:trPr>
          <w:trHeight w:val="347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1303FB9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309803D" w14:textId="77777777" w:rsidR="00315AD8" w:rsidRPr="00EE2D32" w:rsidRDefault="000874D0" w:rsidP="00AA4BA2">
            <w:pPr>
              <w:jc w:val="center"/>
            </w:pPr>
            <w:r w:rsidRPr="00EE2D32">
              <w:t>1377</w:t>
            </w:r>
            <w:r w:rsidRPr="00EE2D32">
              <w:rPr>
                <w:rFonts w:hint="eastAsia"/>
              </w:rPr>
              <w:t>(</w:t>
            </w:r>
            <w:r w:rsidRPr="00EE2D32">
              <w:t>93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E896A71" w14:textId="77777777" w:rsidR="00315AD8" w:rsidRPr="00EE2D32" w:rsidRDefault="000874D0" w:rsidP="00AA4BA2">
            <w:pPr>
              <w:jc w:val="center"/>
            </w:pPr>
            <w:r w:rsidRPr="00EE2D32">
              <w:t>84</w:t>
            </w:r>
            <w:r w:rsidRPr="00EE2D32">
              <w:rPr>
                <w:rFonts w:hint="eastAsia"/>
              </w:rPr>
              <w:t>(</w:t>
            </w:r>
            <w:r w:rsidRPr="00EE2D32">
              <w:t>96.6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8C5596D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021E367B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167EECAE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E4A9964" w14:textId="77777777" w:rsidR="00315AD8" w:rsidRPr="00EE2D32" w:rsidRDefault="000874D0" w:rsidP="00AA4BA2">
            <w:pPr>
              <w:jc w:val="center"/>
            </w:pPr>
            <w:r w:rsidRPr="00EE2D32">
              <w:t>102</w:t>
            </w:r>
            <w:r w:rsidRPr="00EE2D32">
              <w:rPr>
                <w:rFonts w:hint="eastAsia"/>
              </w:rPr>
              <w:t>(</w:t>
            </w:r>
            <w:r w:rsidRPr="00EE2D32">
              <w:t>6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EEB646D" w14:textId="77777777" w:rsidR="00315AD8" w:rsidRPr="00EE2D32" w:rsidRDefault="000874D0" w:rsidP="00AA4BA2">
            <w:pPr>
              <w:jc w:val="center"/>
            </w:pPr>
            <w:r w:rsidRPr="00EE2D32">
              <w:t>3</w:t>
            </w:r>
            <w:r w:rsidRPr="00EE2D32">
              <w:rPr>
                <w:rFonts w:hint="eastAsia"/>
              </w:rPr>
              <w:t>(</w:t>
            </w:r>
            <w:r w:rsidRPr="00EE2D32">
              <w:t>3.4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7786DEF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2CC06E70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C1CB931" w14:textId="77777777" w:rsidR="00315AD8" w:rsidRPr="00EE2D32" w:rsidRDefault="000874D0" w:rsidP="00AA4BA2">
            <w:r w:rsidRPr="00EE2D32">
              <w:rPr>
                <w:b/>
              </w:rPr>
              <w:t>Surgical history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4F96298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E48513C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76159D7" w14:textId="77777777" w:rsidR="00315AD8" w:rsidRPr="00EE2D32" w:rsidRDefault="000874D0" w:rsidP="00AA4BA2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883</w:t>
            </w:r>
          </w:p>
        </w:tc>
      </w:tr>
      <w:tr w:rsidR="002B2366" w:rsidRPr="00EE2D32" w14:paraId="37C98795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D5996A7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0F567F3" w14:textId="77777777" w:rsidR="00315AD8" w:rsidRPr="00EE2D32" w:rsidRDefault="000874D0" w:rsidP="00AA4BA2">
            <w:pPr>
              <w:jc w:val="center"/>
            </w:pPr>
            <w:r w:rsidRPr="00EE2D32">
              <w:t>1146</w:t>
            </w:r>
            <w:r w:rsidRPr="00EE2D32">
              <w:rPr>
                <w:rFonts w:hint="eastAsia"/>
              </w:rPr>
              <w:t>(</w:t>
            </w:r>
            <w:r w:rsidRPr="00EE2D32">
              <w:t>77.5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1A1A2AF" w14:textId="77777777" w:rsidR="00315AD8" w:rsidRPr="00EE2D32" w:rsidRDefault="000874D0" w:rsidP="00AA4BA2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6</w:t>
            </w:r>
            <w:r w:rsidRPr="00EE2D32">
              <w:rPr>
                <w:rFonts w:eastAsiaTheme="minorEastAsia"/>
              </w:rPr>
              <w:t>8(78.2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0EAB90A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49E1869E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9632107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AF6ED0B" w14:textId="77777777" w:rsidR="00315AD8" w:rsidRPr="00EE2D32" w:rsidRDefault="000874D0" w:rsidP="00AA4BA2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3</w:t>
            </w:r>
            <w:r w:rsidRPr="00EE2D32">
              <w:rPr>
                <w:rFonts w:eastAsiaTheme="minorEastAsia"/>
              </w:rPr>
              <w:t>33(22.5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DF0C797" w14:textId="77777777" w:rsidR="00315AD8" w:rsidRPr="00EE2D32" w:rsidRDefault="000874D0" w:rsidP="00AA4BA2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1</w:t>
            </w:r>
            <w:r w:rsidRPr="00EE2D32">
              <w:rPr>
                <w:rFonts w:eastAsiaTheme="minorEastAsia"/>
              </w:rPr>
              <w:t>9(21.8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925CACA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5EA4CE1D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357735FA" w14:textId="5961A6B7" w:rsidR="005E5F49" w:rsidRPr="00EE2D32" w:rsidRDefault="000874D0" w:rsidP="005E5F49">
            <w:pPr>
              <w:rPr>
                <w:rFonts w:eastAsiaTheme="minorEastAsia"/>
                <w:color w:val="FF0000"/>
              </w:rPr>
            </w:pPr>
            <w:r w:rsidRPr="00EE2D32">
              <w:rPr>
                <w:rFonts w:hint="eastAsia"/>
                <w:b/>
                <w:bCs/>
                <w:color w:val="FF0000"/>
              </w:rPr>
              <w:t>C</w:t>
            </w:r>
            <w:r w:rsidRPr="00EE2D32">
              <w:rPr>
                <w:b/>
                <w:bCs/>
                <w:color w:val="FF0000"/>
              </w:rPr>
              <w:t>CI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95E74E3" w14:textId="77777777" w:rsidR="005E5F49" w:rsidRPr="00EE2D32" w:rsidRDefault="005E5F49" w:rsidP="00AA4BA2">
            <w:pPr>
              <w:jc w:val="center"/>
              <w:rPr>
                <w:color w:val="FF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7B703B9" w14:textId="77777777" w:rsidR="005E5F49" w:rsidRPr="00EE2D32" w:rsidRDefault="005E5F49" w:rsidP="00AA4BA2">
            <w:pPr>
              <w:jc w:val="center"/>
              <w:rPr>
                <w:color w:val="FF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316D98D" w14:textId="3D82635D" w:rsidR="005E5F49" w:rsidRPr="00EE2D32" w:rsidRDefault="000874D0" w:rsidP="00AA4BA2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0</w:t>
            </w:r>
            <w:r w:rsidRPr="00EE2D32">
              <w:rPr>
                <w:rFonts w:eastAsiaTheme="minorEastAsia"/>
                <w:color w:val="FF0000"/>
              </w:rPr>
              <w:t>.190</w:t>
            </w:r>
          </w:p>
        </w:tc>
      </w:tr>
      <w:tr w:rsidR="002B2366" w:rsidRPr="00EE2D32" w14:paraId="0512C2E8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142BEEE" w14:textId="3614C2B9" w:rsidR="005E5F49" w:rsidRPr="00EE2D32" w:rsidRDefault="000874D0" w:rsidP="005E5F49">
            <w:pPr>
              <w:ind w:firstLineChars="100" w:firstLine="210"/>
              <w:rPr>
                <w:color w:val="FF0000"/>
              </w:rPr>
            </w:pPr>
            <w:r w:rsidRPr="00EE2D32">
              <w:rPr>
                <w:color w:val="FF0000"/>
                <w:sz w:val="21"/>
                <w:szCs w:val="21"/>
              </w:rPr>
              <w:t>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8A382CF" w14:textId="3426B208" w:rsidR="005E5F49" w:rsidRPr="00EE2D32" w:rsidRDefault="000874D0" w:rsidP="005E5F49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9</w:t>
            </w:r>
            <w:r w:rsidRPr="00EE2D32">
              <w:rPr>
                <w:rFonts w:eastAsiaTheme="minorEastAsia"/>
                <w:color w:val="FF0000"/>
              </w:rPr>
              <w:t>66(65.3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3DE0A93" w14:textId="5DBAB403" w:rsidR="005E5F49" w:rsidRPr="00EE2D32" w:rsidRDefault="000874D0" w:rsidP="005E5F49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4</w:t>
            </w:r>
            <w:r w:rsidRPr="00EE2D32">
              <w:rPr>
                <w:rFonts w:eastAsiaTheme="minorEastAsia"/>
                <w:color w:val="FF0000"/>
              </w:rPr>
              <w:t>8(55.2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8489F44" w14:textId="77777777" w:rsidR="005E5F49" w:rsidRPr="00EE2D32" w:rsidRDefault="005E5F49" w:rsidP="005E5F49">
            <w:pPr>
              <w:jc w:val="center"/>
              <w:rPr>
                <w:color w:val="FF0000"/>
              </w:rPr>
            </w:pPr>
          </w:p>
        </w:tc>
      </w:tr>
      <w:tr w:rsidR="002B2366" w:rsidRPr="00EE2D32" w14:paraId="332FF685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1B8D89B2" w14:textId="557F0BFF" w:rsidR="005E5F49" w:rsidRPr="00EE2D32" w:rsidRDefault="000874D0" w:rsidP="005E5F49">
            <w:pPr>
              <w:ind w:firstLineChars="100" w:firstLine="210"/>
              <w:rPr>
                <w:color w:val="FF0000"/>
              </w:rPr>
            </w:pPr>
            <w:r w:rsidRPr="00EE2D32">
              <w:rPr>
                <w:color w:val="FF0000"/>
                <w:sz w:val="21"/>
                <w:szCs w:val="21"/>
              </w:rPr>
              <w:t>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FE82597" w14:textId="0DBA2C48" w:rsidR="005E5F49" w:rsidRPr="00EE2D32" w:rsidRDefault="000874D0" w:rsidP="005E5F49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2</w:t>
            </w:r>
            <w:r w:rsidRPr="00EE2D32">
              <w:rPr>
                <w:rFonts w:eastAsiaTheme="minorEastAsia"/>
                <w:color w:val="FF0000"/>
              </w:rPr>
              <w:t>99(20.2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7F6E6FA" w14:textId="1FD5C308" w:rsidR="005E5F49" w:rsidRPr="00EE2D32" w:rsidRDefault="000874D0" w:rsidP="005E5F49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2</w:t>
            </w:r>
            <w:r w:rsidRPr="00EE2D32">
              <w:rPr>
                <w:rFonts w:eastAsiaTheme="minorEastAsia"/>
                <w:color w:val="FF0000"/>
              </w:rPr>
              <w:t>0(23.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607C57C" w14:textId="77777777" w:rsidR="005E5F49" w:rsidRPr="00EE2D32" w:rsidRDefault="005E5F49" w:rsidP="005E5F49">
            <w:pPr>
              <w:jc w:val="center"/>
              <w:rPr>
                <w:color w:val="FF0000"/>
              </w:rPr>
            </w:pPr>
          </w:p>
        </w:tc>
      </w:tr>
      <w:tr w:rsidR="002B2366" w:rsidRPr="00EE2D32" w14:paraId="38C13AC8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75CF13BE" w14:textId="05FC18D8" w:rsidR="005E5F49" w:rsidRPr="00EE2D32" w:rsidRDefault="000874D0" w:rsidP="005E5F49">
            <w:pPr>
              <w:ind w:firstLineChars="100" w:firstLine="210"/>
              <w:rPr>
                <w:color w:val="FF0000"/>
              </w:rPr>
            </w:pPr>
            <w:r w:rsidRPr="00EE2D32">
              <w:rPr>
                <w:color w:val="FF0000"/>
                <w:sz w:val="21"/>
                <w:szCs w:val="21"/>
              </w:rPr>
              <w:t>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4354C5F" w14:textId="1802D567" w:rsidR="005E5F49" w:rsidRPr="00EE2D32" w:rsidRDefault="000874D0" w:rsidP="005E5F49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/>
                <w:color w:val="FF0000"/>
              </w:rPr>
              <w:t>162</w:t>
            </w:r>
            <w:r w:rsidRPr="00EE2D32">
              <w:rPr>
                <w:rFonts w:eastAsiaTheme="minorEastAsia" w:hint="eastAsia"/>
                <w:color w:val="FF0000"/>
              </w:rPr>
              <w:t>(</w:t>
            </w:r>
            <w:r w:rsidRPr="00EE2D32">
              <w:rPr>
                <w:rFonts w:eastAsiaTheme="minorEastAsia"/>
                <w:color w:val="FF0000"/>
              </w:rPr>
              <w:t>11.0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BBFA52A" w14:textId="4CE29BB2" w:rsidR="005E5F49" w:rsidRPr="00EE2D32" w:rsidRDefault="000874D0" w:rsidP="005E5F49">
            <w:pPr>
              <w:jc w:val="center"/>
              <w:rPr>
                <w:color w:val="FF0000"/>
              </w:rPr>
            </w:pPr>
            <w:r w:rsidRPr="00EE2D32">
              <w:rPr>
                <w:rFonts w:eastAsiaTheme="minorEastAsia"/>
                <w:color w:val="FF0000"/>
              </w:rPr>
              <w:t>15</w:t>
            </w:r>
            <w:r w:rsidRPr="00EE2D32">
              <w:rPr>
                <w:rFonts w:eastAsiaTheme="minorEastAsia" w:hint="eastAsia"/>
                <w:color w:val="FF0000"/>
              </w:rPr>
              <w:t>(</w:t>
            </w:r>
            <w:r w:rsidRPr="00EE2D32">
              <w:rPr>
                <w:rFonts w:eastAsiaTheme="minorEastAsia"/>
                <w:color w:val="FF0000"/>
              </w:rPr>
              <w:t>17.2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2300F20" w14:textId="77777777" w:rsidR="005E5F49" w:rsidRPr="00EE2D32" w:rsidRDefault="005E5F49" w:rsidP="005E5F49">
            <w:pPr>
              <w:jc w:val="center"/>
              <w:rPr>
                <w:color w:val="FF0000"/>
              </w:rPr>
            </w:pPr>
          </w:p>
        </w:tc>
      </w:tr>
      <w:tr w:rsidR="002B2366" w:rsidRPr="00EE2D32" w14:paraId="72A4733D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B097E94" w14:textId="3351DCD4" w:rsidR="005E5F49" w:rsidRPr="00EE2D32" w:rsidRDefault="000874D0" w:rsidP="005E5F49">
            <w:pPr>
              <w:ind w:firstLineChars="100" w:firstLine="210"/>
              <w:rPr>
                <w:color w:val="FF0000"/>
              </w:rPr>
            </w:pPr>
            <w:r w:rsidRPr="00EE2D32">
              <w:rPr>
                <w:color w:val="FF0000"/>
                <w:sz w:val="21"/>
                <w:szCs w:val="21"/>
              </w:rPr>
              <w:t>≥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1649E3A3" w14:textId="72F4AFF0" w:rsidR="005E5F49" w:rsidRPr="00EE2D32" w:rsidRDefault="000874D0" w:rsidP="005E5F49">
            <w:pPr>
              <w:jc w:val="center"/>
              <w:rPr>
                <w:color w:val="FF0000"/>
              </w:rPr>
            </w:pPr>
            <w:r w:rsidRPr="00EE2D32">
              <w:rPr>
                <w:rFonts w:eastAsiaTheme="minorEastAsia"/>
                <w:color w:val="FF0000"/>
              </w:rPr>
              <w:t>52</w:t>
            </w:r>
            <w:r w:rsidRPr="00EE2D32">
              <w:rPr>
                <w:rFonts w:eastAsiaTheme="minorEastAsia" w:hint="eastAsia"/>
                <w:color w:val="FF0000"/>
              </w:rPr>
              <w:t>(</w:t>
            </w:r>
            <w:r w:rsidRPr="00EE2D32">
              <w:rPr>
                <w:rFonts w:eastAsiaTheme="minorEastAsia"/>
                <w:color w:val="FF0000"/>
              </w:rPr>
              <w:t>3.5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BAE9EF6" w14:textId="4742274F" w:rsidR="005E5F49" w:rsidRPr="00EE2D32" w:rsidRDefault="000874D0" w:rsidP="005E5F49">
            <w:pPr>
              <w:jc w:val="center"/>
              <w:rPr>
                <w:color w:val="FF0000"/>
              </w:rPr>
            </w:pPr>
            <w:r w:rsidRPr="00EE2D32">
              <w:rPr>
                <w:rFonts w:eastAsiaTheme="minorEastAsia"/>
                <w:color w:val="FF0000"/>
              </w:rPr>
              <w:t>4</w:t>
            </w:r>
            <w:r w:rsidRPr="00EE2D32">
              <w:rPr>
                <w:rFonts w:eastAsiaTheme="minorEastAsia" w:hint="eastAsia"/>
                <w:color w:val="FF0000"/>
              </w:rPr>
              <w:t>(</w:t>
            </w:r>
            <w:r w:rsidRPr="00EE2D32">
              <w:rPr>
                <w:rFonts w:eastAsiaTheme="minorEastAsia"/>
                <w:color w:val="FF0000"/>
              </w:rPr>
              <w:t>4.6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515066D" w14:textId="77777777" w:rsidR="005E5F49" w:rsidRPr="00EE2D32" w:rsidRDefault="005E5F49" w:rsidP="005E5F49">
            <w:pPr>
              <w:jc w:val="center"/>
              <w:rPr>
                <w:color w:val="FF0000"/>
              </w:rPr>
            </w:pPr>
          </w:p>
        </w:tc>
      </w:tr>
      <w:tr w:rsidR="002B2366" w:rsidRPr="00EE2D32" w14:paraId="3BE5412A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1C4955BB" w14:textId="7377E750" w:rsidR="005E5F49" w:rsidRPr="00EE2D32" w:rsidRDefault="000874D0" w:rsidP="00860E0B">
            <w:pPr>
              <w:rPr>
                <w:rFonts w:eastAsiaTheme="minorEastAsia"/>
                <w:color w:val="FF0000"/>
              </w:rPr>
            </w:pPr>
            <w:r w:rsidRPr="00EE2D32">
              <w:rPr>
                <w:rFonts w:hint="eastAsia"/>
                <w:b/>
                <w:bCs/>
                <w:color w:val="FF0000"/>
              </w:rPr>
              <w:t>A</w:t>
            </w:r>
            <w:r w:rsidR="003167EA" w:rsidRPr="00EE2D32">
              <w:rPr>
                <w:b/>
                <w:bCs/>
                <w:color w:val="FF0000"/>
              </w:rPr>
              <w:t xml:space="preserve">SA </w:t>
            </w:r>
            <w:r w:rsidR="003167EA" w:rsidRPr="00EE2D32">
              <w:rPr>
                <w:b/>
                <w:color w:val="FF0000"/>
                <w:sz w:val="21"/>
                <w:szCs w:val="21"/>
              </w:rPr>
              <w:t>classificatio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446A9803" w14:textId="01A9FB27" w:rsidR="005E5F49" w:rsidRPr="00EE2D32" w:rsidRDefault="005E5F49" w:rsidP="005E5F49">
            <w:pPr>
              <w:jc w:val="center"/>
              <w:rPr>
                <w:color w:val="FF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85683F4" w14:textId="4FEAE6ED" w:rsidR="005E5F49" w:rsidRPr="00EE2D32" w:rsidRDefault="005E5F49" w:rsidP="005E5F49">
            <w:pPr>
              <w:jc w:val="center"/>
              <w:rPr>
                <w:color w:val="FF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A1111D1" w14:textId="3C900E9B" w:rsidR="005E5F49" w:rsidRPr="00EE2D32" w:rsidRDefault="000874D0" w:rsidP="005E5F49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0</w:t>
            </w:r>
            <w:r w:rsidRPr="00EE2D32">
              <w:rPr>
                <w:rFonts w:eastAsiaTheme="minorEastAsia"/>
                <w:color w:val="FF0000"/>
              </w:rPr>
              <w:t>.198</w:t>
            </w:r>
          </w:p>
        </w:tc>
      </w:tr>
      <w:tr w:rsidR="002B2366" w:rsidRPr="00EE2D32" w14:paraId="04FF53D7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97732E7" w14:textId="6DB4BB7D" w:rsidR="00860E0B" w:rsidRPr="00EE2D32" w:rsidRDefault="000874D0" w:rsidP="00860E0B">
            <w:pPr>
              <w:ind w:firstLineChars="100" w:firstLine="210"/>
              <w:rPr>
                <w:color w:val="FF0000"/>
                <w:sz w:val="21"/>
                <w:szCs w:val="21"/>
              </w:rPr>
            </w:pPr>
            <w:r w:rsidRPr="00EE2D32">
              <w:rPr>
                <w:color w:val="FF0000"/>
                <w:sz w:val="21"/>
                <w:szCs w:val="21"/>
              </w:rPr>
              <w:t>I/II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CE87241" w14:textId="73AF2852" w:rsidR="00860E0B" w:rsidRPr="00EE2D32" w:rsidRDefault="000874D0" w:rsidP="00860E0B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1</w:t>
            </w:r>
            <w:r w:rsidRPr="00EE2D32">
              <w:rPr>
                <w:rFonts w:eastAsiaTheme="minorEastAsia"/>
                <w:color w:val="FF0000"/>
              </w:rPr>
              <w:t>158(78.3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C73F324" w14:textId="2B0CF3AF" w:rsidR="00860E0B" w:rsidRPr="00EE2D32" w:rsidRDefault="000874D0" w:rsidP="00860E0B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6</w:t>
            </w:r>
            <w:r w:rsidRPr="00EE2D32">
              <w:rPr>
                <w:rFonts w:eastAsiaTheme="minorEastAsia"/>
                <w:color w:val="FF0000"/>
              </w:rPr>
              <w:t>3(72.4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7438983" w14:textId="77777777" w:rsidR="00860E0B" w:rsidRPr="00EE2D32" w:rsidRDefault="00860E0B" w:rsidP="00860E0B">
            <w:pPr>
              <w:jc w:val="center"/>
              <w:rPr>
                <w:color w:val="FF0000"/>
              </w:rPr>
            </w:pPr>
          </w:p>
        </w:tc>
      </w:tr>
      <w:tr w:rsidR="002B2366" w:rsidRPr="00EE2D32" w14:paraId="30D38179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3F43D679" w14:textId="4989A7D7" w:rsidR="00860E0B" w:rsidRPr="00EE2D32" w:rsidRDefault="000874D0" w:rsidP="00860E0B">
            <w:pPr>
              <w:ind w:firstLineChars="100" w:firstLine="210"/>
              <w:rPr>
                <w:color w:val="FF0000"/>
                <w:sz w:val="21"/>
                <w:szCs w:val="21"/>
              </w:rPr>
            </w:pPr>
            <w:r w:rsidRPr="00EE2D32">
              <w:rPr>
                <w:color w:val="FF0000"/>
                <w:sz w:val="21"/>
                <w:szCs w:val="21"/>
              </w:rPr>
              <w:t>III/IV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887C184" w14:textId="031992A6" w:rsidR="00860E0B" w:rsidRPr="00EE2D32" w:rsidRDefault="000874D0" w:rsidP="00860E0B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3</w:t>
            </w:r>
            <w:r w:rsidRPr="00EE2D32">
              <w:rPr>
                <w:rFonts w:eastAsiaTheme="minorEastAsia"/>
                <w:color w:val="FF0000"/>
              </w:rPr>
              <w:t>21(21.7%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B17AB75" w14:textId="3458CC92" w:rsidR="00860E0B" w:rsidRPr="00EE2D32" w:rsidRDefault="000874D0" w:rsidP="00860E0B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2</w:t>
            </w:r>
            <w:r w:rsidRPr="00EE2D32">
              <w:rPr>
                <w:rFonts w:eastAsiaTheme="minorEastAsia"/>
                <w:color w:val="FF0000"/>
              </w:rPr>
              <w:t>4(27.5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619A4C8" w14:textId="77777777" w:rsidR="00860E0B" w:rsidRPr="00EE2D32" w:rsidRDefault="00860E0B" w:rsidP="00860E0B">
            <w:pPr>
              <w:jc w:val="center"/>
              <w:rPr>
                <w:color w:val="FF0000"/>
              </w:rPr>
            </w:pPr>
          </w:p>
        </w:tc>
      </w:tr>
      <w:tr w:rsidR="002B2366" w:rsidRPr="00EE2D32" w14:paraId="76CDADED" w14:textId="77777777" w:rsidTr="00AA4BA2">
        <w:trPr>
          <w:trHeight w:val="336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BF63011" w14:textId="77777777" w:rsidR="00860E0B" w:rsidRPr="00EE2D32" w:rsidRDefault="000874D0" w:rsidP="00860E0B">
            <w:pPr>
              <w:rPr>
                <w:sz w:val="21"/>
              </w:rPr>
            </w:pPr>
            <w:r w:rsidRPr="00EE2D32">
              <w:rPr>
                <w:rFonts w:hint="eastAsia"/>
                <w:b/>
                <w:bCs/>
              </w:rPr>
              <w:t>FVC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5E9EDFC1" w14:textId="77777777" w:rsidR="00860E0B" w:rsidRPr="00EE2D32" w:rsidRDefault="000874D0" w:rsidP="00860E0B">
            <w:pPr>
              <w:jc w:val="center"/>
            </w:pPr>
            <w:r w:rsidRPr="00EE2D32">
              <w:t>3.56</w:t>
            </w:r>
            <w:r w:rsidRPr="00EE2D32">
              <w:rPr>
                <w:rFonts w:ascii="宋体" w:hAnsi="宋体" w:hint="eastAsia"/>
              </w:rPr>
              <w:t>±</w:t>
            </w:r>
            <w:r w:rsidRPr="00EE2D32">
              <w:t>1.3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FFAD864" w14:textId="77777777" w:rsidR="00860E0B" w:rsidRPr="00EE2D32" w:rsidRDefault="000874D0" w:rsidP="00860E0B">
            <w:pPr>
              <w:jc w:val="center"/>
            </w:pPr>
            <w:r w:rsidRPr="00EE2D32">
              <w:t>3.58</w:t>
            </w:r>
            <w:r w:rsidRPr="00EE2D32">
              <w:rPr>
                <w:rFonts w:ascii="宋体" w:hAnsi="宋体" w:hint="eastAsia"/>
              </w:rPr>
              <w:t>±</w:t>
            </w:r>
            <w:r w:rsidRPr="00EE2D32">
              <w:rPr>
                <w:rFonts w:hint="eastAsia"/>
              </w:rPr>
              <w:t>0</w:t>
            </w:r>
            <w:r w:rsidRPr="00EE2D32">
              <w:t>.7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54C2FAC" w14:textId="77777777" w:rsidR="00860E0B" w:rsidRPr="00EE2D32" w:rsidRDefault="000874D0" w:rsidP="00860E0B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864</w:t>
            </w:r>
          </w:p>
        </w:tc>
      </w:tr>
      <w:tr w:rsidR="002B2366" w:rsidRPr="00EE2D32" w14:paraId="08BBBBFD" w14:textId="77777777" w:rsidTr="00AA4BA2">
        <w:trPr>
          <w:trHeight w:val="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4B965223" w14:textId="77777777" w:rsidR="00860E0B" w:rsidRPr="00EE2D32" w:rsidRDefault="000874D0" w:rsidP="00860E0B">
            <w:pPr>
              <w:rPr>
                <w:b/>
                <w:bCs/>
              </w:rPr>
            </w:pPr>
            <w:r w:rsidRPr="00EE2D32">
              <w:rPr>
                <w:rFonts w:hint="eastAsia"/>
                <w:b/>
                <w:bCs/>
              </w:rPr>
              <w:t>FEV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0D9D810" w14:textId="77777777" w:rsidR="00860E0B" w:rsidRPr="00EE2D32" w:rsidRDefault="000874D0" w:rsidP="00860E0B">
            <w:pPr>
              <w:jc w:val="center"/>
            </w:pPr>
            <w:r w:rsidRPr="00EE2D32">
              <w:t>2.63</w:t>
            </w:r>
            <w:r w:rsidRPr="00EE2D32">
              <w:rPr>
                <w:rFonts w:ascii="宋体" w:hAnsi="宋体" w:hint="eastAsia"/>
              </w:rPr>
              <w:t>±</w:t>
            </w:r>
            <w:r w:rsidRPr="00EE2D32">
              <w:rPr>
                <w:rFonts w:hint="eastAsia"/>
              </w:rPr>
              <w:t>0</w:t>
            </w:r>
            <w:r w:rsidRPr="00EE2D32">
              <w:t>.64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042C55E" w14:textId="77777777" w:rsidR="00860E0B" w:rsidRPr="00EE2D32" w:rsidRDefault="000874D0" w:rsidP="00860E0B">
            <w:pPr>
              <w:jc w:val="center"/>
            </w:pPr>
            <w:r w:rsidRPr="00EE2D32">
              <w:t>2.69</w:t>
            </w:r>
            <w:r w:rsidRPr="00EE2D32">
              <w:rPr>
                <w:rFonts w:ascii="宋体" w:hAnsi="宋体" w:hint="eastAsia"/>
              </w:rPr>
              <w:t>±</w:t>
            </w:r>
            <w:r w:rsidRPr="00EE2D32">
              <w:rPr>
                <w:rFonts w:hint="eastAsia"/>
              </w:rPr>
              <w:t>0</w:t>
            </w:r>
            <w:r w:rsidRPr="00EE2D32">
              <w:t>.6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C9A5BAC" w14:textId="77777777" w:rsidR="00860E0B" w:rsidRPr="00EE2D32" w:rsidRDefault="000874D0" w:rsidP="00860E0B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420</w:t>
            </w:r>
          </w:p>
        </w:tc>
      </w:tr>
      <w:tr w:rsidR="002B2366" w:rsidRPr="00EE2D32" w14:paraId="50CD43E7" w14:textId="77777777" w:rsidTr="00AA4BA2">
        <w:trPr>
          <w:trHeight w:val="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5279EF8" w14:textId="77777777" w:rsidR="00860E0B" w:rsidRPr="00EE2D32" w:rsidRDefault="000874D0" w:rsidP="00860E0B">
            <w:pPr>
              <w:rPr>
                <w:b/>
                <w:bCs/>
              </w:rPr>
            </w:pPr>
            <w:r w:rsidRPr="00EE2D32">
              <w:rPr>
                <w:b/>
                <w:bCs/>
              </w:rPr>
              <w:lastRenderedPageBreak/>
              <w:t>DLC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C0A638F" w14:textId="77777777" w:rsidR="00860E0B" w:rsidRPr="00EE2D32" w:rsidRDefault="000874D0" w:rsidP="00860E0B">
            <w:pPr>
              <w:jc w:val="center"/>
            </w:pPr>
            <w:r w:rsidRPr="00EE2D32">
              <w:rPr>
                <w:rFonts w:hint="eastAsia"/>
              </w:rPr>
              <w:t>7.</w:t>
            </w:r>
            <w:r w:rsidRPr="00EE2D32">
              <w:t>08</w:t>
            </w:r>
            <w:r w:rsidRPr="00EE2D32">
              <w:rPr>
                <w:rFonts w:ascii="宋体" w:hAnsi="宋体" w:hint="eastAsia"/>
              </w:rPr>
              <w:t>±</w:t>
            </w:r>
            <w:r w:rsidRPr="00EE2D32">
              <w:rPr>
                <w:rFonts w:hint="eastAsia"/>
              </w:rPr>
              <w:t>1.7</w:t>
            </w:r>
            <w:r w:rsidRPr="00EE2D32">
              <w:t>1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59A727D" w14:textId="77777777" w:rsidR="00860E0B" w:rsidRPr="00EE2D32" w:rsidRDefault="000874D0" w:rsidP="00860E0B">
            <w:pPr>
              <w:jc w:val="center"/>
            </w:pPr>
            <w:r w:rsidRPr="00EE2D32">
              <w:rPr>
                <w:rFonts w:hint="eastAsia"/>
              </w:rPr>
              <w:t>7.18</w:t>
            </w:r>
            <w:r w:rsidRPr="00EE2D32">
              <w:rPr>
                <w:rFonts w:ascii="宋体" w:hAnsi="宋体" w:hint="eastAsia"/>
              </w:rPr>
              <w:t>±</w:t>
            </w:r>
            <w:r w:rsidRPr="00EE2D32">
              <w:rPr>
                <w:rFonts w:hint="eastAsia"/>
              </w:rPr>
              <w:t>1.7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12703E6" w14:textId="77777777" w:rsidR="00860E0B" w:rsidRPr="00EE2D32" w:rsidRDefault="000874D0" w:rsidP="00860E0B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626</w:t>
            </w:r>
          </w:p>
        </w:tc>
      </w:tr>
      <w:tr w:rsidR="002B2366" w:rsidRPr="00EE2D32" w14:paraId="4A2EE373" w14:textId="77777777" w:rsidTr="00AA4BA2">
        <w:trPr>
          <w:trHeight w:val="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DB2DB58" w14:textId="77777777" w:rsidR="00860E0B" w:rsidRPr="00EE2D32" w:rsidRDefault="000874D0" w:rsidP="00860E0B">
            <w:pPr>
              <w:rPr>
                <w:b/>
                <w:bCs/>
              </w:rPr>
            </w:pPr>
            <w:r w:rsidRPr="00EE2D32">
              <w:rPr>
                <w:rFonts w:hint="eastAsia"/>
                <w:b/>
                <w:bCs/>
              </w:rPr>
              <w:t>EF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195AFE4" w14:textId="77777777" w:rsidR="00860E0B" w:rsidRPr="00EE2D32" w:rsidRDefault="000874D0" w:rsidP="00860E0B">
            <w:pPr>
              <w:jc w:val="center"/>
            </w:pPr>
            <w:r w:rsidRPr="00EE2D32">
              <w:t>63.32</w:t>
            </w:r>
            <w:r w:rsidRPr="00EE2D32">
              <w:rPr>
                <w:rFonts w:ascii="宋体" w:hAnsi="宋体" w:hint="eastAsia"/>
              </w:rPr>
              <w:t>±</w:t>
            </w:r>
            <w:r w:rsidRPr="00EE2D32">
              <w:t>2.19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689671D" w14:textId="77777777" w:rsidR="00860E0B" w:rsidRPr="00EE2D32" w:rsidRDefault="000874D0" w:rsidP="00860E0B">
            <w:pPr>
              <w:jc w:val="center"/>
            </w:pPr>
            <w:r w:rsidRPr="00EE2D32">
              <w:t>63.39</w:t>
            </w:r>
            <w:r w:rsidRPr="00EE2D32">
              <w:rPr>
                <w:rFonts w:ascii="宋体" w:hAnsi="宋体" w:hint="eastAsia"/>
              </w:rPr>
              <w:t>±</w:t>
            </w:r>
            <w:r w:rsidRPr="00EE2D32">
              <w:t>2.3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045A099" w14:textId="77777777" w:rsidR="00860E0B" w:rsidRPr="00EE2D32" w:rsidRDefault="000874D0" w:rsidP="00860E0B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295</w:t>
            </w:r>
          </w:p>
        </w:tc>
      </w:tr>
      <w:tr w:rsidR="002B2366" w:rsidRPr="00EE2D32" w14:paraId="36F7A9F3" w14:textId="77777777" w:rsidTr="00AA4BA2">
        <w:trPr>
          <w:trHeight w:val="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3D892C4" w14:textId="77777777" w:rsidR="00860E0B" w:rsidRPr="00EE2D32" w:rsidRDefault="000874D0" w:rsidP="00860E0B">
            <w:r w:rsidRPr="00EE2D32">
              <w:rPr>
                <w:rFonts w:hint="eastAsia"/>
                <w:b/>
                <w:bCs/>
              </w:rPr>
              <w:t>Neoadjuvant therapy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6831078" w14:textId="77777777" w:rsidR="00860E0B" w:rsidRPr="00EE2D32" w:rsidRDefault="00860E0B" w:rsidP="00860E0B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D1B85F7" w14:textId="77777777" w:rsidR="00860E0B" w:rsidRPr="00EE2D32" w:rsidRDefault="00860E0B" w:rsidP="00860E0B">
            <w:pPr>
              <w:ind w:firstLine="440"/>
              <w:jc w:val="left"/>
              <w:rPr>
                <w:rFonts w:ascii="Calibri" w:hAnsi="Calibr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3EF1B4F" w14:textId="77777777" w:rsidR="00860E0B" w:rsidRPr="00EE2D32" w:rsidRDefault="000874D0" w:rsidP="00860E0B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049</w:t>
            </w:r>
            <w:r w:rsidRPr="00EE2D32">
              <w:rPr>
                <w:vertAlign w:val="superscript"/>
              </w:rPr>
              <w:t>*</w:t>
            </w:r>
          </w:p>
        </w:tc>
      </w:tr>
      <w:tr w:rsidR="002B2366" w:rsidRPr="00EE2D32" w14:paraId="54AB242D" w14:textId="77777777" w:rsidTr="00AA4BA2">
        <w:trPr>
          <w:trHeight w:val="347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63F99AE" w14:textId="77777777" w:rsidR="00860E0B" w:rsidRPr="00EE2D32" w:rsidRDefault="000874D0" w:rsidP="00860E0B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0F79036" w14:textId="77777777" w:rsidR="00860E0B" w:rsidRPr="00EE2D32" w:rsidRDefault="000874D0" w:rsidP="00860E0B">
            <w:pPr>
              <w:jc w:val="center"/>
            </w:pPr>
            <w:r w:rsidRPr="00EE2D32">
              <w:t>1139</w:t>
            </w:r>
            <w:r w:rsidRPr="00EE2D32">
              <w:rPr>
                <w:rFonts w:hint="eastAsia"/>
              </w:rPr>
              <w:t>(</w:t>
            </w:r>
            <w:r w:rsidRPr="00EE2D32">
              <w:t>77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46445F4" w14:textId="77777777" w:rsidR="00860E0B" w:rsidRPr="00EE2D32" w:rsidRDefault="000874D0" w:rsidP="00860E0B">
            <w:pPr>
              <w:jc w:val="center"/>
            </w:pPr>
            <w:r w:rsidRPr="00EE2D32">
              <w:t>59</w:t>
            </w:r>
            <w:r w:rsidRPr="00EE2D32">
              <w:rPr>
                <w:rFonts w:hint="eastAsia"/>
              </w:rPr>
              <w:t>(</w:t>
            </w:r>
            <w:r w:rsidRPr="00EE2D32">
              <w:t>67.8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5DC6F6A" w14:textId="77777777" w:rsidR="00860E0B" w:rsidRPr="00EE2D32" w:rsidRDefault="00860E0B" w:rsidP="00860E0B">
            <w:pPr>
              <w:jc w:val="center"/>
            </w:pPr>
          </w:p>
        </w:tc>
      </w:tr>
      <w:tr w:rsidR="002B2366" w:rsidRPr="00EE2D32" w14:paraId="05892E65" w14:textId="77777777" w:rsidTr="00AA4BA2">
        <w:trPr>
          <w:trHeight w:val="347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97B70D" w14:textId="77777777" w:rsidR="00860E0B" w:rsidRPr="00EE2D32" w:rsidRDefault="000874D0" w:rsidP="00860E0B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564C5C" w14:textId="77777777" w:rsidR="00860E0B" w:rsidRPr="00EE2D32" w:rsidRDefault="000874D0" w:rsidP="00860E0B">
            <w:pPr>
              <w:jc w:val="center"/>
            </w:pPr>
            <w:r w:rsidRPr="00EE2D32">
              <w:t>340</w:t>
            </w:r>
            <w:r w:rsidRPr="00EE2D32">
              <w:rPr>
                <w:rFonts w:hint="eastAsia"/>
              </w:rPr>
              <w:t>(</w:t>
            </w:r>
            <w:r w:rsidRPr="00EE2D32">
              <w:t>22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BC28B6" w14:textId="77777777" w:rsidR="00860E0B" w:rsidRPr="00EE2D32" w:rsidRDefault="000874D0" w:rsidP="00860E0B">
            <w:pPr>
              <w:jc w:val="center"/>
            </w:pPr>
            <w:r w:rsidRPr="00EE2D32">
              <w:t>28</w:t>
            </w:r>
            <w:r w:rsidRPr="00EE2D32">
              <w:rPr>
                <w:rFonts w:hint="eastAsia"/>
              </w:rPr>
              <w:t>(</w:t>
            </w:r>
            <w:r w:rsidRPr="00EE2D32">
              <w:t>32.2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7285F1" w14:textId="77777777" w:rsidR="00860E0B" w:rsidRPr="00EE2D32" w:rsidRDefault="00860E0B" w:rsidP="00860E0B">
            <w:pPr>
              <w:jc w:val="center"/>
            </w:pPr>
          </w:p>
        </w:tc>
      </w:tr>
    </w:tbl>
    <w:p w14:paraId="7AC582DF" w14:textId="3C85E0A2" w:rsidR="00315AD8" w:rsidRPr="00EE2D32" w:rsidRDefault="000874D0" w:rsidP="00315AD8">
      <w:pPr>
        <w:rPr>
          <w:rFonts w:ascii="Times New Roman" w:hAnsi="Times New Roman"/>
        </w:rPr>
      </w:pPr>
      <w:r w:rsidRPr="00EE2D32">
        <w:t xml:space="preserve"> </w:t>
      </w:r>
      <w:r w:rsidRPr="00EE2D32">
        <w:rPr>
          <w:rFonts w:ascii="Times New Roman" w:hAnsi="Times New Roman"/>
        </w:rPr>
        <w:t xml:space="preserve">BMI, body mass index; FVC, forced vital capacity; FEV1, forced expiratory volume in one second; </w:t>
      </w:r>
      <w:r w:rsidR="003167EA" w:rsidRPr="00EE2D32">
        <w:rPr>
          <w:rFonts w:ascii="Times New Roman" w:hAnsi="Times New Roman" w:cs="Times New Roman"/>
          <w:color w:val="FF0000"/>
          <w:szCs w:val="21"/>
        </w:rPr>
        <w:t>CCI,</w:t>
      </w:r>
      <w:r w:rsidR="003167EA" w:rsidRPr="00EE2D32">
        <w:rPr>
          <w:color w:val="FF0000"/>
          <w:kern w:val="24"/>
          <w:sz w:val="24"/>
          <w:szCs w:val="24"/>
        </w:rPr>
        <w:t xml:space="preserve"> </w:t>
      </w:r>
      <w:r w:rsidR="003167EA" w:rsidRPr="00EE2D32">
        <w:rPr>
          <w:rFonts w:ascii="Times New Roman" w:hAnsi="Times New Roman" w:cs="Times New Roman"/>
          <w:color w:val="FF0000"/>
          <w:szCs w:val="21"/>
        </w:rPr>
        <w:t>Charlson Comorbidity Index; ASA, American Society of Anesthesiologists;</w:t>
      </w:r>
      <w:r w:rsidRPr="00EE2D32">
        <w:rPr>
          <w:rFonts w:ascii="Times New Roman" w:hAnsi="Times New Roman"/>
        </w:rPr>
        <w:t xml:space="preserve"> DLCO, </w:t>
      </w:r>
      <w:r w:rsidRPr="00EE2D32">
        <w:rPr>
          <w:rFonts w:ascii="Times New Roman" w:eastAsia="等线" w:hAnsi="Times New Roman" w:cs="Times New Roman"/>
        </w:rPr>
        <w:t>diffusing</w:t>
      </w:r>
      <w:r w:rsidRPr="00EE2D32">
        <w:rPr>
          <w:rFonts w:ascii="Times New Roman" w:hAnsi="Times New Roman"/>
        </w:rPr>
        <w:t xml:space="preserve"> capacity of the lung for carbon monoxide; EF, </w:t>
      </w:r>
      <w:hyperlink r:id="rId8" w:history="1">
        <w:r w:rsidRPr="00EE2D32">
          <w:rPr>
            <w:rFonts w:ascii="Times New Roman" w:hAnsi="Times New Roman"/>
          </w:rPr>
          <w:t>ejection</w:t>
        </w:r>
      </w:hyperlink>
      <w:r w:rsidRPr="00EE2D32">
        <w:rPr>
          <w:rFonts w:ascii="Times New Roman" w:hAnsi="Times New Roman"/>
        </w:rPr>
        <w:t xml:space="preserve"> </w:t>
      </w:r>
      <w:hyperlink r:id="rId9" w:history="1">
        <w:r w:rsidRPr="00EE2D32">
          <w:rPr>
            <w:rFonts w:ascii="Times New Roman" w:hAnsi="Times New Roman"/>
          </w:rPr>
          <w:t>fraction</w:t>
        </w:r>
      </w:hyperlink>
      <w:r w:rsidRPr="00EE2D32">
        <w:rPr>
          <w:rFonts w:ascii="Times New Roman" w:hAnsi="Times New Roman"/>
        </w:rPr>
        <w:t>.</w:t>
      </w:r>
    </w:p>
    <w:p w14:paraId="063AAF55" w14:textId="77777777" w:rsidR="00315AD8" w:rsidRPr="00EE2D32" w:rsidRDefault="00315AD8" w:rsidP="00315AD8">
      <w:pPr>
        <w:rPr>
          <w:rFonts w:ascii="Times New Roman" w:hAnsi="Times New Roman"/>
        </w:rPr>
      </w:pPr>
    </w:p>
    <w:p w14:paraId="14650F59" w14:textId="77777777" w:rsidR="00131C0F" w:rsidRPr="00EE2D32" w:rsidRDefault="000874D0" w:rsidP="00315AD8">
      <w:pPr>
        <w:rPr>
          <w:rFonts w:ascii="Times New Roman" w:hAnsi="Times New Roman"/>
        </w:rPr>
      </w:pPr>
      <w:r w:rsidRPr="00EE2D32">
        <w:rPr>
          <w:rFonts w:ascii="Times New Roman" w:hAnsi="Times New Roman"/>
        </w:rPr>
        <w:br w:type="page"/>
      </w:r>
    </w:p>
    <w:tbl>
      <w:tblPr>
        <w:tblStyle w:val="aa"/>
        <w:tblpPr w:leftFromText="180" w:rightFromText="180" w:vertAnchor="text" w:horzAnchor="margin" w:tblpY="502"/>
        <w:tblW w:w="80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8"/>
        <w:gridCol w:w="2080"/>
        <w:gridCol w:w="2048"/>
        <w:gridCol w:w="1327"/>
      </w:tblGrid>
      <w:tr w:rsidR="002B2366" w:rsidRPr="00EE2D32" w14:paraId="106CE376" w14:textId="77777777" w:rsidTr="00AE0C05">
        <w:trPr>
          <w:trHeight w:val="611"/>
        </w:trPr>
        <w:tc>
          <w:tcPr>
            <w:tcW w:w="26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D965438" w14:textId="77777777" w:rsidR="004C6EFD" w:rsidRPr="00EE2D32" w:rsidRDefault="000874D0" w:rsidP="00AE0C05">
            <w:pPr>
              <w:jc w:val="center"/>
            </w:pPr>
            <w:r w:rsidRPr="00EE2D32">
              <w:lastRenderedPageBreak/>
              <w:t>Characteristic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B29DDAF" w14:textId="77777777" w:rsidR="004C6EFD" w:rsidRPr="00EE2D32" w:rsidRDefault="000874D0" w:rsidP="00AE0C05">
            <w:pPr>
              <w:jc w:val="center"/>
            </w:pPr>
            <w:r w:rsidRPr="00EE2D32">
              <w:rPr>
                <w:rFonts w:hint="eastAsia"/>
              </w:rPr>
              <w:t>SEC</w:t>
            </w:r>
          </w:p>
          <w:p w14:paraId="502A476F" w14:textId="77777777" w:rsidR="004C6EFD" w:rsidRPr="00EE2D32" w:rsidRDefault="000874D0" w:rsidP="00AE0C05">
            <w:pPr>
              <w:jc w:val="center"/>
            </w:pPr>
            <w:r w:rsidRPr="00EE2D32">
              <w:t>(N=1479)</w:t>
            </w:r>
          </w:p>
        </w:tc>
        <w:tc>
          <w:tcPr>
            <w:tcW w:w="20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1034465" w14:textId="77777777" w:rsidR="004C6EFD" w:rsidRPr="00EE2D32" w:rsidRDefault="000874D0" w:rsidP="00AE0C05">
            <w:pPr>
              <w:jc w:val="center"/>
            </w:pPr>
            <w:r w:rsidRPr="00EE2D32">
              <w:rPr>
                <w:rFonts w:hint="eastAsia"/>
              </w:rPr>
              <w:t>COEC</w:t>
            </w:r>
          </w:p>
          <w:p w14:paraId="75638CB6" w14:textId="77777777" w:rsidR="004C6EFD" w:rsidRPr="00EE2D32" w:rsidRDefault="000874D0" w:rsidP="00AE0C05">
            <w:pPr>
              <w:jc w:val="center"/>
            </w:pPr>
            <w:r w:rsidRPr="00EE2D32">
              <w:t>(N=87)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71A20E7" w14:textId="77777777" w:rsidR="004C6EFD" w:rsidRPr="00EE2D32" w:rsidRDefault="000874D0" w:rsidP="00AE0C05">
            <w:pPr>
              <w:jc w:val="center"/>
            </w:pPr>
            <w:r w:rsidRPr="00EE2D32">
              <w:t>P</w:t>
            </w:r>
          </w:p>
        </w:tc>
      </w:tr>
      <w:tr w:rsidR="002B2366" w:rsidRPr="00EE2D32" w14:paraId="30D6FEE9" w14:textId="77777777" w:rsidTr="00AE0C05">
        <w:trPr>
          <w:trHeight w:val="347"/>
        </w:trPr>
        <w:tc>
          <w:tcPr>
            <w:tcW w:w="26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5ED96B" w14:textId="77777777" w:rsidR="004C6EFD" w:rsidRPr="00EE2D32" w:rsidRDefault="000874D0" w:rsidP="00AE0C05">
            <w:r w:rsidRPr="00EE2D32">
              <w:rPr>
                <w:b/>
              </w:rPr>
              <w:t>Surgical procedure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C7B684" w14:textId="77777777" w:rsidR="004C6EFD" w:rsidRPr="00EE2D32" w:rsidRDefault="004C6EFD" w:rsidP="00AE0C05"/>
        </w:tc>
        <w:tc>
          <w:tcPr>
            <w:tcW w:w="20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B194DD" w14:textId="77777777" w:rsidR="004C6EFD" w:rsidRPr="00EE2D32" w:rsidRDefault="004C6EFD" w:rsidP="00AE0C05"/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A88A85" w14:textId="77777777" w:rsidR="004C6EFD" w:rsidRPr="00EE2D32" w:rsidRDefault="000874D0" w:rsidP="00AE0C05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900</w:t>
            </w:r>
          </w:p>
        </w:tc>
      </w:tr>
      <w:tr w:rsidR="002B2366" w:rsidRPr="00EE2D32" w14:paraId="0E1E8120" w14:textId="77777777" w:rsidTr="00AE0C05">
        <w:trPr>
          <w:trHeight w:val="347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42FE0E61" w14:textId="77777777" w:rsidR="004C6EFD" w:rsidRPr="00EE2D32" w:rsidRDefault="000874D0" w:rsidP="00AE0C05">
            <w:pPr>
              <w:ind w:firstLineChars="100" w:firstLine="200"/>
            </w:pPr>
            <w:r w:rsidRPr="00EE2D32">
              <w:t>McKeow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77A81FF" w14:textId="77777777" w:rsidR="004C6EFD" w:rsidRPr="00EE2D32" w:rsidRDefault="000874D0" w:rsidP="00AE0C05">
            <w:pPr>
              <w:jc w:val="center"/>
            </w:pPr>
            <w:r w:rsidRPr="00EE2D32">
              <w:t>1282</w:t>
            </w:r>
            <w:r w:rsidRPr="00EE2D32">
              <w:rPr>
                <w:rFonts w:hint="eastAsia"/>
              </w:rPr>
              <w:t>(</w:t>
            </w:r>
            <w:r w:rsidRPr="00EE2D32">
              <w:t>86.7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1D9D68D" w14:textId="77777777" w:rsidR="004C6EFD" w:rsidRPr="00EE2D32" w:rsidRDefault="000874D0" w:rsidP="00AE0C05">
            <w:pPr>
              <w:jc w:val="center"/>
            </w:pPr>
            <w:r w:rsidRPr="00EE2D32">
              <w:t>75</w:t>
            </w:r>
            <w:r w:rsidRPr="00EE2D32">
              <w:rPr>
                <w:rFonts w:hint="eastAsia"/>
              </w:rPr>
              <w:t>(</w:t>
            </w:r>
            <w:r w:rsidRPr="00EE2D32">
              <w:t>86.2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D089A91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6F5C9BF1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434C50F0" w14:textId="77777777" w:rsidR="004C6EFD" w:rsidRPr="00EE2D32" w:rsidRDefault="000874D0" w:rsidP="00AE0C05">
            <w:pPr>
              <w:ind w:firstLineChars="100" w:firstLine="200"/>
            </w:pPr>
            <w:r w:rsidRPr="00EE2D32">
              <w:t>Others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1C9D663" w14:textId="77777777" w:rsidR="004C6EFD" w:rsidRPr="00EE2D32" w:rsidRDefault="000874D0" w:rsidP="00AE0C05">
            <w:pPr>
              <w:jc w:val="center"/>
            </w:pPr>
            <w:r w:rsidRPr="00EE2D32">
              <w:t>197</w:t>
            </w:r>
            <w:r w:rsidRPr="00EE2D32">
              <w:rPr>
                <w:rFonts w:hint="eastAsia"/>
              </w:rPr>
              <w:t>(</w:t>
            </w:r>
            <w:r w:rsidRPr="00EE2D32">
              <w:t>13.3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7326D95" w14:textId="77777777" w:rsidR="004C6EFD" w:rsidRPr="00EE2D32" w:rsidRDefault="000874D0" w:rsidP="00AE0C05">
            <w:pPr>
              <w:jc w:val="center"/>
            </w:pPr>
            <w:r w:rsidRPr="00EE2D32">
              <w:t>12</w:t>
            </w:r>
            <w:r w:rsidRPr="00EE2D32">
              <w:rPr>
                <w:rFonts w:hint="eastAsia"/>
              </w:rPr>
              <w:t>(</w:t>
            </w:r>
            <w:r w:rsidRPr="00EE2D32">
              <w:t>13.8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4A2A9E6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58130AD0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4ED76004" w14:textId="77777777" w:rsidR="004C6EFD" w:rsidRPr="00EE2D32" w:rsidRDefault="000874D0" w:rsidP="00AE0C05">
            <w:r w:rsidRPr="00EE2D32">
              <w:rPr>
                <w:b/>
              </w:rPr>
              <w:t>Tumor loc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78B4FD9" w14:textId="77777777" w:rsidR="004C6EFD" w:rsidRPr="00EE2D32" w:rsidRDefault="004C6EFD" w:rsidP="00AE0C05">
            <w:pPr>
              <w:jc w:val="center"/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7682FBDD" w14:textId="77777777" w:rsidR="004C6EFD" w:rsidRPr="00EE2D32" w:rsidRDefault="004C6EFD" w:rsidP="00AE0C05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A054ACB" w14:textId="77777777" w:rsidR="004C6EFD" w:rsidRPr="00EE2D32" w:rsidRDefault="000874D0" w:rsidP="00AE0C05">
            <w:pPr>
              <w:jc w:val="center"/>
            </w:pPr>
            <w:r w:rsidRPr="00EE2D32">
              <w:rPr>
                <w:rFonts w:hint="eastAsia"/>
              </w:rPr>
              <w:t>0.0</w:t>
            </w:r>
            <w:r w:rsidRPr="00EE2D32">
              <w:t>66</w:t>
            </w:r>
          </w:p>
        </w:tc>
      </w:tr>
      <w:tr w:rsidR="002B2366" w:rsidRPr="00EE2D32" w14:paraId="4AFFD0B0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6D92A8D3" w14:textId="77777777" w:rsidR="004C6EFD" w:rsidRPr="00EE2D32" w:rsidRDefault="000874D0" w:rsidP="00AE0C05">
            <w:pPr>
              <w:ind w:firstLineChars="100" w:firstLine="200"/>
            </w:pPr>
            <w:r w:rsidRPr="00EE2D32">
              <w:t>Upp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E6389A2" w14:textId="77777777" w:rsidR="004C6EFD" w:rsidRPr="00EE2D32" w:rsidRDefault="000874D0" w:rsidP="00AE0C05">
            <w:pPr>
              <w:jc w:val="center"/>
            </w:pPr>
            <w:r w:rsidRPr="00EE2D32">
              <w:t>209</w:t>
            </w:r>
            <w:r w:rsidRPr="00EE2D32">
              <w:rPr>
                <w:rFonts w:hint="eastAsia"/>
              </w:rPr>
              <w:t>(</w:t>
            </w:r>
            <w:r w:rsidRPr="00EE2D32">
              <w:t>14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BA3E3BE" w14:textId="77777777" w:rsidR="004C6EFD" w:rsidRPr="00EE2D32" w:rsidRDefault="000874D0" w:rsidP="00AE0C05">
            <w:pPr>
              <w:jc w:val="center"/>
            </w:pPr>
            <w:r w:rsidRPr="00EE2D32">
              <w:t>10</w:t>
            </w:r>
            <w:r w:rsidRPr="00EE2D32">
              <w:rPr>
                <w:rFonts w:hint="eastAsia"/>
              </w:rPr>
              <w:t>(</w:t>
            </w:r>
            <w:r w:rsidRPr="00EE2D32">
              <w:t>11.5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964CC56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642C13EC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52F5DAC9" w14:textId="77777777" w:rsidR="004C6EFD" w:rsidRPr="00EE2D32" w:rsidRDefault="000874D0" w:rsidP="00AE0C05">
            <w:pPr>
              <w:ind w:firstLineChars="100" w:firstLine="200"/>
            </w:pPr>
            <w:r w:rsidRPr="00EE2D32">
              <w:t>Midd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CD72B9C" w14:textId="77777777" w:rsidR="004C6EFD" w:rsidRPr="00EE2D32" w:rsidRDefault="000874D0" w:rsidP="00AE0C05">
            <w:pPr>
              <w:jc w:val="center"/>
            </w:pPr>
            <w:r w:rsidRPr="00EE2D32">
              <w:t>480</w:t>
            </w:r>
            <w:r w:rsidRPr="00EE2D32">
              <w:rPr>
                <w:rFonts w:hint="eastAsia"/>
              </w:rPr>
              <w:t>(</w:t>
            </w:r>
            <w:r w:rsidRPr="00EE2D32">
              <w:t>32.5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5B0CA4D" w14:textId="77777777" w:rsidR="004C6EFD" w:rsidRPr="00EE2D32" w:rsidRDefault="000874D0" w:rsidP="00AE0C05">
            <w:pPr>
              <w:jc w:val="center"/>
            </w:pPr>
            <w:r w:rsidRPr="00EE2D32">
              <w:t>35</w:t>
            </w:r>
            <w:r w:rsidRPr="00EE2D32">
              <w:rPr>
                <w:rFonts w:hint="eastAsia"/>
              </w:rPr>
              <w:t>(</w:t>
            </w:r>
            <w:r w:rsidRPr="00EE2D32">
              <w:t>40.2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A4DC285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3BA352C3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0A053A00" w14:textId="77777777" w:rsidR="004C6EFD" w:rsidRPr="00EE2D32" w:rsidRDefault="000874D0" w:rsidP="00AE0C05">
            <w:pPr>
              <w:ind w:firstLineChars="100" w:firstLine="200"/>
            </w:pPr>
            <w:r w:rsidRPr="00EE2D32">
              <w:t>Low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58ECFBF" w14:textId="77777777" w:rsidR="004C6EFD" w:rsidRPr="00EE2D32" w:rsidRDefault="000874D0" w:rsidP="00AE0C05">
            <w:pPr>
              <w:jc w:val="center"/>
            </w:pPr>
            <w:r w:rsidRPr="00EE2D32">
              <w:t>641</w:t>
            </w:r>
            <w:r w:rsidRPr="00EE2D32">
              <w:rPr>
                <w:rFonts w:hint="eastAsia"/>
              </w:rPr>
              <w:t>(</w:t>
            </w:r>
            <w:r w:rsidRPr="00EE2D32">
              <w:t>43.3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2C47946" w14:textId="77777777" w:rsidR="004C6EFD" w:rsidRPr="00EE2D32" w:rsidRDefault="000874D0" w:rsidP="00AE0C05">
            <w:pPr>
              <w:jc w:val="center"/>
            </w:pPr>
            <w:r w:rsidRPr="00EE2D32">
              <w:t>40</w:t>
            </w:r>
            <w:r w:rsidRPr="00EE2D32">
              <w:rPr>
                <w:rFonts w:hint="eastAsia"/>
              </w:rPr>
              <w:t>(</w:t>
            </w:r>
            <w:r w:rsidRPr="00EE2D32">
              <w:t>46.0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66D56AF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5A94E074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03AADEDB" w14:textId="77777777" w:rsidR="004C6EFD" w:rsidRPr="00EE2D32" w:rsidRDefault="000874D0" w:rsidP="00AE0C05">
            <w:pPr>
              <w:ind w:firstLineChars="100" w:firstLine="200"/>
            </w:pPr>
            <w:r w:rsidRPr="00EE2D32">
              <w:rPr>
                <w:rFonts w:hint="eastAsia"/>
              </w:rPr>
              <w:t>GEJ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D342D22" w14:textId="77777777" w:rsidR="004C6EFD" w:rsidRPr="00EE2D32" w:rsidRDefault="000874D0" w:rsidP="00AE0C05">
            <w:pPr>
              <w:jc w:val="center"/>
            </w:pPr>
            <w:r w:rsidRPr="00EE2D32">
              <w:t>149</w:t>
            </w:r>
            <w:r w:rsidRPr="00EE2D32">
              <w:rPr>
                <w:rFonts w:hint="eastAsia"/>
              </w:rPr>
              <w:t>(</w:t>
            </w:r>
            <w:r w:rsidRPr="00EE2D32">
              <w:t>10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5B44651" w14:textId="77777777" w:rsidR="004C6EFD" w:rsidRPr="00EE2D32" w:rsidRDefault="000874D0" w:rsidP="00AE0C05">
            <w:pPr>
              <w:jc w:val="center"/>
            </w:pPr>
            <w:r w:rsidRPr="00EE2D32">
              <w:t>2</w:t>
            </w:r>
            <w:r w:rsidRPr="00EE2D32">
              <w:rPr>
                <w:rFonts w:hint="eastAsia"/>
              </w:rPr>
              <w:t>(</w:t>
            </w:r>
            <w:r w:rsidRPr="00EE2D32">
              <w:t>2.3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FFA90E1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37738F6D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1C739E61" w14:textId="77777777" w:rsidR="004C6EFD" w:rsidRPr="00EE2D32" w:rsidRDefault="000874D0" w:rsidP="00AE0C05">
            <w:r w:rsidRPr="00EE2D32">
              <w:rPr>
                <w:rFonts w:hint="eastAsia"/>
                <w:b/>
                <w:bCs/>
              </w:rPr>
              <w:t>Tumor size(cm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A8FB9B8" w14:textId="77777777" w:rsidR="004C6EFD" w:rsidRPr="00EE2D32" w:rsidRDefault="000874D0" w:rsidP="00AE0C05">
            <w:pPr>
              <w:jc w:val="center"/>
            </w:pPr>
            <w:r w:rsidRPr="00EE2D32">
              <w:t>3.21</w:t>
            </w:r>
            <w:r w:rsidRPr="00EE2D32">
              <w:rPr>
                <w:rFonts w:ascii="宋体" w:hAnsi="宋体" w:hint="eastAsia"/>
              </w:rPr>
              <w:t>±</w:t>
            </w:r>
            <w:r w:rsidRPr="00EE2D32">
              <w:t>1.51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6D49074" w14:textId="77777777" w:rsidR="004C6EFD" w:rsidRPr="00EE2D32" w:rsidRDefault="000874D0" w:rsidP="00AE0C05">
            <w:pPr>
              <w:jc w:val="center"/>
            </w:pPr>
            <w:r w:rsidRPr="00EE2D32">
              <w:t>3.1</w:t>
            </w:r>
            <w:r w:rsidRPr="00EE2D32">
              <w:rPr>
                <w:rFonts w:hint="eastAsia"/>
              </w:rPr>
              <w:t>6</w:t>
            </w:r>
            <w:r w:rsidRPr="00EE2D32">
              <w:rPr>
                <w:rFonts w:ascii="宋体" w:hAnsi="宋体" w:hint="eastAsia"/>
              </w:rPr>
              <w:t>±</w:t>
            </w:r>
            <w:r w:rsidRPr="00EE2D32">
              <w:t>1.53</w:t>
            </w:r>
            <w:r w:rsidRPr="00EE2D32">
              <w:rPr>
                <w:rFonts w:hint="eastAsia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3B665FD" w14:textId="77777777" w:rsidR="004C6EFD" w:rsidRPr="00EE2D32" w:rsidRDefault="000874D0" w:rsidP="00AE0C05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750</w:t>
            </w:r>
          </w:p>
        </w:tc>
      </w:tr>
      <w:tr w:rsidR="002B2366" w:rsidRPr="00EE2D32" w14:paraId="4C51ECD1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67520D74" w14:textId="77777777" w:rsidR="004C6EFD" w:rsidRPr="00EE2D32" w:rsidRDefault="000874D0" w:rsidP="00AE0C05">
            <w:r w:rsidRPr="00EE2D32">
              <w:rPr>
                <w:rFonts w:hint="eastAsia"/>
                <w:b/>
                <w:bCs/>
              </w:rPr>
              <w:t>Histological typ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1DB1892" w14:textId="77777777" w:rsidR="004C6EFD" w:rsidRPr="00EE2D32" w:rsidRDefault="004C6EFD" w:rsidP="00AE0C05">
            <w:pPr>
              <w:jc w:val="center"/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D4A756D" w14:textId="77777777" w:rsidR="004C6EFD" w:rsidRPr="00EE2D32" w:rsidRDefault="004C6EFD" w:rsidP="00AE0C05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C87AF04" w14:textId="77777777" w:rsidR="004C6EFD" w:rsidRPr="00EE2D32" w:rsidRDefault="000874D0" w:rsidP="00AE0C05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282</w:t>
            </w:r>
          </w:p>
        </w:tc>
      </w:tr>
      <w:tr w:rsidR="002B2366" w:rsidRPr="00EE2D32" w14:paraId="5A5A6A23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7DF6E8E3" w14:textId="77777777" w:rsidR="004C6EFD" w:rsidRPr="00EE2D32" w:rsidRDefault="000874D0" w:rsidP="00AE0C05">
            <w:pPr>
              <w:ind w:firstLineChars="100" w:firstLine="200"/>
            </w:pPr>
            <w:r w:rsidRPr="00EE2D32">
              <w:t>Squamou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45139F0" w14:textId="77777777" w:rsidR="004C6EFD" w:rsidRPr="00EE2D32" w:rsidRDefault="000874D0" w:rsidP="00AE0C05">
            <w:pPr>
              <w:jc w:val="center"/>
            </w:pPr>
            <w:r w:rsidRPr="00EE2D32">
              <w:t>1200</w:t>
            </w:r>
            <w:r w:rsidRPr="00EE2D32">
              <w:rPr>
                <w:rFonts w:hint="eastAsia"/>
              </w:rPr>
              <w:t>(</w:t>
            </w:r>
            <w:r w:rsidRPr="00EE2D32">
              <w:t>81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B286E33" w14:textId="77777777" w:rsidR="004C6EFD" w:rsidRPr="00EE2D32" w:rsidRDefault="000874D0" w:rsidP="00AE0C05">
            <w:pPr>
              <w:jc w:val="center"/>
            </w:pPr>
            <w:r w:rsidRPr="00EE2D32">
              <w:t>75</w:t>
            </w:r>
            <w:r w:rsidRPr="00EE2D32">
              <w:rPr>
                <w:rFonts w:hint="eastAsia"/>
              </w:rPr>
              <w:t>(</w:t>
            </w:r>
            <w:r w:rsidRPr="00EE2D32">
              <w:t>86.2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9187558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1AA68770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59A6B142" w14:textId="77777777" w:rsidR="004C6EFD" w:rsidRPr="00EE2D32" w:rsidRDefault="000874D0" w:rsidP="00AE0C05">
            <w:pPr>
              <w:ind w:firstLineChars="100" w:firstLine="200"/>
            </w:pPr>
            <w:r w:rsidRPr="00EE2D32">
              <w:t>Adenocarcino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AEB0412" w14:textId="77777777" w:rsidR="004C6EFD" w:rsidRPr="00EE2D32" w:rsidRDefault="000874D0" w:rsidP="00AE0C05">
            <w:pPr>
              <w:jc w:val="center"/>
            </w:pPr>
            <w:r w:rsidRPr="00EE2D32">
              <w:t>185</w:t>
            </w:r>
            <w:r w:rsidRPr="00EE2D32">
              <w:rPr>
                <w:rFonts w:hint="eastAsia"/>
              </w:rPr>
              <w:t>(</w:t>
            </w:r>
            <w:r w:rsidRPr="00EE2D32">
              <w:t>12.5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508113C" w14:textId="77777777" w:rsidR="004C6EFD" w:rsidRPr="00EE2D32" w:rsidRDefault="000874D0" w:rsidP="00AE0C05">
            <w:pPr>
              <w:jc w:val="center"/>
            </w:pPr>
            <w:r w:rsidRPr="00EE2D32">
              <w:t>10</w:t>
            </w:r>
            <w:r w:rsidRPr="00EE2D32">
              <w:rPr>
                <w:rFonts w:hint="eastAsia"/>
              </w:rPr>
              <w:t>(</w:t>
            </w:r>
            <w:r w:rsidRPr="00EE2D32">
              <w:t>11.5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18A1DD0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7FBAAC16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01A6831F" w14:textId="77777777" w:rsidR="004C6EFD" w:rsidRPr="00EE2D32" w:rsidRDefault="000874D0" w:rsidP="00AE0C05">
            <w:pPr>
              <w:ind w:firstLineChars="100" w:firstLine="200"/>
            </w:pPr>
            <w:r w:rsidRPr="00EE2D32">
              <w:t>Oth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C00EEE9" w14:textId="77777777" w:rsidR="004C6EFD" w:rsidRPr="00EE2D32" w:rsidRDefault="000874D0" w:rsidP="00AE0C05">
            <w:pPr>
              <w:jc w:val="center"/>
            </w:pPr>
            <w:r w:rsidRPr="00EE2D32">
              <w:t>94</w:t>
            </w:r>
            <w:r w:rsidRPr="00EE2D32">
              <w:rPr>
                <w:rFonts w:hint="eastAsia"/>
              </w:rPr>
              <w:t>(</w:t>
            </w:r>
            <w:r w:rsidRPr="00EE2D32">
              <w:t>6.4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7ADA58C1" w14:textId="77777777" w:rsidR="004C6EFD" w:rsidRPr="00EE2D32" w:rsidRDefault="000874D0" w:rsidP="00AE0C05">
            <w:pPr>
              <w:jc w:val="center"/>
            </w:pPr>
            <w:r w:rsidRPr="00EE2D32">
              <w:t>2</w:t>
            </w:r>
            <w:r w:rsidRPr="00EE2D32">
              <w:rPr>
                <w:rFonts w:hint="eastAsia"/>
              </w:rPr>
              <w:t>(</w:t>
            </w:r>
            <w:r w:rsidRPr="00EE2D32">
              <w:t>2.3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58BD016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2296BD5C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3768CEDD" w14:textId="77777777" w:rsidR="004C6EFD" w:rsidRPr="00EE2D32" w:rsidRDefault="000874D0" w:rsidP="00AE0C05">
            <w:r w:rsidRPr="00EE2D32">
              <w:rPr>
                <w:rFonts w:hint="eastAsia"/>
                <w:b/>
                <w:bCs/>
              </w:rPr>
              <w:t>T st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AD4CC53" w14:textId="77777777" w:rsidR="004C6EFD" w:rsidRPr="00EE2D32" w:rsidRDefault="004C6EFD" w:rsidP="00AE0C05">
            <w:pPr>
              <w:jc w:val="center"/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0AF7666" w14:textId="77777777" w:rsidR="004C6EFD" w:rsidRPr="00EE2D32" w:rsidRDefault="004C6EFD" w:rsidP="00AE0C05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65E169F" w14:textId="77777777" w:rsidR="004C6EFD" w:rsidRPr="00EE2D32" w:rsidRDefault="000874D0" w:rsidP="00AE0C05">
            <w:pPr>
              <w:jc w:val="center"/>
            </w:pPr>
            <w:r w:rsidRPr="00EE2D32">
              <w:rPr>
                <w:rFonts w:hint="eastAsia"/>
              </w:rPr>
              <w:t>0.7</w:t>
            </w:r>
            <w:r w:rsidRPr="00EE2D32">
              <w:t>25</w:t>
            </w:r>
          </w:p>
        </w:tc>
      </w:tr>
      <w:tr w:rsidR="002B2366" w:rsidRPr="00EE2D32" w14:paraId="4C35DB67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0BEB45F8" w14:textId="77777777" w:rsidR="004C6EFD" w:rsidRPr="00EE2D32" w:rsidRDefault="000874D0" w:rsidP="00AE0C05">
            <w:pPr>
              <w:ind w:firstLineChars="100" w:firstLine="200"/>
            </w:pPr>
            <w:r w:rsidRPr="00EE2D32">
              <w:rPr>
                <w:rFonts w:hint="eastAsia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BE802E0" w14:textId="77777777" w:rsidR="004C6EFD" w:rsidRPr="00EE2D32" w:rsidRDefault="000874D0" w:rsidP="00AE0C05">
            <w:pPr>
              <w:jc w:val="center"/>
            </w:pPr>
            <w:r w:rsidRPr="00EE2D32">
              <w:t>569</w:t>
            </w:r>
            <w:r w:rsidRPr="00EE2D32">
              <w:rPr>
                <w:rFonts w:hint="eastAsia"/>
              </w:rPr>
              <w:t>(</w:t>
            </w:r>
            <w:r w:rsidRPr="00EE2D32">
              <w:t>38.5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EC325A9" w14:textId="77777777" w:rsidR="004C6EFD" w:rsidRPr="00EE2D32" w:rsidRDefault="000874D0" w:rsidP="00AE0C05">
            <w:pPr>
              <w:jc w:val="center"/>
            </w:pPr>
            <w:r w:rsidRPr="00EE2D32">
              <w:t>31</w:t>
            </w:r>
            <w:r w:rsidRPr="00EE2D32">
              <w:rPr>
                <w:rFonts w:hint="eastAsia"/>
              </w:rPr>
              <w:t>(</w:t>
            </w:r>
            <w:r w:rsidRPr="00EE2D32">
              <w:t>35.6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F88BFE0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554C4175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492ECEE4" w14:textId="77777777" w:rsidR="004C6EFD" w:rsidRPr="00EE2D32" w:rsidRDefault="000874D0" w:rsidP="00AE0C05">
            <w:pPr>
              <w:ind w:firstLineChars="100" w:firstLine="200"/>
            </w:pPr>
            <w:r w:rsidRPr="00EE2D32">
              <w:rPr>
                <w:rFonts w:hint="eastAsia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3C3DDD1" w14:textId="77777777" w:rsidR="004C6EFD" w:rsidRPr="00EE2D32" w:rsidRDefault="000874D0" w:rsidP="00AE0C05">
            <w:pPr>
              <w:jc w:val="center"/>
            </w:pPr>
            <w:r w:rsidRPr="00EE2D32">
              <w:t>347</w:t>
            </w:r>
            <w:r w:rsidRPr="00EE2D32">
              <w:rPr>
                <w:rFonts w:hint="eastAsia"/>
              </w:rPr>
              <w:t>(</w:t>
            </w:r>
            <w:r w:rsidRPr="00EE2D32">
              <w:t>23.5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C215E5D" w14:textId="77777777" w:rsidR="004C6EFD" w:rsidRPr="00EE2D32" w:rsidRDefault="000874D0" w:rsidP="00AE0C05">
            <w:pPr>
              <w:jc w:val="center"/>
            </w:pPr>
            <w:r w:rsidRPr="00EE2D32">
              <w:t>23</w:t>
            </w:r>
            <w:r w:rsidRPr="00EE2D32">
              <w:rPr>
                <w:rFonts w:hint="eastAsia"/>
              </w:rPr>
              <w:t>(</w:t>
            </w:r>
            <w:r w:rsidRPr="00EE2D32">
              <w:t>26.4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72DDB8C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66684579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6977F6CD" w14:textId="77777777" w:rsidR="004C6EFD" w:rsidRPr="00EE2D32" w:rsidRDefault="000874D0" w:rsidP="00AE0C05">
            <w:pPr>
              <w:ind w:firstLineChars="100" w:firstLine="200"/>
            </w:pPr>
            <w:r w:rsidRPr="00EE2D32">
              <w:rPr>
                <w:rFonts w:hint="eastAsia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A43F362" w14:textId="77777777" w:rsidR="004C6EFD" w:rsidRPr="00EE2D32" w:rsidRDefault="000874D0" w:rsidP="00AE0C05">
            <w:pPr>
              <w:jc w:val="center"/>
            </w:pPr>
            <w:r w:rsidRPr="00EE2D32">
              <w:t>549</w:t>
            </w:r>
            <w:r w:rsidRPr="00EE2D32">
              <w:rPr>
                <w:rFonts w:hint="eastAsia"/>
              </w:rPr>
              <w:t>(</w:t>
            </w:r>
            <w:r w:rsidRPr="00EE2D32">
              <w:t>37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BDCD96E" w14:textId="77777777" w:rsidR="004C6EFD" w:rsidRPr="00EE2D32" w:rsidRDefault="000874D0" w:rsidP="00AE0C05">
            <w:pPr>
              <w:jc w:val="center"/>
            </w:pPr>
            <w:r w:rsidRPr="00EE2D32">
              <w:t>33</w:t>
            </w:r>
            <w:r w:rsidRPr="00EE2D32">
              <w:rPr>
                <w:rFonts w:hint="eastAsia"/>
              </w:rPr>
              <w:t>(</w:t>
            </w:r>
            <w:r w:rsidRPr="00EE2D32">
              <w:t>37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28E4134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083EF431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493E2E24" w14:textId="77777777" w:rsidR="004C6EFD" w:rsidRPr="00EE2D32" w:rsidRDefault="000874D0" w:rsidP="00AE0C05">
            <w:pPr>
              <w:ind w:firstLineChars="100" w:firstLine="200"/>
            </w:pPr>
            <w:r w:rsidRPr="00EE2D32">
              <w:rPr>
                <w:rFonts w:hint="eastAsia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17CE63A" w14:textId="77777777" w:rsidR="004C6EFD" w:rsidRPr="00EE2D32" w:rsidRDefault="000874D0" w:rsidP="00AE0C05">
            <w:pPr>
              <w:jc w:val="center"/>
            </w:pPr>
            <w:r w:rsidRPr="00EE2D32">
              <w:t>14</w:t>
            </w:r>
            <w:r w:rsidRPr="00EE2D32">
              <w:rPr>
                <w:rFonts w:hint="eastAsia"/>
              </w:rPr>
              <w:t>(</w:t>
            </w:r>
            <w:r w:rsidRPr="00EE2D32">
              <w:t>0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F994664" w14:textId="77777777" w:rsidR="004C6EFD" w:rsidRPr="00EE2D32" w:rsidRDefault="000874D0" w:rsidP="00AE0C05">
            <w:pPr>
              <w:jc w:val="center"/>
            </w:pPr>
            <w:r w:rsidRPr="00EE2D32">
              <w:rPr>
                <w:rFonts w:hint="eastAsia"/>
              </w:rPr>
              <w:t>0(</w:t>
            </w:r>
            <w:r w:rsidRPr="00EE2D32">
              <w:t>0.0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62E45F8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26068406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722ABF02" w14:textId="77777777" w:rsidR="004C6EFD" w:rsidRPr="00EE2D32" w:rsidRDefault="000874D0" w:rsidP="00AE0C05">
            <w:r w:rsidRPr="00EE2D32">
              <w:rPr>
                <w:rFonts w:hint="eastAsia"/>
                <w:b/>
                <w:bCs/>
              </w:rPr>
              <w:t>N st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CEEAD4E" w14:textId="77777777" w:rsidR="004C6EFD" w:rsidRPr="00EE2D32" w:rsidRDefault="004C6EFD" w:rsidP="00AE0C05">
            <w:pPr>
              <w:jc w:val="center"/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B7B73A9" w14:textId="77777777" w:rsidR="004C6EFD" w:rsidRPr="00EE2D32" w:rsidRDefault="004C6EFD" w:rsidP="00AE0C05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A10EAA4" w14:textId="77777777" w:rsidR="004C6EFD" w:rsidRPr="00EE2D32" w:rsidRDefault="000874D0" w:rsidP="00AE0C05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542</w:t>
            </w:r>
          </w:p>
        </w:tc>
      </w:tr>
      <w:tr w:rsidR="002B2366" w:rsidRPr="00EE2D32" w14:paraId="76B78E7B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6303A9FA" w14:textId="77777777" w:rsidR="004C6EFD" w:rsidRPr="00EE2D32" w:rsidRDefault="000874D0" w:rsidP="00AE0C05">
            <w:pPr>
              <w:ind w:firstLineChars="100" w:firstLine="200"/>
            </w:pPr>
            <w:r w:rsidRPr="00EE2D32">
              <w:rPr>
                <w:rFonts w:hint="eastAsia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E9CC6D2" w14:textId="77777777" w:rsidR="004C6EFD" w:rsidRPr="00EE2D32" w:rsidRDefault="000874D0" w:rsidP="00AE0C05">
            <w:pPr>
              <w:jc w:val="center"/>
            </w:pPr>
            <w:r w:rsidRPr="00EE2D32">
              <w:t>900</w:t>
            </w:r>
            <w:r w:rsidRPr="00EE2D32">
              <w:rPr>
                <w:rFonts w:hint="eastAsia"/>
              </w:rPr>
              <w:t>(</w:t>
            </w:r>
            <w:r w:rsidRPr="00EE2D32">
              <w:t>60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7F842872" w14:textId="77777777" w:rsidR="004C6EFD" w:rsidRPr="00EE2D32" w:rsidRDefault="000874D0" w:rsidP="00AE0C05">
            <w:pPr>
              <w:jc w:val="center"/>
            </w:pPr>
            <w:r w:rsidRPr="00EE2D32">
              <w:t>59</w:t>
            </w:r>
            <w:r w:rsidRPr="00EE2D32">
              <w:rPr>
                <w:rFonts w:hint="eastAsia"/>
              </w:rPr>
              <w:t>(</w:t>
            </w:r>
            <w:r w:rsidRPr="00EE2D32">
              <w:t>67.8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C10AC88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5765BB85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7AE203E9" w14:textId="77777777" w:rsidR="004C6EFD" w:rsidRPr="00EE2D32" w:rsidRDefault="000874D0" w:rsidP="00AE0C05">
            <w:pPr>
              <w:ind w:firstLineChars="100" w:firstLine="200"/>
            </w:pPr>
            <w:r w:rsidRPr="00EE2D32">
              <w:rPr>
                <w:rFonts w:hint="eastAsia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BBCEBF8" w14:textId="77777777" w:rsidR="004C6EFD" w:rsidRPr="00EE2D32" w:rsidRDefault="000874D0" w:rsidP="00AE0C05">
            <w:pPr>
              <w:jc w:val="center"/>
            </w:pPr>
            <w:r w:rsidRPr="00EE2D32">
              <w:t>322</w:t>
            </w:r>
            <w:r w:rsidRPr="00EE2D32">
              <w:rPr>
                <w:rFonts w:hint="eastAsia"/>
              </w:rPr>
              <w:t>(</w:t>
            </w:r>
            <w:r w:rsidRPr="00EE2D32">
              <w:t>21.8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9B55958" w14:textId="77777777" w:rsidR="004C6EFD" w:rsidRPr="00EE2D32" w:rsidRDefault="000874D0" w:rsidP="00AE0C05">
            <w:pPr>
              <w:jc w:val="center"/>
            </w:pPr>
            <w:r w:rsidRPr="00EE2D32">
              <w:t>14</w:t>
            </w:r>
            <w:r w:rsidRPr="00EE2D32">
              <w:rPr>
                <w:rFonts w:hint="eastAsia"/>
              </w:rPr>
              <w:t>(</w:t>
            </w:r>
            <w:r w:rsidRPr="00EE2D32">
              <w:t>16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D314D0D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6448FFBE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74D7C850" w14:textId="77777777" w:rsidR="004C6EFD" w:rsidRPr="00EE2D32" w:rsidRDefault="000874D0" w:rsidP="00AE0C05">
            <w:pPr>
              <w:ind w:firstLineChars="100" w:firstLine="200"/>
            </w:pPr>
            <w:r w:rsidRPr="00EE2D32">
              <w:rPr>
                <w:rFonts w:hint="eastAsia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52C8D97" w14:textId="77777777" w:rsidR="004C6EFD" w:rsidRPr="00EE2D32" w:rsidRDefault="000874D0" w:rsidP="00AE0C05">
            <w:pPr>
              <w:jc w:val="center"/>
            </w:pPr>
            <w:r w:rsidRPr="00EE2D32">
              <w:t>188</w:t>
            </w:r>
            <w:r w:rsidRPr="00EE2D32">
              <w:rPr>
                <w:rFonts w:hint="eastAsia"/>
              </w:rPr>
              <w:t>(</w:t>
            </w:r>
            <w:r w:rsidRPr="00EE2D32">
              <w:t>12.7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9409C51" w14:textId="77777777" w:rsidR="004C6EFD" w:rsidRPr="00EE2D32" w:rsidRDefault="000874D0" w:rsidP="00AE0C05">
            <w:pPr>
              <w:jc w:val="center"/>
            </w:pPr>
            <w:r w:rsidRPr="00EE2D32">
              <w:t>11</w:t>
            </w:r>
            <w:r w:rsidRPr="00EE2D32">
              <w:rPr>
                <w:rFonts w:hint="eastAsia"/>
              </w:rPr>
              <w:t>(</w:t>
            </w:r>
            <w:r w:rsidRPr="00EE2D32">
              <w:t>12.6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EB9ADAF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5A39075F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5F880EE3" w14:textId="77777777" w:rsidR="004C6EFD" w:rsidRPr="00EE2D32" w:rsidRDefault="000874D0" w:rsidP="00AE0C05">
            <w:pPr>
              <w:ind w:firstLineChars="100" w:firstLine="200"/>
            </w:pPr>
            <w:r w:rsidRPr="00EE2D32">
              <w:rPr>
                <w:rFonts w:hint="eastAsia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1B005C4" w14:textId="77777777" w:rsidR="004C6EFD" w:rsidRPr="00EE2D32" w:rsidRDefault="000874D0" w:rsidP="00AE0C05">
            <w:pPr>
              <w:jc w:val="center"/>
            </w:pPr>
            <w:r w:rsidRPr="00EE2D32">
              <w:t>69</w:t>
            </w:r>
            <w:r w:rsidRPr="00EE2D32">
              <w:rPr>
                <w:rFonts w:hint="eastAsia"/>
              </w:rPr>
              <w:t>(</w:t>
            </w:r>
            <w:r w:rsidRPr="00EE2D32">
              <w:t>4.7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8D9E7E0" w14:textId="77777777" w:rsidR="004C6EFD" w:rsidRPr="00EE2D32" w:rsidRDefault="000874D0" w:rsidP="00AE0C05">
            <w:pPr>
              <w:jc w:val="center"/>
            </w:pPr>
            <w:r w:rsidRPr="00EE2D32">
              <w:t>3</w:t>
            </w:r>
            <w:r w:rsidRPr="00EE2D32">
              <w:rPr>
                <w:rFonts w:hint="eastAsia"/>
              </w:rPr>
              <w:t>(</w:t>
            </w:r>
            <w:r w:rsidRPr="00EE2D32">
              <w:t>3.4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AA154A5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54229CA6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58DCA1A6" w14:textId="77777777" w:rsidR="004C6EFD" w:rsidRPr="00EE2D32" w:rsidRDefault="000874D0" w:rsidP="00AE0C05">
            <w:r w:rsidRPr="00EE2D32">
              <w:rPr>
                <w:rFonts w:hint="eastAsia"/>
                <w:b/>
                <w:bCs/>
              </w:rPr>
              <w:t>TNM stag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3324ADA" w14:textId="77777777" w:rsidR="004C6EFD" w:rsidRPr="00EE2D32" w:rsidRDefault="004C6EFD" w:rsidP="00AE0C05">
            <w:pPr>
              <w:jc w:val="center"/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B6E5619" w14:textId="77777777" w:rsidR="004C6EFD" w:rsidRPr="00EE2D32" w:rsidRDefault="004C6EFD" w:rsidP="00AE0C05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2E9F32C" w14:textId="77777777" w:rsidR="004C6EFD" w:rsidRPr="00EE2D32" w:rsidRDefault="000874D0" w:rsidP="00AE0C05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786</w:t>
            </w:r>
          </w:p>
        </w:tc>
      </w:tr>
      <w:tr w:rsidR="002B2366" w:rsidRPr="00EE2D32" w14:paraId="1D73BF9A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4EE078F3" w14:textId="77777777" w:rsidR="004C6EFD" w:rsidRPr="00EE2D32" w:rsidRDefault="000874D0" w:rsidP="00AE0C05">
            <w:pPr>
              <w:ind w:firstLineChars="100" w:firstLine="200"/>
            </w:pPr>
            <w:r w:rsidRPr="00EE2D32">
              <w:rPr>
                <w:rFonts w:hint="eastAsia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48CEAA8" w14:textId="77777777" w:rsidR="004C6EFD" w:rsidRPr="00EE2D32" w:rsidRDefault="000874D0" w:rsidP="00AE0C05">
            <w:pPr>
              <w:jc w:val="center"/>
            </w:pPr>
            <w:r w:rsidRPr="00EE2D32">
              <w:t>469</w:t>
            </w:r>
            <w:r w:rsidRPr="00EE2D32">
              <w:rPr>
                <w:rFonts w:hint="eastAsia"/>
              </w:rPr>
              <w:t>(</w:t>
            </w:r>
            <w:r w:rsidRPr="00EE2D32">
              <w:t>31.7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7D12E37A" w14:textId="77777777" w:rsidR="004C6EFD" w:rsidRPr="00EE2D32" w:rsidRDefault="000874D0" w:rsidP="00AE0C05">
            <w:pPr>
              <w:jc w:val="center"/>
            </w:pPr>
            <w:r w:rsidRPr="00EE2D32">
              <w:t>30</w:t>
            </w:r>
            <w:r w:rsidRPr="00EE2D32">
              <w:rPr>
                <w:rFonts w:hint="eastAsia"/>
              </w:rPr>
              <w:t>(</w:t>
            </w:r>
            <w:r w:rsidRPr="00EE2D32">
              <w:t>34.5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8ADC537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09DB54DF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7C8A2AA4" w14:textId="77777777" w:rsidR="004C6EFD" w:rsidRPr="00EE2D32" w:rsidRDefault="000874D0" w:rsidP="00AE0C05">
            <w:pPr>
              <w:ind w:firstLineChars="100" w:firstLine="200"/>
            </w:pPr>
            <w:r w:rsidRPr="00EE2D32">
              <w:rPr>
                <w:rFonts w:hint="eastAsia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B92E284" w14:textId="77777777" w:rsidR="004C6EFD" w:rsidRPr="00EE2D32" w:rsidRDefault="000874D0" w:rsidP="00AE0C05">
            <w:pPr>
              <w:jc w:val="center"/>
            </w:pPr>
            <w:r w:rsidRPr="00EE2D32">
              <w:t>511</w:t>
            </w:r>
            <w:r w:rsidRPr="00EE2D32">
              <w:rPr>
                <w:rFonts w:hint="eastAsia"/>
              </w:rPr>
              <w:t>(</w:t>
            </w:r>
            <w:r w:rsidRPr="00EE2D32">
              <w:t>34.6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D08D56B" w14:textId="77777777" w:rsidR="004C6EFD" w:rsidRPr="00EE2D32" w:rsidRDefault="000874D0" w:rsidP="00AE0C05">
            <w:pPr>
              <w:jc w:val="center"/>
            </w:pPr>
            <w:r w:rsidRPr="00EE2D32">
              <w:t>32</w:t>
            </w:r>
            <w:r w:rsidRPr="00EE2D32">
              <w:rPr>
                <w:rFonts w:hint="eastAsia"/>
              </w:rPr>
              <w:t>(</w:t>
            </w:r>
            <w:r w:rsidRPr="00EE2D32">
              <w:t>36.8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6F04030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6D0C3DC2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3E53A3E9" w14:textId="77777777" w:rsidR="004C6EFD" w:rsidRPr="00EE2D32" w:rsidRDefault="000874D0" w:rsidP="00AE0C05">
            <w:pPr>
              <w:ind w:firstLineChars="100" w:firstLine="200"/>
            </w:pPr>
            <w:r w:rsidRPr="00EE2D32">
              <w:rPr>
                <w:rFonts w:hint="eastAsia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9C404A0" w14:textId="77777777" w:rsidR="004C6EFD" w:rsidRPr="00EE2D32" w:rsidRDefault="000874D0" w:rsidP="00AE0C05">
            <w:pPr>
              <w:jc w:val="center"/>
            </w:pPr>
            <w:r w:rsidRPr="00EE2D32">
              <w:t>425</w:t>
            </w:r>
            <w:r w:rsidRPr="00EE2D32">
              <w:rPr>
                <w:rFonts w:hint="eastAsia"/>
              </w:rPr>
              <w:t>(</w:t>
            </w:r>
            <w:r w:rsidRPr="00EE2D32">
              <w:t>28.7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FF245F0" w14:textId="77777777" w:rsidR="004C6EFD" w:rsidRPr="00EE2D32" w:rsidRDefault="000874D0" w:rsidP="00AE0C05">
            <w:pPr>
              <w:jc w:val="center"/>
            </w:pPr>
            <w:r w:rsidRPr="00EE2D32">
              <w:t>22</w:t>
            </w:r>
            <w:r w:rsidRPr="00EE2D32">
              <w:rPr>
                <w:rFonts w:hint="eastAsia"/>
              </w:rPr>
              <w:t>(</w:t>
            </w:r>
            <w:r w:rsidRPr="00EE2D32">
              <w:t>25.3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C7203E4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2D6C0FC3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09AA261A" w14:textId="77777777" w:rsidR="004C6EFD" w:rsidRPr="00EE2D32" w:rsidRDefault="000874D0" w:rsidP="00AE0C05">
            <w:pPr>
              <w:ind w:firstLineChars="100" w:firstLine="200"/>
            </w:pPr>
            <w:r w:rsidRPr="00EE2D32">
              <w:rPr>
                <w:rFonts w:hint="eastAsia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F847934" w14:textId="77777777" w:rsidR="004C6EFD" w:rsidRPr="00EE2D32" w:rsidRDefault="000874D0" w:rsidP="00AE0C05">
            <w:pPr>
              <w:jc w:val="center"/>
            </w:pPr>
            <w:r w:rsidRPr="00EE2D32">
              <w:t>74</w:t>
            </w:r>
            <w:r w:rsidRPr="00EE2D32">
              <w:rPr>
                <w:rFonts w:hint="eastAsia"/>
              </w:rPr>
              <w:t>(</w:t>
            </w:r>
            <w:r w:rsidRPr="00EE2D32">
              <w:t>5.0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782A9DD9" w14:textId="77777777" w:rsidR="004C6EFD" w:rsidRPr="00EE2D32" w:rsidRDefault="000874D0" w:rsidP="00AE0C05">
            <w:pPr>
              <w:jc w:val="center"/>
            </w:pPr>
            <w:r w:rsidRPr="00EE2D32">
              <w:t>3</w:t>
            </w:r>
            <w:r w:rsidRPr="00EE2D32">
              <w:rPr>
                <w:rFonts w:hint="eastAsia"/>
              </w:rPr>
              <w:t>(</w:t>
            </w:r>
            <w:r w:rsidRPr="00EE2D32">
              <w:t>3.4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5F6857F" w14:textId="77777777" w:rsidR="004C6EFD" w:rsidRPr="00EE2D32" w:rsidRDefault="004C6EFD" w:rsidP="00AE0C05">
            <w:pPr>
              <w:jc w:val="center"/>
            </w:pPr>
          </w:p>
        </w:tc>
      </w:tr>
      <w:tr w:rsidR="002B2366" w:rsidRPr="00EE2D32" w14:paraId="1423E880" w14:textId="77777777" w:rsidTr="00AE0C05">
        <w:trPr>
          <w:trHeight w:val="309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25A56F47" w14:textId="77777777" w:rsidR="004C6EFD" w:rsidRPr="00EE2D32" w:rsidRDefault="000874D0" w:rsidP="00AE0C05">
            <w:r w:rsidRPr="00EE2D32">
              <w:rPr>
                <w:b/>
              </w:rPr>
              <w:t>Operation tim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6AABC8D" w14:textId="77777777" w:rsidR="004C6EFD" w:rsidRPr="00EE2D32" w:rsidRDefault="000874D0" w:rsidP="00AE0C05">
            <w:pPr>
              <w:jc w:val="center"/>
            </w:pPr>
            <w:r w:rsidRPr="00EE2D32">
              <w:t>308.97±48.19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F104B2E" w14:textId="77777777" w:rsidR="004C6EFD" w:rsidRPr="00EE2D32" w:rsidRDefault="000874D0" w:rsidP="00AE0C05">
            <w:pPr>
              <w:jc w:val="center"/>
            </w:pPr>
            <w:r w:rsidRPr="00EE2D32">
              <w:t>340.77±32.1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F211B5F" w14:textId="77777777" w:rsidR="004C6EFD" w:rsidRPr="00EE2D32" w:rsidRDefault="000874D0" w:rsidP="00AE0C05">
            <w:pPr>
              <w:jc w:val="center"/>
            </w:pPr>
            <w:r w:rsidRPr="00EE2D32">
              <w:rPr>
                <w:rFonts w:hint="eastAsia"/>
              </w:rPr>
              <w:t>&lt;0.001</w:t>
            </w:r>
            <w:r w:rsidRPr="00EE2D32">
              <w:rPr>
                <w:rFonts w:hint="eastAsia"/>
                <w:vertAlign w:val="superscript"/>
              </w:rPr>
              <w:t>*</w:t>
            </w:r>
          </w:p>
        </w:tc>
      </w:tr>
      <w:tr w:rsidR="002B2366" w:rsidRPr="00EE2D32" w14:paraId="7CF85B64" w14:textId="77777777" w:rsidTr="004C6EFD">
        <w:trPr>
          <w:trHeight w:val="309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409B39F0" w14:textId="77777777" w:rsidR="004C6EFD" w:rsidRPr="00EE2D32" w:rsidRDefault="000874D0" w:rsidP="004C6EFD">
            <w:pPr>
              <w:rPr>
                <w:rFonts w:eastAsiaTheme="minorEastAsia"/>
                <w:b/>
                <w:color w:val="FF0000"/>
              </w:rPr>
            </w:pPr>
            <w:r w:rsidRPr="00EE2D32">
              <w:rPr>
                <w:rFonts w:eastAsiaTheme="minorEastAsia" w:hint="eastAsia"/>
                <w:b/>
                <w:color w:val="FF0000"/>
              </w:rPr>
              <w:t>I</w:t>
            </w:r>
            <w:r w:rsidRPr="00EE2D32">
              <w:rPr>
                <w:rFonts w:eastAsiaTheme="minorEastAsia"/>
                <w:b/>
                <w:color w:val="FF0000"/>
              </w:rPr>
              <w:t>CU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E0A71F3" w14:textId="77777777" w:rsidR="004C6EFD" w:rsidRPr="00EE2D32" w:rsidRDefault="004C6EFD" w:rsidP="004C6EFD">
            <w:pPr>
              <w:jc w:val="center"/>
              <w:rPr>
                <w:color w:val="FF0000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1C22EE1" w14:textId="77777777" w:rsidR="004C6EFD" w:rsidRPr="00EE2D32" w:rsidRDefault="004C6EFD" w:rsidP="004C6EFD">
            <w:pPr>
              <w:jc w:val="center"/>
              <w:rPr>
                <w:color w:val="FF000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18D18AC" w14:textId="77777777" w:rsidR="004C6EFD" w:rsidRPr="00EE2D32" w:rsidRDefault="000874D0" w:rsidP="004C6EFD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0</w:t>
            </w:r>
            <w:r w:rsidRPr="00EE2D32">
              <w:rPr>
                <w:rFonts w:eastAsiaTheme="minorEastAsia"/>
                <w:color w:val="FF0000"/>
              </w:rPr>
              <w:t>.616</w:t>
            </w:r>
          </w:p>
        </w:tc>
      </w:tr>
      <w:tr w:rsidR="002B2366" w:rsidRPr="00EE2D32" w14:paraId="273F74F4" w14:textId="77777777" w:rsidTr="004C6EFD">
        <w:trPr>
          <w:trHeight w:val="309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5ED71485" w14:textId="77777777" w:rsidR="004C6EFD" w:rsidRPr="00EE2D32" w:rsidRDefault="000874D0" w:rsidP="004C6EFD">
            <w:pPr>
              <w:ind w:firstLineChars="100" w:firstLine="200"/>
              <w:rPr>
                <w:color w:val="FF0000"/>
              </w:rPr>
            </w:pPr>
            <w:r w:rsidRPr="00EE2D32">
              <w:rPr>
                <w:rFonts w:hint="eastAsia"/>
                <w:color w:val="FF0000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C3B22A1" w14:textId="77777777" w:rsidR="004C6EFD" w:rsidRPr="00EE2D32" w:rsidRDefault="000874D0" w:rsidP="004C6EFD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1</w:t>
            </w:r>
            <w:r w:rsidRPr="00EE2D32">
              <w:rPr>
                <w:rFonts w:eastAsiaTheme="minorEastAsia"/>
                <w:color w:val="FF0000"/>
              </w:rPr>
              <w:t>373(92.8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3AC8569" w14:textId="77777777" w:rsidR="004C6EFD" w:rsidRPr="00EE2D32" w:rsidRDefault="000874D0" w:rsidP="004C6EFD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8</w:t>
            </w:r>
            <w:r w:rsidRPr="00EE2D32">
              <w:rPr>
                <w:rFonts w:eastAsiaTheme="minorEastAsia"/>
                <w:color w:val="FF0000"/>
              </w:rPr>
              <w:t>2(94.3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C86B7A2" w14:textId="77777777" w:rsidR="004C6EFD" w:rsidRPr="00EE2D32" w:rsidRDefault="004C6EFD" w:rsidP="004C6EFD">
            <w:pPr>
              <w:jc w:val="center"/>
              <w:rPr>
                <w:color w:val="FF0000"/>
              </w:rPr>
            </w:pPr>
          </w:p>
        </w:tc>
      </w:tr>
      <w:tr w:rsidR="002B2366" w:rsidRPr="00EE2D32" w14:paraId="765DF53C" w14:textId="77777777" w:rsidTr="004C6EFD">
        <w:trPr>
          <w:trHeight w:val="309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487689D5" w14:textId="77777777" w:rsidR="004C6EFD" w:rsidRPr="00EE2D32" w:rsidRDefault="000874D0" w:rsidP="004C6EFD">
            <w:pPr>
              <w:ind w:firstLineChars="100" w:firstLine="200"/>
              <w:rPr>
                <w:color w:val="FF0000"/>
              </w:rPr>
            </w:pPr>
            <w:r w:rsidRPr="00EE2D32">
              <w:rPr>
                <w:rFonts w:hint="eastAsia"/>
                <w:color w:val="FF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6929E61" w14:textId="77777777" w:rsidR="004C6EFD" w:rsidRPr="00EE2D32" w:rsidRDefault="000874D0" w:rsidP="004C6EFD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1</w:t>
            </w:r>
            <w:r w:rsidRPr="00EE2D32">
              <w:rPr>
                <w:rFonts w:eastAsiaTheme="minorEastAsia"/>
                <w:color w:val="FF0000"/>
              </w:rPr>
              <w:t>06(7.2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1D2953A" w14:textId="77777777" w:rsidR="004C6EFD" w:rsidRPr="00EE2D32" w:rsidRDefault="000874D0" w:rsidP="004C6EFD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5</w:t>
            </w:r>
            <w:r w:rsidRPr="00EE2D32">
              <w:rPr>
                <w:rFonts w:eastAsiaTheme="minorEastAsia"/>
                <w:color w:val="FF0000"/>
              </w:rPr>
              <w:t>(5.7%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6B3AF6E" w14:textId="77777777" w:rsidR="004C6EFD" w:rsidRPr="00EE2D32" w:rsidRDefault="004C6EFD" w:rsidP="004C6EFD">
            <w:pPr>
              <w:jc w:val="center"/>
              <w:rPr>
                <w:color w:val="FF0000"/>
              </w:rPr>
            </w:pPr>
          </w:p>
        </w:tc>
      </w:tr>
      <w:tr w:rsidR="002B2366" w:rsidRPr="00EE2D32" w14:paraId="23E86943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0D95FCAE" w14:textId="77777777" w:rsidR="004C6EFD" w:rsidRPr="00EE2D32" w:rsidRDefault="000874D0" w:rsidP="00AE0C05">
            <w:r w:rsidRPr="00EE2D32">
              <w:rPr>
                <w:b/>
              </w:rPr>
              <w:t>Intraoperative infus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E0B58AE" w14:textId="77777777" w:rsidR="004C6EFD" w:rsidRPr="00EE2D32" w:rsidRDefault="000874D0" w:rsidP="00AE0C05">
            <w:pPr>
              <w:jc w:val="center"/>
            </w:pPr>
            <w:r w:rsidRPr="00EE2D32">
              <w:t>3265.62±542.89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455F144" w14:textId="77777777" w:rsidR="004C6EFD" w:rsidRPr="00EE2D32" w:rsidRDefault="000874D0" w:rsidP="00AE0C05">
            <w:pPr>
              <w:jc w:val="center"/>
            </w:pPr>
            <w:r w:rsidRPr="00EE2D32">
              <w:t>3313.22±537.6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0158051" w14:textId="77777777" w:rsidR="004C6EFD" w:rsidRPr="00EE2D32" w:rsidRDefault="000874D0" w:rsidP="00AE0C05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795</w:t>
            </w:r>
          </w:p>
        </w:tc>
      </w:tr>
      <w:tr w:rsidR="002B2366" w:rsidRPr="00EE2D32" w14:paraId="3D28F4CF" w14:textId="77777777" w:rsidTr="004C6EFD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261AEDE8" w14:textId="2AECB5B4" w:rsidR="004C6EFD" w:rsidRPr="00EE2D32" w:rsidRDefault="000874D0" w:rsidP="004C6EFD">
            <w:pPr>
              <w:rPr>
                <w:b/>
                <w:color w:val="FF0000"/>
              </w:rPr>
            </w:pPr>
            <w:r w:rsidRPr="00EE2D32">
              <w:rPr>
                <w:b/>
                <w:color w:val="FF0000"/>
              </w:rPr>
              <w:t>Total in-hospital sta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225AA74" w14:textId="77777777" w:rsidR="004C6EFD" w:rsidRPr="00EE2D32" w:rsidRDefault="000874D0" w:rsidP="004C6EFD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2</w:t>
            </w:r>
            <w:r w:rsidRPr="00EE2D32">
              <w:rPr>
                <w:rFonts w:eastAsiaTheme="minorEastAsia"/>
                <w:color w:val="FF0000"/>
              </w:rPr>
              <w:t>0.84</w:t>
            </w:r>
            <w:r w:rsidRPr="00EE2D32">
              <w:rPr>
                <w:color w:val="FF0000"/>
              </w:rPr>
              <w:t>±6.69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A0927CB" w14:textId="77777777" w:rsidR="004C6EFD" w:rsidRPr="00EE2D32" w:rsidRDefault="000874D0" w:rsidP="004C6EFD">
            <w:pPr>
              <w:jc w:val="center"/>
              <w:rPr>
                <w:color w:val="FF0000"/>
              </w:rPr>
            </w:pPr>
            <w:r w:rsidRPr="00EE2D32">
              <w:rPr>
                <w:color w:val="FF0000"/>
              </w:rPr>
              <w:t>21.30±4.25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C484FC4" w14:textId="77777777" w:rsidR="004C6EFD" w:rsidRPr="00EE2D32" w:rsidRDefault="000874D0" w:rsidP="004C6EFD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0</w:t>
            </w:r>
            <w:r w:rsidRPr="00EE2D32">
              <w:rPr>
                <w:rFonts w:eastAsiaTheme="minorEastAsia"/>
                <w:color w:val="FF0000"/>
              </w:rPr>
              <w:t>.529</w:t>
            </w:r>
          </w:p>
        </w:tc>
      </w:tr>
      <w:tr w:rsidR="002B2366" w:rsidRPr="00EE2D32" w14:paraId="5ACD233E" w14:textId="77777777" w:rsidTr="00AE0C05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</w:tcPr>
          <w:p w14:paraId="67448489" w14:textId="77777777" w:rsidR="004C6EFD" w:rsidRPr="00EE2D32" w:rsidRDefault="000874D0" w:rsidP="00AE0C05">
            <w:pPr>
              <w:rPr>
                <w:b/>
              </w:rPr>
            </w:pPr>
            <w:r w:rsidRPr="00EE2D32">
              <w:rPr>
                <w:b/>
              </w:rPr>
              <w:t>Postoperative hospital sta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A9D65B8" w14:textId="77777777" w:rsidR="004C6EFD" w:rsidRPr="00EE2D32" w:rsidRDefault="000874D0" w:rsidP="00AE0C05">
            <w:pPr>
              <w:jc w:val="center"/>
            </w:pPr>
            <w:r w:rsidRPr="00EE2D32">
              <w:t>12.03±4.14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354178B" w14:textId="77777777" w:rsidR="004C6EFD" w:rsidRPr="00EE2D32" w:rsidRDefault="000874D0" w:rsidP="00AE0C05">
            <w:pPr>
              <w:jc w:val="center"/>
            </w:pPr>
            <w:r w:rsidRPr="00EE2D32">
              <w:t>12.32±2.39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C17DEDA" w14:textId="77777777" w:rsidR="004C6EFD" w:rsidRPr="00EE2D32" w:rsidRDefault="000874D0" w:rsidP="00AE0C05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511</w:t>
            </w:r>
          </w:p>
        </w:tc>
      </w:tr>
      <w:tr w:rsidR="002B2366" w:rsidRPr="00EE2D32" w14:paraId="387A3A24" w14:textId="77777777" w:rsidTr="004C6EFD">
        <w:trPr>
          <w:trHeight w:val="331"/>
        </w:trPr>
        <w:tc>
          <w:tcPr>
            <w:tcW w:w="26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CDD765" w14:textId="2D83CDA5" w:rsidR="004C6EFD" w:rsidRPr="00EE2D32" w:rsidRDefault="000874D0" w:rsidP="004C6EFD">
            <w:pPr>
              <w:rPr>
                <w:b/>
                <w:color w:val="FF0000"/>
              </w:rPr>
            </w:pPr>
            <w:r w:rsidRPr="00EE2D32">
              <w:rPr>
                <w:b/>
                <w:color w:val="FF0000"/>
              </w:rPr>
              <w:t>ICU st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CCF750" w14:textId="18AD5819" w:rsidR="004C6EFD" w:rsidRPr="00EE2D32" w:rsidRDefault="000874D0" w:rsidP="004C6EFD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4</w:t>
            </w:r>
            <w:r w:rsidRPr="00EE2D32">
              <w:rPr>
                <w:rFonts w:eastAsiaTheme="minorEastAsia"/>
                <w:color w:val="FF0000"/>
              </w:rPr>
              <w:t>.39</w:t>
            </w:r>
            <w:r w:rsidR="004227ED" w:rsidRPr="00EE2D32">
              <w:rPr>
                <w:color w:val="FF0000"/>
              </w:rPr>
              <w:t>±4.569(n=106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3885AF" w14:textId="18E48B4C" w:rsidR="004C6EFD" w:rsidRPr="00EE2D32" w:rsidRDefault="004227ED" w:rsidP="004C6EFD">
            <w:pPr>
              <w:jc w:val="center"/>
              <w:rPr>
                <w:color w:val="FF0000"/>
              </w:rPr>
            </w:pPr>
            <w:r w:rsidRPr="00EE2D32">
              <w:rPr>
                <w:color w:val="FF0000"/>
              </w:rPr>
              <w:t>3.00±0.707(n=5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6D91AB" w14:textId="77777777" w:rsidR="004C6EFD" w:rsidRPr="00EE2D32" w:rsidRDefault="000874D0" w:rsidP="004C6EFD">
            <w:pPr>
              <w:jc w:val="center"/>
              <w:rPr>
                <w:rFonts w:eastAsiaTheme="minorEastAsia"/>
                <w:color w:val="FF0000"/>
              </w:rPr>
            </w:pPr>
            <w:r w:rsidRPr="00EE2D32">
              <w:rPr>
                <w:rFonts w:eastAsiaTheme="minorEastAsia" w:hint="eastAsia"/>
                <w:color w:val="FF0000"/>
              </w:rPr>
              <w:t>0</w:t>
            </w:r>
            <w:r w:rsidRPr="00EE2D32">
              <w:rPr>
                <w:rFonts w:eastAsiaTheme="minorEastAsia"/>
                <w:color w:val="FF0000"/>
              </w:rPr>
              <w:t>.500</w:t>
            </w:r>
          </w:p>
        </w:tc>
      </w:tr>
    </w:tbl>
    <w:p w14:paraId="040A770B" w14:textId="77777777" w:rsidR="00315AD8" w:rsidRPr="00EE2D32" w:rsidRDefault="000874D0" w:rsidP="00315AD8">
      <w:r w:rsidRPr="00EE2D32">
        <w:rPr>
          <w:rFonts w:ascii="Times New Roman" w:hAnsi="Times New Roman"/>
        </w:rPr>
        <w:t>Supplementary Table 3 Information about the patient's surgery</w:t>
      </w:r>
    </w:p>
    <w:p w14:paraId="56294D7D" w14:textId="6B36C2FD" w:rsidR="00315AD8" w:rsidRPr="00EE2D32" w:rsidRDefault="000874D0" w:rsidP="00AE0C05">
      <w:pPr>
        <w:ind w:firstLineChars="100" w:firstLine="180"/>
        <w:rPr>
          <w:rFonts w:ascii="Times New Roman" w:hAnsi="Times New Roman"/>
          <w:sz w:val="18"/>
        </w:rPr>
      </w:pPr>
      <w:bookmarkStart w:id="2" w:name="_Hlk120527180"/>
      <w:r w:rsidRPr="00EE2D32">
        <w:rPr>
          <w:rFonts w:ascii="Times New Roman" w:hAnsi="Times New Roman"/>
          <w:kern w:val="0"/>
          <w:sz w:val="18"/>
        </w:rPr>
        <w:t>Others*</w:t>
      </w:r>
      <w:r w:rsidRPr="00EE2D32">
        <w:rPr>
          <w:rFonts w:ascii="Times New Roman" w:hAnsi="Times New Roman"/>
          <w:sz w:val="18"/>
        </w:rPr>
        <w:t>including Sweet esophagectomy, Ivor-Lewis esophagectomy</w:t>
      </w:r>
      <w:r w:rsidRPr="00EE2D32">
        <w:rPr>
          <w:rFonts w:ascii="Times New Roman" w:hAnsi="Times New Roman" w:hint="eastAsia"/>
          <w:sz w:val="18"/>
        </w:rPr>
        <w:t>,</w:t>
      </w:r>
      <w:r w:rsidRPr="00EE2D32">
        <w:rPr>
          <w:rFonts w:ascii="Times New Roman" w:hAnsi="Times New Roman"/>
          <w:sz w:val="18"/>
        </w:rPr>
        <w:t xml:space="preserve"> right thoracotomy with cervical anastomosis,</w:t>
      </w:r>
      <w:r w:rsidRPr="00EE2D32">
        <w:rPr>
          <w:sz w:val="18"/>
        </w:rPr>
        <w:t xml:space="preserve"> </w:t>
      </w:r>
      <w:r w:rsidRPr="00EE2D32">
        <w:rPr>
          <w:rFonts w:ascii="Times New Roman" w:hAnsi="Times New Roman"/>
          <w:sz w:val="18"/>
        </w:rPr>
        <w:t>mediastinoscopy-assisted esophagectomy</w:t>
      </w:r>
      <w:r w:rsidRPr="00EE2D32">
        <w:rPr>
          <w:rFonts w:ascii="Times New Roman" w:hAnsi="Times New Roman" w:hint="eastAsia"/>
          <w:sz w:val="18"/>
        </w:rPr>
        <w:t>; GEJ,</w:t>
      </w:r>
      <w:r w:rsidRPr="00EE2D32">
        <w:rPr>
          <w:rFonts w:ascii="Times New Roman" w:hAnsi="Times New Roman"/>
          <w:sz w:val="18"/>
        </w:rPr>
        <w:t xml:space="preserve"> gastroesophageal</w:t>
      </w:r>
      <w:r w:rsidRPr="00EE2D32">
        <w:rPr>
          <w:rFonts w:ascii="Times New Roman" w:hAnsi="Times New Roman" w:hint="eastAsia"/>
          <w:sz w:val="18"/>
        </w:rPr>
        <w:t xml:space="preserve"> junction cancers</w:t>
      </w:r>
      <w:bookmarkEnd w:id="2"/>
    </w:p>
    <w:p w14:paraId="098E8FFA" w14:textId="77777777" w:rsidR="00315AD8" w:rsidRPr="00EE2D32" w:rsidRDefault="000874D0" w:rsidP="00315AD8">
      <w:pPr>
        <w:rPr>
          <w:rFonts w:ascii="Times New Roman" w:hAnsi="Times New Roman"/>
        </w:rPr>
      </w:pPr>
      <w:bookmarkStart w:id="3" w:name="_Hlk120472174"/>
      <w:r w:rsidRPr="00EE2D32">
        <w:rPr>
          <w:rFonts w:ascii="Times New Roman" w:hAnsi="Times New Roman"/>
        </w:rPr>
        <w:lastRenderedPageBreak/>
        <w:t>Supplementary</w:t>
      </w:r>
      <w:bookmarkEnd w:id="3"/>
      <w:r w:rsidRPr="00EE2D32">
        <w:rPr>
          <w:rFonts w:ascii="Times New Roman" w:hAnsi="Times New Roman"/>
        </w:rPr>
        <w:t xml:space="preserve"> Table 4 Postoperative complications in patients with esophageal cancer</w:t>
      </w:r>
    </w:p>
    <w:tbl>
      <w:tblPr>
        <w:tblStyle w:val="aa"/>
        <w:tblW w:w="7930" w:type="dxa"/>
        <w:tblInd w:w="-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1998"/>
        <w:gridCol w:w="2048"/>
        <w:gridCol w:w="1327"/>
      </w:tblGrid>
      <w:tr w:rsidR="002B2366" w:rsidRPr="00EE2D32" w14:paraId="1B7CF5AC" w14:textId="77777777" w:rsidTr="00AA4BA2">
        <w:trPr>
          <w:trHeight w:val="611"/>
        </w:trPr>
        <w:tc>
          <w:tcPr>
            <w:tcW w:w="25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D361BF3" w14:textId="77777777" w:rsidR="00315AD8" w:rsidRPr="00EE2D32" w:rsidRDefault="000874D0" w:rsidP="00AA4BA2">
            <w:pPr>
              <w:jc w:val="center"/>
            </w:pPr>
            <w:r w:rsidRPr="00EE2D32">
              <w:t>Characteristic</w:t>
            </w:r>
          </w:p>
        </w:tc>
        <w:tc>
          <w:tcPr>
            <w:tcW w:w="19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FDB009C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SEC</w:t>
            </w:r>
          </w:p>
          <w:p w14:paraId="6FB33783" w14:textId="77777777" w:rsidR="00315AD8" w:rsidRPr="00EE2D32" w:rsidRDefault="000874D0" w:rsidP="00AA4BA2">
            <w:pPr>
              <w:jc w:val="center"/>
            </w:pPr>
            <w:r w:rsidRPr="00EE2D32">
              <w:t>(N=1479)</w:t>
            </w:r>
          </w:p>
        </w:tc>
        <w:tc>
          <w:tcPr>
            <w:tcW w:w="20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9658A6F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COEC</w:t>
            </w:r>
          </w:p>
          <w:p w14:paraId="577CA940" w14:textId="77777777" w:rsidR="00315AD8" w:rsidRPr="00EE2D32" w:rsidRDefault="000874D0" w:rsidP="00AA4BA2">
            <w:pPr>
              <w:jc w:val="center"/>
            </w:pPr>
            <w:r w:rsidRPr="00EE2D32">
              <w:t>(N=87)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475EFCA" w14:textId="77777777" w:rsidR="00315AD8" w:rsidRPr="00EE2D32" w:rsidRDefault="000874D0" w:rsidP="00AA4BA2">
            <w:pPr>
              <w:jc w:val="center"/>
            </w:pPr>
            <w:r w:rsidRPr="00EE2D32">
              <w:t>P</w:t>
            </w:r>
          </w:p>
        </w:tc>
      </w:tr>
      <w:tr w:rsidR="002B2366" w:rsidRPr="00EE2D32" w14:paraId="30081579" w14:textId="77777777" w:rsidTr="00AA4BA2">
        <w:trPr>
          <w:trHeight w:val="347"/>
        </w:trPr>
        <w:tc>
          <w:tcPr>
            <w:tcW w:w="25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E9806F" w14:textId="50F138C5" w:rsidR="00315AD8" w:rsidRPr="00EE2D32" w:rsidRDefault="000874D0" w:rsidP="00AA4BA2">
            <w:r w:rsidRPr="00EE2D32">
              <w:rPr>
                <w:rFonts w:hint="eastAsia"/>
                <w:b/>
                <w:bCs/>
              </w:rPr>
              <w:t>Clavien‒Dindo</w:t>
            </w:r>
          </w:p>
        </w:tc>
        <w:tc>
          <w:tcPr>
            <w:tcW w:w="199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F0D799" w14:textId="77777777" w:rsidR="00315AD8" w:rsidRPr="00EE2D32" w:rsidRDefault="00315AD8" w:rsidP="00AA4BA2">
            <w:pPr>
              <w:jc w:val="center"/>
            </w:pPr>
          </w:p>
        </w:tc>
        <w:tc>
          <w:tcPr>
            <w:tcW w:w="20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8BE80A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51B135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713</w:t>
            </w:r>
          </w:p>
        </w:tc>
      </w:tr>
      <w:tr w:rsidR="002B2366" w:rsidRPr="00EE2D32" w14:paraId="58E0BD7F" w14:textId="77777777" w:rsidTr="00AA4BA2">
        <w:trPr>
          <w:trHeight w:val="34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12C86EB" w14:textId="77777777" w:rsidR="00315AD8" w:rsidRPr="00EE2D32" w:rsidRDefault="000874D0" w:rsidP="00AA4BA2">
            <w:r w:rsidRPr="00EE2D32">
              <w:t xml:space="preserve">  </w:t>
            </w:r>
            <w:r w:rsidRPr="00EE2D32">
              <w:rPr>
                <w:rFonts w:hint="eastAsia"/>
              </w:rPr>
              <w:t>1-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440B58B" w14:textId="77777777" w:rsidR="00315AD8" w:rsidRPr="00EE2D32" w:rsidRDefault="000874D0" w:rsidP="00AA4BA2">
            <w:pPr>
              <w:jc w:val="center"/>
            </w:pPr>
            <w:r w:rsidRPr="00EE2D32">
              <w:t>664</w:t>
            </w:r>
            <w:r w:rsidRPr="00EE2D32">
              <w:rPr>
                <w:rFonts w:hint="eastAsia"/>
              </w:rPr>
              <w:t>(</w:t>
            </w:r>
            <w:r w:rsidRPr="00EE2D32">
              <w:t>44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1817CF9" w14:textId="77777777" w:rsidR="00315AD8" w:rsidRPr="00EE2D32" w:rsidRDefault="000874D0" w:rsidP="00AA4BA2">
            <w:pPr>
              <w:jc w:val="center"/>
            </w:pPr>
            <w:r w:rsidRPr="00EE2D32">
              <w:t>37</w:t>
            </w:r>
            <w:r w:rsidRPr="00EE2D32">
              <w:rPr>
                <w:rFonts w:hint="eastAsia"/>
              </w:rPr>
              <w:t>(</w:t>
            </w:r>
            <w:r w:rsidRPr="00EE2D32">
              <w:t>42.5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FA43060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5FB280B4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0D29D42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AE7CAEF" w14:textId="77777777" w:rsidR="00315AD8" w:rsidRPr="00EE2D32" w:rsidRDefault="000874D0" w:rsidP="00AA4BA2">
            <w:pPr>
              <w:jc w:val="center"/>
            </w:pPr>
            <w:r w:rsidRPr="00EE2D32">
              <w:t>235</w:t>
            </w:r>
            <w:r w:rsidRPr="00EE2D32">
              <w:rPr>
                <w:rFonts w:hint="eastAsia"/>
              </w:rPr>
              <w:t>(</w:t>
            </w:r>
            <w:r w:rsidRPr="00EE2D32">
              <w:t>15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9612A7C" w14:textId="77777777" w:rsidR="00315AD8" w:rsidRPr="00EE2D32" w:rsidRDefault="000874D0" w:rsidP="00AA4BA2">
            <w:pPr>
              <w:jc w:val="center"/>
            </w:pPr>
            <w:r w:rsidRPr="00EE2D32">
              <w:t>11</w:t>
            </w:r>
            <w:r w:rsidRPr="00EE2D32">
              <w:rPr>
                <w:rFonts w:hint="eastAsia"/>
              </w:rPr>
              <w:t>(</w:t>
            </w:r>
            <w:r w:rsidRPr="00EE2D32">
              <w:t>12.6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FA7B408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5E4244E6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E006583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4-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043308D" w14:textId="77777777" w:rsidR="00315AD8" w:rsidRPr="00EE2D32" w:rsidRDefault="000874D0" w:rsidP="00AA4BA2">
            <w:pPr>
              <w:jc w:val="center"/>
            </w:pPr>
            <w:r w:rsidRPr="00EE2D32">
              <w:t>53</w:t>
            </w:r>
            <w:r w:rsidRPr="00EE2D32">
              <w:rPr>
                <w:rFonts w:hint="eastAsia"/>
              </w:rPr>
              <w:t>(</w:t>
            </w:r>
            <w:r w:rsidRPr="00EE2D32">
              <w:t>3.6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CAA6285" w14:textId="77777777" w:rsidR="00315AD8" w:rsidRPr="00EE2D32" w:rsidRDefault="000874D0" w:rsidP="00AA4BA2">
            <w:pPr>
              <w:jc w:val="center"/>
            </w:pPr>
            <w:r w:rsidRPr="00EE2D32">
              <w:t>4</w:t>
            </w:r>
            <w:r w:rsidRPr="00EE2D32">
              <w:rPr>
                <w:rFonts w:hint="eastAsia"/>
              </w:rPr>
              <w:t>(</w:t>
            </w:r>
            <w:r w:rsidRPr="00EE2D32">
              <w:t>4.6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F92653A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1C9ABBDB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F5A1BE0" w14:textId="77777777" w:rsidR="00315AD8" w:rsidRPr="00EE2D32" w:rsidRDefault="000874D0" w:rsidP="00AA4BA2">
            <w:r w:rsidRPr="00EE2D32">
              <w:rPr>
                <w:rFonts w:hint="eastAsia"/>
                <w:b/>
                <w:bCs/>
              </w:rPr>
              <w:t>Perioperative death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EEC1E91" w14:textId="77777777" w:rsidR="00315AD8" w:rsidRPr="00EE2D32" w:rsidRDefault="00315AD8" w:rsidP="00AA4BA2">
            <w:pPr>
              <w:jc w:val="center"/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35D7160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2D33B68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549</w:t>
            </w:r>
          </w:p>
        </w:tc>
      </w:tr>
      <w:tr w:rsidR="002B2366" w:rsidRPr="00EE2D32" w14:paraId="783AD760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77258770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5C9CD71" w14:textId="77777777" w:rsidR="00315AD8" w:rsidRPr="00EE2D32" w:rsidRDefault="000874D0" w:rsidP="00AA4BA2">
            <w:pPr>
              <w:jc w:val="center"/>
            </w:pPr>
            <w:r w:rsidRPr="00EE2D32">
              <w:t>1457</w:t>
            </w:r>
            <w:r w:rsidRPr="00EE2D32">
              <w:rPr>
                <w:rFonts w:hint="eastAsia"/>
              </w:rPr>
              <w:t>(</w:t>
            </w:r>
            <w:r w:rsidRPr="00EE2D32">
              <w:t>98.5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9DB6EB2" w14:textId="77777777" w:rsidR="00315AD8" w:rsidRPr="00EE2D32" w:rsidRDefault="000874D0" w:rsidP="00AA4BA2">
            <w:pPr>
              <w:jc w:val="center"/>
            </w:pPr>
            <w:r w:rsidRPr="00EE2D32">
              <w:t>85</w:t>
            </w:r>
            <w:r w:rsidRPr="00EE2D32">
              <w:rPr>
                <w:rFonts w:hint="eastAsia"/>
              </w:rPr>
              <w:t>(</w:t>
            </w:r>
            <w:r w:rsidRPr="00EE2D32">
              <w:t>97.7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2328C3D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2D40F17C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4656834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15B3CC7" w14:textId="77777777" w:rsidR="00315AD8" w:rsidRPr="00EE2D32" w:rsidRDefault="000874D0" w:rsidP="00AA4BA2">
            <w:pPr>
              <w:jc w:val="center"/>
            </w:pPr>
            <w:r w:rsidRPr="00EE2D32">
              <w:t>22</w:t>
            </w:r>
            <w:r w:rsidRPr="00EE2D32">
              <w:rPr>
                <w:rFonts w:hint="eastAsia"/>
              </w:rPr>
              <w:t>(</w:t>
            </w:r>
            <w:r w:rsidRPr="00EE2D32">
              <w:t>1.5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437665F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2(</w:t>
            </w:r>
            <w:r w:rsidRPr="00EE2D32">
              <w:t>2.3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C5F40AD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360C6F6C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F7CE436" w14:textId="77777777" w:rsidR="00315AD8" w:rsidRPr="00EE2D32" w:rsidRDefault="000874D0" w:rsidP="00AA4BA2">
            <w:r w:rsidRPr="00EE2D32">
              <w:rPr>
                <w:rFonts w:hint="eastAsia"/>
                <w:b/>
                <w:bCs/>
              </w:rPr>
              <w:t>Respiratory failur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54BAE00" w14:textId="77777777" w:rsidR="00315AD8" w:rsidRPr="00EE2D32" w:rsidRDefault="00315AD8" w:rsidP="00AA4BA2">
            <w:pPr>
              <w:jc w:val="center"/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35F33A8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64D7EF6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788</w:t>
            </w:r>
          </w:p>
        </w:tc>
      </w:tr>
      <w:tr w:rsidR="002B2366" w:rsidRPr="00EE2D32" w14:paraId="1864B45D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61B43B9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F01E09B" w14:textId="77777777" w:rsidR="00315AD8" w:rsidRPr="00EE2D32" w:rsidRDefault="000874D0" w:rsidP="00AA4BA2">
            <w:pPr>
              <w:jc w:val="center"/>
            </w:pPr>
            <w:r w:rsidRPr="00EE2D32">
              <w:t>1451</w:t>
            </w:r>
            <w:r w:rsidRPr="00EE2D32">
              <w:rPr>
                <w:rFonts w:hint="eastAsia"/>
              </w:rPr>
              <w:t xml:space="preserve"> (</w:t>
            </w:r>
            <w:r w:rsidRPr="00EE2D32">
              <w:t>98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76127053" w14:textId="77777777" w:rsidR="00315AD8" w:rsidRPr="00EE2D32" w:rsidRDefault="000874D0" w:rsidP="00AA4BA2">
            <w:pPr>
              <w:jc w:val="center"/>
            </w:pPr>
            <w:r w:rsidRPr="00EE2D32">
              <w:t>85</w:t>
            </w:r>
            <w:r w:rsidRPr="00EE2D32">
              <w:rPr>
                <w:rFonts w:hint="eastAsia"/>
              </w:rPr>
              <w:t>(</w:t>
            </w:r>
            <w:r w:rsidRPr="00EE2D32">
              <w:t>97.7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C6C0E13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38923E5A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A6815DF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61BEDCB" w14:textId="77777777" w:rsidR="00315AD8" w:rsidRPr="00EE2D32" w:rsidRDefault="000874D0" w:rsidP="00AA4BA2">
            <w:pPr>
              <w:jc w:val="center"/>
            </w:pPr>
            <w:r w:rsidRPr="00EE2D32">
              <w:t>28</w:t>
            </w:r>
            <w:r w:rsidRPr="00EE2D32">
              <w:rPr>
                <w:rFonts w:hint="eastAsia"/>
              </w:rPr>
              <w:t>(</w:t>
            </w:r>
            <w:r w:rsidRPr="00EE2D32">
              <w:t>1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87E6028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2(</w:t>
            </w:r>
            <w:r w:rsidRPr="00EE2D32">
              <w:t>2.3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33BCF73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64C7748F" w14:textId="77777777" w:rsidTr="00AA4BA2">
        <w:trPr>
          <w:trHeight w:val="384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D6ED8C9" w14:textId="77777777" w:rsidR="00315AD8" w:rsidRPr="00EE2D32" w:rsidRDefault="000874D0" w:rsidP="00AA4BA2">
            <w:r w:rsidRPr="00EE2D32">
              <w:rPr>
                <w:b/>
                <w:bCs/>
              </w:rPr>
              <w:t>Anastomotic stenosi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07F8BE9" w14:textId="77777777" w:rsidR="00315AD8" w:rsidRPr="00EE2D32" w:rsidRDefault="00315AD8" w:rsidP="00AA4BA2">
            <w:pPr>
              <w:jc w:val="center"/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8272AE8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1A5E823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922</w:t>
            </w:r>
          </w:p>
        </w:tc>
      </w:tr>
      <w:tr w:rsidR="002B2366" w:rsidRPr="00EE2D32" w14:paraId="4607485B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2CF76BA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C0AA32B" w14:textId="77777777" w:rsidR="00315AD8" w:rsidRPr="00EE2D32" w:rsidRDefault="000874D0" w:rsidP="00AA4BA2">
            <w:pPr>
              <w:jc w:val="center"/>
            </w:pPr>
            <w:r w:rsidRPr="00EE2D32">
              <w:t>1381</w:t>
            </w:r>
            <w:r w:rsidRPr="00EE2D32">
              <w:rPr>
                <w:rFonts w:hint="eastAsia"/>
              </w:rPr>
              <w:t>(</w:t>
            </w:r>
            <w:r w:rsidRPr="00EE2D32">
              <w:t>93.4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F22B483" w14:textId="77777777" w:rsidR="00315AD8" w:rsidRPr="00EE2D32" w:rsidRDefault="000874D0" w:rsidP="00AA4BA2">
            <w:pPr>
              <w:jc w:val="center"/>
            </w:pPr>
            <w:r w:rsidRPr="00EE2D32">
              <w:t>81</w:t>
            </w:r>
            <w:r w:rsidRPr="00EE2D32">
              <w:rPr>
                <w:rFonts w:hint="eastAsia"/>
              </w:rPr>
              <w:t>(</w:t>
            </w:r>
            <w:r w:rsidRPr="00EE2D32">
              <w:t>93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173E43A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270623BF" w14:textId="77777777" w:rsidTr="00AA4BA2">
        <w:trPr>
          <w:trHeight w:val="37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06FA93F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6BC95B9" w14:textId="77777777" w:rsidR="00315AD8" w:rsidRPr="00EE2D32" w:rsidRDefault="000874D0" w:rsidP="00AA4BA2">
            <w:pPr>
              <w:jc w:val="center"/>
            </w:pPr>
            <w:r w:rsidRPr="00EE2D32">
              <w:t>98</w:t>
            </w:r>
            <w:r w:rsidRPr="00EE2D32">
              <w:rPr>
                <w:rFonts w:hint="eastAsia"/>
              </w:rPr>
              <w:t>(</w:t>
            </w:r>
            <w:r w:rsidRPr="00EE2D32">
              <w:t>6.6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BC8D11E" w14:textId="77777777" w:rsidR="00315AD8" w:rsidRPr="00EE2D32" w:rsidRDefault="000874D0" w:rsidP="00AA4BA2">
            <w:pPr>
              <w:jc w:val="center"/>
            </w:pPr>
            <w:r w:rsidRPr="00EE2D32">
              <w:t>6</w:t>
            </w:r>
            <w:r w:rsidRPr="00EE2D32">
              <w:rPr>
                <w:rFonts w:hint="eastAsia"/>
              </w:rPr>
              <w:t>(</w:t>
            </w:r>
            <w:r w:rsidRPr="00EE2D32">
              <w:t>6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20B4FEE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61CD7CB5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1961866" w14:textId="77777777" w:rsidR="00315AD8" w:rsidRPr="00EE2D32" w:rsidRDefault="000874D0" w:rsidP="00AA4BA2">
            <w:r w:rsidRPr="00EE2D32">
              <w:rPr>
                <w:rFonts w:hint="eastAsia"/>
                <w:b/>
                <w:bCs/>
              </w:rPr>
              <w:t>A</w:t>
            </w:r>
            <w:r w:rsidRPr="00EE2D32">
              <w:rPr>
                <w:b/>
                <w:bCs/>
              </w:rPr>
              <w:t>nastomotic leakag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632DBDE" w14:textId="77777777" w:rsidR="00315AD8" w:rsidRPr="00EE2D32" w:rsidRDefault="00315AD8" w:rsidP="00AA4BA2">
            <w:pPr>
              <w:jc w:val="center"/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829B32F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2CBDC42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0.4</w:t>
            </w:r>
            <w:r w:rsidRPr="00EE2D32">
              <w:t>64</w:t>
            </w:r>
          </w:p>
        </w:tc>
      </w:tr>
      <w:tr w:rsidR="002B2366" w:rsidRPr="00EE2D32" w14:paraId="22936003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3361675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D0843CB" w14:textId="77777777" w:rsidR="00315AD8" w:rsidRPr="00EE2D32" w:rsidRDefault="000874D0" w:rsidP="00AA4BA2">
            <w:pPr>
              <w:jc w:val="center"/>
            </w:pPr>
            <w:r w:rsidRPr="00EE2D32">
              <w:t>1362</w:t>
            </w:r>
            <w:r w:rsidRPr="00EE2D32">
              <w:rPr>
                <w:rFonts w:hint="eastAsia"/>
              </w:rPr>
              <w:t>(</w:t>
            </w:r>
            <w:r w:rsidRPr="00EE2D32">
              <w:t>92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711DB2E9" w14:textId="77777777" w:rsidR="00315AD8" w:rsidRPr="00EE2D32" w:rsidRDefault="000874D0" w:rsidP="00AA4BA2">
            <w:pPr>
              <w:jc w:val="center"/>
            </w:pPr>
            <w:r w:rsidRPr="00EE2D32">
              <w:t>82</w:t>
            </w:r>
            <w:r w:rsidRPr="00EE2D32">
              <w:rPr>
                <w:rFonts w:hint="eastAsia"/>
              </w:rPr>
              <w:t>(</w:t>
            </w:r>
            <w:r w:rsidRPr="00EE2D32">
              <w:t>94.3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B6591B4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39705D99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AD720B8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A0EED36" w14:textId="77777777" w:rsidR="00315AD8" w:rsidRPr="00EE2D32" w:rsidRDefault="000874D0" w:rsidP="00AA4BA2">
            <w:pPr>
              <w:jc w:val="center"/>
            </w:pPr>
            <w:r w:rsidRPr="00EE2D32">
              <w:t>117</w:t>
            </w:r>
            <w:r w:rsidRPr="00EE2D32">
              <w:rPr>
                <w:rFonts w:hint="eastAsia"/>
              </w:rPr>
              <w:t>(</w:t>
            </w:r>
            <w:r w:rsidRPr="00EE2D32">
              <w:t>7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9AF1D91" w14:textId="77777777" w:rsidR="00315AD8" w:rsidRPr="00EE2D32" w:rsidRDefault="000874D0" w:rsidP="00AA4BA2">
            <w:pPr>
              <w:jc w:val="center"/>
            </w:pPr>
            <w:r w:rsidRPr="00EE2D32">
              <w:t>5</w:t>
            </w:r>
            <w:r w:rsidRPr="00EE2D32">
              <w:rPr>
                <w:rFonts w:hint="eastAsia"/>
              </w:rPr>
              <w:t>(</w:t>
            </w:r>
            <w:r w:rsidRPr="00EE2D32">
              <w:t>5.7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E0DFB59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7BCCE3DA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6C38F60" w14:textId="77777777" w:rsidR="00315AD8" w:rsidRPr="00EE2D32" w:rsidRDefault="000874D0" w:rsidP="00AA4BA2">
            <w:r w:rsidRPr="00EE2D32">
              <w:rPr>
                <w:rFonts w:hint="eastAsia"/>
                <w:b/>
                <w:bCs/>
              </w:rPr>
              <w:t>P</w:t>
            </w:r>
            <w:r w:rsidRPr="00EE2D32">
              <w:rPr>
                <w:b/>
                <w:bCs/>
              </w:rPr>
              <w:t>neumoni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76012B8" w14:textId="77777777" w:rsidR="00315AD8" w:rsidRPr="00EE2D32" w:rsidRDefault="00315AD8" w:rsidP="00AA4BA2">
            <w:pPr>
              <w:jc w:val="center"/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7BBAE333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BAB0ADF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598</w:t>
            </w:r>
          </w:p>
        </w:tc>
      </w:tr>
      <w:tr w:rsidR="002B2366" w:rsidRPr="00EE2D32" w14:paraId="5AA65ADD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7E4E1009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3CA3490" w14:textId="77777777" w:rsidR="00315AD8" w:rsidRPr="00EE2D32" w:rsidRDefault="000874D0" w:rsidP="00AA4BA2">
            <w:pPr>
              <w:jc w:val="center"/>
            </w:pPr>
            <w:r w:rsidRPr="00EE2D32">
              <w:t>1084</w:t>
            </w:r>
            <w:r w:rsidRPr="00EE2D32">
              <w:rPr>
                <w:rFonts w:hint="eastAsia"/>
              </w:rPr>
              <w:t>(</w:t>
            </w:r>
            <w:r w:rsidRPr="00EE2D32">
              <w:t>73.3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F4F4590" w14:textId="77777777" w:rsidR="00315AD8" w:rsidRPr="00EE2D32" w:rsidRDefault="000874D0" w:rsidP="00AA4BA2">
            <w:pPr>
              <w:jc w:val="center"/>
            </w:pPr>
            <w:r w:rsidRPr="00EE2D32">
              <w:t>66</w:t>
            </w:r>
            <w:r w:rsidRPr="00EE2D32">
              <w:rPr>
                <w:rFonts w:hint="eastAsia"/>
              </w:rPr>
              <w:t>(</w:t>
            </w:r>
            <w:r w:rsidRPr="00EE2D32">
              <w:t>75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F2C8991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66083843" w14:textId="77777777" w:rsidTr="00AA4BA2">
        <w:trPr>
          <w:trHeight w:val="37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AF8AC4C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0F6BB8B" w14:textId="77777777" w:rsidR="00315AD8" w:rsidRPr="00EE2D32" w:rsidRDefault="000874D0" w:rsidP="00AA4BA2">
            <w:pPr>
              <w:jc w:val="center"/>
            </w:pPr>
            <w:r w:rsidRPr="00EE2D32">
              <w:t>395</w:t>
            </w:r>
            <w:r w:rsidRPr="00EE2D32">
              <w:rPr>
                <w:rFonts w:hint="eastAsia"/>
              </w:rPr>
              <w:t>(</w:t>
            </w:r>
            <w:r w:rsidRPr="00EE2D32">
              <w:t>26.7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485BED4" w14:textId="77777777" w:rsidR="00315AD8" w:rsidRPr="00EE2D32" w:rsidRDefault="000874D0" w:rsidP="00AA4BA2">
            <w:pPr>
              <w:jc w:val="center"/>
            </w:pPr>
            <w:r w:rsidRPr="00EE2D32">
              <w:t>21</w:t>
            </w:r>
            <w:r w:rsidRPr="00EE2D32">
              <w:rPr>
                <w:rFonts w:hint="eastAsia"/>
              </w:rPr>
              <w:t>(</w:t>
            </w:r>
            <w:r w:rsidRPr="00EE2D32">
              <w:t>24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9F6A441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2BFC1066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4635CB2" w14:textId="77777777" w:rsidR="00315AD8" w:rsidRPr="00EE2D32" w:rsidRDefault="000874D0" w:rsidP="00AA4BA2">
            <w:r w:rsidRPr="00EE2D32">
              <w:rPr>
                <w:b/>
                <w:bCs/>
              </w:rPr>
              <w:t>Atelectasi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2E80A41" w14:textId="77777777" w:rsidR="00315AD8" w:rsidRPr="00EE2D32" w:rsidRDefault="00315AD8" w:rsidP="00AA4BA2">
            <w:pPr>
              <w:jc w:val="center"/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ADE478A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C6B5080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311</w:t>
            </w:r>
          </w:p>
        </w:tc>
      </w:tr>
      <w:tr w:rsidR="002B2366" w:rsidRPr="00EE2D32" w14:paraId="6173D600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00DE0FD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F7D0BC6" w14:textId="77777777" w:rsidR="00315AD8" w:rsidRPr="00EE2D32" w:rsidRDefault="000874D0" w:rsidP="00AA4BA2">
            <w:pPr>
              <w:jc w:val="center"/>
            </w:pPr>
            <w:r w:rsidRPr="00EE2D32">
              <w:t>1156</w:t>
            </w:r>
            <w:r w:rsidRPr="00EE2D32">
              <w:rPr>
                <w:rFonts w:hint="eastAsia"/>
              </w:rPr>
              <w:t xml:space="preserve"> (</w:t>
            </w:r>
            <w:r w:rsidRPr="00EE2D32">
              <w:t>78.2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B3977CE" w14:textId="77777777" w:rsidR="00315AD8" w:rsidRPr="00EE2D32" w:rsidRDefault="000874D0" w:rsidP="00AA4BA2">
            <w:pPr>
              <w:jc w:val="center"/>
            </w:pPr>
            <w:r w:rsidRPr="00EE2D32">
              <w:t>72</w:t>
            </w:r>
            <w:r w:rsidRPr="00EE2D32">
              <w:rPr>
                <w:rFonts w:hint="eastAsia"/>
              </w:rPr>
              <w:t>(</w:t>
            </w:r>
            <w:r w:rsidRPr="00EE2D32">
              <w:t>82.8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6B60F40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64AFDFF6" w14:textId="77777777" w:rsidTr="00AA4BA2">
        <w:trPr>
          <w:trHeight w:val="39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3E5B057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DAADA7E" w14:textId="77777777" w:rsidR="00315AD8" w:rsidRPr="00EE2D32" w:rsidRDefault="000874D0" w:rsidP="00AA4BA2">
            <w:pPr>
              <w:jc w:val="center"/>
            </w:pPr>
            <w:r w:rsidRPr="00EE2D32">
              <w:t>323</w:t>
            </w:r>
            <w:r w:rsidRPr="00EE2D32">
              <w:rPr>
                <w:rFonts w:hint="eastAsia"/>
              </w:rPr>
              <w:t>(</w:t>
            </w:r>
            <w:r w:rsidRPr="00EE2D32">
              <w:t>21.8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E8CC1ED" w14:textId="77777777" w:rsidR="00315AD8" w:rsidRPr="00EE2D32" w:rsidRDefault="000874D0" w:rsidP="00AA4BA2">
            <w:pPr>
              <w:jc w:val="center"/>
            </w:pPr>
            <w:r w:rsidRPr="00EE2D32">
              <w:t>15</w:t>
            </w:r>
            <w:r w:rsidRPr="00EE2D32">
              <w:rPr>
                <w:rFonts w:hint="eastAsia"/>
              </w:rPr>
              <w:t>(</w:t>
            </w:r>
            <w:r w:rsidRPr="00EE2D32">
              <w:t>17.2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8F89D1B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34069306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A2FC153" w14:textId="77777777" w:rsidR="00315AD8" w:rsidRPr="00EE2D32" w:rsidRDefault="000874D0" w:rsidP="00AA4BA2">
            <w:r w:rsidRPr="00EE2D32">
              <w:rPr>
                <w:b/>
                <w:bCs/>
              </w:rPr>
              <w:t>Pulmonary consolidatio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51868A4" w14:textId="77777777" w:rsidR="00315AD8" w:rsidRPr="00EE2D32" w:rsidRDefault="00315AD8" w:rsidP="00AA4BA2">
            <w:pPr>
              <w:jc w:val="center"/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4732D1A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419609E6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0.00</w:t>
            </w:r>
            <w:r w:rsidRPr="00EE2D32">
              <w:t>7</w:t>
            </w:r>
            <w:r w:rsidRPr="00EE2D32">
              <w:rPr>
                <w:vertAlign w:val="superscript"/>
              </w:rPr>
              <w:t>*</w:t>
            </w:r>
          </w:p>
        </w:tc>
      </w:tr>
      <w:tr w:rsidR="002B2366" w:rsidRPr="00EE2D32" w14:paraId="019399B9" w14:textId="77777777" w:rsidTr="00AA4BA2">
        <w:trPr>
          <w:trHeight w:val="347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7B43182E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8039618" w14:textId="77777777" w:rsidR="00315AD8" w:rsidRPr="00EE2D32" w:rsidRDefault="000874D0" w:rsidP="00AA4BA2">
            <w:pPr>
              <w:jc w:val="center"/>
            </w:pPr>
            <w:r w:rsidRPr="00EE2D32">
              <w:t>1276</w:t>
            </w:r>
            <w:r w:rsidRPr="00EE2D32">
              <w:rPr>
                <w:rFonts w:hint="eastAsia"/>
              </w:rPr>
              <w:t xml:space="preserve"> (</w:t>
            </w:r>
            <w:r w:rsidRPr="00EE2D32">
              <w:t>86.3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CA1FA73" w14:textId="77777777" w:rsidR="00315AD8" w:rsidRPr="00EE2D32" w:rsidRDefault="000874D0" w:rsidP="00AA4BA2">
            <w:pPr>
              <w:jc w:val="center"/>
            </w:pPr>
            <w:r w:rsidRPr="00EE2D32">
              <w:t>66</w:t>
            </w:r>
            <w:r w:rsidRPr="00EE2D32">
              <w:rPr>
                <w:rFonts w:hint="eastAsia"/>
              </w:rPr>
              <w:t>(</w:t>
            </w:r>
            <w:r w:rsidRPr="00EE2D32">
              <w:t>75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D11DE8E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2E414245" w14:textId="77777777" w:rsidTr="00AA4BA2">
        <w:trPr>
          <w:trHeight w:val="37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67D0129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4A24927" w14:textId="77777777" w:rsidR="00315AD8" w:rsidRPr="00EE2D32" w:rsidRDefault="000874D0" w:rsidP="00AA4BA2">
            <w:pPr>
              <w:jc w:val="center"/>
            </w:pPr>
            <w:r w:rsidRPr="00EE2D32">
              <w:t>203</w:t>
            </w:r>
            <w:r w:rsidRPr="00EE2D32">
              <w:rPr>
                <w:rFonts w:hint="eastAsia"/>
              </w:rPr>
              <w:t xml:space="preserve"> (</w:t>
            </w:r>
            <w:r w:rsidRPr="00EE2D32">
              <w:t>13.7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70DD388A" w14:textId="77777777" w:rsidR="00315AD8" w:rsidRPr="00EE2D32" w:rsidRDefault="000874D0" w:rsidP="00AA4BA2">
            <w:pPr>
              <w:jc w:val="center"/>
            </w:pPr>
            <w:r w:rsidRPr="00EE2D32">
              <w:t>21</w:t>
            </w:r>
            <w:r w:rsidRPr="00EE2D32">
              <w:rPr>
                <w:rFonts w:hint="eastAsia"/>
              </w:rPr>
              <w:t>(</w:t>
            </w:r>
            <w:r w:rsidRPr="00EE2D32">
              <w:t>24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71CF06B5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3EE71EC9" w14:textId="77777777" w:rsidTr="00AA4BA2">
        <w:trPr>
          <w:trHeight w:val="37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89815EE" w14:textId="77777777" w:rsidR="00315AD8" w:rsidRPr="00EE2D32" w:rsidRDefault="000874D0" w:rsidP="00AA4BA2">
            <w:r w:rsidRPr="00EE2D32">
              <w:rPr>
                <w:rFonts w:hint="eastAsia"/>
                <w:b/>
                <w:bCs/>
              </w:rPr>
              <w:t>P</w:t>
            </w:r>
            <w:r w:rsidRPr="00EE2D32">
              <w:rPr>
                <w:b/>
                <w:bCs/>
              </w:rPr>
              <w:t>leural effusio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D8DFC2B" w14:textId="77777777" w:rsidR="00315AD8" w:rsidRPr="00EE2D32" w:rsidRDefault="00315AD8" w:rsidP="00AA4BA2">
            <w:pPr>
              <w:jc w:val="center"/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B0FB3A4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546B995B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322</w:t>
            </w:r>
          </w:p>
        </w:tc>
      </w:tr>
      <w:tr w:rsidR="002B2366" w:rsidRPr="00EE2D32" w14:paraId="7F7562D7" w14:textId="77777777" w:rsidTr="00AA4BA2">
        <w:trPr>
          <w:trHeight w:val="37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394DFFC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1618DA7" w14:textId="77777777" w:rsidR="00315AD8" w:rsidRPr="00EE2D32" w:rsidRDefault="000874D0" w:rsidP="00AA4BA2">
            <w:pPr>
              <w:jc w:val="center"/>
            </w:pPr>
            <w:r w:rsidRPr="00EE2D32">
              <w:t>1232</w:t>
            </w:r>
            <w:r w:rsidRPr="00EE2D32">
              <w:rPr>
                <w:rFonts w:hint="eastAsia"/>
              </w:rPr>
              <w:t>(</w:t>
            </w:r>
            <w:r w:rsidRPr="00EE2D32">
              <w:t>83.3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68427F8" w14:textId="77777777" w:rsidR="00315AD8" w:rsidRPr="00EE2D32" w:rsidRDefault="000874D0" w:rsidP="00AA4BA2">
            <w:pPr>
              <w:jc w:val="center"/>
            </w:pPr>
            <w:r w:rsidRPr="00EE2D32">
              <w:t>76</w:t>
            </w:r>
            <w:r w:rsidRPr="00EE2D32">
              <w:rPr>
                <w:rFonts w:hint="eastAsia"/>
              </w:rPr>
              <w:t>(</w:t>
            </w:r>
            <w:r w:rsidRPr="00EE2D32">
              <w:t>87.4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26FE28F1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63C3116E" w14:textId="77777777" w:rsidTr="00AA4BA2">
        <w:trPr>
          <w:trHeight w:val="391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55DC246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8F2CE20" w14:textId="77777777" w:rsidR="00315AD8" w:rsidRPr="00EE2D32" w:rsidRDefault="000874D0" w:rsidP="00AA4BA2">
            <w:pPr>
              <w:jc w:val="center"/>
            </w:pPr>
            <w:r w:rsidRPr="00EE2D32">
              <w:t>247</w:t>
            </w:r>
            <w:r w:rsidRPr="00EE2D32">
              <w:rPr>
                <w:rFonts w:hint="eastAsia"/>
              </w:rPr>
              <w:t>(</w:t>
            </w:r>
            <w:r w:rsidRPr="00EE2D32">
              <w:t>16.7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5DA5B2B" w14:textId="77777777" w:rsidR="00315AD8" w:rsidRPr="00EE2D32" w:rsidRDefault="000874D0" w:rsidP="00AA4BA2">
            <w:pPr>
              <w:jc w:val="center"/>
            </w:pPr>
            <w:r w:rsidRPr="00EE2D32">
              <w:t>11</w:t>
            </w:r>
            <w:r w:rsidRPr="00EE2D32">
              <w:rPr>
                <w:rFonts w:hint="eastAsia"/>
              </w:rPr>
              <w:t>(</w:t>
            </w:r>
            <w:r w:rsidRPr="00EE2D32">
              <w:t>12.6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4E86DA5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0C11E550" w14:textId="77777777" w:rsidTr="00AA4BA2">
        <w:trPr>
          <w:trHeight w:val="37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D809588" w14:textId="77777777" w:rsidR="00315AD8" w:rsidRPr="00EE2D32" w:rsidRDefault="000874D0" w:rsidP="00AA4BA2">
            <w:r w:rsidRPr="00EE2D32">
              <w:rPr>
                <w:b/>
                <w:bCs/>
              </w:rPr>
              <w:t>Cardiac complicatio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8F563D0" w14:textId="77777777" w:rsidR="00315AD8" w:rsidRPr="00EE2D32" w:rsidRDefault="00315AD8" w:rsidP="00AA4BA2">
            <w:pPr>
              <w:jc w:val="center"/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903017F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635D444B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930</w:t>
            </w:r>
          </w:p>
        </w:tc>
      </w:tr>
      <w:tr w:rsidR="002B2366" w:rsidRPr="00EE2D32" w14:paraId="35BC99A1" w14:textId="77777777" w:rsidTr="00AA4BA2">
        <w:trPr>
          <w:trHeight w:val="37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596EF67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A6B04E2" w14:textId="77777777" w:rsidR="00315AD8" w:rsidRPr="00EE2D32" w:rsidRDefault="000874D0" w:rsidP="00AA4BA2">
            <w:pPr>
              <w:jc w:val="center"/>
            </w:pPr>
            <w:r w:rsidRPr="00EE2D32">
              <w:t>1270</w:t>
            </w:r>
            <w:r w:rsidRPr="00EE2D32">
              <w:rPr>
                <w:rFonts w:hint="eastAsia"/>
              </w:rPr>
              <w:t>(</w:t>
            </w:r>
            <w:r w:rsidRPr="00EE2D32">
              <w:t>85.9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6A709FF" w14:textId="77777777" w:rsidR="00315AD8" w:rsidRPr="00EE2D32" w:rsidRDefault="000874D0" w:rsidP="00AA4BA2">
            <w:pPr>
              <w:jc w:val="center"/>
            </w:pPr>
            <w:r w:rsidRPr="00EE2D32">
              <w:t>75</w:t>
            </w:r>
            <w:r w:rsidRPr="00EE2D32">
              <w:rPr>
                <w:rFonts w:hint="eastAsia"/>
              </w:rPr>
              <w:t>(</w:t>
            </w:r>
            <w:r w:rsidRPr="00EE2D32">
              <w:t>86.2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13768CF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1AF92903" w14:textId="77777777" w:rsidTr="00AA4BA2">
        <w:trPr>
          <w:trHeight w:val="37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F5E7375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5800B4D" w14:textId="77777777" w:rsidR="00315AD8" w:rsidRPr="00EE2D32" w:rsidRDefault="000874D0" w:rsidP="00AA4BA2">
            <w:pPr>
              <w:jc w:val="center"/>
            </w:pPr>
            <w:r w:rsidRPr="00EE2D32">
              <w:t>209</w:t>
            </w:r>
            <w:r w:rsidRPr="00EE2D32">
              <w:rPr>
                <w:rFonts w:hint="eastAsia"/>
              </w:rPr>
              <w:t xml:space="preserve"> (</w:t>
            </w:r>
            <w:r w:rsidRPr="00EE2D32">
              <w:t>14.1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C3E3A81" w14:textId="77777777" w:rsidR="00315AD8" w:rsidRPr="00EE2D32" w:rsidRDefault="000874D0" w:rsidP="00AA4BA2">
            <w:pPr>
              <w:jc w:val="center"/>
            </w:pPr>
            <w:r w:rsidRPr="00EE2D32">
              <w:t>12</w:t>
            </w:r>
            <w:r w:rsidRPr="00EE2D32">
              <w:rPr>
                <w:rFonts w:hint="eastAsia"/>
              </w:rPr>
              <w:t>(</w:t>
            </w:r>
            <w:r w:rsidRPr="00EE2D32">
              <w:t>13.8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1A571CD0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649B0FD6" w14:textId="77777777" w:rsidTr="00AA4BA2">
        <w:trPr>
          <w:trHeight w:val="37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3A71C93" w14:textId="77777777" w:rsidR="00315AD8" w:rsidRPr="00EE2D32" w:rsidRDefault="000874D0" w:rsidP="00AA4BA2">
            <w:r w:rsidRPr="00EE2D32">
              <w:rPr>
                <w:rFonts w:hint="eastAsia"/>
                <w:b/>
                <w:bCs/>
              </w:rPr>
              <w:t>DVT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D000DFE" w14:textId="77777777" w:rsidR="00315AD8" w:rsidRPr="00EE2D32" w:rsidRDefault="000874D0" w:rsidP="00AA4BA2">
            <w:pPr>
              <w:jc w:val="center"/>
            </w:pPr>
            <w:r w:rsidRPr="00EE2D32">
              <w:tab/>
            </w:r>
            <w:r w:rsidRPr="00EE2D32">
              <w:tab/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62593E7" w14:textId="77777777" w:rsidR="00315AD8" w:rsidRPr="00EE2D32" w:rsidRDefault="00315AD8" w:rsidP="00AA4BA2">
            <w:pPr>
              <w:jc w:val="center"/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0AA7DB77" w14:textId="77777777" w:rsidR="00315AD8" w:rsidRPr="00EE2D32" w:rsidRDefault="000874D0" w:rsidP="00AA4BA2">
            <w:pPr>
              <w:jc w:val="center"/>
            </w:pPr>
            <w:r w:rsidRPr="00EE2D32">
              <w:rPr>
                <w:rFonts w:hint="eastAsia"/>
              </w:rPr>
              <w:t>0.</w:t>
            </w:r>
            <w:r w:rsidRPr="00EE2D32">
              <w:t>212</w:t>
            </w:r>
          </w:p>
        </w:tc>
      </w:tr>
      <w:tr w:rsidR="002B2366" w:rsidRPr="00EE2D32" w14:paraId="466E6265" w14:textId="77777777" w:rsidTr="00AA4BA2">
        <w:trPr>
          <w:trHeight w:val="370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BBB7A02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No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2445C77" w14:textId="77777777" w:rsidR="00315AD8" w:rsidRPr="00EE2D32" w:rsidRDefault="000874D0" w:rsidP="00AA4BA2">
            <w:pPr>
              <w:jc w:val="center"/>
            </w:pPr>
            <w:r w:rsidRPr="00EE2D32">
              <w:t>1293</w:t>
            </w:r>
            <w:r w:rsidRPr="00EE2D32">
              <w:rPr>
                <w:rFonts w:hint="eastAsia"/>
              </w:rPr>
              <w:t>(</w:t>
            </w:r>
            <w:r w:rsidRPr="00EE2D32">
              <w:t>87.4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39C34D9" w14:textId="77777777" w:rsidR="00315AD8" w:rsidRPr="00EE2D32" w:rsidRDefault="000874D0" w:rsidP="00AA4BA2">
            <w:pPr>
              <w:jc w:val="center"/>
            </w:pPr>
            <w:r w:rsidRPr="00EE2D32">
              <w:t>80</w:t>
            </w:r>
            <w:r w:rsidRPr="00EE2D32">
              <w:rPr>
                <w:rFonts w:hint="eastAsia"/>
              </w:rPr>
              <w:t>(</w:t>
            </w:r>
            <w:r w:rsidRPr="00EE2D32">
              <w:t>92.0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14:paraId="3AA426B9" w14:textId="77777777" w:rsidR="00315AD8" w:rsidRPr="00EE2D32" w:rsidRDefault="00315AD8" w:rsidP="00AA4BA2">
            <w:pPr>
              <w:jc w:val="center"/>
            </w:pPr>
          </w:p>
        </w:tc>
      </w:tr>
      <w:tr w:rsidR="002B2366" w:rsidRPr="00EE2D32" w14:paraId="3A29516E" w14:textId="77777777" w:rsidTr="00AA4BA2">
        <w:trPr>
          <w:trHeight w:val="370"/>
        </w:trPr>
        <w:tc>
          <w:tcPr>
            <w:tcW w:w="25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C198B5" w14:textId="77777777" w:rsidR="00315AD8" w:rsidRPr="00EE2D32" w:rsidRDefault="000874D0" w:rsidP="00AA4BA2">
            <w:pPr>
              <w:ind w:firstLineChars="100" w:firstLine="200"/>
            </w:pPr>
            <w:r w:rsidRPr="00EE2D32">
              <w:rPr>
                <w:rFonts w:hint="eastAsia"/>
              </w:rPr>
              <w:t>Yes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0C0D55" w14:textId="77777777" w:rsidR="00315AD8" w:rsidRPr="00EE2D32" w:rsidRDefault="000874D0" w:rsidP="00AA4BA2">
            <w:pPr>
              <w:jc w:val="center"/>
            </w:pPr>
            <w:r w:rsidRPr="00EE2D32">
              <w:t>186</w:t>
            </w:r>
            <w:r w:rsidRPr="00EE2D32">
              <w:rPr>
                <w:rFonts w:hint="eastAsia"/>
              </w:rPr>
              <w:t>(</w:t>
            </w:r>
            <w:r w:rsidRPr="00EE2D32">
              <w:t>12.6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68247C" w14:textId="77777777" w:rsidR="00315AD8" w:rsidRPr="00EE2D32" w:rsidRDefault="000874D0" w:rsidP="00AA4BA2">
            <w:pPr>
              <w:jc w:val="center"/>
            </w:pPr>
            <w:r w:rsidRPr="00EE2D32">
              <w:t>7</w:t>
            </w:r>
            <w:r w:rsidRPr="00EE2D32">
              <w:rPr>
                <w:rFonts w:hint="eastAsia"/>
              </w:rPr>
              <w:t>(</w:t>
            </w:r>
            <w:r w:rsidRPr="00EE2D32">
              <w:t>8.0%</w:t>
            </w:r>
            <w:r w:rsidRPr="00EE2D32">
              <w:rPr>
                <w:rFonts w:hint="eastAsia"/>
              </w:rPr>
              <w:t>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4C8223" w14:textId="77777777" w:rsidR="00315AD8" w:rsidRPr="00EE2D32" w:rsidRDefault="00315AD8" w:rsidP="00AA4BA2">
            <w:pPr>
              <w:jc w:val="center"/>
            </w:pPr>
          </w:p>
        </w:tc>
      </w:tr>
    </w:tbl>
    <w:p w14:paraId="5E25C532" w14:textId="77777777" w:rsidR="00315AD8" w:rsidRPr="00EE2D32" w:rsidRDefault="000874D0" w:rsidP="00315AD8">
      <w:pPr>
        <w:rPr>
          <w:rFonts w:ascii="Calibri" w:hAnsi="Calibri" w:cs="Times New Roman"/>
          <w:sz w:val="18"/>
          <w:szCs w:val="18"/>
        </w:rPr>
      </w:pPr>
      <w:r w:rsidRPr="00EE2D32">
        <w:rPr>
          <w:rFonts w:hint="eastAsia"/>
          <w:sz w:val="18"/>
          <w:szCs w:val="18"/>
        </w:rPr>
        <w:t xml:space="preserve"> </w:t>
      </w:r>
      <w:r w:rsidRPr="00EE2D32">
        <w:rPr>
          <w:rFonts w:ascii="Times New Roman" w:hAnsi="Times New Roman" w:hint="eastAsia"/>
          <w:sz w:val="18"/>
          <w:szCs w:val="18"/>
        </w:rPr>
        <w:t>DVT,</w:t>
      </w:r>
      <w:r w:rsidRPr="00EE2D32">
        <w:rPr>
          <w:sz w:val="18"/>
          <w:szCs w:val="18"/>
        </w:rPr>
        <w:t xml:space="preserve"> </w:t>
      </w:r>
      <w:r w:rsidRPr="00EE2D32">
        <w:rPr>
          <w:rFonts w:ascii="Times New Roman" w:hAnsi="Times New Roman"/>
          <w:sz w:val="18"/>
          <w:szCs w:val="18"/>
        </w:rPr>
        <w:t>Deep vein thrombosis</w:t>
      </w:r>
    </w:p>
    <w:p w14:paraId="6A0B0001" w14:textId="77777777" w:rsidR="008C1133" w:rsidRPr="00EE2D32" w:rsidRDefault="000874D0">
      <w:r w:rsidRPr="00EE2D32">
        <w:br w:type="page"/>
      </w:r>
    </w:p>
    <w:p w14:paraId="430C1555" w14:textId="77777777" w:rsidR="00315AD8" w:rsidRPr="00EE2D32" w:rsidRDefault="00315AD8"/>
    <w:p w14:paraId="419B3818" w14:textId="77777777" w:rsidR="008C1133" w:rsidRPr="00EE2D32" w:rsidRDefault="000874D0" w:rsidP="008C1133">
      <w:pPr>
        <w:ind w:firstLineChars="100" w:firstLine="210"/>
        <w:rPr>
          <w:rFonts w:ascii="Times New Roman" w:hAnsi="Times New Roman"/>
        </w:rPr>
      </w:pPr>
      <w:bookmarkStart w:id="4" w:name="_Hlk120548387"/>
      <w:bookmarkStart w:id="5" w:name="_Hlk120548885"/>
      <w:r w:rsidRPr="00EE2D32">
        <w:rPr>
          <w:rFonts w:ascii="Times New Roman" w:hAnsi="Times New Roman"/>
        </w:rPr>
        <w:t xml:space="preserve">Supplementary table 5 Clinicopathological characteristics of the subgroup of patients undergoing esophagectomy combined with </w:t>
      </w:r>
      <w:r w:rsidR="00AF7AA3" w:rsidRPr="00EE2D32">
        <w:rPr>
          <w:rFonts w:ascii="Times New Roman" w:hAnsi="Times New Roman"/>
          <w:kern w:val="0"/>
        </w:rPr>
        <w:t xml:space="preserve">lung resection </w:t>
      </w:r>
      <w:r w:rsidRPr="00EE2D32">
        <w:rPr>
          <w:rFonts w:ascii="Times New Roman" w:hAnsi="Times New Roman"/>
        </w:rPr>
        <w:t>after PSM</w:t>
      </w:r>
    </w:p>
    <w:tbl>
      <w:tblPr>
        <w:tblStyle w:val="aa"/>
        <w:tblW w:w="9471" w:type="dxa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5"/>
        <w:gridCol w:w="1843"/>
        <w:gridCol w:w="335"/>
        <w:gridCol w:w="1933"/>
        <w:gridCol w:w="27"/>
        <w:gridCol w:w="1782"/>
        <w:gridCol w:w="25"/>
        <w:gridCol w:w="1251"/>
      </w:tblGrid>
      <w:tr w:rsidR="002B2366" w:rsidRPr="00EE2D32" w14:paraId="5FDF7217" w14:textId="77777777" w:rsidTr="00601CB0">
        <w:trPr>
          <w:trHeight w:val="442"/>
        </w:trPr>
        <w:tc>
          <w:tcPr>
            <w:tcW w:w="2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AC3BEDE" w14:textId="77777777" w:rsidR="008C1133" w:rsidRPr="00EE2D32" w:rsidRDefault="000874D0" w:rsidP="00601CB0">
            <w:r w:rsidRPr="00EE2D32">
              <w:t>Characteristic</w:t>
            </w:r>
          </w:p>
        </w:tc>
        <w:tc>
          <w:tcPr>
            <w:tcW w:w="217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27E35CC" w14:textId="77777777" w:rsidR="008C1133" w:rsidRPr="00EE2D32" w:rsidRDefault="000874D0" w:rsidP="00601CB0">
            <w:pPr>
              <w:jc w:val="center"/>
            </w:pPr>
            <w:r w:rsidRPr="00EE2D32">
              <w:t>SEC</w:t>
            </w:r>
          </w:p>
          <w:p w14:paraId="7EE2A35B" w14:textId="77777777" w:rsidR="008C1133" w:rsidRPr="00EE2D32" w:rsidRDefault="000874D0" w:rsidP="00601CB0">
            <w:pPr>
              <w:jc w:val="center"/>
            </w:pPr>
            <w:r w:rsidRPr="00EE2D32">
              <w:t>(N=118)</w:t>
            </w:r>
          </w:p>
        </w:tc>
        <w:tc>
          <w:tcPr>
            <w:tcW w:w="19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7A1C880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t>ECL</w:t>
            </w:r>
          </w:p>
          <w:p w14:paraId="7495CCCF" w14:textId="77777777" w:rsidR="008C1133" w:rsidRPr="00EE2D32" w:rsidRDefault="000874D0" w:rsidP="00601CB0">
            <w:pPr>
              <w:jc w:val="center"/>
            </w:pPr>
            <w:r w:rsidRPr="00EE2D32">
              <w:t>(N=59)</w:t>
            </w:r>
          </w:p>
        </w:tc>
        <w:tc>
          <w:tcPr>
            <w:tcW w:w="180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1DF1A22" w14:textId="77777777" w:rsidR="008C1133" w:rsidRPr="00EE2D32" w:rsidRDefault="000874D0" w:rsidP="00601CB0">
            <w:pPr>
              <w:jc w:val="center"/>
            </w:pPr>
            <w:r w:rsidRPr="00EE2D32">
              <w:t>P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6FA6AC8" w14:textId="77777777" w:rsidR="008C1133" w:rsidRPr="00EE2D32" w:rsidRDefault="000874D0" w:rsidP="00601CB0">
            <w:pPr>
              <w:jc w:val="center"/>
            </w:pPr>
            <w:r w:rsidRPr="00EE2D32">
              <w:t>SMD</w:t>
            </w:r>
          </w:p>
        </w:tc>
      </w:tr>
      <w:tr w:rsidR="002B2366" w:rsidRPr="00EE2D32" w14:paraId="0048F5AA" w14:textId="77777777" w:rsidTr="00601CB0">
        <w:trPr>
          <w:trHeight w:val="336"/>
        </w:trPr>
        <w:tc>
          <w:tcPr>
            <w:tcW w:w="2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28CABA" w14:textId="77777777" w:rsidR="008C1133" w:rsidRPr="00EE2D32" w:rsidRDefault="000874D0" w:rsidP="00601CB0">
            <w:pPr>
              <w:rPr>
                <w:b/>
              </w:rPr>
            </w:pPr>
            <w:r w:rsidRPr="00EE2D32">
              <w:rPr>
                <w:b/>
              </w:rPr>
              <w:t>Age</w:t>
            </w:r>
          </w:p>
        </w:tc>
        <w:tc>
          <w:tcPr>
            <w:tcW w:w="21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F60A67" w14:textId="77777777" w:rsidR="008C1133" w:rsidRPr="00EE2D32" w:rsidRDefault="000874D0" w:rsidP="00601CB0">
            <w:pPr>
              <w:jc w:val="center"/>
            </w:pPr>
            <w:r w:rsidRPr="00EE2D32">
              <w:t>62.22±6.618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F9DA2C" w14:textId="77777777" w:rsidR="008C1133" w:rsidRPr="00EE2D32" w:rsidRDefault="000874D0" w:rsidP="00601CB0">
            <w:pPr>
              <w:jc w:val="center"/>
            </w:pPr>
            <w:r w:rsidRPr="00EE2D32">
              <w:t>62.86±7.033</w:t>
            </w:r>
          </w:p>
        </w:tc>
        <w:tc>
          <w:tcPr>
            <w:tcW w:w="18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33B223" w14:textId="77777777" w:rsidR="008C1133" w:rsidRPr="00EE2D32" w:rsidRDefault="000874D0" w:rsidP="00601CB0">
            <w:pPr>
              <w:jc w:val="center"/>
            </w:pPr>
            <w:r w:rsidRPr="00EE2D32">
              <w:t>0.551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45AEA0" w14:textId="77777777" w:rsidR="008C1133" w:rsidRPr="00EE2D32" w:rsidRDefault="000874D0" w:rsidP="00601CB0">
            <w:pPr>
              <w:jc w:val="center"/>
            </w:pPr>
            <w:r w:rsidRPr="00EE2D32">
              <w:t>0.094</w:t>
            </w:r>
          </w:p>
        </w:tc>
      </w:tr>
      <w:tr w:rsidR="002B2366" w:rsidRPr="00EE2D32" w14:paraId="6BF57C8B" w14:textId="77777777" w:rsidTr="00601CB0">
        <w:trPr>
          <w:trHeight w:val="336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A051D74" w14:textId="77777777" w:rsidR="008C1133" w:rsidRPr="00EE2D32" w:rsidRDefault="000874D0" w:rsidP="00601CB0">
            <w:pPr>
              <w:rPr>
                <w:b/>
              </w:rPr>
            </w:pPr>
            <w:r w:rsidRPr="00EE2D32">
              <w:rPr>
                <w:b/>
              </w:rPr>
              <w:t>Sex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7A271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F8CDA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F3B608B" w14:textId="77777777" w:rsidR="008C1133" w:rsidRPr="00EE2D32" w:rsidRDefault="000874D0" w:rsidP="00601CB0">
            <w:pPr>
              <w:jc w:val="center"/>
            </w:pPr>
            <w:r w:rsidRPr="00EE2D32">
              <w:t>0.89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3684F" w14:textId="77777777" w:rsidR="008C1133" w:rsidRPr="00EE2D32" w:rsidRDefault="000874D0" w:rsidP="00601CB0">
            <w:pPr>
              <w:jc w:val="center"/>
            </w:pPr>
            <w:r w:rsidRPr="00EE2D32">
              <w:t>0.021</w:t>
            </w:r>
          </w:p>
        </w:tc>
      </w:tr>
      <w:tr w:rsidR="002B2366" w:rsidRPr="00EE2D32" w14:paraId="2CE0CD59" w14:textId="77777777" w:rsidTr="00601CB0">
        <w:trPr>
          <w:trHeight w:val="429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3B7E0EC" w14:textId="77777777" w:rsidR="008C1133" w:rsidRPr="00EE2D32" w:rsidRDefault="000874D0" w:rsidP="00601CB0">
            <w:pPr>
              <w:ind w:firstLineChars="100" w:firstLine="200"/>
            </w:pPr>
            <w:r w:rsidRPr="00EE2D32">
              <w:t>Male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CA477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9</w:t>
            </w:r>
            <w:r w:rsidRPr="00EE2D32">
              <w:rPr>
                <w:rFonts w:eastAsiaTheme="minorEastAsia"/>
              </w:rPr>
              <w:t>5(80.5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E1DD5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4</w:t>
            </w:r>
            <w:r w:rsidRPr="00EE2D32">
              <w:rPr>
                <w:rFonts w:eastAsiaTheme="minorEastAsia"/>
              </w:rPr>
              <w:t>8(81.4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B3B7D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735FABC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2FE77D6C" w14:textId="77777777" w:rsidTr="00601CB0">
        <w:trPr>
          <w:trHeight w:val="445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7329B02" w14:textId="77777777" w:rsidR="008C1133" w:rsidRPr="00EE2D32" w:rsidRDefault="000874D0" w:rsidP="00601CB0">
            <w:pPr>
              <w:ind w:firstLineChars="100" w:firstLine="200"/>
            </w:pPr>
            <w:r w:rsidRPr="00EE2D32">
              <w:t>Female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18718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2</w:t>
            </w:r>
            <w:r w:rsidRPr="00EE2D32">
              <w:rPr>
                <w:rFonts w:eastAsiaTheme="minorEastAsia"/>
              </w:rPr>
              <w:t>3(19.5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D58AF16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1</w:t>
            </w:r>
            <w:r w:rsidRPr="00EE2D32">
              <w:rPr>
                <w:rFonts w:eastAsiaTheme="minorEastAsia"/>
              </w:rPr>
              <w:t>1(18.6%)</w:t>
            </w:r>
          </w:p>
        </w:tc>
        <w:tc>
          <w:tcPr>
            <w:tcW w:w="18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41B323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9821EE2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7ACC81BE" w14:textId="77777777" w:rsidTr="00601CB0">
        <w:trPr>
          <w:trHeight w:val="329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EC37059" w14:textId="77777777" w:rsidR="008C1133" w:rsidRPr="00EE2D32" w:rsidRDefault="000874D0" w:rsidP="00601CB0">
            <w:pPr>
              <w:rPr>
                <w:b/>
              </w:rPr>
            </w:pPr>
            <w:r w:rsidRPr="00EE2D32">
              <w:rPr>
                <w:b/>
              </w:rPr>
              <w:t>BMI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9F78D" w14:textId="77777777" w:rsidR="008C1133" w:rsidRPr="00EE2D32" w:rsidRDefault="000874D0" w:rsidP="00601CB0">
            <w:pPr>
              <w:jc w:val="center"/>
            </w:pPr>
            <w:r w:rsidRPr="00EE2D32">
              <w:t>23.49±3.074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AA14F" w14:textId="77777777" w:rsidR="008C1133" w:rsidRPr="00EE2D32" w:rsidRDefault="000874D0" w:rsidP="00601CB0">
            <w:pPr>
              <w:jc w:val="center"/>
            </w:pPr>
            <w:r w:rsidRPr="00EE2D32">
              <w:t>23.87±2.79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B194E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41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C36BBBA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132</w:t>
            </w:r>
          </w:p>
        </w:tc>
      </w:tr>
      <w:bookmarkEnd w:id="4"/>
      <w:tr w:rsidR="002B2366" w:rsidRPr="00EE2D32" w14:paraId="14A0298A" w14:textId="77777777" w:rsidTr="00601CB0">
        <w:trPr>
          <w:trHeight w:val="336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29A588D" w14:textId="511BC288" w:rsidR="008C1133" w:rsidRPr="00EE2D32" w:rsidRDefault="000874D0" w:rsidP="00601CB0">
            <w:pPr>
              <w:rPr>
                <w:b/>
              </w:rPr>
            </w:pPr>
            <w:r w:rsidRPr="00EE2D32">
              <w:rPr>
                <w:b/>
              </w:rPr>
              <w:t>Smoking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3DCE2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DA4C4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6C4CD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74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158BEE6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051</w:t>
            </w:r>
          </w:p>
        </w:tc>
      </w:tr>
      <w:tr w:rsidR="002B2366" w:rsidRPr="00EE2D32" w14:paraId="1C5B4295" w14:textId="77777777" w:rsidTr="00601CB0">
        <w:trPr>
          <w:trHeight w:val="336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F665E82" w14:textId="77777777" w:rsidR="008C1133" w:rsidRPr="00EE2D32" w:rsidRDefault="000874D0" w:rsidP="00601CB0">
            <w:pPr>
              <w:ind w:firstLineChars="100" w:firstLine="200"/>
            </w:pPr>
            <w:r w:rsidRPr="00EE2D32">
              <w:t>No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49716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6</w:t>
            </w:r>
            <w:r w:rsidRPr="00EE2D32">
              <w:rPr>
                <w:rFonts w:eastAsiaTheme="minorEastAsia"/>
              </w:rPr>
              <w:t>5(55.1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51C7A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3</w:t>
            </w:r>
            <w:r w:rsidRPr="00EE2D32">
              <w:rPr>
                <w:rFonts w:eastAsiaTheme="minorEastAsia"/>
              </w:rPr>
              <w:t>1(52.5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26D55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D2916C5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77F3404E" w14:textId="77777777" w:rsidTr="00601CB0">
        <w:trPr>
          <w:trHeight w:val="336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4161EC0" w14:textId="77777777" w:rsidR="008C1133" w:rsidRPr="00EE2D32" w:rsidRDefault="000874D0" w:rsidP="00601CB0">
            <w:pPr>
              <w:ind w:firstLineChars="100" w:firstLine="200"/>
            </w:pPr>
            <w:r w:rsidRPr="00EE2D32">
              <w:t>Ye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696AD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5</w:t>
            </w:r>
            <w:r w:rsidRPr="00EE2D32">
              <w:rPr>
                <w:rFonts w:eastAsiaTheme="minorEastAsia"/>
              </w:rPr>
              <w:t>3(44.9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F261F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/>
              </w:rPr>
              <w:t>28(47.5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61A5F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A7EA7AC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2F9E5404" w14:textId="77777777" w:rsidTr="00601CB0">
        <w:trPr>
          <w:trHeight w:val="336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9F6F3D6" w14:textId="77777777" w:rsidR="008C1133" w:rsidRPr="00EE2D32" w:rsidRDefault="000874D0" w:rsidP="00601CB0">
            <w:r w:rsidRPr="00EE2D32">
              <w:rPr>
                <w:b/>
              </w:rPr>
              <w:t>Drinking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52A31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05E49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DF11B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1</w:t>
            </w:r>
            <w:r w:rsidRPr="00EE2D32">
              <w:rPr>
                <w:rFonts w:eastAsiaTheme="minorEastAsia"/>
              </w:rPr>
              <w:t>.0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AE789CD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&lt;</w:t>
            </w:r>
            <w:r w:rsidRPr="00EE2D32">
              <w:rPr>
                <w:rFonts w:eastAsiaTheme="minorEastAsia"/>
              </w:rPr>
              <w:t>0.001</w:t>
            </w:r>
          </w:p>
        </w:tc>
      </w:tr>
      <w:tr w:rsidR="002B2366" w:rsidRPr="00EE2D32" w14:paraId="6E398842" w14:textId="77777777" w:rsidTr="00601CB0">
        <w:trPr>
          <w:trHeight w:val="406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809EF6C" w14:textId="77777777" w:rsidR="008C1133" w:rsidRPr="00EE2D32" w:rsidRDefault="000874D0" w:rsidP="00601CB0">
            <w:pPr>
              <w:ind w:firstLineChars="100" w:firstLine="200"/>
            </w:pPr>
            <w:r w:rsidRPr="00EE2D32">
              <w:t>No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2F77F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7</w:t>
            </w:r>
            <w:r w:rsidRPr="00EE2D32">
              <w:rPr>
                <w:rFonts w:eastAsiaTheme="minorEastAsia"/>
              </w:rPr>
              <w:t>4(62.7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DA73E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3</w:t>
            </w:r>
            <w:r w:rsidRPr="00EE2D32">
              <w:rPr>
                <w:rFonts w:eastAsiaTheme="minorEastAsia"/>
              </w:rPr>
              <w:t>7(62.7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15C2C7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1DE0A2E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331DF24E" w14:textId="77777777" w:rsidTr="00601CB0">
        <w:trPr>
          <w:trHeight w:val="336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02D4E6E" w14:textId="77777777" w:rsidR="008C1133" w:rsidRPr="00EE2D32" w:rsidRDefault="000874D0" w:rsidP="00601CB0">
            <w:pPr>
              <w:ind w:firstLineChars="100" w:firstLine="200"/>
            </w:pPr>
            <w:r w:rsidRPr="00EE2D32">
              <w:t>Ye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68E94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4</w:t>
            </w:r>
            <w:r w:rsidRPr="00EE2D32">
              <w:rPr>
                <w:rFonts w:eastAsiaTheme="minorEastAsia"/>
              </w:rPr>
              <w:t>4(37.3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89B95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2</w:t>
            </w:r>
            <w:r w:rsidRPr="00EE2D32">
              <w:rPr>
                <w:rFonts w:eastAsiaTheme="minorEastAsia"/>
              </w:rPr>
              <w:t>2(37.3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57878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5DB8F86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493B40D5" w14:textId="77777777" w:rsidTr="00601CB0">
        <w:trPr>
          <w:trHeight w:val="336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EE56006" w14:textId="77777777" w:rsidR="008C1133" w:rsidRPr="00EE2D32" w:rsidRDefault="000874D0" w:rsidP="00601CB0">
            <w:r w:rsidRPr="00EE2D32">
              <w:rPr>
                <w:b/>
              </w:rPr>
              <w:t>Lung disease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176CE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7B89E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261F0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/>
              </w:rPr>
              <w:t>0.</w:t>
            </w:r>
            <w:r w:rsidRPr="00EE2D32">
              <w:rPr>
                <w:rFonts w:eastAsiaTheme="minorEastAsia" w:hint="eastAsia"/>
              </w:rPr>
              <w:t>6</w:t>
            </w:r>
            <w:r w:rsidRPr="00EE2D32">
              <w:rPr>
                <w:rFonts w:eastAsiaTheme="minorEastAsia"/>
              </w:rPr>
              <w:t>8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883F42E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063</w:t>
            </w:r>
          </w:p>
        </w:tc>
      </w:tr>
      <w:tr w:rsidR="002B2366" w:rsidRPr="00EE2D32" w14:paraId="66B1F0C3" w14:textId="77777777" w:rsidTr="00601CB0">
        <w:trPr>
          <w:trHeight w:val="336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1330718" w14:textId="77777777" w:rsidR="008C1133" w:rsidRPr="00EE2D32" w:rsidRDefault="000874D0" w:rsidP="00601CB0">
            <w:pPr>
              <w:ind w:firstLineChars="100" w:firstLine="200"/>
            </w:pPr>
            <w:r w:rsidRPr="00EE2D32">
              <w:t>No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3E3C9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1</w:t>
            </w:r>
            <w:r w:rsidRPr="00EE2D32">
              <w:rPr>
                <w:rFonts w:eastAsiaTheme="minorEastAsia"/>
              </w:rPr>
              <w:t>10(93.2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6551D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5</w:t>
            </w:r>
            <w:r w:rsidRPr="00EE2D32">
              <w:rPr>
                <w:rFonts w:eastAsiaTheme="minorEastAsia"/>
              </w:rPr>
              <w:t>4(91.5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BF643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C835DCA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20BB976C" w14:textId="77777777" w:rsidTr="00601CB0">
        <w:trPr>
          <w:trHeight w:val="336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36E55A3" w14:textId="77777777" w:rsidR="008C1133" w:rsidRPr="00EE2D32" w:rsidRDefault="000874D0" w:rsidP="00601CB0">
            <w:pPr>
              <w:ind w:firstLineChars="100" w:firstLine="200"/>
            </w:pPr>
            <w:r w:rsidRPr="00EE2D32">
              <w:t>Ye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81E2A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8</w:t>
            </w:r>
            <w:r w:rsidRPr="00EE2D32">
              <w:rPr>
                <w:rFonts w:eastAsiaTheme="minorEastAsia"/>
              </w:rPr>
              <w:t>(6.8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A03D4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5</w:t>
            </w:r>
            <w:r w:rsidRPr="00EE2D32">
              <w:rPr>
                <w:rFonts w:eastAsiaTheme="minorEastAsia"/>
              </w:rPr>
              <w:t>(8.5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1BC4C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3E1991C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51271DEB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7ACD250" w14:textId="77777777" w:rsidR="008C1133" w:rsidRPr="00EE2D32" w:rsidRDefault="000874D0" w:rsidP="00601CB0">
            <w:r w:rsidRPr="00EE2D32">
              <w:rPr>
                <w:b/>
              </w:rPr>
              <w:t>Diabete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D3D3A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29EB4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F47EA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5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536C4C1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084</w:t>
            </w:r>
          </w:p>
        </w:tc>
      </w:tr>
      <w:tr w:rsidR="002B2366" w:rsidRPr="00EE2D32" w14:paraId="1ECA3E1F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4B3994F" w14:textId="77777777" w:rsidR="008C1133" w:rsidRPr="00EE2D32" w:rsidRDefault="000874D0" w:rsidP="00601CB0">
            <w:pPr>
              <w:ind w:firstLineChars="100" w:firstLine="200"/>
            </w:pPr>
            <w:r w:rsidRPr="00EE2D32">
              <w:t>No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D5CD7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1</w:t>
            </w:r>
            <w:r w:rsidRPr="00EE2D32">
              <w:rPr>
                <w:rFonts w:eastAsiaTheme="minorEastAsia"/>
              </w:rPr>
              <w:t>14(96.6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F8895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5</w:t>
            </w:r>
            <w:r w:rsidRPr="00EE2D32">
              <w:rPr>
                <w:rFonts w:eastAsiaTheme="minorEastAsia"/>
              </w:rPr>
              <w:t>6(94.9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7AC39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C36D65B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0B67EF5A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FBDF5AA" w14:textId="77777777" w:rsidR="008C1133" w:rsidRPr="00EE2D32" w:rsidRDefault="000874D0" w:rsidP="00601CB0">
            <w:pPr>
              <w:ind w:firstLineChars="100" w:firstLine="200"/>
            </w:pPr>
            <w:r w:rsidRPr="00EE2D32">
              <w:t>Ye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662C2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4</w:t>
            </w:r>
            <w:r w:rsidRPr="00EE2D32">
              <w:rPr>
                <w:rFonts w:eastAsiaTheme="minorEastAsia"/>
              </w:rPr>
              <w:t>(3.4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78AD0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3</w:t>
            </w:r>
            <w:r w:rsidRPr="00EE2D32">
              <w:rPr>
                <w:rFonts w:eastAsiaTheme="minorEastAsia"/>
              </w:rPr>
              <w:t>(5.1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51B57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956A0E8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6DC9EED3" w14:textId="77777777" w:rsidTr="00601CB0">
        <w:trPr>
          <w:trHeight w:val="351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D5607F8" w14:textId="77777777" w:rsidR="008C1133" w:rsidRPr="00EE2D32" w:rsidRDefault="000874D0" w:rsidP="00601CB0">
            <w:r w:rsidRPr="00EE2D32">
              <w:rPr>
                <w:b/>
              </w:rPr>
              <w:t>Hypertension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C7861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2FF6C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DB86F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1</w:t>
            </w:r>
            <w:r w:rsidRPr="00EE2D32">
              <w:rPr>
                <w:rFonts w:eastAsiaTheme="minorEastAsia"/>
              </w:rPr>
              <w:t>.0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289713D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&lt;</w:t>
            </w:r>
            <w:r w:rsidRPr="00EE2D32">
              <w:rPr>
                <w:rFonts w:eastAsiaTheme="minorEastAsia"/>
              </w:rPr>
              <w:t>0.001</w:t>
            </w:r>
          </w:p>
        </w:tc>
      </w:tr>
      <w:tr w:rsidR="002B2366" w:rsidRPr="00EE2D32" w14:paraId="6919B8E9" w14:textId="77777777" w:rsidTr="00601CB0">
        <w:trPr>
          <w:trHeight w:val="336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6DC014C" w14:textId="77777777" w:rsidR="008C1133" w:rsidRPr="00EE2D32" w:rsidRDefault="000874D0" w:rsidP="00601CB0">
            <w:pPr>
              <w:ind w:firstLineChars="100" w:firstLine="200"/>
            </w:pPr>
            <w:r w:rsidRPr="00EE2D32">
              <w:t>No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AC00F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7</w:t>
            </w:r>
            <w:r w:rsidRPr="00EE2D32">
              <w:rPr>
                <w:rFonts w:eastAsiaTheme="minorEastAsia"/>
              </w:rPr>
              <w:t>4(62.7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6FE9B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3</w:t>
            </w:r>
            <w:r w:rsidRPr="00EE2D32">
              <w:rPr>
                <w:rFonts w:eastAsiaTheme="minorEastAsia"/>
              </w:rPr>
              <w:t>7(62.7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23D39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B63A765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044F4B45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AD7C027" w14:textId="77777777" w:rsidR="008C1133" w:rsidRPr="00EE2D32" w:rsidRDefault="000874D0" w:rsidP="00601CB0">
            <w:pPr>
              <w:ind w:firstLineChars="100" w:firstLine="200"/>
            </w:pPr>
            <w:r w:rsidRPr="00EE2D32">
              <w:t>Ye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35528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4</w:t>
            </w:r>
            <w:r w:rsidRPr="00EE2D32">
              <w:rPr>
                <w:rFonts w:eastAsiaTheme="minorEastAsia"/>
              </w:rPr>
              <w:t>4(37.3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6DA30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2</w:t>
            </w:r>
            <w:r w:rsidRPr="00EE2D32">
              <w:rPr>
                <w:rFonts w:eastAsiaTheme="minorEastAsia"/>
              </w:rPr>
              <w:t>2(37.3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D4A8A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AE16794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49B1D809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759E0" w14:textId="77777777" w:rsidR="008C1133" w:rsidRPr="00EE2D32" w:rsidRDefault="000874D0" w:rsidP="00601CB0">
            <w:r w:rsidRPr="00EE2D32">
              <w:rPr>
                <w:b/>
              </w:rPr>
              <w:t>Coronary heart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0FCEFA" w14:textId="77777777" w:rsidR="008C1133" w:rsidRPr="00EE2D32" w:rsidRDefault="008C1133" w:rsidP="00601CB0">
            <w:pPr>
              <w:jc w:val="center"/>
            </w:pPr>
          </w:p>
        </w:tc>
        <w:tc>
          <w:tcPr>
            <w:tcW w:w="22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84162C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38F85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1</w:t>
            </w:r>
            <w:r w:rsidRPr="00EE2D32">
              <w:rPr>
                <w:rFonts w:eastAsiaTheme="minorEastAsia"/>
              </w:rPr>
              <w:t>.00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9B5ACC4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&lt;</w:t>
            </w:r>
            <w:r w:rsidRPr="00EE2D32">
              <w:rPr>
                <w:rFonts w:eastAsiaTheme="minorEastAsia"/>
              </w:rPr>
              <w:t>0.001</w:t>
            </w:r>
          </w:p>
        </w:tc>
      </w:tr>
      <w:bookmarkEnd w:id="5"/>
      <w:tr w:rsidR="002B2366" w:rsidRPr="00EE2D32" w14:paraId="2BA4B444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6B99C6C" w14:textId="77777777" w:rsidR="008C1133" w:rsidRPr="00EE2D32" w:rsidRDefault="000874D0" w:rsidP="00601CB0">
            <w:pPr>
              <w:ind w:firstLineChars="100" w:firstLine="200"/>
            </w:pPr>
            <w:r w:rsidRPr="00EE2D32">
              <w:t>No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2BC31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1</w:t>
            </w:r>
            <w:r w:rsidRPr="00EE2D32">
              <w:rPr>
                <w:rFonts w:eastAsiaTheme="minorEastAsia"/>
              </w:rPr>
              <w:t>14(96.6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A7F4A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5</w:t>
            </w:r>
            <w:r w:rsidRPr="00EE2D32">
              <w:rPr>
                <w:rFonts w:eastAsiaTheme="minorEastAsia"/>
              </w:rPr>
              <w:t>7(96.6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20B68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01C603D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6D26A049" w14:textId="77777777" w:rsidTr="00601CB0">
        <w:trPr>
          <w:trHeight w:val="336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8A45FB4" w14:textId="77777777" w:rsidR="008C1133" w:rsidRPr="00EE2D32" w:rsidRDefault="000874D0" w:rsidP="00601CB0">
            <w:pPr>
              <w:ind w:firstLineChars="100" w:firstLine="200"/>
            </w:pPr>
            <w:r w:rsidRPr="00EE2D32">
              <w:t>Ye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875C7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4</w:t>
            </w:r>
            <w:r w:rsidRPr="00EE2D32">
              <w:rPr>
                <w:rFonts w:eastAsiaTheme="minorEastAsia"/>
              </w:rPr>
              <w:t>(3.4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B10A9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2</w:t>
            </w:r>
            <w:r w:rsidRPr="00EE2D32">
              <w:rPr>
                <w:rFonts w:eastAsiaTheme="minorEastAsia"/>
              </w:rPr>
              <w:t>(3.4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AF42A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585E81E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763319FA" w14:textId="77777777" w:rsidTr="00601CB0">
        <w:trPr>
          <w:trHeight w:val="336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DE0051B" w14:textId="77777777" w:rsidR="008C1133" w:rsidRPr="00EE2D32" w:rsidRDefault="000874D0" w:rsidP="00601CB0">
            <w:pPr>
              <w:rPr>
                <w:b/>
              </w:rPr>
            </w:pPr>
            <w:r w:rsidRPr="00EE2D32">
              <w:rPr>
                <w:b/>
              </w:rPr>
              <w:t>Surgical history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0CEED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F2626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767A8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8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180686E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039</w:t>
            </w:r>
          </w:p>
        </w:tc>
      </w:tr>
      <w:tr w:rsidR="002B2366" w:rsidRPr="00EE2D32" w14:paraId="180710C2" w14:textId="77777777" w:rsidTr="00601CB0">
        <w:trPr>
          <w:trHeight w:val="336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17879BE" w14:textId="77777777" w:rsidR="008C1133" w:rsidRPr="00EE2D32" w:rsidRDefault="000874D0" w:rsidP="00601CB0">
            <w:pPr>
              <w:ind w:firstLineChars="100" w:firstLine="200"/>
            </w:pPr>
            <w:r w:rsidRPr="00EE2D32">
              <w:t>No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3337C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9</w:t>
            </w:r>
            <w:r w:rsidRPr="00EE2D32">
              <w:rPr>
                <w:rFonts w:eastAsiaTheme="minorEastAsia"/>
              </w:rPr>
              <w:t>0(76.3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ADE23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/>
              </w:rPr>
              <w:t>44</w:t>
            </w:r>
            <w:r w:rsidRPr="00EE2D32">
              <w:rPr>
                <w:rFonts w:eastAsiaTheme="minorEastAsia" w:hint="eastAsia"/>
              </w:rPr>
              <w:t>(</w:t>
            </w:r>
            <w:r w:rsidRPr="00EE2D32">
              <w:rPr>
                <w:rFonts w:eastAsiaTheme="minorEastAsia"/>
              </w:rPr>
              <w:t>74.6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8A023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9D413C4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23BBF9D0" w14:textId="77777777" w:rsidTr="00601CB0">
        <w:trPr>
          <w:trHeight w:val="336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21AB20C" w14:textId="77777777" w:rsidR="008C1133" w:rsidRPr="00EE2D32" w:rsidRDefault="000874D0" w:rsidP="00601CB0">
            <w:pPr>
              <w:ind w:firstLineChars="100" w:firstLine="200"/>
            </w:pPr>
            <w:r w:rsidRPr="00EE2D32">
              <w:t>Ye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D72D1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2</w:t>
            </w:r>
            <w:r w:rsidRPr="00EE2D32">
              <w:rPr>
                <w:rFonts w:eastAsiaTheme="minorEastAsia"/>
              </w:rPr>
              <w:t>8(23.7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A8A74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1</w:t>
            </w:r>
            <w:r w:rsidRPr="00EE2D32">
              <w:rPr>
                <w:rFonts w:eastAsiaTheme="minorEastAsia"/>
              </w:rPr>
              <w:t>5(25.4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E4567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8796246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049E498A" w14:textId="77777777" w:rsidTr="00601CB0">
        <w:trPr>
          <w:trHeight w:val="336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D6B66FE" w14:textId="77777777" w:rsidR="008C1133" w:rsidRPr="00EE2D32" w:rsidRDefault="000874D0" w:rsidP="00601CB0">
            <w:pPr>
              <w:rPr>
                <w:b/>
              </w:rPr>
            </w:pPr>
            <w:r w:rsidRPr="00EE2D32">
              <w:rPr>
                <w:b/>
              </w:rPr>
              <w:t>FVC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B1496" w14:textId="77777777" w:rsidR="008C1133" w:rsidRPr="00EE2D32" w:rsidRDefault="000874D0" w:rsidP="00601CB0">
            <w:pPr>
              <w:jc w:val="center"/>
            </w:pPr>
            <w:r w:rsidRPr="00EE2D32">
              <w:t>3.97±0.744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19123" w14:textId="77777777" w:rsidR="008C1133" w:rsidRPr="00EE2D32" w:rsidRDefault="000874D0" w:rsidP="00601CB0">
            <w:pPr>
              <w:jc w:val="center"/>
            </w:pPr>
            <w:r w:rsidRPr="00EE2D32">
              <w:t>3.64±0.72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9D2F8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5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53F3343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122</w:t>
            </w:r>
          </w:p>
        </w:tc>
      </w:tr>
      <w:tr w:rsidR="002B2366" w:rsidRPr="00EE2D32" w14:paraId="4DE1DA63" w14:textId="77777777" w:rsidTr="00601CB0">
        <w:trPr>
          <w:trHeight w:val="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777EF73" w14:textId="77777777" w:rsidR="008C1133" w:rsidRPr="00EE2D32" w:rsidRDefault="000874D0" w:rsidP="00601CB0">
            <w:pPr>
              <w:rPr>
                <w:b/>
              </w:rPr>
            </w:pPr>
            <w:r w:rsidRPr="00EE2D32">
              <w:rPr>
                <w:b/>
              </w:rPr>
              <w:t>FEV1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9F115" w14:textId="77777777" w:rsidR="008C1133" w:rsidRPr="00EE2D32" w:rsidRDefault="000874D0" w:rsidP="00601CB0">
            <w:pPr>
              <w:jc w:val="center"/>
            </w:pPr>
            <w:r w:rsidRPr="00EE2D32">
              <w:t>2.67±0.659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29874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t>2.68±0.629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F9493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91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6A39D9A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018</w:t>
            </w:r>
          </w:p>
        </w:tc>
      </w:tr>
      <w:tr w:rsidR="002B2366" w:rsidRPr="00EE2D32" w14:paraId="10B497BE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C83DFB4" w14:textId="77777777" w:rsidR="008C1133" w:rsidRPr="00EE2D32" w:rsidRDefault="000874D0" w:rsidP="00601CB0">
            <w:pPr>
              <w:rPr>
                <w:b/>
              </w:rPr>
            </w:pPr>
            <w:r w:rsidRPr="00EE2D32">
              <w:rPr>
                <w:b/>
              </w:rPr>
              <w:t>DLCO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9F122" w14:textId="77777777" w:rsidR="008C1133" w:rsidRPr="00EE2D32" w:rsidRDefault="000874D0" w:rsidP="00601CB0">
            <w:pPr>
              <w:jc w:val="center"/>
            </w:pPr>
            <w:r w:rsidRPr="00EE2D32">
              <w:t>7.09±1.643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458D4" w14:textId="77777777" w:rsidR="008C1133" w:rsidRPr="00EE2D32" w:rsidRDefault="000874D0" w:rsidP="00601CB0">
            <w:pPr>
              <w:jc w:val="center"/>
            </w:pPr>
            <w:r w:rsidRPr="00EE2D32">
              <w:t>7.20±1.567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08EAF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67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B8ECF53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067</w:t>
            </w:r>
          </w:p>
        </w:tc>
      </w:tr>
      <w:tr w:rsidR="002B2366" w:rsidRPr="00EE2D32" w14:paraId="75803498" w14:textId="77777777" w:rsidTr="00601CB0">
        <w:trPr>
          <w:trHeight w:val="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B2E1FC6" w14:textId="77777777" w:rsidR="008C1133" w:rsidRPr="00EE2D32" w:rsidRDefault="000874D0" w:rsidP="00601CB0">
            <w:pPr>
              <w:rPr>
                <w:b/>
              </w:rPr>
            </w:pPr>
            <w:r w:rsidRPr="00EE2D32">
              <w:rPr>
                <w:b/>
              </w:rPr>
              <w:t>EF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5E145" w14:textId="77777777" w:rsidR="008C1133" w:rsidRPr="00EE2D32" w:rsidRDefault="000874D0" w:rsidP="00601CB0">
            <w:pPr>
              <w:jc w:val="center"/>
            </w:pPr>
            <w:r w:rsidRPr="00EE2D32">
              <w:t>62.89±2.923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FF51A" w14:textId="77777777" w:rsidR="008C1133" w:rsidRPr="00EE2D32" w:rsidRDefault="000874D0" w:rsidP="00601CB0">
            <w:pPr>
              <w:jc w:val="center"/>
            </w:pPr>
            <w:r w:rsidRPr="00EE2D32">
              <w:t>62.86±2.063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AA28B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9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60A5589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010</w:t>
            </w:r>
          </w:p>
        </w:tc>
      </w:tr>
      <w:tr w:rsidR="002B2366" w:rsidRPr="00EE2D32" w14:paraId="418997C0" w14:textId="77777777" w:rsidTr="00601CB0">
        <w:trPr>
          <w:trHeight w:val="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26EA487" w14:textId="77777777" w:rsidR="008C1133" w:rsidRPr="00EE2D32" w:rsidRDefault="000874D0" w:rsidP="00601CB0">
            <w:pPr>
              <w:rPr>
                <w:b/>
              </w:rPr>
            </w:pPr>
            <w:r w:rsidRPr="00EE2D32">
              <w:rPr>
                <w:b/>
              </w:rPr>
              <w:t>ALB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AABE0" w14:textId="77777777" w:rsidR="008C1133" w:rsidRPr="00EE2D32" w:rsidRDefault="000874D0" w:rsidP="00601CB0">
            <w:pPr>
              <w:jc w:val="center"/>
            </w:pPr>
            <w:r w:rsidRPr="00EE2D32">
              <w:t>40.20±3.633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0B29A" w14:textId="77777777" w:rsidR="008C1133" w:rsidRPr="00EE2D32" w:rsidRDefault="000874D0" w:rsidP="00601CB0">
            <w:pPr>
              <w:jc w:val="center"/>
            </w:pPr>
            <w:r w:rsidRPr="00EE2D32">
              <w:t>39.94±4.361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08C1A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67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8AB5FDD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065</w:t>
            </w:r>
          </w:p>
        </w:tc>
      </w:tr>
      <w:tr w:rsidR="002B2366" w:rsidRPr="00EE2D32" w14:paraId="2BFEC60F" w14:textId="77777777" w:rsidTr="00601CB0">
        <w:trPr>
          <w:trHeight w:val="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68F665B" w14:textId="77777777" w:rsidR="008C1133" w:rsidRPr="00EE2D32" w:rsidRDefault="000874D0" w:rsidP="00601CB0">
            <w:pPr>
              <w:rPr>
                <w:b/>
              </w:rPr>
            </w:pPr>
            <w:r w:rsidRPr="00EE2D32">
              <w:rPr>
                <w:b/>
              </w:rPr>
              <w:t>Neoadjuvant therapy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6A772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299F4" w14:textId="77777777" w:rsidR="008C1133" w:rsidRPr="00EE2D32" w:rsidRDefault="008C1133" w:rsidP="00601CB0">
            <w:pPr>
              <w:ind w:firstLine="440"/>
              <w:jc w:val="center"/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901CD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74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E86FF59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052</w:t>
            </w:r>
          </w:p>
        </w:tc>
      </w:tr>
      <w:tr w:rsidR="002B2366" w:rsidRPr="00EE2D32" w14:paraId="25F60C84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8010749" w14:textId="77777777" w:rsidR="008C1133" w:rsidRPr="00EE2D32" w:rsidRDefault="000874D0" w:rsidP="00601CB0">
            <w:pPr>
              <w:ind w:firstLineChars="100" w:firstLine="200"/>
            </w:pPr>
            <w:r w:rsidRPr="00EE2D32">
              <w:t>No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1738F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7</w:t>
            </w:r>
            <w:r w:rsidRPr="00EE2D32">
              <w:rPr>
                <w:rFonts w:eastAsiaTheme="minorEastAsia"/>
              </w:rPr>
              <w:t>3(61.9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AE7FA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3</w:t>
            </w:r>
            <w:r w:rsidRPr="00EE2D32">
              <w:rPr>
                <w:rFonts w:eastAsiaTheme="minorEastAsia"/>
              </w:rPr>
              <w:t>8(64.4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2300C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15A081C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2F8FE544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B4ADE9F" w14:textId="77777777" w:rsidR="008C1133" w:rsidRPr="00EE2D32" w:rsidRDefault="000874D0" w:rsidP="00601CB0">
            <w:pPr>
              <w:ind w:firstLineChars="100" w:firstLine="200"/>
            </w:pPr>
            <w:r w:rsidRPr="00EE2D32">
              <w:t>Ye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B5C38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4</w:t>
            </w:r>
            <w:r w:rsidRPr="00EE2D32">
              <w:rPr>
                <w:rFonts w:eastAsiaTheme="minorEastAsia"/>
              </w:rPr>
              <w:t>5(38.1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D9DE6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2</w:t>
            </w:r>
            <w:r w:rsidRPr="00EE2D32">
              <w:rPr>
                <w:rFonts w:eastAsiaTheme="minorEastAsia"/>
              </w:rPr>
              <w:t>1(35.6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F33F4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2B908B6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1B1C57A9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E5B2F8E" w14:textId="77777777" w:rsidR="008C1133" w:rsidRPr="00EE2D32" w:rsidRDefault="000874D0" w:rsidP="00601CB0">
            <w:r w:rsidRPr="00EE2D32">
              <w:rPr>
                <w:b/>
              </w:rPr>
              <w:t>Surgical procedure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C29DC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EBD81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8DCDF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56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81E3D23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094</w:t>
            </w:r>
          </w:p>
        </w:tc>
      </w:tr>
      <w:tr w:rsidR="002B2366" w:rsidRPr="00EE2D32" w14:paraId="528DFC6B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95BB01C" w14:textId="77777777" w:rsidR="008C1133" w:rsidRPr="00EE2D32" w:rsidRDefault="000874D0" w:rsidP="00601CB0">
            <w:pPr>
              <w:ind w:firstLineChars="100" w:firstLine="200"/>
            </w:pPr>
            <w:r w:rsidRPr="00EE2D32">
              <w:lastRenderedPageBreak/>
              <w:t>McKeown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FE11D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/>
              </w:rPr>
              <w:t>98(83.1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BDF30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5</w:t>
            </w:r>
            <w:r w:rsidRPr="00EE2D32">
              <w:rPr>
                <w:rFonts w:eastAsiaTheme="minorEastAsia"/>
              </w:rPr>
              <w:t>1(86.4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E237C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1040704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763E09C8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C197827" w14:textId="77777777" w:rsidR="008C1133" w:rsidRPr="00EE2D32" w:rsidRDefault="000874D0" w:rsidP="00601CB0">
            <w:pPr>
              <w:ind w:firstLineChars="100" w:firstLine="200"/>
            </w:pPr>
            <w:r w:rsidRPr="00EE2D32">
              <w:t>Others*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33D7E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2</w:t>
            </w:r>
            <w:r w:rsidRPr="00EE2D32">
              <w:rPr>
                <w:rFonts w:eastAsiaTheme="minorEastAsia"/>
              </w:rPr>
              <w:t>0(16.9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AF5FF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8</w:t>
            </w:r>
            <w:r w:rsidRPr="00EE2D32">
              <w:rPr>
                <w:rFonts w:eastAsiaTheme="minorEastAsia"/>
              </w:rPr>
              <w:t>(13.6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C0EB3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18CEBC7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5A223BC9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50A2B5A" w14:textId="77777777" w:rsidR="008C1133" w:rsidRPr="00EE2D32" w:rsidRDefault="000874D0" w:rsidP="00601CB0">
            <w:r w:rsidRPr="00EE2D32">
              <w:rPr>
                <w:b/>
              </w:rPr>
              <w:t>Tumor location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DF28A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E5F9E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6EED0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23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0E4872B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083</w:t>
            </w:r>
          </w:p>
        </w:tc>
      </w:tr>
      <w:tr w:rsidR="002B2366" w:rsidRPr="00EE2D32" w14:paraId="26997AA5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E5C6C94" w14:textId="77777777" w:rsidR="008C1133" w:rsidRPr="00EE2D32" w:rsidRDefault="000874D0" w:rsidP="00601CB0">
            <w:pPr>
              <w:ind w:firstLineChars="100" w:firstLine="200"/>
            </w:pPr>
            <w:r w:rsidRPr="00EE2D32">
              <w:t>Upper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E57E8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2</w:t>
            </w:r>
            <w:r w:rsidRPr="00EE2D32">
              <w:rPr>
                <w:rFonts w:eastAsiaTheme="minorEastAsia"/>
              </w:rPr>
              <w:t>6(22.0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F6016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7</w:t>
            </w:r>
            <w:r w:rsidRPr="00EE2D32">
              <w:rPr>
                <w:rFonts w:eastAsiaTheme="minorEastAsia"/>
              </w:rPr>
              <w:t>(11.9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55E8AF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7CC605B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76F3F806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902E1E2" w14:textId="77777777" w:rsidR="008C1133" w:rsidRPr="00EE2D32" w:rsidRDefault="000874D0" w:rsidP="00601CB0">
            <w:pPr>
              <w:ind w:firstLineChars="100" w:firstLine="200"/>
            </w:pPr>
            <w:r w:rsidRPr="00EE2D32">
              <w:t>Middle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0820E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3</w:t>
            </w:r>
            <w:r w:rsidRPr="00EE2D32">
              <w:rPr>
                <w:rFonts w:eastAsiaTheme="minorEastAsia"/>
              </w:rPr>
              <w:t>3(28.0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A1C97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2</w:t>
            </w:r>
            <w:r w:rsidRPr="00EE2D32">
              <w:rPr>
                <w:rFonts w:eastAsiaTheme="minorEastAsia"/>
              </w:rPr>
              <w:t>3(39.0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7ADF7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A799FCB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5446B421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87EF0C0" w14:textId="77777777" w:rsidR="008C1133" w:rsidRPr="00EE2D32" w:rsidRDefault="000874D0" w:rsidP="00601CB0">
            <w:pPr>
              <w:ind w:firstLineChars="100" w:firstLine="200"/>
            </w:pPr>
            <w:r w:rsidRPr="00EE2D32">
              <w:t>Lower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69EE4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5</w:t>
            </w:r>
            <w:r w:rsidRPr="00EE2D32">
              <w:rPr>
                <w:rFonts w:eastAsiaTheme="minorEastAsia"/>
              </w:rPr>
              <w:t>2(44.1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A3998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2</w:t>
            </w:r>
            <w:r w:rsidRPr="00EE2D32">
              <w:rPr>
                <w:rFonts w:eastAsiaTheme="minorEastAsia"/>
              </w:rPr>
              <w:t>7(45.8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02881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228E9DC1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44A2C6C7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779269D" w14:textId="77777777" w:rsidR="008C1133" w:rsidRPr="00EE2D32" w:rsidRDefault="000874D0" w:rsidP="00601CB0">
            <w:pPr>
              <w:ind w:firstLineChars="100" w:firstLine="200"/>
            </w:pPr>
            <w:r w:rsidRPr="00EE2D32">
              <w:t>GEJ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B1998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7</w:t>
            </w:r>
            <w:r w:rsidRPr="00EE2D32">
              <w:rPr>
                <w:rFonts w:eastAsiaTheme="minorEastAsia"/>
              </w:rPr>
              <w:t>(5.9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1BDC7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2</w:t>
            </w:r>
            <w:r w:rsidRPr="00EE2D32">
              <w:rPr>
                <w:rFonts w:eastAsiaTheme="minorEastAsia"/>
              </w:rPr>
              <w:t>(3.4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A41CD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1BB2C64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0A8166F9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3B0A0F4" w14:textId="77777777" w:rsidR="008C1133" w:rsidRPr="00EE2D32" w:rsidRDefault="000874D0" w:rsidP="00601CB0">
            <w:r w:rsidRPr="00EE2D32">
              <w:rPr>
                <w:b/>
              </w:rPr>
              <w:t>Tumor size(cm)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B7042" w14:textId="77777777" w:rsidR="008C1133" w:rsidRPr="00EE2D32" w:rsidRDefault="000874D0" w:rsidP="00601CB0">
            <w:pPr>
              <w:jc w:val="center"/>
            </w:pPr>
            <w:r w:rsidRPr="00EE2D32">
              <w:t>3.24±1.400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E4F9F" w14:textId="77777777" w:rsidR="008C1133" w:rsidRPr="00EE2D32" w:rsidRDefault="000874D0" w:rsidP="00601CB0">
            <w:pPr>
              <w:jc w:val="center"/>
            </w:pPr>
            <w:r w:rsidRPr="00EE2D32">
              <w:t>3.06±1.459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150B8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43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1F26109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124</w:t>
            </w:r>
          </w:p>
        </w:tc>
      </w:tr>
      <w:tr w:rsidR="002B2366" w:rsidRPr="00EE2D32" w14:paraId="44362823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15803A0" w14:textId="77777777" w:rsidR="008C1133" w:rsidRPr="00EE2D32" w:rsidRDefault="000874D0" w:rsidP="00601CB0">
            <w:r w:rsidRPr="00EE2D32">
              <w:rPr>
                <w:b/>
              </w:rPr>
              <w:t>Histological type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FC832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01369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5768A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88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3D16C57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&lt;</w:t>
            </w:r>
            <w:r w:rsidRPr="00EE2D32">
              <w:rPr>
                <w:rFonts w:eastAsiaTheme="minorEastAsia"/>
              </w:rPr>
              <w:t>0.001</w:t>
            </w:r>
          </w:p>
        </w:tc>
      </w:tr>
      <w:tr w:rsidR="002B2366" w:rsidRPr="00EE2D32" w14:paraId="1301EBDF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CAE9B28" w14:textId="77777777" w:rsidR="008C1133" w:rsidRPr="00EE2D32" w:rsidRDefault="000874D0" w:rsidP="00601CB0">
            <w:pPr>
              <w:ind w:firstLineChars="100" w:firstLine="200"/>
            </w:pPr>
            <w:r w:rsidRPr="00EE2D32">
              <w:t>Squamous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34293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1</w:t>
            </w:r>
            <w:r w:rsidRPr="00EE2D32">
              <w:rPr>
                <w:rFonts w:eastAsiaTheme="minorEastAsia"/>
              </w:rPr>
              <w:t>05(89.0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DAA64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5</w:t>
            </w:r>
            <w:r w:rsidRPr="00EE2D32">
              <w:rPr>
                <w:rFonts w:eastAsiaTheme="minorEastAsia"/>
              </w:rPr>
              <w:t>3(89.8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E7F84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58ED158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1CFF47DE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BC287C1" w14:textId="77777777" w:rsidR="008C1133" w:rsidRPr="00EE2D32" w:rsidRDefault="000874D0" w:rsidP="00601CB0">
            <w:pPr>
              <w:ind w:firstLineChars="100" w:firstLine="200"/>
            </w:pPr>
            <w:r w:rsidRPr="00EE2D32">
              <w:t>Adenocarcinoma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EC45E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1</w:t>
            </w:r>
            <w:r w:rsidRPr="00EE2D32">
              <w:rPr>
                <w:rFonts w:eastAsiaTheme="minorEastAsia"/>
              </w:rPr>
              <w:t>0(8.5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00809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4</w:t>
            </w:r>
            <w:r w:rsidRPr="00EE2D32">
              <w:rPr>
                <w:rFonts w:eastAsiaTheme="minorEastAsia"/>
              </w:rPr>
              <w:t>(6.8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142D2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CCD59EA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7ED66AC6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874CBD2" w14:textId="77777777" w:rsidR="008C1133" w:rsidRPr="00EE2D32" w:rsidRDefault="000874D0" w:rsidP="00601CB0">
            <w:pPr>
              <w:ind w:firstLineChars="100" w:firstLine="200"/>
            </w:pPr>
            <w:r w:rsidRPr="00EE2D32">
              <w:t>Other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BE54D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3</w:t>
            </w:r>
            <w:r w:rsidRPr="00EE2D32">
              <w:rPr>
                <w:rFonts w:eastAsiaTheme="minorEastAsia"/>
              </w:rPr>
              <w:t>(2.5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85C51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3</w:t>
            </w:r>
            <w:r w:rsidRPr="00EE2D32">
              <w:rPr>
                <w:rFonts w:eastAsiaTheme="minorEastAsia"/>
              </w:rPr>
              <w:t>(3.4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A62C0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70B12A0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6D289964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2CB2871" w14:textId="77777777" w:rsidR="008C1133" w:rsidRPr="00EE2D32" w:rsidRDefault="000874D0" w:rsidP="00601CB0">
            <w:r w:rsidRPr="00EE2D32">
              <w:rPr>
                <w:b/>
              </w:rPr>
              <w:t>TNM stage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B29ED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44FC0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463C0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8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C037EEA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0</w:t>
            </w:r>
            <w:r w:rsidRPr="00EE2D32">
              <w:rPr>
                <w:rFonts w:eastAsiaTheme="minorEastAsia"/>
              </w:rPr>
              <w:t>.119</w:t>
            </w:r>
          </w:p>
        </w:tc>
      </w:tr>
      <w:tr w:rsidR="002B2366" w:rsidRPr="00EE2D32" w14:paraId="3B7B8476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9918EFC" w14:textId="77777777" w:rsidR="008C1133" w:rsidRPr="00EE2D32" w:rsidRDefault="000874D0" w:rsidP="00601CB0">
            <w:pPr>
              <w:ind w:firstLineChars="100" w:firstLine="200"/>
            </w:pPr>
            <w:r w:rsidRPr="00EE2D32">
              <w:t>1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7248C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3</w:t>
            </w:r>
            <w:r w:rsidRPr="00EE2D32">
              <w:rPr>
                <w:rFonts w:eastAsiaTheme="minorEastAsia"/>
              </w:rPr>
              <w:t>6(30.5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2083F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2</w:t>
            </w:r>
            <w:r w:rsidRPr="00EE2D32">
              <w:rPr>
                <w:rFonts w:eastAsiaTheme="minorEastAsia"/>
              </w:rPr>
              <w:t>0</w:t>
            </w:r>
            <w:r w:rsidRPr="00EE2D32">
              <w:rPr>
                <w:rFonts w:eastAsiaTheme="minorEastAsia" w:hint="eastAsia"/>
              </w:rPr>
              <w:t>(</w:t>
            </w:r>
            <w:r w:rsidRPr="00EE2D32">
              <w:rPr>
                <w:rFonts w:eastAsiaTheme="minorEastAsia"/>
              </w:rPr>
              <w:t>33.9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31641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8A98C64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088F803B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C957C2F" w14:textId="77777777" w:rsidR="008C1133" w:rsidRPr="00EE2D32" w:rsidRDefault="000874D0" w:rsidP="00601CB0">
            <w:pPr>
              <w:ind w:firstLineChars="100" w:firstLine="200"/>
            </w:pPr>
            <w:r w:rsidRPr="00EE2D32">
              <w:t>2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9DE54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4</w:t>
            </w:r>
            <w:r w:rsidRPr="00EE2D32">
              <w:rPr>
                <w:rFonts w:eastAsiaTheme="minorEastAsia"/>
              </w:rPr>
              <w:t>2(35.6%0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332C1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2</w:t>
            </w:r>
            <w:r w:rsidRPr="00EE2D32">
              <w:rPr>
                <w:rFonts w:eastAsiaTheme="minorEastAsia"/>
              </w:rPr>
              <w:t>3(39.0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EE1B8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6460DE2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5B56FF4A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43704D8" w14:textId="77777777" w:rsidR="008C1133" w:rsidRPr="00EE2D32" w:rsidRDefault="000874D0" w:rsidP="00601CB0">
            <w:pPr>
              <w:ind w:firstLineChars="100" w:firstLine="200"/>
            </w:pPr>
            <w:r w:rsidRPr="00EE2D32">
              <w:t>3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188CB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3</w:t>
            </w:r>
            <w:r w:rsidRPr="00EE2D32">
              <w:rPr>
                <w:rFonts w:eastAsiaTheme="minorEastAsia"/>
              </w:rPr>
              <w:t>6(30.5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9A1AD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1</w:t>
            </w:r>
            <w:r w:rsidRPr="00EE2D32">
              <w:rPr>
                <w:rFonts w:eastAsiaTheme="minorEastAsia"/>
              </w:rPr>
              <w:t>4(23.7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C19BA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763D108" w14:textId="77777777" w:rsidR="008C1133" w:rsidRPr="00EE2D32" w:rsidRDefault="008C1133" w:rsidP="00601CB0">
            <w:pPr>
              <w:jc w:val="center"/>
            </w:pPr>
          </w:p>
        </w:tc>
      </w:tr>
      <w:tr w:rsidR="002B2366" w:rsidRPr="00EE2D32" w14:paraId="4A772754" w14:textId="77777777" w:rsidTr="00601CB0">
        <w:trPr>
          <w:trHeight w:val="347"/>
        </w:trPr>
        <w:tc>
          <w:tcPr>
            <w:tcW w:w="2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8C9C7D" w14:textId="77777777" w:rsidR="008C1133" w:rsidRPr="00EE2D32" w:rsidRDefault="000874D0" w:rsidP="00601CB0">
            <w:pPr>
              <w:ind w:firstLineChars="100" w:firstLine="200"/>
            </w:pPr>
            <w:r w:rsidRPr="00EE2D32">
              <w:t>4</w:t>
            </w:r>
          </w:p>
        </w:tc>
        <w:tc>
          <w:tcPr>
            <w:tcW w:w="21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5C42C0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4</w:t>
            </w:r>
            <w:r w:rsidRPr="00EE2D32">
              <w:rPr>
                <w:rFonts w:eastAsiaTheme="minorEastAsia"/>
              </w:rPr>
              <w:t>(3.4%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798356" w14:textId="77777777" w:rsidR="008C1133" w:rsidRPr="00EE2D32" w:rsidRDefault="000874D0" w:rsidP="00601CB0">
            <w:pPr>
              <w:jc w:val="center"/>
              <w:rPr>
                <w:rFonts w:eastAsiaTheme="minorEastAsia"/>
              </w:rPr>
            </w:pPr>
            <w:r w:rsidRPr="00EE2D32">
              <w:rPr>
                <w:rFonts w:eastAsiaTheme="minorEastAsia" w:hint="eastAsia"/>
              </w:rPr>
              <w:t>2</w:t>
            </w:r>
            <w:r w:rsidRPr="00EE2D32">
              <w:rPr>
                <w:rFonts w:eastAsiaTheme="minorEastAsia"/>
              </w:rPr>
              <w:t>(3.4%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B04DF1" w14:textId="77777777" w:rsidR="008C1133" w:rsidRPr="00EE2D32" w:rsidRDefault="008C1133" w:rsidP="00601CB0">
            <w:pPr>
              <w:jc w:val="center"/>
            </w:pP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AAC5E7" w14:textId="77777777" w:rsidR="008C1133" w:rsidRPr="00EE2D32" w:rsidRDefault="008C1133" w:rsidP="00601CB0">
            <w:pPr>
              <w:jc w:val="center"/>
            </w:pPr>
          </w:p>
        </w:tc>
      </w:tr>
    </w:tbl>
    <w:p w14:paraId="582C9775" w14:textId="5B668435" w:rsidR="008C1133" w:rsidRPr="00EE2D32" w:rsidRDefault="000874D0" w:rsidP="008C1133">
      <w:pPr>
        <w:rPr>
          <w:rFonts w:ascii="Times New Roman" w:hAnsi="Times New Roman" w:cs="Times New Roman"/>
          <w:sz w:val="18"/>
          <w:szCs w:val="18"/>
        </w:rPr>
      </w:pPr>
      <w:r w:rsidRPr="00EE2D32">
        <w:rPr>
          <w:rFonts w:ascii="Times New Roman" w:hAnsi="Times New Roman" w:cs="Times New Roman"/>
        </w:rPr>
        <w:t xml:space="preserve">   </w:t>
      </w:r>
      <w:r w:rsidRPr="00EE2D32">
        <w:rPr>
          <w:rFonts w:ascii="Times New Roman" w:hAnsi="Times New Roman" w:cs="Times New Roman"/>
          <w:sz w:val="18"/>
          <w:szCs w:val="18"/>
        </w:rPr>
        <w:t xml:space="preserve">BMI, body mass index; FVC, forced vital capacity; FEV1, forced expiratory volume in one second; DLCO, </w:t>
      </w:r>
      <w:r w:rsidRPr="00EE2D32">
        <w:rPr>
          <w:rFonts w:ascii="Times New Roman" w:eastAsia="等线" w:hAnsi="Times New Roman" w:cs="Times New Roman"/>
          <w:sz w:val="18"/>
          <w:szCs w:val="18"/>
        </w:rPr>
        <w:t>diffusing</w:t>
      </w:r>
      <w:r w:rsidRPr="00EE2D32">
        <w:rPr>
          <w:rFonts w:ascii="Times New Roman" w:hAnsi="Times New Roman" w:cs="Times New Roman"/>
          <w:sz w:val="18"/>
          <w:szCs w:val="18"/>
        </w:rPr>
        <w:t xml:space="preserve"> capacity of the lung for carbon monoxide; EF, </w:t>
      </w:r>
      <w:hyperlink r:id="rId10" w:history="1">
        <w:r w:rsidRPr="00EE2D32">
          <w:rPr>
            <w:rFonts w:ascii="Times New Roman" w:hAnsi="Times New Roman" w:cs="Times New Roman"/>
            <w:sz w:val="18"/>
            <w:szCs w:val="18"/>
          </w:rPr>
          <w:t>ejection</w:t>
        </w:r>
      </w:hyperlink>
      <w:r w:rsidRPr="00EE2D32">
        <w:rPr>
          <w:rFonts w:ascii="Times New Roman" w:hAnsi="Times New Roman" w:cs="Times New Roman"/>
          <w:sz w:val="18"/>
          <w:szCs w:val="18"/>
        </w:rPr>
        <w:t xml:space="preserve"> </w:t>
      </w:r>
      <w:hyperlink r:id="rId11" w:history="1">
        <w:r w:rsidRPr="00EE2D32">
          <w:rPr>
            <w:rFonts w:ascii="Times New Roman" w:hAnsi="Times New Roman" w:cs="Times New Roman"/>
            <w:sz w:val="18"/>
            <w:szCs w:val="18"/>
          </w:rPr>
          <w:t>fraction</w:t>
        </w:r>
      </w:hyperlink>
      <w:r w:rsidRPr="00EE2D32">
        <w:rPr>
          <w:rFonts w:ascii="Times New Roman" w:hAnsi="Times New Roman" w:cs="Times New Roman"/>
          <w:sz w:val="18"/>
          <w:szCs w:val="18"/>
        </w:rPr>
        <w:t xml:space="preserve">. </w:t>
      </w:r>
      <w:r w:rsidRPr="00EE2D32">
        <w:rPr>
          <w:rFonts w:ascii="Times New Roman" w:hAnsi="Times New Roman" w:cs="Times New Roman"/>
          <w:kern w:val="0"/>
          <w:sz w:val="18"/>
          <w:szCs w:val="18"/>
        </w:rPr>
        <w:t>Others*</w:t>
      </w:r>
      <w:r w:rsidRPr="00EE2D32">
        <w:rPr>
          <w:rFonts w:ascii="Times New Roman" w:hAnsi="Times New Roman" w:cs="Times New Roman"/>
          <w:sz w:val="18"/>
          <w:szCs w:val="18"/>
        </w:rPr>
        <w:t xml:space="preserve">including Sweet esophagectomy, Ivor-Lewis esophagectomy, right thoracotomy with cervical anastomosis, mediastinoscopy-assisted esophagectomy; GEJ, </w:t>
      </w:r>
      <w:r w:rsidRPr="00EE2D32">
        <w:rPr>
          <w:rFonts w:ascii="Times New Roman" w:eastAsia="等线" w:hAnsi="Times New Roman" w:cs="Times New Roman"/>
          <w:sz w:val="18"/>
          <w:szCs w:val="18"/>
        </w:rPr>
        <w:t>gastroesophageal</w:t>
      </w:r>
      <w:r w:rsidRPr="00EE2D32">
        <w:rPr>
          <w:rFonts w:ascii="Times New Roman" w:hAnsi="Times New Roman" w:cs="Times New Roman"/>
          <w:sz w:val="18"/>
          <w:szCs w:val="18"/>
        </w:rPr>
        <w:t xml:space="preserve"> junction cancers</w:t>
      </w:r>
    </w:p>
    <w:p w14:paraId="41BB4A75" w14:textId="77777777" w:rsidR="008C1133" w:rsidRPr="00EE2D32" w:rsidRDefault="008C1133" w:rsidP="008C1133">
      <w:pPr>
        <w:rPr>
          <w:rFonts w:ascii="Times New Roman" w:hAnsi="Times New Roman"/>
          <w:spacing w:val="8"/>
          <w:sz w:val="22"/>
        </w:rPr>
      </w:pPr>
    </w:p>
    <w:p w14:paraId="49243402" w14:textId="77777777" w:rsidR="008C1133" w:rsidRPr="00EE2D32" w:rsidRDefault="008C1133" w:rsidP="008C1133">
      <w:pPr>
        <w:rPr>
          <w:rFonts w:ascii="Times New Roman" w:hAnsi="Times New Roman"/>
          <w:spacing w:val="8"/>
          <w:sz w:val="22"/>
        </w:rPr>
      </w:pPr>
    </w:p>
    <w:p w14:paraId="0CEC11D6" w14:textId="77777777" w:rsidR="008C1133" w:rsidRPr="00EE2D32" w:rsidRDefault="008C1133"/>
    <w:sectPr w:rsidR="008C1133" w:rsidRPr="00EE2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9080A" w14:textId="77777777" w:rsidR="004B5ED2" w:rsidRPr="00EE2D32" w:rsidRDefault="004B5ED2" w:rsidP="00AE0C05">
      <w:r w:rsidRPr="00EE2D32">
        <w:separator/>
      </w:r>
    </w:p>
  </w:endnote>
  <w:endnote w:type="continuationSeparator" w:id="0">
    <w:p w14:paraId="6263B0DF" w14:textId="77777777" w:rsidR="004B5ED2" w:rsidRPr="00EE2D32" w:rsidRDefault="004B5ED2" w:rsidP="00AE0C05">
      <w:r w:rsidRPr="00EE2D3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E743B" w14:textId="77777777" w:rsidR="004B5ED2" w:rsidRPr="00EE2D32" w:rsidRDefault="004B5ED2" w:rsidP="00AE0C05">
      <w:r w:rsidRPr="00EE2D32">
        <w:separator/>
      </w:r>
    </w:p>
  </w:footnote>
  <w:footnote w:type="continuationSeparator" w:id="0">
    <w:p w14:paraId="19EB0224" w14:textId="77777777" w:rsidR="004B5ED2" w:rsidRPr="00EE2D32" w:rsidRDefault="004B5ED2" w:rsidP="00AE0C05">
      <w:r w:rsidRPr="00EE2D3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038CE9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D9E07D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B0AFCA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1B4FB58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E48F88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48648E8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E7A0C1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208568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1CCFA9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6781FB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A04573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23540747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D71371B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63298313">
    <w:abstractNumId w:val="12"/>
  </w:num>
  <w:num w:numId="2" w16cid:durableId="300384146">
    <w:abstractNumId w:val="11"/>
  </w:num>
  <w:num w:numId="3" w16cid:durableId="742679285">
    <w:abstractNumId w:val="10"/>
  </w:num>
  <w:num w:numId="4" w16cid:durableId="414398622">
    <w:abstractNumId w:val="9"/>
  </w:num>
  <w:num w:numId="5" w16cid:durableId="1338069763">
    <w:abstractNumId w:val="7"/>
  </w:num>
  <w:num w:numId="6" w16cid:durableId="1273325412">
    <w:abstractNumId w:val="6"/>
  </w:num>
  <w:num w:numId="7" w16cid:durableId="981084726">
    <w:abstractNumId w:val="5"/>
  </w:num>
  <w:num w:numId="8" w16cid:durableId="222788631">
    <w:abstractNumId w:val="4"/>
  </w:num>
  <w:num w:numId="9" w16cid:durableId="1872300557">
    <w:abstractNumId w:val="8"/>
  </w:num>
  <w:num w:numId="10" w16cid:durableId="1561670616">
    <w:abstractNumId w:val="3"/>
  </w:num>
  <w:num w:numId="11" w16cid:durableId="1560172305">
    <w:abstractNumId w:val="2"/>
  </w:num>
  <w:num w:numId="12" w16cid:durableId="1137721300">
    <w:abstractNumId w:val="1"/>
  </w:num>
  <w:num w:numId="13" w16cid:durableId="2073383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6|207|197|204|187|197|206|188|197|189|198|197|186|185|197|202|189|"/>
    <w:docVar w:name="Username" w:val="Editor"/>
  </w:docVars>
  <w:rsids>
    <w:rsidRoot w:val="004D0621"/>
    <w:rsid w:val="00021B32"/>
    <w:rsid w:val="000536A5"/>
    <w:rsid w:val="00056F8C"/>
    <w:rsid w:val="000874D0"/>
    <w:rsid w:val="00124D04"/>
    <w:rsid w:val="00131C0F"/>
    <w:rsid w:val="001B48C3"/>
    <w:rsid w:val="001F560C"/>
    <w:rsid w:val="002B2366"/>
    <w:rsid w:val="002D443D"/>
    <w:rsid w:val="00315AD8"/>
    <w:rsid w:val="003167EA"/>
    <w:rsid w:val="003860EE"/>
    <w:rsid w:val="003A04C3"/>
    <w:rsid w:val="004227ED"/>
    <w:rsid w:val="004B2E2A"/>
    <w:rsid w:val="004B5ED2"/>
    <w:rsid w:val="004C6EFD"/>
    <w:rsid w:val="004D0621"/>
    <w:rsid w:val="004F6305"/>
    <w:rsid w:val="00510FD2"/>
    <w:rsid w:val="00546029"/>
    <w:rsid w:val="005E5F49"/>
    <w:rsid w:val="00601CB0"/>
    <w:rsid w:val="006934C7"/>
    <w:rsid w:val="006C50E5"/>
    <w:rsid w:val="006D11DA"/>
    <w:rsid w:val="006F75E0"/>
    <w:rsid w:val="00710B1D"/>
    <w:rsid w:val="0075380B"/>
    <w:rsid w:val="00775ADA"/>
    <w:rsid w:val="00777E07"/>
    <w:rsid w:val="00810F6B"/>
    <w:rsid w:val="00860E0B"/>
    <w:rsid w:val="008807D9"/>
    <w:rsid w:val="00881FED"/>
    <w:rsid w:val="0089694F"/>
    <w:rsid w:val="008B06BC"/>
    <w:rsid w:val="008B44EC"/>
    <w:rsid w:val="008C1133"/>
    <w:rsid w:val="008E5596"/>
    <w:rsid w:val="0091010B"/>
    <w:rsid w:val="00923293"/>
    <w:rsid w:val="00926F05"/>
    <w:rsid w:val="009E08AD"/>
    <w:rsid w:val="00A1101F"/>
    <w:rsid w:val="00AA4BA2"/>
    <w:rsid w:val="00AE0C05"/>
    <w:rsid w:val="00AF7AA3"/>
    <w:rsid w:val="00B7603A"/>
    <w:rsid w:val="00B7769D"/>
    <w:rsid w:val="00BA76CE"/>
    <w:rsid w:val="00C51791"/>
    <w:rsid w:val="00C741BA"/>
    <w:rsid w:val="00D12EDA"/>
    <w:rsid w:val="00D215FB"/>
    <w:rsid w:val="00D50854"/>
    <w:rsid w:val="00D57E4C"/>
    <w:rsid w:val="00EE2D32"/>
    <w:rsid w:val="00F4305F"/>
    <w:rsid w:val="00FA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E3B136"/>
  <w15:chartTrackingRefBased/>
  <w15:docId w15:val="{6B25DD0E-FA74-496D-A428-D5EFC83E0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775A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775A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775AD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775AD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775AD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775AD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775AD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775AD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775AD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msonormal0">
    <w:name w:val="msonormal"/>
    <w:basedOn w:val="a2"/>
    <w:rsid w:val="004D06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2"/>
    <w:rsid w:val="004D062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Cs w:val="21"/>
    </w:rPr>
  </w:style>
  <w:style w:type="paragraph" w:customStyle="1" w:styleId="font1">
    <w:name w:val="font1"/>
    <w:basedOn w:val="a2"/>
    <w:rsid w:val="004D06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2">
    <w:name w:val="font2"/>
    <w:basedOn w:val="a2"/>
    <w:rsid w:val="004D062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3">
    <w:name w:val="font3"/>
    <w:basedOn w:val="a2"/>
    <w:rsid w:val="004D062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2"/>
    </w:rPr>
  </w:style>
  <w:style w:type="paragraph" w:customStyle="1" w:styleId="font4">
    <w:name w:val="font4"/>
    <w:basedOn w:val="a2"/>
    <w:rsid w:val="004D062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3"/>
      <w:szCs w:val="23"/>
    </w:rPr>
  </w:style>
  <w:style w:type="paragraph" w:customStyle="1" w:styleId="font5">
    <w:name w:val="font5"/>
    <w:basedOn w:val="a2"/>
    <w:rsid w:val="004D062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Cs w:val="21"/>
    </w:rPr>
  </w:style>
  <w:style w:type="paragraph" w:customStyle="1" w:styleId="font6">
    <w:name w:val="font6"/>
    <w:basedOn w:val="a2"/>
    <w:rsid w:val="004D062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3"/>
      <w:szCs w:val="23"/>
    </w:rPr>
  </w:style>
  <w:style w:type="paragraph" w:customStyle="1" w:styleId="font7">
    <w:name w:val="font7"/>
    <w:basedOn w:val="a2"/>
    <w:rsid w:val="004D062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8">
    <w:name w:val="font8"/>
    <w:basedOn w:val="a2"/>
    <w:rsid w:val="004D062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333333"/>
      <w:kern w:val="0"/>
      <w:szCs w:val="21"/>
    </w:rPr>
  </w:style>
  <w:style w:type="paragraph" w:customStyle="1" w:styleId="font9">
    <w:name w:val="font9"/>
    <w:basedOn w:val="a2"/>
    <w:rsid w:val="004D06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2"/>
    <w:rsid w:val="004D0621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color w:val="000000"/>
      <w:kern w:val="0"/>
      <w:sz w:val="24"/>
      <w:szCs w:val="24"/>
    </w:rPr>
  </w:style>
  <w:style w:type="paragraph" w:customStyle="1" w:styleId="et3">
    <w:name w:val="et3"/>
    <w:basedOn w:val="a2"/>
    <w:rsid w:val="004D0621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b/>
      <w:bCs/>
      <w:color w:val="000000"/>
      <w:kern w:val="0"/>
      <w:sz w:val="24"/>
      <w:szCs w:val="24"/>
    </w:rPr>
  </w:style>
  <w:style w:type="paragraph" w:customStyle="1" w:styleId="et4">
    <w:name w:val="et4"/>
    <w:basedOn w:val="a2"/>
    <w:rsid w:val="004D062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Cs w:val="21"/>
    </w:rPr>
  </w:style>
  <w:style w:type="paragraph" w:customStyle="1" w:styleId="et5">
    <w:name w:val="et5"/>
    <w:basedOn w:val="a2"/>
    <w:rsid w:val="004D062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3"/>
      <w:szCs w:val="23"/>
    </w:rPr>
  </w:style>
  <w:style w:type="paragraph" w:customStyle="1" w:styleId="et6">
    <w:name w:val="et6"/>
    <w:basedOn w:val="a2"/>
    <w:rsid w:val="004D0621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et8">
    <w:name w:val="et8"/>
    <w:basedOn w:val="a2"/>
    <w:rsid w:val="004D0621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et9">
    <w:name w:val="et9"/>
    <w:basedOn w:val="a2"/>
    <w:rsid w:val="004D062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Cs w:val="21"/>
    </w:rPr>
  </w:style>
  <w:style w:type="paragraph" w:customStyle="1" w:styleId="et10">
    <w:name w:val="et10"/>
    <w:basedOn w:val="a2"/>
    <w:rsid w:val="004D062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3"/>
      <w:szCs w:val="23"/>
    </w:rPr>
  </w:style>
  <w:style w:type="paragraph" w:customStyle="1" w:styleId="et12">
    <w:name w:val="et12"/>
    <w:basedOn w:val="a2"/>
    <w:rsid w:val="004D062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et13">
    <w:name w:val="et13"/>
    <w:basedOn w:val="a2"/>
    <w:rsid w:val="004D062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et14">
    <w:name w:val="et14"/>
    <w:basedOn w:val="a2"/>
    <w:rsid w:val="004D062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et15">
    <w:name w:val="et15"/>
    <w:basedOn w:val="a2"/>
    <w:rsid w:val="004D0621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333333"/>
      <w:kern w:val="0"/>
      <w:szCs w:val="21"/>
    </w:rPr>
  </w:style>
  <w:style w:type="character" w:customStyle="1" w:styleId="font91">
    <w:name w:val="font91"/>
    <w:basedOn w:val="a3"/>
    <w:rsid w:val="004D062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4-6">
    <w:name w:val="Grid Table 4 Accent 6"/>
    <w:basedOn w:val="a4"/>
    <w:uiPriority w:val="49"/>
    <w:rsid w:val="004D062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a6">
    <w:name w:val="header"/>
    <w:basedOn w:val="a2"/>
    <w:link w:val="a7"/>
    <w:uiPriority w:val="99"/>
    <w:unhideWhenUsed/>
    <w:rsid w:val="004D06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4D0621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4D06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4D0621"/>
    <w:rPr>
      <w:sz w:val="18"/>
      <w:szCs w:val="18"/>
    </w:rPr>
  </w:style>
  <w:style w:type="table" w:styleId="aa">
    <w:name w:val="Table Grid"/>
    <w:basedOn w:val="a4"/>
    <w:uiPriority w:val="99"/>
    <w:qFormat/>
    <w:rsid w:val="00315AD8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4"/>
    <w:uiPriority w:val="46"/>
    <w:rsid w:val="004B2E2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775ADA"/>
  </w:style>
  <w:style w:type="numbering" w:styleId="1111110">
    <w:name w:val="Outline List 2"/>
    <w:basedOn w:val="a5"/>
    <w:uiPriority w:val="99"/>
    <w:semiHidden/>
    <w:unhideWhenUsed/>
    <w:rsid w:val="00775ADA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775ADA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775A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775A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775A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775A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775AD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775AD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775AD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775ADA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775ADA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775ADA"/>
    <w:pPr>
      <w:numPr>
        <w:numId w:val="3"/>
      </w:numPr>
    </w:pPr>
  </w:style>
  <w:style w:type="paragraph" w:styleId="af">
    <w:name w:val="Balloon Text"/>
    <w:basedOn w:val="a2"/>
    <w:link w:val="af0"/>
    <w:uiPriority w:val="99"/>
    <w:semiHidden/>
    <w:unhideWhenUsed/>
    <w:rsid w:val="00775ADA"/>
    <w:rPr>
      <w:rFonts w:ascii="Tahoma" w:hAnsi="Tahoma" w:cs="Tahoma"/>
      <w:sz w:val="16"/>
      <w:szCs w:val="18"/>
    </w:rPr>
  </w:style>
  <w:style w:type="character" w:customStyle="1" w:styleId="af0">
    <w:name w:val="批注框文本 字符"/>
    <w:basedOn w:val="a3"/>
    <w:link w:val="af"/>
    <w:uiPriority w:val="99"/>
    <w:semiHidden/>
    <w:rsid w:val="00775ADA"/>
    <w:rPr>
      <w:rFonts w:ascii="Tahoma" w:hAnsi="Tahoma" w:cs="Tahoma"/>
      <w:sz w:val="16"/>
      <w:szCs w:val="18"/>
    </w:rPr>
  </w:style>
  <w:style w:type="paragraph" w:styleId="af1">
    <w:name w:val="Bibliography"/>
    <w:basedOn w:val="a2"/>
    <w:next w:val="a2"/>
    <w:uiPriority w:val="37"/>
    <w:semiHidden/>
    <w:unhideWhenUsed/>
    <w:rsid w:val="00775ADA"/>
  </w:style>
  <w:style w:type="paragraph" w:styleId="af2">
    <w:name w:val="Block Text"/>
    <w:basedOn w:val="a2"/>
    <w:uiPriority w:val="99"/>
    <w:semiHidden/>
    <w:unhideWhenUsed/>
    <w:rsid w:val="00775AD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775ADA"/>
    <w:pPr>
      <w:spacing w:after="120"/>
    </w:pPr>
  </w:style>
  <w:style w:type="character" w:customStyle="1" w:styleId="af4">
    <w:name w:val="正文文本 字符"/>
    <w:basedOn w:val="a3"/>
    <w:link w:val="af3"/>
    <w:uiPriority w:val="99"/>
    <w:semiHidden/>
    <w:rsid w:val="00775ADA"/>
  </w:style>
  <w:style w:type="paragraph" w:styleId="23">
    <w:name w:val="Body Text 2"/>
    <w:basedOn w:val="a2"/>
    <w:link w:val="24"/>
    <w:uiPriority w:val="99"/>
    <w:semiHidden/>
    <w:unhideWhenUsed/>
    <w:rsid w:val="00775ADA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775ADA"/>
  </w:style>
  <w:style w:type="paragraph" w:styleId="33">
    <w:name w:val="Body Text 3"/>
    <w:basedOn w:val="a2"/>
    <w:link w:val="34"/>
    <w:uiPriority w:val="99"/>
    <w:semiHidden/>
    <w:unhideWhenUsed/>
    <w:rsid w:val="00775ADA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775ADA"/>
    <w:rPr>
      <w:sz w:val="16"/>
      <w:szCs w:val="16"/>
    </w:rPr>
  </w:style>
  <w:style w:type="paragraph" w:styleId="af5">
    <w:name w:val="Body Text First Indent"/>
    <w:basedOn w:val="af3"/>
    <w:link w:val="af6"/>
    <w:uiPriority w:val="99"/>
    <w:semiHidden/>
    <w:unhideWhenUsed/>
    <w:rsid w:val="00775ADA"/>
    <w:pPr>
      <w:spacing w:after="0"/>
      <w:ind w:firstLine="360"/>
    </w:pPr>
  </w:style>
  <w:style w:type="character" w:customStyle="1" w:styleId="af6">
    <w:name w:val="正文文本首行缩进 字符"/>
    <w:basedOn w:val="af4"/>
    <w:link w:val="af5"/>
    <w:uiPriority w:val="99"/>
    <w:semiHidden/>
    <w:rsid w:val="00775ADA"/>
  </w:style>
  <w:style w:type="paragraph" w:styleId="af7">
    <w:name w:val="Body Text Indent"/>
    <w:basedOn w:val="a2"/>
    <w:link w:val="af8"/>
    <w:uiPriority w:val="99"/>
    <w:semiHidden/>
    <w:unhideWhenUsed/>
    <w:rsid w:val="00775ADA"/>
    <w:pPr>
      <w:spacing w:after="120"/>
      <w:ind w:left="360"/>
    </w:pPr>
  </w:style>
  <w:style w:type="character" w:customStyle="1" w:styleId="af8">
    <w:name w:val="正文文本缩进 字符"/>
    <w:basedOn w:val="a3"/>
    <w:link w:val="af7"/>
    <w:uiPriority w:val="99"/>
    <w:semiHidden/>
    <w:rsid w:val="00775ADA"/>
  </w:style>
  <w:style w:type="paragraph" w:styleId="25">
    <w:name w:val="Body Text First Indent 2"/>
    <w:basedOn w:val="af7"/>
    <w:link w:val="26"/>
    <w:uiPriority w:val="99"/>
    <w:semiHidden/>
    <w:unhideWhenUsed/>
    <w:rsid w:val="00775ADA"/>
    <w:pPr>
      <w:spacing w:after="0"/>
      <w:ind w:firstLine="360"/>
    </w:pPr>
  </w:style>
  <w:style w:type="character" w:customStyle="1" w:styleId="26">
    <w:name w:val="正文文本首行缩进 2 字符"/>
    <w:basedOn w:val="af8"/>
    <w:link w:val="25"/>
    <w:uiPriority w:val="99"/>
    <w:semiHidden/>
    <w:rsid w:val="00775ADA"/>
  </w:style>
  <w:style w:type="paragraph" w:styleId="27">
    <w:name w:val="Body Text Indent 2"/>
    <w:basedOn w:val="a2"/>
    <w:link w:val="28"/>
    <w:uiPriority w:val="99"/>
    <w:semiHidden/>
    <w:unhideWhenUsed/>
    <w:rsid w:val="00775ADA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775ADA"/>
  </w:style>
  <w:style w:type="paragraph" w:styleId="35">
    <w:name w:val="Body Text Indent 3"/>
    <w:basedOn w:val="a2"/>
    <w:link w:val="36"/>
    <w:uiPriority w:val="99"/>
    <w:semiHidden/>
    <w:unhideWhenUsed/>
    <w:rsid w:val="00775ADA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775ADA"/>
    <w:rPr>
      <w:sz w:val="16"/>
      <w:szCs w:val="16"/>
    </w:rPr>
  </w:style>
  <w:style w:type="character" w:styleId="af9">
    <w:name w:val="Book Title"/>
    <w:basedOn w:val="a3"/>
    <w:uiPriority w:val="33"/>
    <w:qFormat/>
    <w:rsid w:val="00775ADA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775ADA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775ADA"/>
    <w:pPr>
      <w:ind w:left="4320"/>
    </w:pPr>
  </w:style>
  <w:style w:type="character" w:customStyle="1" w:styleId="afc">
    <w:name w:val="结束语 字符"/>
    <w:basedOn w:val="a3"/>
    <w:link w:val="afb"/>
    <w:uiPriority w:val="99"/>
    <w:semiHidden/>
    <w:rsid w:val="00775ADA"/>
  </w:style>
  <w:style w:type="table" w:styleId="afd">
    <w:name w:val="Colorful Grid"/>
    <w:basedOn w:val="a4"/>
    <w:uiPriority w:val="73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775ADA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775ADA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775ADA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775ADA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775ADA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775ADA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775ADA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0">
    <w:name w:val="annotation subject"/>
    <w:basedOn w:val="ac"/>
    <w:next w:val="ac"/>
    <w:link w:val="aff1"/>
    <w:uiPriority w:val="99"/>
    <w:semiHidden/>
    <w:unhideWhenUsed/>
    <w:rsid w:val="00775ADA"/>
    <w:rPr>
      <w:b/>
      <w:bCs/>
    </w:rPr>
  </w:style>
  <w:style w:type="character" w:customStyle="1" w:styleId="aff1">
    <w:name w:val="批注主题 字符"/>
    <w:basedOn w:val="ad"/>
    <w:link w:val="aff0"/>
    <w:uiPriority w:val="99"/>
    <w:semiHidden/>
    <w:rsid w:val="00775ADA"/>
    <w:rPr>
      <w:rFonts w:ascii="Tahoma" w:hAnsi="Tahoma" w:cs="Tahoma"/>
      <w:b/>
      <w:bCs/>
      <w:sz w:val="16"/>
      <w:szCs w:val="20"/>
    </w:rPr>
  </w:style>
  <w:style w:type="table" w:styleId="aff2">
    <w:name w:val="Dark List"/>
    <w:basedOn w:val="a4"/>
    <w:uiPriority w:val="70"/>
    <w:semiHidden/>
    <w:unhideWhenUsed/>
    <w:rsid w:val="00775ADA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775ADA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775ADA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775ADA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775ADA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775ADA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775ADA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775ADA"/>
  </w:style>
  <w:style w:type="character" w:customStyle="1" w:styleId="aff4">
    <w:name w:val="日期 字符"/>
    <w:basedOn w:val="a3"/>
    <w:link w:val="aff3"/>
    <w:uiPriority w:val="99"/>
    <w:semiHidden/>
    <w:rsid w:val="00775ADA"/>
  </w:style>
  <w:style w:type="paragraph" w:styleId="aff5">
    <w:name w:val="Document Map"/>
    <w:basedOn w:val="a2"/>
    <w:link w:val="aff6"/>
    <w:uiPriority w:val="99"/>
    <w:semiHidden/>
    <w:unhideWhenUsed/>
    <w:rsid w:val="00775ADA"/>
    <w:rPr>
      <w:rFonts w:ascii="Segoe UI" w:hAnsi="Segoe UI" w:cs="Segoe UI"/>
      <w:sz w:val="16"/>
      <w:szCs w:val="16"/>
    </w:rPr>
  </w:style>
  <w:style w:type="character" w:customStyle="1" w:styleId="aff6">
    <w:name w:val="文档结构图 字符"/>
    <w:basedOn w:val="a3"/>
    <w:link w:val="aff5"/>
    <w:uiPriority w:val="99"/>
    <w:semiHidden/>
    <w:rsid w:val="00775ADA"/>
    <w:rPr>
      <w:rFonts w:ascii="Segoe UI" w:hAnsi="Segoe UI" w:cs="Segoe UI"/>
      <w:sz w:val="16"/>
      <w:szCs w:val="16"/>
    </w:rPr>
  </w:style>
  <w:style w:type="paragraph" w:styleId="aff7">
    <w:name w:val="E-mail Signature"/>
    <w:basedOn w:val="a2"/>
    <w:link w:val="aff8"/>
    <w:uiPriority w:val="99"/>
    <w:semiHidden/>
    <w:unhideWhenUsed/>
    <w:rsid w:val="00775ADA"/>
  </w:style>
  <w:style w:type="character" w:customStyle="1" w:styleId="aff8">
    <w:name w:val="电子邮件签名 字符"/>
    <w:basedOn w:val="a3"/>
    <w:link w:val="aff7"/>
    <w:uiPriority w:val="99"/>
    <w:semiHidden/>
    <w:rsid w:val="00775ADA"/>
  </w:style>
  <w:style w:type="character" w:styleId="aff9">
    <w:name w:val="Emphasis"/>
    <w:basedOn w:val="a3"/>
    <w:uiPriority w:val="20"/>
    <w:qFormat/>
    <w:rsid w:val="00775ADA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775ADA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775ADA"/>
    <w:rPr>
      <w:sz w:val="20"/>
      <w:szCs w:val="20"/>
    </w:rPr>
  </w:style>
  <w:style w:type="character" w:customStyle="1" w:styleId="affc">
    <w:name w:val="尾注文本 字符"/>
    <w:basedOn w:val="a3"/>
    <w:link w:val="affb"/>
    <w:uiPriority w:val="99"/>
    <w:semiHidden/>
    <w:rsid w:val="00775ADA"/>
    <w:rPr>
      <w:sz w:val="20"/>
      <w:szCs w:val="20"/>
    </w:rPr>
  </w:style>
  <w:style w:type="paragraph" w:styleId="affd">
    <w:name w:val="envelope address"/>
    <w:basedOn w:val="a2"/>
    <w:uiPriority w:val="99"/>
    <w:semiHidden/>
    <w:unhideWhenUsed/>
    <w:rsid w:val="00775AD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e">
    <w:name w:val="envelope return"/>
    <w:basedOn w:val="a2"/>
    <w:uiPriority w:val="99"/>
    <w:semiHidden/>
    <w:unhideWhenUsed/>
    <w:rsid w:val="00775ADA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775ADA"/>
    <w:rPr>
      <w:color w:val="954F72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775ADA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775ADA"/>
    <w:rPr>
      <w:sz w:val="20"/>
      <w:szCs w:val="20"/>
    </w:rPr>
  </w:style>
  <w:style w:type="character" w:customStyle="1" w:styleId="afff2">
    <w:name w:val="脚注文本 字符"/>
    <w:basedOn w:val="a3"/>
    <w:link w:val="afff1"/>
    <w:uiPriority w:val="99"/>
    <w:semiHidden/>
    <w:rsid w:val="00775ADA"/>
    <w:rPr>
      <w:sz w:val="20"/>
      <w:szCs w:val="20"/>
    </w:rPr>
  </w:style>
  <w:style w:type="table" w:styleId="1-1">
    <w:name w:val="Grid Table 1 Light Accent 1"/>
    <w:basedOn w:val="a4"/>
    <w:uiPriority w:val="46"/>
    <w:rsid w:val="00775ADA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775ADA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775AD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775AD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775ADA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775ADA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775AD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775ADA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775ADA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775AD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775ADA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775ADA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775ADA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775AD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775AD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775AD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775AD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775AD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775AD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775AD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775AD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775AD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775AD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775AD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775AD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775AD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53">
    <w:name w:val="Grid Table 5 Dark"/>
    <w:basedOn w:val="a4"/>
    <w:uiPriority w:val="50"/>
    <w:rsid w:val="00775AD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775AD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775AD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775AD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775AD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775AD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775AD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775AD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775AD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775AD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775AD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775AD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775AD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775AD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775AD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775AD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775AD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775AD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775AD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775AD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775AD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775ADA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775ADA"/>
  </w:style>
  <w:style w:type="paragraph" w:styleId="HTML0">
    <w:name w:val="HTML Address"/>
    <w:basedOn w:val="a2"/>
    <w:link w:val="HTML1"/>
    <w:uiPriority w:val="99"/>
    <w:semiHidden/>
    <w:unhideWhenUsed/>
    <w:rsid w:val="00775ADA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775ADA"/>
    <w:rPr>
      <w:i/>
      <w:iCs/>
    </w:rPr>
  </w:style>
  <w:style w:type="character" w:styleId="HTML2">
    <w:name w:val="HTML Cite"/>
    <w:basedOn w:val="a3"/>
    <w:uiPriority w:val="99"/>
    <w:semiHidden/>
    <w:unhideWhenUsed/>
    <w:rsid w:val="00775ADA"/>
    <w:rPr>
      <w:i/>
      <w:iCs/>
    </w:rPr>
  </w:style>
  <w:style w:type="character" w:styleId="HTML3">
    <w:name w:val="HTML Code"/>
    <w:basedOn w:val="a3"/>
    <w:uiPriority w:val="99"/>
    <w:semiHidden/>
    <w:unhideWhenUsed/>
    <w:rsid w:val="00775ADA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775ADA"/>
    <w:rPr>
      <w:i/>
      <w:iCs/>
    </w:rPr>
  </w:style>
  <w:style w:type="character" w:styleId="HTML5">
    <w:name w:val="HTML Keyboard"/>
    <w:basedOn w:val="a3"/>
    <w:uiPriority w:val="99"/>
    <w:semiHidden/>
    <w:unhideWhenUsed/>
    <w:rsid w:val="00775ADA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775ADA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775ADA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775ADA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775ADA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775ADA"/>
    <w:rPr>
      <w:i/>
      <w:iCs/>
    </w:rPr>
  </w:style>
  <w:style w:type="character" w:styleId="afff3">
    <w:name w:val="Hyperlink"/>
    <w:basedOn w:val="a3"/>
    <w:uiPriority w:val="99"/>
    <w:semiHidden/>
    <w:unhideWhenUsed/>
    <w:rsid w:val="00775ADA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775ADA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775ADA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775ADA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775ADA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775ADA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775ADA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775ADA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775ADA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775ADA"/>
    <w:pPr>
      <w:ind w:left="1890" w:hanging="210"/>
    </w:pPr>
  </w:style>
  <w:style w:type="paragraph" w:styleId="afff4">
    <w:name w:val="index heading"/>
    <w:basedOn w:val="a2"/>
    <w:next w:val="12"/>
    <w:uiPriority w:val="99"/>
    <w:semiHidden/>
    <w:unhideWhenUsed/>
    <w:rsid w:val="00775ADA"/>
    <w:rPr>
      <w:rFonts w:asciiTheme="majorHAnsi" w:eastAsiaTheme="majorEastAsia" w:hAnsiTheme="majorHAnsi" w:cstheme="majorBidi"/>
      <w:b/>
      <w:bCs/>
    </w:rPr>
  </w:style>
  <w:style w:type="character" w:styleId="afff5">
    <w:name w:val="Intense Emphasis"/>
    <w:basedOn w:val="a3"/>
    <w:uiPriority w:val="21"/>
    <w:qFormat/>
    <w:rsid w:val="00775ADA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7"/>
    <w:uiPriority w:val="30"/>
    <w:qFormat/>
    <w:rsid w:val="00775AD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7">
    <w:name w:val="明显引用 字符"/>
    <w:basedOn w:val="a3"/>
    <w:link w:val="afff6"/>
    <w:uiPriority w:val="30"/>
    <w:rsid w:val="00775ADA"/>
    <w:rPr>
      <w:i/>
      <w:iCs/>
      <w:color w:val="4472C4" w:themeColor="accent1"/>
    </w:rPr>
  </w:style>
  <w:style w:type="character" w:styleId="afff8">
    <w:name w:val="Intense Reference"/>
    <w:basedOn w:val="a3"/>
    <w:uiPriority w:val="32"/>
    <w:qFormat/>
    <w:rsid w:val="00775ADA"/>
    <w:rPr>
      <w:b/>
      <w:bCs/>
      <w:smallCaps/>
      <w:color w:val="4472C4" w:themeColor="accent1"/>
      <w:spacing w:val="5"/>
    </w:rPr>
  </w:style>
  <w:style w:type="table" w:styleId="afff9">
    <w:name w:val="Light Grid"/>
    <w:basedOn w:val="a4"/>
    <w:uiPriority w:val="62"/>
    <w:semiHidden/>
    <w:unhideWhenUsed/>
    <w:rsid w:val="00775AD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775ADA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775ADA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775AD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775ADA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775ADA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775ADA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a">
    <w:name w:val="Light List"/>
    <w:basedOn w:val="a4"/>
    <w:uiPriority w:val="61"/>
    <w:semiHidden/>
    <w:unhideWhenUsed/>
    <w:rsid w:val="00775AD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775ADA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775ADA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775AD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775ADA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775ADA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775ADA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b">
    <w:name w:val="Light Shading"/>
    <w:basedOn w:val="a4"/>
    <w:uiPriority w:val="60"/>
    <w:semiHidden/>
    <w:unhideWhenUsed/>
    <w:rsid w:val="00775AD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775ADA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775ADA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775ADA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775ADA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775ADA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775ADA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c">
    <w:name w:val="line number"/>
    <w:basedOn w:val="a3"/>
    <w:uiPriority w:val="99"/>
    <w:semiHidden/>
    <w:unhideWhenUsed/>
    <w:rsid w:val="00775ADA"/>
  </w:style>
  <w:style w:type="paragraph" w:styleId="afffd">
    <w:name w:val="List"/>
    <w:basedOn w:val="a2"/>
    <w:uiPriority w:val="99"/>
    <w:semiHidden/>
    <w:unhideWhenUsed/>
    <w:rsid w:val="00775ADA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775ADA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775ADA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775ADA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775ADA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775ADA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775ADA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775ADA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775ADA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775ADA"/>
    <w:pPr>
      <w:numPr>
        <w:numId w:val="8"/>
      </w:numPr>
      <w:contextualSpacing/>
    </w:pPr>
  </w:style>
  <w:style w:type="paragraph" w:styleId="afffe">
    <w:name w:val="List Continue"/>
    <w:basedOn w:val="a2"/>
    <w:uiPriority w:val="99"/>
    <w:semiHidden/>
    <w:unhideWhenUsed/>
    <w:rsid w:val="00775ADA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775ADA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775ADA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775ADA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775ADA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775ADA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775ADA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775ADA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775ADA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775ADA"/>
    <w:pPr>
      <w:numPr>
        <w:numId w:val="13"/>
      </w:numPr>
      <w:contextualSpacing/>
    </w:pPr>
  </w:style>
  <w:style w:type="paragraph" w:styleId="affff">
    <w:name w:val="List Paragraph"/>
    <w:basedOn w:val="a2"/>
    <w:uiPriority w:val="34"/>
    <w:qFormat/>
    <w:rsid w:val="00775ADA"/>
    <w:pPr>
      <w:ind w:left="720"/>
      <w:contextualSpacing/>
    </w:pPr>
  </w:style>
  <w:style w:type="table" w:styleId="13">
    <w:name w:val="List Table 1 Light"/>
    <w:basedOn w:val="a4"/>
    <w:uiPriority w:val="46"/>
    <w:rsid w:val="00775AD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775AD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775AD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775AD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775AD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775AD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775AD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775AD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775ADA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775ADA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775ADA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775ADA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775ADA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775ADA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775ADA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775ADA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775ADA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775ADA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775ADA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775ADA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775ADA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775AD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775AD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775AD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775AD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775ADA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775AD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775ADA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775ADA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775ADA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775ADA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775ADA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775ADA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775ADA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775ADA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775AD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775ADA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775ADA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775ADA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775AD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775AD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775ADA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775ADA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775ADA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775ADA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775ADA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775ADA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775ADA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775ADA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775AD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1">
    <w:name w:val="宏文本 字符"/>
    <w:basedOn w:val="a3"/>
    <w:link w:val="affff0"/>
    <w:uiPriority w:val="99"/>
    <w:semiHidden/>
    <w:rsid w:val="00775ADA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775AD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775ADA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775ADA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775ADA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775ADA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775ADA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775ADA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775AD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775AD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775AD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775AD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775AD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775AD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775AD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775AD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775AD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775AD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775AD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775AD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775AD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775ADA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775ADA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775AD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775AD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775AD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775AD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775AD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775AD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775AD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775ADA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775ADA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775ADA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775ADA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775ADA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775ADA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775ADA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775AD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775AD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775AD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775AD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775AD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775AD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775ADA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775ADA"/>
    <w:rPr>
      <w:color w:val="2B579A"/>
      <w:shd w:val="clear" w:color="auto" w:fill="E1DFDD"/>
    </w:rPr>
  </w:style>
  <w:style w:type="paragraph" w:styleId="affff2">
    <w:name w:val="Message Header"/>
    <w:basedOn w:val="a2"/>
    <w:link w:val="affff3"/>
    <w:uiPriority w:val="99"/>
    <w:semiHidden/>
    <w:unhideWhenUsed/>
    <w:rsid w:val="00775AD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3">
    <w:name w:val="信息标题 字符"/>
    <w:basedOn w:val="a3"/>
    <w:link w:val="affff2"/>
    <w:uiPriority w:val="99"/>
    <w:semiHidden/>
    <w:rsid w:val="00775AD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4">
    <w:name w:val="No Spacing"/>
    <w:uiPriority w:val="1"/>
    <w:qFormat/>
    <w:rsid w:val="00775ADA"/>
    <w:pPr>
      <w:widowControl w:val="0"/>
      <w:jc w:val="both"/>
    </w:pPr>
  </w:style>
  <w:style w:type="paragraph" w:styleId="affff5">
    <w:name w:val="Normal (Web)"/>
    <w:basedOn w:val="a2"/>
    <w:uiPriority w:val="99"/>
    <w:semiHidden/>
    <w:unhideWhenUsed/>
    <w:rsid w:val="00775ADA"/>
    <w:rPr>
      <w:rFonts w:ascii="Times New Roman" w:hAnsi="Times New Roman" w:cs="Times New Roman"/>
      <w:sz w:val="24"/>
      <w:szCs w:val="24"/>
    </w:rPr>
  </w:style>
  <w:style w:type="paragraph" w:styleId="affff6">
    <w:name w:val="Normal Indent"/>
    <w:basedOn w:val="a2"/>
    <w:uiPriority w:val="99"/>
    <w:semiHidden/>
    <w:unhideWhenUsed/>
    <w:rsid w:val="00775ADA"/>
    <w:pPr>
      <w:ind w:left="720"/>
    </w:pPr>
  </w:style>
  <w:style w:type="paragraph" w:styleId="affff7">
    <w:name w:val="Note Heading"/>
    <w:basedOn w:val="a2"/>
    <w:next w:val="a2"/>
    <w:link w:val="affff8"/>
    <w:uiPriority w:val="99"/>
    <w:semiHidden/>
    <w:unhideWhenUsed/>
    <w:rsid w:val="00775ADA"/>
  </w:style>
  <w:style w:type="character" w:customStyle="1" w:styleId="affff8">
    <w:name w:val="注释标题 字符"/>
    <w:basedOn w:val="a3"/>
    <w:link w:val="affff7"/>
    <w:uiPriority w:val="99"/>
    <w:semiHidden/>
    <w:rsid w:val="00775ADA"/>
  </w:style>
  <w:style w:type="character" w:styleId="affff9">
    <w:name w:val="page number"/>
    <w:basedOn w:val="a3"/>
    <w:uiPriority w:val="99"/>
    <w:semiHidden/>
    <w:unhideWhenUsed/>
    <w:rsid w:val="00775ADA"/>
  </w:style>
  <w:style w:type="character" w:styleId="affffa">
    <w:name w:val="Placeholder Text"/>
    <w:basedOn w:val="a3"/>
    <w:uiPriority w:val="99"/>
    <w:semiHidden/>
    <w:rsid w:val="00775ADA"/>
    <w:rPr>
      <w:color w:val="808080"/>
    </w:rPr>
  </w:style>
  <w:style w:type="table" w:styleId="17">
    <w:name w:val="Plain Table 1"/>
    <w:basedOn w:val="a4"/>
    <w:uiPriority w:val="41"/>
    <w:rsid w:val="00775AD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775A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775AD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775AD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775AD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b">
    <w:name w:val="Plain Text"/>
    <w:basedOn w:val="a2"/>
    <w:link w:val="affffc"/>
    <w:uiPriority w:val="99"/>
    <w:semiHidden/>
    <w:unhideWhenUsed/>
    <w:rsid w:val="00775ADA"/>
    <w:rPr>
      <w:rFonts w:ascii="Consolas" w:hAnsi="Consolas"/>
      <w:szCs w:val="21"/>
    </w:rPr>
  </w:style>
  <w:style w:type="character" w:customStyle="1" w:styleId="affffc">
    <w:name w:val="纯文本 字符"/>
    <w:basedOn w:val="a3"/>
    <w:link w:val="affffb"/>
    <w:uiPriority w:val="99"/>
    <w:semiHidden/>
    <w:rsid w:val="00775ADA"/>
    <w:rPr>
      <w:rFonts w:ascii="Consolas" w:hAnsi="Consolas"/>
      <w:szCs w:val="21"/>
    </w:rPr>
  </w:style>
  <w:style w:type="paragraph" w:styleId="affffd">
    <w:name w:val="Quote"/>
    <w:basedOn w:val="a2"/>
    <w:next w:val="a2"/>
    <w:link w:val="affffe"/>
    <w:uiPriority w:val="29"/>
    <w:qFormat/>
    <w:rsid w:val="00775AD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e">
    <w:name w:val="引用 字符"/>
    <w:basedOn w:val="a3"/>
    <w:link w:val="affffd"/>
    <w:uiPriority w:val="29"/>
    <w:rsid w:val="00775ADA"/>
    <w:rPr>
      <w:i/>
      <w:iCs/>
      <w:color w:val="404040" w:themeColor="text1" w:themeTint="BF"/>
    </w:rPr>
  </w:style>
  <w:style w:type="paragraph" w:styleId="afffff">
    <w:name w:val="Salutation"/>
    <w:basedOn w:val="a2"/>
    <w:next w:val="a2"/>
    <w:link w:val="afffff0"/>
    <w:uiPriority w:val="99"/>
    <w:semiHidden/>
    <w:unhideWhenUsed/>
    <w:rsid w:val="00775ADA"/>
  </w:style>
  <w:style w:type="character" w:customStyle="1" w:styleId="afffff0">
    <w:name w:val="称呼 字符"/>
    <w:basedOn w:val="a3"/>
    <w:link w:val="afffff"/>
    <w:uiPriority w:val="99"/>
    <w:semiHidden/>
    <w:rsid w:val="00775ADA"/>
  </w:style>
  <w:style w:type="paragraph" w:styleId="afffff1">
    <w:name w:val="Signature"/>
    <w:basedOn w:val="a2"/>
    <w:link w:val="afffff2"/>
    <w:uiPriority w:val="99"/>
    <w:semiHidden/>
    <w:unhideWhenUsed/>
    <w:rsid w:val="00775ADA"/>
    <w:pPr>
      <w:ind w:left="4320"/>
    </w:pPr>
  </w:style>
  <w:style w:type="character" w:customStyle="1" w:styleId="afffff2">
    <w:name w:val="签名 字符"/>
    <w:basedOn w:val="a3"/>
    <w:link w:val="afffff1"/>
    <w:uiPriority w:val="99"/>
    <w:semiHidden/>
    <w:rsid w:val="00775ADA"/>
  </w:style>
  <w:style w:type="character" w:customStyle="1" w:styleId="SmartHyperlink1">
    <w:name w:val="Smart Hyperlink1"/>
    <w:basedOn w:val="a3"/>
    <w:uiPriority w:val="99"/>
    <w:rsid w:val="00775ADA"/>
    <w:rPr>
      <w:u w:val="dotted"/>
    </w:rPr>
  </w:style>
  <w:style w:type="character" w:customStyle="1" w:styleId="SmartLink1">
    <w:name w:val="SmartLink1"/>
    <w:basedOn w:val="a3"/>
    <w:uiPriority w:val="99"/>
    <w:rsid w:val="00775ADA"/>
    <w:rPr>
      <w:color w:val="0000FF"/>
      <w:u w:val="single"/>
      <w:shd w:val="clear" w:color="auto" w:fill="F3F2F1"/>
    </w:rPr>
  </w:style>
  <w:style w:type="character" w:styleId="afffff3">
    <w:name w:val="Strong"/>
    <w:basedOn w:val="a3"/>
    <w:uiPriority w:val="22"/>
    <w:qFormat/>
    <w:rsid w:val="00775ADA"/>
    <w:rPr>
      <w:b/>
      <w:bCs/>
    </w:rPr>
  </w:style>
  <w:style w:type="paragraph" w:styleId="afffff4">
    <w:name w:val="Subtitle"/>
    <w:basedOn w:val="a2"/>
    <w:next w:val="a2"/>
    <w:link w:val="afffff5"/>
    <w:uiPriority w:val="11"/>
    <w:qFormat/>
    <w:rsid w:val="00775ADA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5">
    <w:name w:val="副标题 字符"/>
    <w:basedOn w:val="a3"/>
    <w:link w:val="afffff4"/>
    <w:uiPriority w:val="11"/>
    <w:rsid w:val="00775ADA"/>
    <w:rPr>
      <w:color w:val="5A5A5A" w:themeColor="text1" w:themeTint="A5"/>
      <w:spacing w:val="15"/>
      <w:sz w:val="22"/>
    </w:rPr>
  </w:style>
  <w:style w:type="character" w:styleId="afffff6">
    <w:name w:val="Subtle Emphasis"/>
    <w:basedOn w:val="a3"/>
    <w:uiPriority w:val="19"/>
    <w:qFormat/>
    <w:rsid w:val="00775ADA"/>
    <w:rPr>
      <w:i/>
      <w:iCs/>
      <w:color w:val="404040" w:themeColor="text1" w:themeTint="BF"/>
    </w:rPr>
  </w:style>
  <w:style w:type="character" w:styleId="afffff7">
    <w:name w:val="Subtle Reference"/>
    <w:basedOn w:val="a3"/>
    <w:uiPriority w:val="31"/>
    <w:qFormat/>
    <w:rsid w:val="00775ADA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775ADA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775ADA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775ADA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775ADA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775ADA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775ADA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775ADA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775ADA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775ADA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775ADA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775ADA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8">
    <w:name w:val="Table Contemporary"/>
    <w:basedOn w:val="a4"/>
    <w:uiPriority w:val="99"/>
    <w:semiHidden/>
    <w:unhideWhenUsed/>
    <w:rsid w:val="00775ADA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9">
    <w:name w:val="Table Elegant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775ADA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775ADA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775ADA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Grid Table Light"/>
    <w:basedOn w:val="a4"/>
    <w:uiPriority w:val="40"/>
    <w:rsid w:val="00775AD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775ADA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775ADA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775ADA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775ADA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775ADA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b">
    <w:name w:val="table of authorities"/>
    <w:basedOn w:val="a2"/>
    <w:next w:val="a2"/>
    <w:uiPriority w:val="99"/>
    <w:semiHidden/>
    <w:unhideWhenUsed/>
    <w:rsid w:val="00775ADA"/>
    <w:pPr>
      <w:ind w:left="210" w:hanging="210"/>
    </w:pPr>
  </w:style>
  <w:style w:type="paragraph" w:styleId="afffffc">
    <w:name w:val="table of figures"/>
    <w:basedOn w:val="a2"/>
    <w:next w:val="a2"/>
    <w:uiPriority w:val="99"/>
    <w:semiHidden/>
    <w:unhideWhenUsed/>
    <w:rsid w:val="00775ADA"/>
  </w:style>
  <w:style w:type="table" w:styleId="afffffd">
    <w:name w:val="Table Professional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775ADA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775ADA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775ADA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Table Theme"/>
    <w:basedOn w:val="a4"/>
    <w:uiPriority w:val="99"/>
    <w:semiHidden/>
    <w:unhideWhenUsed/>
    <w:rsid w:val="00775AD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775ADA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775ADA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775ADA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">
    <w:name w:val="Title"/>
    <w:basedOn w:val="a2"/>
    <w:next w:val="a2"/>
    <w:link w:val="affffff0"/>
    <w:uiPriority w:val="10"/>
    <w:qFormat/>
    <w:rsid w:val="00775AD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0">
    <w:name w:val="标题 字符"/>
    <w:basedOn w:val="a3"/>
    <w:link w:val="affffff"/>
    <w:uiPriority w:val="10"/>
    <w:rsid w:val="00775A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1">
    <w:name w:val="toa heading"/>
    <w:basedOn w:val="a2"/>
    <w:next w:val="a2"/>
    <w:uiPriority w:val="99"/>
    <w:semiHidden/>
    <w:unhideWhenUsed/>
    <w:rsid w:val="00775AD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775ADA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775ADA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775ADA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775ADA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775ADA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775ADA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775ADA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775ADA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775ADA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775ADA"/>
    <w:pPr>
      <w:outlineLvl w:val="9"/>
    </w:pPr>
  </w:style>
  <w:style w:type="character" w:customStyle="1" w:styleId="UnresolvedMention1">
    <w:name w:val="Unresolved Mention1"/>
    <w:basedOn w:val="a3"/>
    <w:uiPriority w:val="99"/>
    <w:rsid w:val="00775ADA"/>
    <w:rPr>
      <w:color w:val="605E5C"/>
      <w:shd w:val="clear" w:color="auto" w:fill="E1DFDD"/>
    </w:rPr>
  </w:style>
  <w:style w:type="character" w:styleId="affffff2">
    <w:name w:val="Hashtag"/>
    <w:basedOn w:val="a3"/>
    <w:uiPriority w:val="99"/>
    <w:rsid w:val="00D57E4C"/>
    <w:rPr>
      <w:color w:val="2B579A"/>
      <w:shd w:val="clear" w:color="auto" w:fill="E1DFDD"/>
    </w:rPr>
  </w:style>
  <w:style w:type="character" w:styleId="affffff3">
    <w:name w:val="Mention"/>
    <w:basedOn w:val="a3"/>
    <w:uiPriority w:val="99"/>
    <w:rsid w:val="00D57E4C"/>
    <w:rPr>
      <w:color w:val="2B579A"/>
      <w:shd w:val="clear" w:color="auto" w:fill="E1DFDD"/>
    </w:rPr>
  </w:style>
  <w:style w:type="character" w:styleId="affffff4">
    <w:name w:val="Smart Hyperlink"/>
    <w:basedOn w:val="a3"/>
    <w:uiPriority w:val="99"/>
    <w:rsid w:val="00D57E4C"/>
    <w:rPr>
      <w:u w:val="dotted"/>
    </w:rPr>
  </w:style>
  <w:style w:type="character" w:styleId="affffff5">
    <w:name w:val="Smart Link"/>
    <w:basedOn w:val="a3"/>
    <w:uiPriority w:val="99"/>
    <w:rsid w:val="00D57E4C"/>
    <w:rPr>
      <w:color w:val="0000FF"/>
      <w:u w:val="single"/>
      <w:shd w:val="clear" w:color="auto" w:fill="F3F2F1"/>
    </w:rPr>
  </w:style>
  <w:style w:type="character" w:styleId="affffff6">
    <w:name w:val="Unresolved Mention"/>
    <w:basedOn w:val="a3"/>
    <w:uiPriority w:val="99"/>
    <w:rsid w:val="00D57E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9E80D-0D00-4CC2-AEDE-472B53678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072</Words>
  <Characters>11814</Characters>
  <Application>Microsoft Office Word</Application>
  <DocSecurity>0</DocSecurity>
  <Lines>98</Lines>
  <Paragraphs>27</Paragraphs>
  <ScaleCrop>false</ScaleCrop>
  <Company/>
  <LinksUpToDate>false</LinksUpToDate>
  <CharactersWithSpaces>1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zhulin</dc:creator>
  <cp:lastModifiedBy>wang zhulin</cp:lastModifiedBy>
  <cp:revision>8</cp:revision>
  <dcterms:created xsi:type="dcterms:W3CDTF">2023-01-28T21:17:00Z</dcterms:created>
  <dcterms:modified xsi:type="dcterms:W3CDTF">2023-01-31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1-28T13:40:15Z</vt:filetime>
  </property>
  <property fmtid="{D5CDD505-2E9C-101B-9397-08002B2CF9AE}" pid="3" name="ViewstateID">
    <vt:lpwstr>DDU1P1QL38</vt:lpwstr>
  </property>
  <property fmtid="{D5CDD505-2E9C-101B-9397-08002B2CF9AE}" pid="4" name="ReminderText">
    <vt:lpwstr>_XTNCG3CV</vt:lpwstr>
  </property>
</Properties>
</file>